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58459" w14:textId="1F7B3FB3" w:rsidR="003A7A6B" w:rsidRPr="00AC133B" w:rsidRDefault="00AC133B" w:rsidP="003A7A6B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S1 Table</w:t>
      </w:r>
      <w:r w:rsidR="003A7A6B" w:rsidRPr="00AC133B">
        <w:rPr>
          <w:rFonts w:ascii="Arial" w:eastAsia="Times New Roman" w:hAnsi="Arial" w:cs="Arial"/>
          <w:b/>
          <w:sz w:val="24"/>
          <w:szCs w:val="24"/>
        </w:rPr>
        <w:t xml:space="preserve">. Upstream regulators of positional candidates and leading edge genes associated with </w:t>
      </w:r>
      <w:r w:rsidR="006B3C0D">
        <w:rPr>
          <w:rFonts w:ascii="Arial" w:eastAsia="Times New Roman" w:hAnsi="Arial" w:cs="Arial"/>
          <w:b/>
          <w:sz w:val="24"/>
          <w:szCs w:val="24"/>
        </w:rPr>
        <w:t>heifer fertility.</w:t>
      </w:r>
      <w:bookmarkStart w:id="0" w:name="_GoBack"/>
      <w:bookmarkEnd w:id="0"/>
    </w:p>
    <w:p w14:paraId="1503139D" w14:textId="77777777" w:rsidR="003A7A6B" w:rsidRDefault="003A7A6B" w:rsidP="003A7A6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5267" w:type="pct"/>
        <w:tblLayout w:type="fixed"/>
        <w:tblLook w:val="04A0" w:firstRow="1" w:lastRow="0" w:firstColumn="1" w:lastColumn="0" w:noHBand="0" w:noVBand="1"/>
      </w:tblPr>
      <w:tblGrid>
        <w:gridCol w:w="1885"/>
        <w:gridCol w:w="1675"/>
        <w:gridCol w:w="1681"/>
        <w:gridCol w:w="8401"/>
      </w:tblGrid>
      <w:tr w:rsidR="00617C4D" w:rsidRPr="004563BB" w14:paraId="60776E68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32143A3D" w14:textId="2B137DF7" w:rsidR="003A7A6B" w:rsidRPr="008F6E8E" w:rsidRDefault="00C21183" w:rsidP="003A7A6B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Upstream r</w:t>
            </w:r>
            <w:r w:rsidR="003A7A6B" w:rsidRPr="008F6E8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gulator</w:t>
            </w:r>
            <w:r w:rsidR="003D645B" w:rsidRPr="008F6E8E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14" w:type="pct"/>
            <w:noWrap/>
            <w:hideMark/>
          </w:tcPr>
          <w:p w14:paraId="3AE213A6" w14:textId="63539A9D" w:rsidR="003A7A6B" w:rsidRPr="004563BB" w:rsidRDefault="003A7A6B" w:rsidP="003A7A6B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olecule</w:t>
            </w:r>
            <w:r w:rsidR="004F2ED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t</w:t>
            </w:r>
            <w:r w:rsidRPr="004563B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ype</w:t>
            </w:r>
            <w:r w:rsidR="004F2EDD" w:rsidRPr="004F2EDD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6" w:type="pct"/>
            <w:noWrap/>
            <w:hideMark/>
          </w:tcPr>
          <w:p w14:paraId="0E189E13" w14:textId="7C148959" w:rsidR="003A7A6B" w:rsidRPr="004563BB" w:rsidRDefault="003D645B" w:rsidP="003A7A6B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value</w:t>
            </w:r>
            <w:r w:rsidR="004F2ED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079" w:type="pct"/>
            <w:noWrap/>
            <w:hideMark/>
          </w:tcPr>
          <w:p w14:paraId="6174FF6A" w14:textId="2AAF5204" w:rsidR="003A7A6B" w:rsidRPr="004563BB" w:rsidRDefault="003A7A6B" w:rsidP="003A7A6B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arget molecules in dataset</w:t>
            </w:r>
            <w:r w:rsidR="004F2ED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4563BB" w:rsidRPr="004563BB" w14:paraId="15AD1E99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60D37102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NF</w:t>
            </w:r>
          </w:p>
        </w:tc>
        <w:tc>
          <w:tcPr>
            <w:tcW w:w="614" w:type="pct"/>
            <w:noWrap/>
            <w:hideMark/>
          </w:tcPr>
          <w:p w14:paraId="2AA342C7" w14:textId="66934CC7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54459918" w14:textId="753E83A2" w:rsidR="004563BB" w:rsidRPr="004563BB" w:rsidRDefault="004563BB" w:rsidP="007350D5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3.33</w:t>
            </w:r>
            <w:r w:rsidR="007350D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7350D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Pr="004563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3079" w:type="pct"/>
            <w:noWrap/>
            <w:hideMark/>
          </w:tcPr>
          <w:p w14:paraId="0D0F0E88" w14:textId="14A5795B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ADIPOQ, ADM, APC, APP, AQP1, AXIN2, BDNF, BMP4, CCL11, CDC42, CDH3, CDK5R1, CITED2, COL4A3BP, CTNNB1, CTSB, DCN, EFNA1, EHF, EMP2, ENPP2, EXT1, F11R, FGF2, FRZB, FST, FYN, GHRL, GJA1, GSK3B, HAS2, IGF1R, IL5, IL6, INPP5D, KCNJ2, KIT, KITLG, LYVE1, MAFF, MAP2K4, MAP2K6, MEF2C, MYH10, PDE2A, PLA2G2A, PLA2G3, PLA2G5, PPARG, PRKCA, RAC1, SDC2, SEMA3C, STAT5A, STMN1, TAGLN, TDRD7, TFAP2A, TGM2, TNF, TNNC1, TP53, TRAF6, WNT7A, ZNF750</w:t>
            </w:r>
          </w:p>
        </w:tc>
      </w:tr>
      <w:tr w:rsidR="004563BB" w:rsidRPr="004563BB" w14:paraId="4043C393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2D7B86FC" w14:textId="274C5632" w:rsidR="004563BB" w:rsidRPr="008F6E8E" w:rsidRDefault="003C6759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Estrogen</w:t>
            </w:r>
          </w:p>
        </w:tc>
        <w:tc>
          <w:tcPr>
            <w:tcW w:w="614" w:type="pct"/>
            <w:noWrap/>
            <w:hideMark/>
          </w:tcPr>
          <w:p w14:paraId="76F63C3F" w14:textId="510FF625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5F7240C2" w14:textId="7A4CCBD8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1.9</w:t>
            </w:r>
            <w:r w:rsidR="008F10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8F1070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8F10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3079" w:type="pct"/>
            <w:noWrap/>
            <w:hideMark/>
          </w:tcPr>
          <w:p w14:paraId="3D2B46B1" w14:textId="0247A900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ADIPOQ, ADM, AIF1, APC, APOD, APP, AQP1, BDNF, BLOC1S6, BMP4, CALB1, CDC42, CDK5R1, CITED2, CTNNB1, CTSB, CTSH, DCN, EFNA1, ELF5, ENPP2, EXT2, FGF2, FLOT1, FST, GJA1, GLI2, GSK3B, HAND1, HAS2, ID2, IGF1R, IL6, IRF6, ITIH4, KIT, KITLG, KRT17, KRT5, MAP2K6, MEF2A, NPY1R, PADI1, PIK3R1, PIK3R2, PIK3R3, PLA2G10, PPARG, PRKCB, PSEN2, RAC1, RDH10, S1PR1, SDC2, SEMA3C, SLC9A3R1, SNAP25, SOS1, TNF, TNNC1, TP53, WNT11, WNT7A</w:t>
            </w:r>
          </w:p>
        </w:tc>
      </w:tr>
      <w:tr w:rsidR="004563BB" w:rsidRPr="004563BB" w14:paraId="0B1BDAD3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02B2BEFD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P53</w:t>
            </w:r>
          </w:p>
        </w:tc>
        <w:tc>
          <w:tcPr>
            <w:tcW w:w="614" w:type="pct"/>
            <w:noWrap/>
            <w:hideMark/>
          </w:tcPr>
          <w:p w14:paraId="1E55A88F" w14:textId="255D4226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73035B7" w14:textId="6F35102E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15</w:t>
            </w:r>
            <w:r w:rsidR="008F10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8F1070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3079" w:type="pct"/>
            <w:noWrap/>
            <w:hideMark/>
          </w:tcPr>
          <w:p w14:paraId="6F898E0F" w14:textId="18D5A354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AKT3, APC, APP, AXIN2, CDH3, CITED2, COL4A1, CSK, CTNNB1, CTSB, CTSH, DNM2, E2F8, EFNA1, ENPP2, ERCC3, F11R, FGF2, FYN, GSK3B, GSN, HAS2, ID2, IGF1R, IL5, IL6, KCNMA1, KIT, KITLG, MAP2K4, MAP2K6, MAP2K7, MAPK12, MAPK3, MYH10, MYO10, PAFAH1B2, PDE2A, PIK3R1, PIK3R3, PPARG, PRKCA, PRKCB, PSEN2, PTCH1, RAF1, RBPJ, S100B, SEMA3C, ST14, STMN1, TCF7L2, TFDP1, TGFB1I1, TGM2, TNF, TP53, WNT2, WNT7A</w:t>
            </w:r>
          </w:p>
        </w:tc>
      </w:tr>
      <w:tr w:rsidR="004563BB" w:rsidRPr="004563BB" w14:paraId="391C4D07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46A6906B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HRB</w:t>
            </w:r>
          </w:p>
        </w:tc>
        <w:tc>
          <w:tcPr>
            <w:tcW w:w="614" w:type="pct"/>
            <w:noWrap/>
            <w:hideMark/>
          </w:tcPr>
          <w:p w14:paraId="7EFF2272" w14:textId="1A7A9609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Ligand-dependent nuclear receptor</w:t>
            </w:r>
          </w:p>
        </w:tc>
        <w:tc>
          <w:tcPr>
            <w:tcW w:w="616" w:type="pct"/>
            <w:noWrap/>
            <w:hideMark/>
          </w:tcPr>
          <w:p w14:paraId="1CD97DDB" w14:textId="61BAB882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4.52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3079" w:type="pct"/>
            <w:noWrap/>
            <w:hideMark/>
          </w:tcPr>
          <w:p w14:paraId="5EBDF992" w14:textId="0A32831D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KT3, CTNNB1, CTSH, DCN, FRZB, FZD1, FZD6, FZD9, GSN, IGF1R, IL6, MAPK3, PLA2G2A, PPARG, STAT5B, TNF, TP53, WNT11, WNT16, WNT2, WNT2B, WNT7A, WNT8B</w:t>
            </w:r>
          </w:p>
        </w:tc>
      </w:tr>
      <w:tr w:rsidR="004563BB" w:rsidRPr="004563BB" w14:paraId="1EEF2EEA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0DC3CA1B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PP</w:t>
            </w:r>
          </w:p>
        </w:tc>
        <w:tc>
          <w:tcPr>
            <w:tcW w:w="614" w:type="pct"/>
            <w:noWrap/>
            <w:hideMark/>
          </w:tcPr>
          <w:p w14:paraId="2B2D2901" w14:textId="3DF7A5CC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7E8AD1DE" w14:textId="5345408C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6.42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3079" w:type="pct"/>
            <w:noWrap/>
            <w:hideMark/>
          </w:tcPr>
          <w:p w14:paraId="2EA22EEE" w14:textId="01245EBE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 xml:space="preserve">AIF1, APP, AXIN2, BDNF, BMP4, CALB1, CDC42, CDH3, CDK5R1, CITED2, CLTC, CTNNB1, CTSB, DCN, DPYSL2, ENPP2, EXT1, FGF2, </w:t>
            </w:r>
            <w:r w:rsidRPr="004563BB">
              <w:rPr>
                <w:rFonts w:ascii="Arial" w:hAnsi="Arial" w:cs="Arial"/>
                <w:i/>
                <w:sz w:val="24"/>
                <w:szCs w:val="24"/>
              </w:rPr>
              <w:lastRenderedPageBreak/>
              <w:t>FYN, FZD3, GAP43, GSK3B, HEY1, IGF1R, IL6, LMO4, MAFF, MEF2C, PAFAH1B2, PIK3R1, PLCG1, PPARG, PRKACA, PRKCA, PRKCB, PTCH2, RBPJ, S100B, S1PR1, SMARCA4, SNAP25, STMN1, TAGLN, TNF, TP53, TRAF6, UCHL1</w:t>
            </w:r>
          </w:p>
        </w:tc>
      </w:tr>
      <w:tr w:rsidR="004563BB" w:rsidRPr="004563BB" w14:paraId="6043C082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58E7814D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DKK1</w:t>
            </w:r>
          </w:p>
        </w:tc>
        <w:tc>
          <w:tcPr>
            <w:tcW w:w="614" w:type="pct"/>
            <w:noWrap/>
            <w:hideMark/>
          </w:tcPr>
          <w:p w14:paraId="44584CF3" w14:textId="7F99D04C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0A8CE84A" w14:textId="22CA153A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8.99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3079" w:type="pct"/>
            <w:noWrap/>
            <w:hideMark/>
          </w:tcPr>
          <w:p w14:paraId="5AB80279" w14:textId="73748DFE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AXIN2, BDNF, BMP4, CTNNB1, FGF2, GATA3, GSK3B, PPARG, TAGLN, TNNC1, TP53, WNT11, WNT7A</w:t>
            </w:r>
          </w:p>
        </w:tc>
      </w:tr>
      <w:tr w:rsidR="004563BB" w:rsidRPr="004563BB" w14:paraId="0354727D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223D324A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TNNB1</w:t>
            </w:r>
          </w:p>
        </w:tc>
        <w:tc>
          <w:tcPr>
            <w:tcW w:w="614" w:type="pct"/>
            <w:noWrap/>
            <w:hideMark/>
          </w:tcPr>
          <w:p w14:paraId="20BF0C6A" w14:textId="7D342528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C4BF594" w14:textId="3D9D07CB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6.02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3079" w:type="pct"/>
            <w:noWrap/>
            <w:hideMark/>
          </w:tcPr>
          <w:p w14:paraId="69191C02" w14:textId="76EC9BF6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OD, APP, AXIN2, BMP4, CAPZB, COL4A1, CTNNB1, ENPP2, FST, FZD3, GAP43, GATA3, GJA1, GLI2, HHIP, ID2, IFT57, KIT, KRT5, PIK3R1, PPARG, PRKCSH, PTCH1, PTCH2, SDC2, SEMA3C, STAT5A, STAT5B, TCF7L2, TGM2, TNF, TP53, VAV1, WNT11, WNT16, WNT2</w:t>
            </w:r>
          </w:p>
        </w:tc>
      </w:tr>
      <w:tr w:rsidR="004563BB" w:rsidRPr="004563BB" w14:paraId="073933D3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59B8DF41" w14:textId="52204464" w:rsidR="004563BB" w:rsidRPr="008F6E8E" w:rsidRDefault="00F916D8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L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ipopoly</w:t>
            </w:r>
            <w:r w:rsidR="003C6759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saccharide</w:t>
            </w:r>
          </w:p>
        </w:tc>
        <w:tc>
          <w:tcPr>
            <w:tcW w:w="614" w:type="pct"/>
            <w:noWrap/>
            <w:hideMark/>
          </w:tcPr>
          <w:p w14:paraId="2459A326" w14:textId="27E3550D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DD4ADD1" w14:textId="4C40D9A7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9.84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3079" w:type="pct"/>
            <w:noWrap/>
            <w:hideMark/>
          </w:tcPr>
          <w:p w14:paraId="031CE992" w14:textId="13E9E9E5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NXA7, APP, AQP1, ASAP1, ATP6V0D1, BDNF, BMP4, CCL11, CDC42EP2, CDK5R1, CITED2, COL4A1, CTNNB1, CTSB, DCN, DVL2, EHF, ENPP2, FGF2, FST, FYN, GAP43, GHRL, GJA1, GSN, HEY1, ID2, IL5, IL6, INPP5D, ITIH4, KIT, MAFF, MAP2K7, MAPK9, PIK3R1, PLA2G2A, PLA2G2F, PLA2G5, PLD1, PPARG, PRKACA, PRKCA, PTCH1, S1PR1, STAT5A, STMN1, TCF7L2, TFDP1, TGM2, TNF, TNNC1, TOLLIP, TP53, TRAF6, UCHL1, VAV1</w:t>
            </w:r>
          </w:p>
        </w:tc>
      </w:tr>
      <w:tr w:rsidR="004563BB" w:rsidRPr="004563BB" w14:paraId="2BAF9AD6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3885D875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GFB1</w:t>
            </w:r>
          </w:p>
        </w:tc>
        <w:tc>
          <w:tcPr>
            <w:tcW w:w="614" w:type="pct"/>
            <w:noWrap/>
            <w:hideMark/>
          </w:tcPr>
          <w:p w14:paraId="01CDD0D2" w14:textId="33CCE1B4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4FD0C80D" w14:textId="6EEAAC83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1.76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3079" w:type="pct"/>
            <w:noWrap/>
            <w:hideMark/>
          </w:tcPr>
          <w:p w14:paraId="17978AAC" w14:textId="1F6063BA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PP, AQP1, ARPC2, BDNF, BMP4, CAPRIN1, CCL11, CDK5R1, CITED2, COL4A1, CTNNB1, CTSB, CTSH, DCN, EDNRA, EXT1, EXT2, FCER1A, FGF2, FYN, FZD1, GATA3, GJA1, GLI2, GNAS, GSN, HAS2, HEY1, ID2, IL5, IL6, INPP5D, ITIH3, KCNMB1, KCNQ3, KCNV1, KIT, KITLG, KRT17, LYVE1, MAPK3, MEF2C, MYO10, NFIB, PFN2, PPARG, PRKCA, RAC1, STAT5A, STAT5B, TAGLN, TGFB1I1, TGM2, TMEM17, TNF, TP53, WNT11</w:t>
            </w:r>
          </w:p>
        </w:tc>
      </w:tr>
      <w:tr w:rsidR="004563BB" w:rsidRPr="004563BB" w14:paraId="7EB0F404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0AD3DFFC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SR1</w:t>
            </w:r>
          </w:p>
        </w:tc>
        <w:tc>
          <w:tcPr>
            <w:tcW w:w="614" w:type="pct"/>
            <w:noWrap/>
            <w:hideMark/>
          </w:tcPr>
          <w:p w14:paraId="7D446AA9" w14:textId="2A808B28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Ligand-dependent nuclear receptor</w:t>
            </w:r>
          </w:p>
        </w:tc>
        <w:tc>
          <w:tcPr>
            <w:tcW w:w="616" w:type="pct"/>
            <w:noWrap/>
            <w:hideMark/>
          </w:tcPr>
          <w:p w14:paraId="44BCC45D" w14:textId="3BE91D6B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7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3079" w:type="pct"/>
            <w:noWrap/>
            <w:hideMark/>
          </w:tcPr>
          <w:p w14:paraId="18C5FE14" w14:textId="2B95CFAA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AQP1, ARFIP2, ATP6V0D1, AXIN2, BCCIP, BMP4, CALB1, CDC42, CDC42EP2, CDK5R1, CPE, CTNNB1, CTSB, DNM2, EFNA1, ENPP2, FST, GATA3, GJA1, GLI2, GNAS, GSN, IGF1R, IL5, IL6, KCNMA1, MAP2K6, MAP2K7, MAPK11, MAPK12, MYH10, NFIB, PFN2, PTCH1, PTCH2, SCN1B, SEMA3C, SLC9A3R1, SOS1, STAT5A, STAT5B, STK4, SUFU, TCF7L2, TGM2, TNF, TP53, WASF2, WNT11</w:t>
            </w:r>
          </w:p>
        </w:tc>
      </w:tr>
      <w:tr w:rsidR="004563BB" w:rsidRPr="004563BB" w14:paraId="1F239E01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658E4AD7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OX2</w:t>
            </w:r>
          </w:p>
        </w:tc>
        <w:tc>
          <w:tcPr>
            <w:tcW w:w="614" w:type="pct"/>
            <w:noWrap/>
            <w:hideMark/>
          </w:tcPr>
          <w:p w14:paraId="1EDA1105" w14:textId="3508E648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</w:t>
            </w:r>
            <w:r w:rsidR="004563BB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tion regulator</w:t>
            </w:r>
          </w:p>
        </w:tc>
        <w:tc>
          <w:tcPr>
            <w:tcW w:w="616" w:type="pct"/>
            <w:noWrap/>
            <w:hideMark/>
          </w:tcPr>
          <w:p w14:paraId="2ECBAA69" w14:textId="791A6736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9.3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3079" w:type="pct"/>
            <w:noWrap/>
            <w:hideMark/>
          </w:tcPr>
          <w:p w14:paraId="56553D75" w14:textId="6AC079AB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AXIN2, BMP4, CITED2, CTNNB1, EXT2, FRZB, FST, GATA3, GJA1, GLI2, GSK3B, HAND1, HEY1, ID2, IRF6, KITLG, KRT17, MEF2C, PIK3R1, PPARG, RBPJ, TBX6, WNT8B</w:t>
            </w:r>
          </w:p>
        </w:tc>
      </w:tr>
      <w:tr w:rsidR="004563BB" w:rsidRPr="004563BB" w14:paraId="44E2890C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34714071" w14:textId="58A62133" w:rsidR="004563BB" w:rsidRPr="008F6E8E" w:rsidRDefault="008F6E8E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T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retinoin</w:t>
            </w:r>
          </w:p>
        </w:tc>
        <w:tc>
          <w:tcPr>
            <w:tcW w:w="614" w:type="pct"/>
            <w:noWrap/>
            <w:hideMark/>
          </w:tcPr>
          <w:p w14:paraId="77C1EBBD" w14:textId="45AEAAD5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657DB6CE" w14:textId="04F67E8D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1.05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3079" w:type="pct"/>
            <w:noWrap/>
            <w:hideMark/>
          </w:tcPr>
          <w:p w14:paraId="22DAF480" w14:textId="6150511F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OD, APP, AQP1, BMP4, CALB1, CDC42, CDK5R1, CITED2, CLTC, COL4A1, CPE, CTNNB1, CTSB, DCN, ENPP2, ERCC3, FGF2, FST, FZD10, GAP43, GJA1, GLI2, GNAS, HAS2, HEY1, ID2, IGF1R, IL5, IL6, KCNJ2, KIT, KITLG, KRT5, MAPK10, MAPK9, MEF2C, NME2, PIK3R1, PLD1, PPARG, PRKCA, PRKCB, PTCH1, RBPJ, S100B, SMARCA4, TGM2, TNF, TP53, VAV1, VAV2, WNT2B, WNT8B</w:t>
            </w:r>
          </w:p>
        </w:tc>
      </w:tr>
      <w:tr w:rsidR="004563BB" w:rsidRPr="004563BB" w14:paraId="1FC24C9E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41B07431" w14:textId="77777777" w:rsidR="004563BB" w:rsidRPr="00B65907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65907">
              <w:rPr>
                <w:rFonts w:ascii="Arial" w:eastAsia="Times New Roman" w:hAnsi="Arial" w:cs="Arial"/>
                <w:bCs/>
                <w:sz w:val="24"/>
                <w:szCs w:val="24"/>
              </w:rPr>
              <w:t>U0126</w:t>
            </w:r>
          </w:p>
        </w:tc>
        <w:tc>
          <w:tcPr>
            <w:tcW w:w="614" w:type="pct"/>
            <w:noWrap/>
            <w:hideMark/>
          </w:tcPr>
          <w:p w14:paraId="296645AF" w14:textId="20E2CE02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kinase inhibitor</w:t>
            </w:r>
          </w:p>
        </w:tc>
        <w:tc>
          <w:tcPr>
            <w:tcW w:w="616" w:type="pct"/>
            <w:noWrap/>
            <w:hideMark/>
          </w:tcPr>
          <w:p w14:paraId="538C01CC" w14:textId="7F61AB7B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1.28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3079" w:type="pct"/>
            <w:noWrap/>
            <w:hideMark/>
          </w:tcPr>
          <w:p w14:paraId="3D2DC3EE" w14:textId="2EB1D5A2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QP1, AXIN2, BDNF, CCL11, CDK5R1, COL4A1, CTNNB1, EHF, ENPP2, FGF2, GJA1, GSK3B, GSN, IL5, IL6, MAPK3, PLD1, PPARG, PRKCB, RAC1, RAC2, SCN1B, TCF7L2, TGM2, TNF, TP53, UPK2</w:t>
            </w:r>
          </w:p>
        </w:tc>
      </w:tr>
      <w:tr w:rsidR="004563BB" w:rsidRPr="004563BB" w14:paraId="1AAB1764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7C0203FD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NR1</w:t>
            </w:r>
          </w:p>
        </w:tc>
        <w:tc>
          <w:tcPr>
            <w:tcW w:w="614" w:type="pct"/>
            <w:noWrap/>
            <w:hideMark/>
          </w:tcPr>
          <w:p w14:paraId="746002C2" w14:textId="5419AD80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-protein coupled receptor</w:t>
            </w:r>
          </w:p>
        </w:tc>
        <w:tc>
          <w:tcPr>
            <w:tcW w:w="616" w:type="pct"/>
            <w:noWrap/>
            <w:hideMark/>
          </w:tcPr>
          <w:p w14:paraId="2256C470" w14:textId="60FC79BB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1.81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3079" w:type="pct"/>
            <w:noWrap/>
            <w:hideMark/>
          </w:tcPr>
          <w:p w14:paraId="75BACF2E" w14:textId="565F9656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BMP4, FGF2, HEYL, IGF1R, IL6, NME2, PAFAH1B1, PLD1, RAC1, S100B, SUFU, TNF, UPK1B, UPK2</w:t>
            </w:r>
          </w:p>
        </w:tc>
      </w:tr>
      <w:tr w:rsidR="004563BB" w:rsidRPr="004563BB" w14:paraId="6393FC29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30AD1E96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RAS</w:t>
            </w:r>
          </w:p>
        </w:tc>
        <w:tc>
          <w:tcPr>
            <w:tcW w:w="614" w:type="pct"/>
            <w:noWrap/>
            <w:hideMark/>
          </w:tcPr>
          <w:p w14:paraId="7C7B305D" w14:textId="479AAF18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1CFB51C1" w14:textId="50D6D213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93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3079" w:type="pct"/>
            <w:noWrap/>
            <w:hideMark/>
          </w:tcPr>
          <w:p w14:paraId="707C173A" w14:textId="164D37BF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ARF1, ASAP1, BMP4, CAV3, CDH3, COL4A1, CTNNB1, CTSB, FGF2, FZD1, GJA1, GSN, HAS2, HEY1, ID2, IGF1R, IL6, MAPK12, MAPK3, MYH10, PRKCA, PRKCB, RAF1, TAGLN, TGFB1I1, TGM2, TNF, TP53</w:t>
            </w:r>
          </w:p>
        </w:tc>
      </w:tr>
      <w:tr w:rsidR="004563BB" w:rsidRPr="004563BB" w14:paraId="162088ED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3F3DA6E8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BF1</w:t>
            </w:r>
          </w:p>
        </w:tc>
        <w:tc>
          <w:tcPr>
            <w:tcW w:w="614" w:type="pct"/>
            <w:noWrap/>
            <w:hideMark/>
          </w:tcPr>
          <w:p w14:paraId="3B38EF58" w14:textId="5FC4B891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1242CD60" w14:textId="5C460641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6.9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3079" w:type="pct"/>
            <w:noWrap/>
            <w:hideMark/>
          </w:tcPr>
          <w:p w14:paraId="27CD9D84" w14:textId="2A699402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KT3, GATA3, GSK3B, IL6, INPP5D, MAPK10, PIK3CA, PIK3R1, PIK3R2, PIK3R3, PPARG, PRKACA, RAF1, SOS1</w:t>
            </w:r>
          </w:p>
        </w:tc>
      </w:tr>
      <w:tr w:rsidR="004563BB" w:rsidRPr="004563BB" w14:paraId="11B96F1F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7931B9DF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PD98059</w:t>
            </w:r>
          </w:p>
        </w:tc>
        <w:tc>
          <w:tcPr>
            <w:tcW w:w="614" w:type="pct"/>
            <w:noWrap/>
            <w:hideMark/>
          </w:tcPr>
          <w:p w14:paraId="03B48EAF" w14:textId="4E00551B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kinase inhibitor</w:t>
            </w:r>
          </w:p>
        </w:tc>
        <w:tc>
          <w:tcPr>
            <w:tcW w:w="616" w:type="pct"/>
            <w:noWrap/>
            <w:hideMark/>
          </w:tcPr>
          <w:p w14:paraId="40D28DFD" w14:textId="056AE646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1.71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079" w:type="pct"/>
            <w:noWrap/>
            <w:hideMark/>
          </w:tcPr>
          <w:p w14:paraId="689E0883" w14:textId="0B5529C5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CAV3, CCL11, CDC42EP1, CDH3, CDK5R1, CHN1, COL4A1, CTNNB1, CTSB, CTSH, FGF2, GAP43, GHRL, GJA1, GSK3B, HAS2, IGF1R, IL5, IL6, MAPK3, PIK3R1, PPARG, STAT5A, TNF, TP53, UPK2</w:t>
            </w:r>
          </w:p>
        </w:tc>
      </w:tr>
      <w:tr w:rsidR="004563BB" w:rsidRPr="004563BB" w14:paraId="0C168F40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11E8B076" w14:textId="5CABAFB5" w:rsidR="004563BB" w:rsidRPr="008F6E8E" w:rsidRDefault="008F6E8E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B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udesonide</w:t>
            </w:r>
          </w:p>
        </w:tc>
        <w:tc>
          <w:tcPr>
            <w:tcW w:w="614" w:type="pct"/>
            <w:noWrap/>
            <w:hideMark/>
          </w:tcPr>
          <w:p w14:paraId="26C65B30" w14:textId="5D80BAFD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2A4FC62" w14:textId="7110CC2A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04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079" w:type="pct"/>
            <w:noWrap/>
            <w:hideMark/>
          </w:tcPr>
          <w:p w14:paraId="2E72FB11" w14:textId="189EAD73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DK5R1, FYN, GNA11, IL5, IL6, MAP2K4, MAP2K6, MAP2K7, PRKACA, PRKCA, TNF</w:t>
            </w:r>
          </w:p>
        </w:tc>
      </w:tr>
      <w:tr w:rsidR="004563BB" w:rsidRPr="004563BB" w14:paraId="29A8B9EA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58823615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BD3</w:t>
            </w:r>
          </w:p>
        </w:tc>
        <w:tc>
          <w:tcPr>
            <w:tcW w:w="614" w:type="pct"/>
            <w:noWrap/>
            <w:hideMark/>
          </w:tcPr>
          <w:p w14:paraId="1661A770" w14:textId="407766D5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3B612511" w14:textId="2C756510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37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079" w:type="pct"/>
            <w:noWrap/>
            <w:hideMark/>
          </w:tcPr>
          <w:p w14:paraId="18D7CB8E" w14:textId="74493113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CTNNB1, DVL2, FZD1, FZD3, GSK3B, MEF2A, SLC9A3R1, WNT16, WNT2B, WNT7A, WNT8B</w:t>
            </w:r>
          </w:p>
        </w:tc>
      </w:tr>
      <w:tr w:rsidR="004563BB" w:rsidRPr="004563BB" w14:paraId="4D477001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48F109BE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WNT3A</w:t>
            </w:r>
          </w:p>
        </w:tc>
        <w:tc>
          <w:tcPr>
            <w:tcW w:w="614" w:type="pct"/>
            <w:noWrap/>
            <w:hideMark/>
          </w:tcPr>
          <w:p w14:paraId="620F9FA7" w14:textId="7FD183EC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0C6CBD83" w14:textId="2EB2EFC1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62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079" w:type="pct"/>
            <w:noWrap/>
            <w:hideMark/>
          </w:tcPr>
          <w:p w14:paraId="42AEF706" w14:textId="2EB5F6AE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AXIN2, BDNF, BMP4, CTNNB1, DCN, DVL2, FZD1, GAP43, GSK3B, HAS2, IL6, KIT, KITLG, MEF2C, PLD1, PPARG, TNF, WNT11</w:t>
            </w:r>
          </w:p>
        </w:tc>
      </w:tr>
      <w:tr w:rsidR="004563BB" w:rsidRPr="004563BB" w14:paraId="368E1963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48A0B380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FNG</w:t>
            </w:r>
          </w:p>
        </w:tc>
        <w:tc>
          <w:tcPr>
            <w:tcW w:w="614" w:type="pct"/>
            <w:noWrap/>
            <w:hideMark/>
          </w:tcPr>
          <w:p w14:paraId="581306DF" w14:textId="70A1E31A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6CFB7CE4" w14:textId="21A489E5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3.99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079" w:type="pct"/>
            <w:noWrap/>
            <w:hideMark/>
          </w:tcPr>
          <w:p w14:paraId="06F3158B" w14:textId="49760A94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IF1, APP, AQP1, BDNF, CALB1, CCL11, CDK5R1, CSK, CTNNB1, CTSB, CTSH, EDNRA, EHF, F11R, FGF2, FZD1, GATA3, GJA1, GNAS, HAS2, IGF1R, IL5, IL6, KCNMA1, KITLG, KRT17, MAFF, MYH10, PLA2G2A, PLA2G5, PLCG1, PLD1, PPARG, PRKCA, PSEN2, RAC2, SNAP25, TCF7L2, TFDP1, TNF, TP53, TRAF6</w:t>
            </w:r>
          </w:p>
        </w:tc>
      </w:tr>
      <w:tr w:rsidR="004563BB" w:rsidRPr="004563BB" w14:paraId="043662FD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0470C508" w14:textId="7C172F75" w:rsidR="004563BB" w:rsidRPr="008F6E8E" w:rsidRDefault="008F6E8E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N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ocodazole</w:t>
            </w:r>
          </w:p>
        </w:tc>
        <w:tc>
          <w:tcPr>
            <w:tcW w:w="614" w:type="pct"/>
            <w:noWrap/>
            <w:hideMark/>
          </w:tcPr>
          <w:p w14:paraId="7543841E" w14:textId="4301BDBD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3A30664A" w14:textId="404AD44F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4.91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079" w:type="pct"/>
            <w:noWrap/>
            <w:hideMark/>
          </w:tcPr>
          <w:p w14:paraId="6DD0F43B" w14:textId="760DED6A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SK, FYN, GSK3B, MAP2K4, MAP2K6, MAP2K7, MAPK12, MAPK3, PRKCB, RAF1, STK4, TP53</w:t>
            </w:r>
          </w:p>
        </w:tc>
      </w:tr>
      <w:tr w:rsidR="004563BB" w:rsidRPr="004563BB" w14:paraId="3437D16D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322D9619" w14:textId="77777777" w:rsidR="009A58DE" w:rsidRPr="009A58DE" w:rsidRDefault="00F916D8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9A58D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FK</w:t>
            </w:r>
            <w:r w:rsidR="004563BB" w:rsidRPr="009A58D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B </w:t>
            </w:r>
            <w:r w:rsidR="009A58DE">
              <w:rPr>
                <w:rFonts w:ascii="Arial" w:eastAsia="Times New Roman" w:hAnsi="Arial" w:cs="Arial"/>
                <w:bCs/>
                <w:sz w:val="24"/>
                <w:szCs w:val="24"/>
              </w:rPr>
              <w:t>complex (</w:t>
            </w:r>
            <w:r w:rsidR="009A58DE" w:rsidRPr="009A58D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FKB1,</w:t>
            </w:r>
          </w:p>
          <w:p w14:paraId="35803896" w14:textId="7C38CA00" w:rsidR="004563BB" w:rsidRPr="008F6E8E" w:rsidRDefault="009A58DE" w:rsidP="009A58DE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9A58D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 NFKB2, RELA, RELB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1307A092" w14:textId="7DAE7F3A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26A7BEDB" w14:textId="11BFA46F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1.9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F60EA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0C51ABC8" w14:textId="06ECCB64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ALB1, CAV3, CCL11, CTNNB1, EFNA1, EHF, FGF2, FST, GAP43, GATA3, GLI2, GNAS, HAS2, IL5, IL6, KIT, KRT17, PLD1, PPARG, PRKACA, RBPJ, STAT5A, TGM2, TNF, TOLLIP, TP53</w:t>
            </w:r>
          </w:p>
        </w:tc>
      </w:tr>
      <w:tr w:rsidR="004563BB" w:rsidRPr="004563BB" w14:paraId="22D9EFA0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5C6A1E29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B</w:t>
            </w:r>
          </w:p>
        </w:tc>
        <w:tc>
          <w:tcPr>
            <w:tcW w:w="614" w:type="pct"/>
            <w:noWrap/>
            <w:hideMark/>
          </w:tcPr>
          <w:p w14:paraId="6E13E362" w14:textId="6F2E1A24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0C07144D" w14:textId="0013DF9D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1.91</w:t>
            </w:r>
            <w:r w:rsidR="007750F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7750F1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06A27E75" w14:textId="493AACC6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IF1, APP, BMP4, CALB1, CCL11, CTNNB1, CTSB, DCN, EFNA1, EHF, ENPP2, FGF2, FST, GATA3, GJA1, GNAS, GSK3B, HAS2, IL6, MAP2K6, MEF2C, PLA2G2A, PLA2G3, PLA2G5, PLD1, PPARG, RAC2, S100B, SNAP25, STAT5A, TGM2, TNF, TRAF6</w:t>
            </w:r>
          </w:p>
        </w:tc>
      </w:tr>
      <w:tr w:rsidR="004563BB" w:rsidRPr="004563BB" w14:paraId="0462F62C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1DCA8B8B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DAC4</w:t>
            </w:r>
          </w:p>
        </w:tc>
        <w:tc>
          <w:tcPr>
            <w:tcW w:w="614" w:type="pct"/>
            <w:noWrap/>
            <w:hideMark/>
          </w:tcPr>
          <w:p w14:paraId="7E5812BB" w14:textId="61E18840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13D39BD4" w14:textId="157640BC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13</w:t>
            </w:r>
            <w:r w:rsidR="007750F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7750F1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380DCC4A" w14:textId="6B2BADF9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ALB1, CHN1, FST, GPM6A, IL6, MAPK10, MEF2C, PRKCA, PRKCB, SNAP25, TAGLN, TNF</w:t>
            </w:r>
          </w:p>
        </w:tc>
      </w:tr>
      <w:tr w:rsidR="004563BB" w:rsidRPr="004563BB" w14:paraId="28E7ED70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638AADCE" w14:textId="1DEDD746" w:rsidR="004563BB" w:rsidRPr="008F6E8E" w:rsidRDefault="00F916D8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D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ihydro</w:t>
            </w:r>
            <w:r w:rsidR="003C6759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testosterone</w:t>
            </w:r>
          </w:p>
        </w:tc>
        <w:tc>
          <w:tcPr>
            <w:tcW w:w="614" w:type="pct"/>
            <w:noWrap/>
            <w:hideMark/>
          </w:tcPr>
          <w:p w14:paraId="5A3A9E09" w14:textId="1C142689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15CDB62F" w14:textId="749E36B3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3</w:t>
            </w:r>
            <w:r w:rsidR="007750F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7750F1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0FD2E6AB" w14:textId="67ADB40A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ADIPOQ, ADM, APOD, APP, AQP1, AXIN2, COL4A1, CTNNB1, E2F8, EFNA1, FGF2, FST, FZD6, GAP43, GSN, ID2, IGF1R, IL6, KRT5, MAFF, PPARG, STAT5A, TGM2, TNF, TP53</w:t>
            </w:r>
          </w:p>
        </w:tc>
      </w:tr>
      <w:tr w:rsidR="004563BB" w:rsidRPr="004563BB" w14:paraId="63CF8DDE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648CA7D2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POE</w:t>
            </w:r>
          </w:p>
        </w:tc>
        <w:tc>
          <w:tcPr>
            <w:tcW w:w="614" w:type="pct"/>
            <w:noWrap/>
            <w:hideMark/>
          </w:tcPr>
          <w:p w14:paraId="030EFDBB" w14:textId="2E653E0C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7128AB9F" w14:textId="74A566AE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3.59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404CF7E9" w14:textId="076BFC19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OD, APP, BMP4, CTNNB1, CTSB, GATA3, IGF1R, IL5, IL6, MAP2K7, PLPP3, PPARG, PRKCB, TNF, TRAF6, WNT2</w:t>
            </w:r>
          </w:p>
        </w:tc>
      </w:tr>
      <w:tr w:rsidR="004563BB" w:rsidRPr="004563BB" w14:paraId="150E38D7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2C8270E4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KLF2</w:t>
            </w:r>
          </w:p>
        </w:tc>
        <w:tc>
          <w:tcPr>
            <w:tcW w:w="614" w:type="pct"/>
            <w:noWrap/>
            <w:hideMark/>
          </w:tcPr>
          <w:p w14:paraId="23319C3E" w14:textId="077732EC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143BFF4" w14:textId="0861205E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4.94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5F27CDC7" w14:textId="7412CC24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BMP4, COL4A1, EFNA1, IL6, KITLG, MAPK9, MYH10, PLPP3, PPARG, S1PR1, TNF, TRAF6, VAV1</w:t>
            </w:r>
          </w:p>
        </w:tc>
      </w:tr>
      <w:tr w:rsidR="004563BB" w:rsidRPr="004563BB" w14:paraId="7EE6E9BE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5DA75902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GT</w:t>
            </w:r>
          </w:p>
        </w:tc>
        <w:tc>
          <w:tcPr>
            <w:tcW w:w="614" w:type="pct"/>
            <w:noWrap/>
            <w:hideMark/>
          </w:tcPr>
          <w:p w14:paraId="780E97CF" w14:textId="49888D2B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62E2EA97" w14:textId="11237311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5.67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364E8F94" w14:textId="6222A47C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BDNF, CAV3, COL4A1, EDNRA, FGF2, GAP43, GJA1, GSK3B, HAS2, HEY1, IGF1R, IL6, KITLG, MAP2K7, MYH10, PIK3R1, PLA2G10, PPARG, RAC1, TNF, TP53</w:t>
            </w:r>
          </w:p>
        </w:tc>
      </w:tr>
      <w:tr w:rsidR="004563BB" w:rsidRPr="004563BB" w14:paraId="7947B6A4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7BA21B13" w14:textId="1753E32A" w:rsidR="004563BB" w:rsidRPr="008F6E8E" w:rsidRDefault="008F6E8E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Li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thium chloride</w:t>
            </w:r>
          </w:p>
        </w:tc>
        <w:tc>
          <w:tcPr>
            <w:tcW w:w="614" w:type="pct"/>
            <w:noWrap/>
            <w:hideMark/>
          </w:tcPr>
          <w:p w14:paraId="14F5AE40" w14:textId="0C229C19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02A9AF4" w14:textId="18022081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5.87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6D8743FA" w14:textId="2172F3BE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AXIN2, BMP4, CTNNB1, DCN, GATA3, GSK3B, HEYL, MAPK10, PLD1, PPARG, TP53</w:t>
            </w:r>
          </w:p>
        </w:tc>
      </w:tr>
      <w:tr w:rsidR="004563BB" w:rsidRPr="004563BB" w14:paraId="3B81C0C9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4F36B647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VCAN</w:t>
            </w:r>
          </w:p>
        </w:tc>
        <w:tc>
          <w:tcPr>
            <w:tcW w:w="614" w:type="pct"/>
            <w:noWrap/>
            <w:hideMark/>
          </w:tcPr>
          <w:p w14:paraId="00FB8FA6" w14:textId="5C42E462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4DC27C37" w14:textId="24A5B9B9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7.73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39242A91" w14:textId="07FEF0BB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BDNF, CPE, DCN, ENPP2, FST, HAS2, MEF2C, MYH10, PLA2G2A, RBPJ, TCF7L2, TP53</w:t>
            </w:r>
          </w:p>
        </w:tc>
      </w:tr>
      <w:tr w:rsidR="004563BB" w:rsidRPr="004563BB" w14:paraId="0A3F1C3C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57103D35" w14:textId="77777777" w:rsidR="00A24DC2" w:rsidRDefault="00A24DC2" w:rsidP="00A24DC2">
            <w:pPr>
              <w:rPr>
                <w:rFonts w:ascii="Arial" w:hAnsi="Arial" w:cs="Arial"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KC</w:t>
            </w:r>
            <w:r w:rsidRPr="00C74183">
              <w:rPr>
                <w:rFonts w:ascii="Arial" w:hAnsi="Arial" w:cs="Arial"/>
                <w:sz w:val="24"/>
                <w:szCs w:val="24"/>
              </w:rPr>
              <w:t>(s)</w:t>
            </w:r>
          </w:p>
          <w:p w14:paraId="250903FB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(PRKCA, </w:t>
            </w:r>
          </w:p>
          <w:p w14:paraId="65EA72F9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RKCB, </w:t>
            </w:r>
          </w:p>
          <w:p w14:paraId="6E499C89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RKCD, </w:t>
            </w:r>
          </w:p>
          <w:p w14:paraId="19072B0F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RKCE, </w:t>
            </w:r>
          </w:p>
          <w:p w14:paraId="430B9885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RKCG, </w:t>
            </w:r>
          </w:p>
          <w:p w14:paraId="2EE6F764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RKCH, </w:t>
            </w:r>
          </w:p>
          <w:p w14:paraId="6DAD7F55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lastRenderedPageBreak/>
              <w:t>PRKCI, </w:t>
            </w:r>
          </w:p>
          <w:p w14:paraId="33FACF13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RKCQ, </w:t>
            </w:r>
          </w:p>
          <w:p w14:paraId="37E6D4A9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RKCZ, </w:t>
            </w:r>
          </w:p>
          <w:p w14:paraId="2D79192F" w14:textId="77777777" w:rsidR="00A24DC2" w:rsidRPr="00C74183" w:rsidRDefault="00A24DC2" w:rsidP="00A24DC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RKD1, </w:t>
            </w:r>
          </w:p>
          <w:p w14:paraId="7BCDBD20" w14:textId="19C7E5FC" w:rsidR="00A24DC2" w:rsidRPr="00B65907" w:rsidRDefault="00A24DC2" w:rsidP="00A24DC2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C74183">
              <w:rPr>
                <w:rFonts w:ascii="Arial" w:hAnsi="Arial" w:cs="Arial"/>
                <w:i/>
                <w:sz w:val="24"/>
                <w:szCs w:val="24"/>
              </w:rPr>
              <w:t>PRKD3)</w:t>
            </w:r>
          </w:p>
        </w:tc>
        <w:tc>
          <w:tcPr>
            <w:tcW w:w="614" w:type="pct"/>
            <w:noWrap/>
            <w:hideMark/>
          </w:tcPr>
          <w:p w14:paraId="1EDD7A39" w14:textId="7B7E1080" w:rsidR="004563BB" w:rsidRPr="00B65907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65907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616" w:type="pct"/>
            <w:noWrap/>
            <w:hideMark/>
          </w:tcPr>
          <w:p w14:paraId="31A6B174" w14:textId="04D2C547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8.31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79" w:type="pct"/>
            <w:noWrap/>
            <w:hideMark/>
          </w:tcPr>
          <w:p w14:paraId="62F27353" w14:textId="115C6278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BDNF, CTNNB1, CTSB, FGF2, GAP43, ID2, IL6, IRF6, KCNJ2, MAPK3, PLA2G6, PPARG, PRKCA, TNF</w:t>
            </w:r>
          </w:p>
        </w:tc>
      </w:tr>
      <w:tr w:rsidR="004563BB" w:rsidRPr="004563BB" w14:paraId="20C86C1F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322ADE8C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D-glucose</w:t>
            </w:r>
          </w:p>
        </w:tc>
        <w:tc>
          <w:tcPr>
            <w:tcW w:w="614" w:type="pct"/>
            <w:noWrap/>
            <w:hideMark/>
          </w:tcPr>
          <w:p w14:paraId="31A875E7" w14:textId="34B36E59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26BFFEFA" w14:textId="24E6EAD1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1.79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2EA5916A" w14:textId="76FDEA1D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QP1, BMP4, CALB1, CDK5R1, COL4A1, CTSB, DCN, FGF2, FST, GHRL, GJA1, IGF1R, IL6, NPY1R, PICK1, PLA2G6, PLCG1, PPARG, PRKCB, RDH10, SNAP25, TGM2, TNF, TP53</w:t>
            </w:r>
          </w:p>
        </w:tc>
      </w:tr>
      <w:tr w:rsidR="004563BB" w:rsidRPr="004563BB" w14:paraId="0E8883F1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43E8A838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LG</w:t>
            </w:r>
          </w:p>
        </w:tc>
        <w:tc>
          <w:tcPr>
            <w:tcW w:w="614" w:type="pct"/>
            <w:noWrap/>
            <w:hideMark/>
          </w:tcPr>
          <w:p w14:paraId="4F8A46B5" w14:textId="40446960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06C769D8" w14:textId="49CB2C57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17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2B344003" w14:textId="7B2687AE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DOCK1, FYN, IL6, PLA2G5, RAC1, RAC2, TNF, VAV1</w:t>
            </w:r>
          </w:p>
        </w:tc>
      </w:tr>
      <w:tr w:rsidR="004563BB" w:rsidRPr="004563BB" w14:paraId="6119D891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263A67A7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DN1</w:t>
            </w:r>
          </w:p>
        </w:tc>
        <w:tc>
          <w:tcPr>
            <w:tcW w:w="614" w:type="pct"/>
            <w:noWrap/>
            <w:hideMark/>
          </w:tcPr>
          <w:p w14:paraId="29A746DD" w14:textId="4B7E6EAE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115653EB" w14:textId="1270EC56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2.19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37DE2AB9" w14:textId="1EF7D242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DC42, COL4A1, CTNNB1, EDNRA, FGF2, FST, GJA1, HAND1, HEY1, IL6, PRKCA, PRKCB, TGM2, TP53</w:t>
            </w:r>
          </w:p>
        </w:tc>
      </w:tr>
      <w:tr w:rsidR="004563BB" w:rsidRPr="004563BB" w14:paraId="5FA949B7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379618F4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RS1</w:t>
            </w:r>
          </w:p>
        </w:tc>
        <w:tc>
          <w:tcPr>
            <w:tcW w:w="614" w:type="pct"/>
            <w:noWrap/>
            <w:hideMark/>
          </w:tcPr>
          <w:p w14:paraId="14482029" w14:textId="700ECD8E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2E067E5E" w14:textId="112753D8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3.56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4A2A9BD6" w14:textId="42A581F1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OL4A1, DVL2, GATA3, GJA1, ID2, MAPK12, MEF2C, PIK3R1, PLPP3, PPARG, TNNC1</w:t>
            </w:r>
          </w:p>
        </w:tc>
      </w:tr>
      <w:tr w:rsidR="004563BB" w:rsidRPr="004563BB" w14:paraId="6949D1EF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7C7DDDAC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TAT3</w:t>
            </w:r>
          </w:p>
        </w:tc>
        <w:tc>
          <w:tcPr>
            <w:tcW w:w="614" w:type="pct"/>
            <w:noWrap/>
            <w:hideMark/>
          </w:tcPr>
          <w:p w14:paraId="03AE1AC8" w14:textId="6638588C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946118B" w14:textId="2CC84C94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4.19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201BE5C1" w14:textId="01A54A30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CCL11, CTSB, FGF2, FST, GAP43, GATA3, GJA1, HAS2, HEY1, ID2, IGF1R, IL5, IL6, KRT17, PLA2G10, PLA2G2A, RBPJ, S1PR1, TAGLN, TFDP1, TNF, TP53</w:t>
            </w:r>
          </w:p>
        </w:tc>
      </w:tr>
      <w:tr w:rsidR="004563BB" w:rsidRPr="004563BB" w14:paraId="40B3A91D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5007C033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K2AP1</w:t>
            </w:r>
          </w:p>
        </w:tc>
        <w:tc>
          <w:tcPr>
            <w:tcW w:w="614" w:type="pct"/>
            <w:noWrap/>
            <w:hideMark/>
          </w:tcPr>
          <w:p w14:paraId="54654077" w14:textId="03C7C209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4B66EA33" w14:textId="1B2E8BB5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4.34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46337F9E" w14:textId="6E1AEBA2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FZD1, FZD3, GSK3B, SLC9A3R1, WNT16, WNT2B, WNT8B</w:t>
            </w:r>
          </w:p>
        </w:tc>
      </w:tr>
      <w:tr w:rsidR="004563BB" w:rsidRPr="004563BB" w14:paraId="292D6FE2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476B99C6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OXA10</w:t>
            </w:r>
          </w:p>
        </w:tc>
        <w:tc>
          <w:tcPr>
            <w:tcW w:w="614" w:type="pct"/>
            <w:noWrap/>
            <w:hideMark/>
          </w:tcPr>
          <w:p w14:paraId="05F70B6A" w14:textId="361A13AE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Transcription </w:t>
            </w:r>
            <w:r w:rsidR="004563BB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egulator</w:t>
            </w:r>
          </w:p>
        </w:tc>
        <w:tc>
          <w:tcPr>
            <w:tcW w:w="616" w:type="pct"/>
            <w:noWrap/>
            <w:hideMark/>
          </w:tcPr>
          <w:p w14:paraId="717D83BF" w14:textId="63B24C3C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4.36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773436F6" w14:textId="2854F25E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IMP2, AQP1, ENPP2, FST, FZD1, GJA1, ID2, MAPK12, PIK3R1, S100B, SOS1, TP53</w:t>
            </w:r>
          </w:p>
        </w:tc>
      </w:tr>
      <w:tr w:rsidR="004563BB" w:rsidRPr="004563BB" w14:paraId="5AC2A522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4F29F5F6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14</w:t>
            </w:r>
          </w:p>
        </w:tc>
        <w:tc>
          <w:tcPr>
            <w:tcW w:w="614" w:type="pct"/>
            <w:noWrap/>
            <w:hideMark/>
          </w:tcPr>
          <w:p w14:paraId="17CDB570" w14:textId="2434A72D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49B63FB6" w14:textId="4A237D74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4.36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6FB70188" w14:textId="61A97DE7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EFNA1, GJA1, GNAS, HAS2, IL5, IL6, KITLG, MAP2K6, MEF2C, PLA2G5, TAGLN, TGM2, TNF, TP53</w:t>
            </w:r>
          </w:p>
        </w:tc>
      </w:tr>
      <w:tr w:rsidR="004563BB" w:rsidRPr="004563BB" w14:paraId="4D05CA63" w14:textId="77777777" w:rsidTr="00562256">
        <w:trPr>
          <w:trHeight w:val="315"/>
        </w:trPr>
        <w:tc>
          <w:tcPr>
            <w:tcW w:w="691" w:type="pct"/>
            <w:noWrap/>
            <w:hideMark/>
          </w:tcPr>
          <w:p w14:paraId="7845E463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SEN1</w:t>
            </w:r>
          </w:p>
        </w:tc>
        <w:tc>
          <w:tcPr>
            <w:tcW w:w="614" w:type="pct"/>
            <w:noWrap/>
            <w:hideMark/>
          </w:tcPr>
          <w:p w14:paraId="2C579E68" w14:textId="3CD4F799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3864B9BF" w14:textId="4E9094F2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5.49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0B36B68C" w14:textId="19BBE0A9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DK5R1, CLTC, CTNNB1, DPYSL2, ENPP2, GJA1, HAND1, PAFAH1B2, PIK3R1, PPARG, PSEN2, RBPJ, S100B, SNAP25, STMN1, TNF, TP53, UCHL1</w:t>
            </w:r>
          </w:p>
        </w:tc>
      </w:tr>
      <w:tr w:rsidR="004563BB" w:rsidRPr="004563BB" w14:paraId="3A20E71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2321446" w14:textId="77777777" w:rsidR="004563BB" w:rsidRPr="0052222C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222C">
              <w:rPr>
                <w:rFonts w:ascii="Arial" w:eastAsia="Times New Roman" w:hAnsi="Arial" w:cs="Arial"/>
                <w:bCs/>
                <w:sz w:val="24"/>
                <w:szCs w:val="24"/>
              </w:rPr>
              <w:t>LY294002</w:t>
            </w:r>
          </w:p>
        </w:tc>
        <w:tc>
          <w:tcPr>
            <w:tcW w:w="614" w:type="pct"/>
            <w:noWrap/>
            <w:hideMark/>
          </w:tcPr>
          <w:p w14:paraId="0640B93E" w14:textId="0A3A9D4F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kinase inhibitor</w:t>
            </w:r>
          </w:p>
        </w:tc>
        <w:tc>
          <w:tcPr>
            <w:tcW w:w="616" w:type="pct"/>
            <w:noWrap/>
            <w:hideMark/>
          </w:tcPr>
          <w:p w14:paraId="7C0F4414" w14:textId="1BAEDE89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5.94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70B3BB2F" w14:textId="2646A4DE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DK5R1, CTNNB1, FGF2, GJA1, GSK3B, HAS2, IGF1R, IL6, MAP2K4, MEF2A, MEF2C, PIK3R1, PLA2G2A, PPARG, S1PR1, SEMA3C, SOS1, TAGLN, TNF, TP53, UPK2, WNT7A</w:t>
            </w:r>
          </w:p>
        </w:tc>
      </w:tr>
      <w:tr w:rsidR="004563BB" w:rsidRPr="004563BB" w14:paraId="294FBC0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B4E68A6" w14:textId="6011D403" w:rsidR="004563BB" w:rsidRPr="008F6E8E" w:rsidRDefault="008F6E8E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Riboflavin</w:t>
            </w:r>
          </w:p>
        </w:tc>
        <w:tc>
          <w:tcPr>
            <w:tcW w:w="614" w:type="pct"/>
            <w:noWrap/>
            <w:hideMark/>
          </w:tcPr>
          <w:p w14:paraId="2A11757C" w14:textId="0BA3D1C7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7AD4CCF7" w14:textId="1E9BE059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7.29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50C82567" w14:textId="5F028F14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FZD1, FZD6, PTCH1, SUFU, TNF</w:t>
            </w:r>
          </w:p>
        </w:tc>
      </w:tr>
      <w:tr w:rsidR="004563BB" w:rsidRPr="004563BB" w14:paraId="3BAC8BC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2EE448B" w14:textId="2F098705" w:rsidR="004563BB" w:rsidRPr="008F6E8E" w:rsidRDefault="008F6E8E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Progesterone</w:t>
            </w:r>
          </w:p>
        </w:tc>
        <w:tc>
          <w:tcPr>
            <w:tcW w:w="614" w:type="pct"/>
            <w:noWrap/>
            <w:hideMark/>
          </w:tcPr>
          <w:p w14:paraId="39C87212" w14:textId="4D917DE0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59CCF3D4" w14:textId="5CFA811C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7.96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26B2FD4F" w14:textId="7A83981C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POD, AQP1, BDNF, CITED2, EDNRA, EFNA1, ENPP2, FST, GAP43, GJA1, HEY1, IL5, IL6, KRT5, MYO10, NME2, NPY1R, PIK3R1, PLPP3, STAT5A, STAT5B, TNF, TP53</w:t>
            </w:r>
          </w:p>
        </w:tc>
      </w:tr>
      <w:tr w:rsidR="004563BB" w:rsidRPr="004563BB" w14:paraId="39335B0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57A2C99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L-triiodothyronine</w:t>
            </w:r>
          </w:p>
        </w:tc>
        <w:tc>
          <w:tcPr>
            <w:tcW w:w="614" w:type="pct"/>
            <w:noWrap/>
            <w:hideMark/>
          </w:tcPr>
          <w:p w14:paraId="1B0DE059" w14:textId="737786B8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7E6465FC" w14:textId="1137F3A7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9.69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6CA96277" w14:textId="3FE332E7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PP, COL4A1, CTNNB1, CTSH, EFNA1, ENPP2, GHRL, ID2, IGF1R, IL6, ITIH3, KRT17, NFIB, PLA2G2A, PPARG, TNF, TP53</w:t>
            </w:r>
          </w:p>
        </w:tc>
      </w:tr>
      <w:tr w:rsidR="004563BB" w:rsidRPr="004563BB" w14:paraId="21ADDBE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238EA40" w14:textId="0068E909" w:rsidR="004563BB" w:rsidRPr="008F6E8E" w:rsidRDefault="00F916D8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D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exa</w:t>
            </w: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4563BB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methasone</w:t>
            </w:r>
          </w:p>
        </w:tc>
        <w:tc>
          <w:tcPr>
            <w:tcW w:w="614" w:type="pct"/>
            <w:noWrap/>
            <w:hideMark/>
          </w:tcPr>
          <w:p w14:paraId="5C7F5BA3" w14:textId="5B0EAD06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CEB5383" w14:textId="2A8B1766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9.82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0AEF8429" w14:textId="3A6700C3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POD, APP, AQP1, AXIN2, BDNF, CALB1, COL4A1, CPE, CTNNB1, CTSB, DCN, EDA, EDNRA, EFNA1, EHF, FGF2, FST, GAP43, GATA3, GHRL, GJA1, ID2, IGF1R, IL5, IL6, KIF4A, KIT, KRT17, LMO4, LYVE1, MAPK3, PAFAH1B1, PIK3R1, PLD1, PPARG, PRKCA, PRKCB, SLC35D1, STAT5A, SULT1B1, TAGLN, TGM2, TNF, TP53, ZNF750</w:t>
            </w:r>
          </w:p>
        </w:tc>
      </w:tr>
      <w:tr w:rsidR="004563BB" w:rsidRPr="004563BB" w14:paraId="3F9A069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5D92F6A" w14:textId="77777777" w:rsidR="004563BB" w:rsidRPr="008F6E8E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MARCA4</w:t>
            </w:r>
          </w:p>
        </w:tc>
        <w:tc>
          <w:tcPr>
            <w:tcW w:w="614" w:type="pct"/>
            <w:noWrap/>
            <w:hideMark/>
          </w:tcPr>
          <w:p w14:paraId="17FCC5D5" w14:textId="64715C75" w:rsidR="004563BB" w:rsidRPr="004563BB" w:rsidRDefault="00C21183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73E4B6D" w14:textId="350D73B4" w:rsidR="004563BB" w:rsidRPr="004563BB" w:rsidRDefault="004563BB" w:rsidP="004563BB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9.95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="005A31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79" w:type="pct"/>
            <w:noWrap/>
            <w:hideMark/>
          </w:tcPr>
          <w:p w14:paraId="0BE086A4" w14:textId="1C0EE500" w:rsidR="004563BB" w:rsidRPr="004563BB" w:rsidRDefault="004563BB" w:rsidP="004563BB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MP4, CTSB, CTSH, EDNRA, EHF, GPM6A, HEY1, HHIP, IL6, IRF6, KCNJ2, KCNQ3, KIT, MAFF, MEF2C, PLPP3, PPARG, PTCH1, RAC2, SDC2, SMARCA4, TAGLN, TP53, WNT7A</w:t>
            </w:r>
          </w:p>
        </w:tc>
      </w:tr>
      <w:tr w:rsidR="005A31D4" w:rsidRPr="004563BB" w14:paraId="19D7431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2FB8D8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SB203580</w:t>
            </w:r>
          </w:p>
        </w:tc>
        <w:tc>
          <w:tcPr>
            <w:tcW w:w="614" w:type="pct"/>
            <w:noWrap/>
            <w:hideMark/>
          </w:tcPr>
          <w:p w14:paraId="57701548" w14:textId="2A0CF29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kinase inhibitor</w:t>
            </w:r>
          </w:p>
        </w:tc>
        <w:tc>
          <w:tcPr>
            <w:tcW w:w="616" w:type="pct"/>
            <w:noWrap/>
            <w:hideMark/>
          </w:tcPr>
          <w:p w14:paraId="01ED4453" w14:textId="601C9D7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1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0662DD7A" w14:textId="351EF65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QP1, BMP4, CAV3, CCL11, CDK5R1, EFNA1, EHF, EMP2, GJA1, IL5, IL6, MAP2K6, MAPK12, PPARG, TAGLN, TGM2, TNF, TP53</w:t>
            </w:r>
          </w:p>
        </w:tc>
      </w:tr>
      <w:tr w:rsidR="005A31D4" w:rsidRPr="004563BB" w14:paraId="07423D3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23511BF" w14:textId="1F1BAA72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N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orepinephrine</w:t>
            </w:r>
          </w:p>
        </w:tc>
        <w:tc>
          <w:tcPr>
            <w:tcW w:w="614" w:type="pct"/>
            <w:noWrap/>
            <w:hideMark/>
          </w:tcPr>
          <w:p w14:paraId="78F6C5E1" w14:textId="66551B1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2E124A24" w14:textId="44D1358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6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0EB3153B" w14:textId="510B6E1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DNM2, FCER1A, FGF2, FST, HHIP, IGF1R, IL6, NPY1R, PPARG, PTCH1, TNF</w:t>
            </w:r>
          </w:p>
        </w:tc>
      </w:tr>
      <w:tr w:rsidR="005A31D4" w:rsidRPr="004563BB" w14:paraId="0382171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3335D7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T</w:t>
            </w:r>
          </w:p>
        </w:tc>
        <w:tc>
          <w:tcPr>
            <w:tcW w:w="614" w:type="pct"/>
            <w:noWrap/>
            <w:hideMark/>
          </w:tcPr>
          <w:p w14:paraId="3494988F" w14:textId="39381E0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43AD7DFD" w14:textId="28FFFD8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5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71C73D28" w14:textId="02ECA20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F1, APP, BDNF, CDK5R1, CLTC, DPYSL2, FYN, IL6, MAPK11, MAPK3, PAFAH1B2, S100B, SNAP25, STMN1, TNF, UCHL1</w:t>
            </w:r>
          </w:p>
        </w:tc>
      </w:tr>
      <w:tr w:rsidR="005A31D4" w:rsidRPr="004563BB" w14:paraId="2DC3A03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0BD05C1" w14:textId="1191AB7E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B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utyric acid</w:t>
            </w:r>
          </w:p>
        </w:tc>
        <w:tc>
          <w:tcPr>
            <w:tcW w:w="614" w:type="pct"/>
            <w:noWrap/>
            <w:hideMark/>
          </w:tcPr>
          <w:p w14:paraId="5E9297A0" w14:textId="3C7BDD8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38CFBF26" w14:textId="7FACCF7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6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14E4EF79" w14:textId="39A3150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QP1, CALB1, CDC42, COL4A1, DPP6, FYN, GATA3, GATA5, GSN, IL6, INPP5D, KIT, PLCG1, PPARG, PRKACA, PRKCB, RAF1, STAT5B, TGM2, TNF, TP53</w:t>
            </w:r>
          </w:p>
        </w:tc>
      </w:tr>
      <w:tr w:rsidR="005A31D4" w:rsidRPr="004563BB" w14:paraId="79B1A80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4E54A3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GALS3</w:t>
            </w:r>
          </w:p>
        </w:tc>
        <w:tc>
          <w:tcPr>
            <w:tcW w:w="614" w:type="pct"/>
            <w:noWrap/>
            <w:hideMark/>
          </w:tcPr>
          <w:p w14:paraId="2B5D3F0E" w14:textId="387F291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3348C777" w14:textId="23A022B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8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0A18EFBC" w14:textId="575BECC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OL4A1, CTSH, ENPP2, IL5, IL6, PPARG, PRKCSH, RAC1, TNF</w:t>
            </w:r>
          </w:p>
        </w:tc>
      </w:tr>
      <w:tr w:rsidR="005A31D4" w:rsidRPr="004563BB" w14:paraId="60E8CEE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891A19" w14:textId="126E1FDD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P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horbol myristate acetate</w:t>
            </w:r>
          </w:p>
        </w:tc>
        <w:tc>
          <w:tcPr>
            <w:tcW w:w="614" w:type="pct"/>
            <w:noWrap/>
            <w:hideMark/>
          </w:tcPr>
          <w:p w14:paraId="39BAF20C" w14:textId="4B1A5DA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3E47C57" w14:textId="51614EC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5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7F830878" w14:textId="532A441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BDNF, CDC42, CDK5R1, CPE, CTNNB1, CTSB, FGF2, FOXP1, FST, FZD1, GAP43, GATA3, GJA1, HAS2, ID2, IL5, IL6, KIT, KRT71, LYVE1, MAPK9, NME2, PLD1, PPARG, PRKACA, PRKCA, PRKCB, RBPJ, SNAP25, STAT5B, TFDP1, TNF, TP53</w:t>
            </w:r>
          </w:p>
        </w:tc>
      </w:tr>
      <w:tr w:rsidR="005A31D4" w:rsidRPr="004563BB" w14:paraId="5575BDF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E55DED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MAD3</w:t>
            </w:r>
          </w:p>
        </w:tc>
        <w:tc>
          <w:tcPr>
            <w:tcW w:w="614" w:type="pct"/>
            <w:noWrap/>
            <w:hideMark/>
          </w:tcPr>
          <w:p w14:paraId="1F539C8E" w14:textId="7340817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65A9A603" w14:textId="1D170E6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8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3852A44C" w14:textId="7E2875A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CTNNB1, FST, GATA3, GLI2, HAS2, HEY1, ID2, IL5, IL6, INPP5D, RAC1, S1PR1, TAGLN, TNF</w:t>
            </w:r>
          </w:p>
        </w:tc>
      </w:tr>
      <w:tr w:rsidR="005A31D4" w:rsidRPr="004563BB" w14:paraId="088D5CC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1059C1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</w:t>
            </w:r>
          </w:p>
        </w:tc>
        <w:tc>
          <w:tcPr>
            <w:tcW w:w="614" w:type="pct"/>
            <w:noWrap/>
            <w:hideMark/>
          </w:tcPr>
          <w:p w14:paraId="6F415B98" w14:textId="641086A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3963B621" w14:textId="188FE8B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414ED6A5" w14:textId="5FD17FF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TSB, DCN, FST, GJA1, IGF1R, IL5, IL6, KIT, KITLG, MAP2K6, PLA2G2A, PLD1, PPARG, TGM2, TNF, TP53</w:t>
            </w:r>
          </w:p>
        </w:tc>
      </w:tr>
      <w:tr w:rsidR="005A31D4" w:rsidRPr="004563BB" w14:paraId="00E7F66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22DC45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RNP</w:t>
            </w:r>
          </w:p>
        </w:tc>
        <w:tc>
          <w:tcPr>
            <w:tcW w:w="614" w:type="pct"/>
            <w:noWrap/>
            <w:hideMark/>
          </w:tcPr>
          <w:p w14:paraId="20D138D6" w14:textId="619A722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157E2251" w14:textId="63DFC53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4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22F73639" w14:textId="0C7B59A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FST, GJA1, ID2, IGF1R, IL6, PLPP3, SNAP25, TP53</w:t>
            </w:r>
          </w:p>
        </w:tc>
      </w:tr>
      <w:tr w:rsidR="005A31D4" w:rsidRPr="004563BB" w14:paraId="748C130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DE4DB7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TP63</w:t>
            </w:r>
          </w:p>
        </w:tc>
        <w:tc>
          <w:tcPr>
            <w:tcW w:w="614" w:type="pct"/>
            <w:noWrap/>
            <w:hideMark/>
          </w:tcPr>
          <w:p w14:paraId="2FC4E683" w14:textId="1A70270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2FCBF2F4" w14:textId="1A9EB2A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8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3E34396E" w14:textId="2E8D2CC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C, CDC42, CITED2, COL4A1, CTNNB1, DNM2, FST, IL6, MAFF, PIK3CA, PIK3R3, RAC2, SUFU, TAGLN, TP53, UPK1A, UPK1B, UPK2</w:t>
            </w:r>
          </w:p>
        </w:tc>
      </w:tr>
      <w:tr w:rsidR="005A31D4" w:rsidRPr="004563BB" w14:paraId="1B37409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CC35DE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CN</w:t>
            </w:r>
          </w:p>
        </w:tc>
        <w:tc>
          <w:tcPr>
            <w:tcW w:w="614" w:type="pct"/>
            <w:noWrap/>
            <w:hideMark/>
          </w:tcPr>
          <w:p w14:paraId="2DF6E0CE" w14:textId="3226AF8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731B0FE8" w14:textId="5539071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5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703E25A6" w14:textId="7047632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FST, IGF1R, IL6, KIT, S1PR1, TNF, TP53</w:t>
            </w:r>
          </w:p>
        </w:tc>
      </w:tr>
      <w:tr w:rsidR="005A31D4" w:rsidRPr="004563BB" w14:paraId="3423A8D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1B5173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R4A1</w:t>
            </w:r>
          </w:p>
        </w:tc>
        <w:tc>
          <w:tcPr>
            <w:tcW w:w="614" w:type="pct"/>
            <w:noWrap/>
            <w:hideMark/>
          </w:tcPr>
          <w:p w14:paraId="0B47EA87" w14:textId="6999293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Ligand-dependent nuclear receptor</w:t>
            </w:r>
          </w:p>
        </w:tc>
        <w:tc>
          <w:tcPr>
            <w:tcW w:w="616" w:type="pct"/>
            <w:noWrap/>
            <w:hideMark/>
          </w:tcPr>
          <w:p w14:paraId="60FCFF34" w14:textId="07D2B7D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28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64D756A3" w14:textId="564F300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POD, AXIN2, CAV3, CTNNB1, EHF, IL5, IL6, KCNIP3, KITLG, PPARG, TNF</w:t>
            </w:r>
          </w:p>
        </w:tc>
      </w:tr>
      <w:tr w:rsidR="005A31D4" w:rsidRPr="004563BB" w14:paraId="646F17F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7123DF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APK2</w:t>
            </w:r>
          </w:p>
        </w:tc>
        <w:tc>
          <w:tcPr>
            <w:tcW w:w="614" w:type="pct"/>
            <w:noWrap/>
            <w:hideMark/>
          </w:tcPr>
          <w:p w14:paraId="71DF129A" w14:textId="3622250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15D985CD" w14:textId="39E3271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54EEB3A8" w14:textId="08E04B2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ITED2, IL5, IL6, LMO4, STAT5A, TNF, TP53</w:t>
            </w:r>
          </w:p>
        </w:tc>
      </w:tr>
      <w:tr w:rsidR="005A31D4" w:rsidRPr="004563BB" w14:paraId="20DAD8D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4F8043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GF</w:t>
            </w:r>
          </w:p>
        </w:tc>
        <w:tc>
          <w:tcPr>
            <w:tcW w:w="614" w:type="pct"/>
            <w:noWrap/>
            <w:hideMark/>
          </w:tcPr>
          <w:p w14:paraId="09C6EB35" w14:textId="679ED11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2F3A0455" w14:textId="5A60815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42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5FC4ED92" w14:textId="57BEA8D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C42EP1, DCN, DVL2, FGF2, FST, GJA1, GSK3B, HAS2, ID2, IGF1R, IL6, KRT5, MAPK11, MAPK3, PLPP3, PPARG, RAC1, SNAP25, TFAP2A, TFDP1, TGM2, TP53</w:t>
            </w:r>
          </w:p>
        </w:tc>
      </w:tr>
      <w:tr w:rsidR="005A31D4" w:rsidRPr="004563BB" w14:paraId="49D6983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6BCE7E1" w14:textId="2EFA6555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P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aroxetine</w:t>
            </w:r>
          </w:p>
        </w:tc>
        <w:tc>
          <w:tcPr>
            <w:tcW w:w="614" w:type="pct"/>
            <w:noWrap/>
            <w:hideMark/>
          </w:tcPr>
          <w:p w14:paraId="18185252" w14:textId="60D7C36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81AD460" w14:textId="434EBF7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385256BE" w14:textId="4701DA5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BDNF, ID2, TNF, TP53</w:t>
            </w:r>
          </w:p>
        </w:tc>
      </w:tr>
      <w:tr w:rsidR="005A31D4" w:rsidRPr="004563BB" w14:paraId="15BDFA8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899F348" w14:textId="563639CE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B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ucladesine</w:t>
            </w:r>
          </w:p>
        </w:tc>
        <w:tc>
          <w:tcPr>
            <w:tcW w:w="614" w:type="pct"/>
            <w:noWrap/>
            <w:hideMark/>
          </w:tcPr>
          <w:p w14:paraId="5516FCAD" w14:textId="20B3C77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6DE86BC9" w14:textId="3F1448C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83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087BF04A" w14:textId="0DD75C8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DK5R1, DNM2, FCER1A, FST, GAP43, HHIP, IGF1R, IL5, IL6, KIT, KITLG, PTCH1, S100B, SLC9A3R1, SNAP25, TNF</w:t>
            </w:r>
          </w:p>
        </w:tc>
      </w:tr>
      <w:tr w:rsidR="005A31D4" w:rsidRPr="004563BB" w14:paraId="196CD1F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4402CD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MGA1</w:t>
            </w:r>
          </w:p>
        </w:tc>
        <w:tc>
          <w:tcPr>
            <w:tcW w:w="614" w:type="pct"/>
            <w:noWrap/>
            <w:hideMark/>
          </w:tcPr>
          <w:p w14:paraId="1D04DEE4" w14:textId="3B5F219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EE79FCD" w14:textId="08386FC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97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76EA668B" w14:textId="547536C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OL4A1, CPE, CSK, CTSH, GSN, HAND1, IL6, KIT, KITLG, PPARG, PSEN2, TAGLN</w:t>
            </w:r>
          </w:p>
        </w:tc>
      </w:tr>
      <w:tr w:rsidR="005A31D4" w:rsidRPr="004563BB" w14:paraId="31C7D45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EC0BB89" w14:textId="37A9EFE4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M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ethotrexate</w:t>
            </w:r>
          </w:p>
        </w:tc>
        <w:tc>
          <w:tcPr>
            <w:tcW w:w="614" w:type="pct"/>
            <w:noWrap/>
            <w:hideMark/>
          </w:tcPr>
          <w:p w14:paraId="42E774CD" w14:textId="1F605DB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478A407" w14:textId="7825FB3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22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63398C4A" w14:textId="04083C5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CCL11, COL4A1, GAP43, GSN, IL6, ITIH4, KRT71, MAP2K6, PFN2, PRKCB, RAC1, STAT5B, TNF, TP53</w:t>
            </w:r>
          </w:p>
        </w:tc>
      </w:tr>
      <w:tr w:rsidR="005A31D4" w:rsidRPr="004563BB" w14:paraId="252900B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A2AD9B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LI2</w:t>
            </w:r>
          </w:p>
        </w:tc>
        <w:tc>
          <w:tcPr>
            <w:tcW w:w="614" w:type="pct"/>
            <w:noWrap/>
            <w:hideMark/>
          </w:tcPr>
          <w:p w14:paraId="38EE0FFA" w14:textId="2CEF5BF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1FE7B7E6" w14:textId="642259F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28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1786B060" w14:textId="39AD63E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CL11, GATA3, GLI2, HHIP, IL6, KRT17, MEF2C, PTCH1, TNF</w:t>
            </w:r>
          </w:p>
        </w:tc>
      </w:tr>
      <w:tr w:rsidR="005A31D4" w:rsidRPr="004563BB" w14:paraId="5A3A343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10DE61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FKBIA</w:t>
            </w:r>
          </w:p>
        </w:tc>
        <w:tc>
          <w:tcPr>
            <w:tcW w:w="614" w:type="pct"/>
            <w:noWrap/>
            <w:hideMark/>
          </w:tcPr>
          <w:p w14:paraId="7D3FF5BC" w14:textId="6CF3F00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19C32C27" w14:textId="14E270E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0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6F819B92" w14:textId="363C4A3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CCIP, CCL11, CDH3, CSK, CTNNB1, CTSB, DCN, ENPP2, FGF2, HEY1, IL5, IL6, PIK3R1, RAC1, SEMA3C, TFDP1, TGFB1I1, TNF, TOLLIP, TP53</w:t>
            </w:r>
          </w:p>
        </w:tc>
      </w:tr>
      <w:tr w:rsidR="005A31D4" w:rsidRPr="004563BB" w14:paraId="25F8007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5F1E55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WNT1</w:t>
            </w:r>
          </w:p>
        </w:tc>
        <w:tc>
          <w:tcPr>
            <w:tcW w:w="614" w:type="pct"/>
            <w:noWrap/>
            <w:hideMark/>
          </w:tcPr>
          <w:p w14:paraId="2BF81FC3" w14:textId="273F06E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68E7378E" w14:textId="4E12711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094B39E0" w14:textId="702C92B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BMP4, CTNNB1, ENPP2, IGF1R, KIT, KRT5, PPARG, SEMA3C, STAT5A, TP53</w:t>
            </w:r>
          </w:p>
        </w:tc>
      </w:tr>
      <w:tr w:rsidR="005A31D4" w:rsidRPr="004563BB" w14:paraId="2EBD5B9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635E67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RBB2</w:t>
            </w:r>
          </w:p>
        </w:tc>
        <w:tc>
          <w:tcPr>
            <w:tcW w:w="614" w:type="pct"/>
            <w:noWrap/>
            <w:hideMark/>
          </w:tcPr>
          <w:p w14:paraId="4CD8116A" w14:textId="3ACA50E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1820FEB4" w14:textId="348A308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44D80825" w14:textId="44587AD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DC42, CDC42EP2, CDH3, COL4A1, CTNNB1, CTSB, E2F8, EHF, GATA3, GJA1, GSK3B, HAS2, HEYL, ID2, IGF1R, IL6, IRF6, KIT, MYO10, NFIB, PFN2, PPARG, STMN3, TAGLN, TNF, TP53</w:t>
            </w:r>
          </w:p>
        </w:tc>
      </w:tr>
      <w:tr w:rsidR="005A31D4" w:rsidRPr="004563BB" w14:paraId="7A994BC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16F9C2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PHK2</w:t>
            </w:r>
          </w:p>
        </w:tc>
        <w:tc>
          <w:tcPr>
            <w:tcW w:w="614" w:type="pct"/>
            <w:noWrap/>
            <w:hideMark/>
          </w:tcPr>
          <w:p w14:paraId="21C56386" w14:textId="41D7972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2C87D4BC" w14:textId="3474F12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7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71F90DF4" w14:textId="4C7DDD8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FYN, IL6, TNF, TP53</w:t>
            </w:r>
          </w:p>
        </w:tc>
      </w:tr>
      <w:tr w:rsidR="005A31D4" w:rsidRPr="004563BB" w14:paraId="5C9FE51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5FD71D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DAC1</w:t>
            </w:r>
          </w:p>
        </w:tc>
        <w:tc>
          <w:tcPr>
            <w:tcW w:w="614" w:type="pct"/>
            <w:noWrap/>
            <w:hideMark/>
          </w:tcPr>
          <w:p w14:paraId="4705A092" w14:textId="3A01FA0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DEDDBDA" w14:textId="055448E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13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691819BA" w14:textId="6BDC5EC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XIN2, BDNF, GNAS, GSK3B, IL5, IL6, MEF2C, PPARG, SLC35D1, TAGLN, TBX6, TGM2, TNF, TP53</w:t>
            </w:r>
          </w:p>
        </w:tc>
      </w:tr>
      <w:tr w:rsidR="005A31D4" w:rsidRPr="004563BB" w14:paraId="1E4A590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255CA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HTT</w:t>
            </w:r>
          </w:p>
        </w:tc>
        <w:tc>
          <w:tcPr>
            <w:tcW w:w="614" w:type="pct"/>
            <w:noWrap/>
            <w:hideMark/>
          </w:tcPr>
          <w:p w14:paraId="1D5F7730" w14:textId="3321964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726C3916" w14:textId="5BA49A0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58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3CD6FA3A" w14:textId="532CEC9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AQP1, ATP2C1, BDNF, CITED2, COL4A1, CTNNB1, DCN, ENPP2, ERCC3, GAP43, GSN, KCNJ2, NCS1, NFIB, PFN2, PIK3CA, PPARG, PRKCB, SNAP25, STMN1, TAGLN, TBX6, TGM2, TP53, UCHL1</w:t>
            </w:r>
          </w:p>
        </w:tc>
      </w:tr>
      <w:tr w:rsidR="005A31D4" w:rsidRPr="004563BB" w14:paraId="1F077D9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545AF0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SMD10</w:t>
            </w:r>
          </w:p>
        </w:tc>
        <w:tc>
          <w:tcPr>
            <w:tcW w:w="614" w:type="pct"/>
            <w:noWrap/>
            <w:hideMark/>
          </w:tcPr>
          <w:p w14:paraId="7D59027F" w14:textId="686FECE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AC1C99B" w14:textId="6EFEC3B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76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576028BB" w14:textId="52CE8A4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NAS, IL6, PIK3CA, PIK3R1, PLD1, TP53</w:t>
            </w:r>
          </w:p>
        </w:tc>
      </w:tr>
      <w:tr w:rsidR="005A31D4" w:rsidRPr="004563BB" w14:paraId="223E7D1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6962F7" w14:textId="3AC4D4FD" w:rsidR="005A31D4" w:rsidRPr="008F6E8E" w:rsidRDefault="00F916D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C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yanoco</w:t>
            </w: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balamin</w:t>
            </w:r>
          </w:p>
        </w:tc>
        <w:tc>
          <w:tcPr>
            <w:tcW w:w="614" w:type="pct"/>
            <w:noWrap/>
            <w:hideMark/>
          </w:tcPr>
          <w:p w14:paraId="4F069384" w14:textId="64FC552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4A561D79" w14:textId="1614E24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76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64B581B9" w14:textId="08E5C14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APP, FZD1, FZD6, PTCH1, TNF</w:t>
            </w:r>
          </w:p>
        </w:tc>
      </w:tr>
      <w:tr w:rsidR="005A31D4" w:rsidRPr="004563BB" w14:paraId="551BF9E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2517787" w14:textId="6EB2E3CF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C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ycloheximide</w:t>
            </w:r>
          </w:p>
        </w:tc>
        <w:tc>
          <w:tcPr>
            <w:tcW w:w="614" w:type="pct"/>
            <w:noWrap/>
            <w:hideMark/>
          </w:tcPr>
          <w:p w14:paraId="1A635B46" w14:textId="5D2E4F3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70B14F1D" w14:textId="48569A4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8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5D34FEB3" w14:textId="2E05ACF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BDNF, CCL11, CITED2, CTNNB1, FGF2, FST, GAP43, GJA1, GNAS, IL5, IL6, PLA2G2A, PPARG, PSEN2, TNF, TP53</w:t>
            </w:r>
          </w:p>
        </w:tc>
      </w:tr>
      <w:tr w:rsidR="005A31D4" w:rsidRPr="004563BB" w14:paraId="350765B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D4F342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NPP2</w:t>
            </w:r>
          </w:p>
        </w:tc>
        <w:tc>
          <w:tcPr>
            <w:tcW w:w="614" w:type="pct"/>
            <w:noWrap/>
            <w:hideMark/>
          </w:tcPr>
          <w:p w14:paraId="529104E6" w14:textId="066C199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2075DD00" w14:textId="7E3A62D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9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64ABFCA0" w14:textId="63DAB93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ENPP2, IL6, PPARG, TNF</w:t>
            </w:r>
          </w:p>
        </w:tc>
      </w:tr>
      <w:tr w:rsidR="005A31D4" w:rsidRPr="004563BB" w14:paraId="73DA3B4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7D6AE71" w14:textId="5C8445EC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A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zoxymethane</w:t>
            </w:r>
          </w:p>
        </w:tc>
        <w:tc>
          <w:tcPr>
            <w:tcW w:w="614" w:type="pct"/>
            <w:noWrap/>
            <w:hideMark/>
          </w:tcPr>
          <w:p w14:paraId="01EF1A65" w14:textId="5BD1FCE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4CD43330" w14:textId="0FA3582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0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03BC8F83" w14:textId="7631E3C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GSK3B, IGF1R, IL6, PRKCA, PRKCB, TP53</w:t>
            </w:r>
          </w:p>
        </w:tc>
      </w:tr>
      <w:tr w:rsidR="005A31D4" w:rsidRPr="004563BB" w14:paraId="5EE8C7F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61FFBF7" w14:textId="6A7F16DB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S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phingosine-1-phosphate</w:t>
            </w:r>
          </w:p>
        </w:tc>
        <w:tc>
          <w:tcPr>
            <w:tcW w:w="614" w:type="pct"/>
            <w:noWrap/>
            <w:hideMark/>
          </w:tcPr>
          <w:p w14:paraId="6411F3FE" w14:textId="054B21C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1FCA3922" w14:textId="46F61EC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48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2BFE895F" w14:textId="4FCB0AD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ENPP2, FGF2, GAP43, HAS2, IL6, PLA2G2A, S1PR1, TAGLN, TNF</w:t>
            </w:r>
          </w:p>
        </w:tc>
      </w:tr>
      <w:tr w:rsidR="005A31D4" w:rsidRPr="004563BB" w14:paraId="6DBB6E8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34B5ED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OS</w:t>
            </w:r>
          </w:p>
        </w:tc>
        <w:tc>
          <w:tcPr>
            <w:tcW w:w="614" w:type="pct"/>
            <w:noWrap/>
            <w:hideMark/>
          </w:tcPr>
          <w:p w14:paraId="1D8316DC" w14:textId="193307C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910AFD7" w14:textId="7F15A6B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1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2036B49B" w14:textId="4321A7E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GPS, ARF1, ASAP1, ATP2C1, BDNF, CTSB, CTSH, DOCK1, FGF2, FRZB, FZD3, FZD6, GJA1, GSK3B, HAS2, IL6, KITLG, PLD1, STMN1, TNF, TP53, WNT11</w:t>
            </w:r>
          </w:p>
        </w:tc>
      </w:tr>
      <w:tr w:rsidR="005A31D4" w:rsidRPr="004563BB" w14:paraId="4371449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A8D2C08" w14:textId="1FFE3E7E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M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orphine</w:t>
            </w:r>
          </w:p>
        </w:tc>
        <w:tc>
          <w:tcPr>
            <w:tcW w:w="614" w:type="pct"/>
            <w:noWrap/>
            <w:hideMark/>
          </w:tcPr>
          <w:p w14:paraId="24DEFEDB" w14:textId="52EFCD5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9E3EA22" w14:textId="23CE032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63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79" w:type="pct"/>
            <w:noWrap/>
            <w:hideMark/>
          </w:tcPr>
          <w:p w14:paraId="5799D445" w14:textId="2C538EF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IF1, BDNF, CALB1, GATA3, GNAS, IL6, MAPK3, TNF, TP53, TRAF6</w:t>
            </w:r>
          </w:p>
        </w:tc>
      </w:tr>
      <w:tr w:rsidR="005A31D4" w:rsidRPr="004563BB" w14:paraId="45BDC30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B603EE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MP4</w:t>
            </w:r>
          </w:p>
        </w:tc>
        <w:tc>
          <w:tcPr>
            <w:tcW w:w="614" w:type="pct"/>
            <w:noWrap/>
            <w:hideMark/>
          </w:tcPr>
          <w:p w14:paraId="665AD22D" w14:textId="015DE19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453DFEA9" w14:textId="5B594D3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3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765F6BF6" w14:textId="4C79BF0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CL11, GJA1, HEY1, ID2, IL6, KIT, PTCH1, TAGLN, TGM2, TP53</w:t>
            </w:r>
          </w:p>
        </w:tc>
      </w:tr>
      <w:tr w:rsidR="005A31D4" w:rsidRPr="004563BB" w14:paraId="5AB6117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BEF33AB" w14:textId="3C42BEB4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Ta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moxifen</w:t>
            </w:r>
          </w:p>
        </w:tc>
        <w:tc>
          <w:tcPr>
            <w:tcW w:w="614" w:type="pct"/>
            <w:noWrap/>
            <w:hideMark/>
          </w:tcPr>
          <w:p w14:paraId="429DD7F9" w14:textId="25B318C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C7355C8" w14:textId="7D3874F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1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2FAEA9D5" w14:textId="7127A0C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QP1, BDNF, BMP4, CPE, FLOT1, GAP43, HAS2, IL6, MAFF, SCN1B, SLC9A3R1, TAGLN, TNF, TP53</w:t>
            </w:r>
          </w:p>
        </w:tc>
      </w:tr>
      <w:tr w:rsidR="005A31D4" w:rsidRPr="004563BB" w14:paraId="3545AB7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5C9E2B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ET</w:t>
            </w:r>
          </w:p>
        </w:tc>
        <w:tc>
          <w:tcPr>
            <w:tcW w:w="614" w:type="pct"/>
            <w:noWrap/>
            <w:hideMark/>
          </w:tcPr>
          <w:p w14:paraId="7D0A8AEC" w14:textId="7310CFB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18806BC9" w14:textId="18120B6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4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1B3AECD" w14:textId="3BE6156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ALB1, CTSB, DCN, DPYSL2, GJA1, IL5, IL6, TNF, TP53, WNT11</w:t>
            </w:r>
          </w:p>
        </w:tc>
      </w:tr>
      <w:tr w:rsidR="005A31D4" w:rsidRPr="004563BB" w14:paraId="02A6881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CCFC88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LI1</w:t>
            </w:r>
          </w:p>
        </w:tc>
        <w:tc>
          <w:tcPr>
            <w:tcW w:w="614" w:type="pct"/>
            <w:noWrap/>
            <w:hideMark/>
          </w:tcPr>
          <w:p w14:paraId="5A4CA3C8" w14:textId="16EA145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9340719" w14:textId="7BBD7AA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25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6C0122F2" w14:textId="2738117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GATA5, GLI2, HHIP, ID2, IL6, MAPK11, MEF2C, PTCH1, PTCH2, TMEM100, TP53, WNT2B</w:t>
            </w:r>
          </w:p>
        </w:tc>
      </w:tr>
      <w:tr w:rsidR="005A31D4" w:rsidRPr="004563BB" w14:paraId="63BF5C2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9BF9CA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B1</w:t>
            </w:r>
          </w:p>
        </w:tc>
        <w:tc>
          <w:tcPr>
            <w:tcW w:w="614" w:type="pct"/>
            <w:noWrap/>
            <w:hideMark/>
          </w:tcPr>
          <w:p w14:paraId="56EA1C72" w14:textId="63CDB94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6E522777" w14:textId="5481B61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2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60C0E934" w14:textId="06482B8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K5R1, CITED2, COL4A3BP, EDNRA, FGF2, FST, IGF1R, IL6, KIT, MAP2K7, MAPK3, MEF2C, PPARG, PSEN2, TFDP1, TNF, TNNC1, TP53</w:t>
            </w:r>
          </w:p>
        </w:tc>
      </w:tr>
      <w:tr w:rsidR="005A31D4" w:rsidRPr="004563BB" w14:paraId="59F6E1B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F3F7CC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SF3</w:t>
            </w:r>
          </w:p>
        </w:tc>
        <w:tc>
          <w:tcPr>
            <w:tcW w:w="614" w:type="pct"/>
            <w:noWrap/>
            <w:hideMark/>
          </w:tcPr>
          <w:p w14:paraId="01A340CE" w14:textId="50BC5B7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6EF9D621" w14:textId="20C5B63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198B225" w14:textId="16B6BB8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ENPP2, GJA1, IL6, KIT, KITLG, NME2, PPARG, PRKCA, PRKCB, TFDP1, TNF, TP53</w:t>
            </w:r>
          </w:p>
        </w:tc>
      </w:tr>
      <w:tr w:rsidR="005A31D4" w:rsidRPr="004563BB" w14:paraId="2387D65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F3E5D75" w14:textId="3ACBBB43" w:rsidR="005A31D4" w:rsidRPr="008F6E8E" w:rsidRDefault="008F6E8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C</w:t>
            </w:r>
            <w:r w:rsidR="005A31D4" w:rsidRPr="008F6E8E">
              <w:rPr>
                <w:rFonts w:ascii="Arial" w:eastAsia="Times New Roman" w:hAnsi="Arial" w:cs="Arial"/>
                <w:bCs/>
                <w:sz w:val="24"/>
                <w:szCs w:val="24"/>
              </w:rPr>
              <w:t>alcitriol</w:t>
            </w:r>
          </w:p>
        </w:tc>
        <w:tc>
          <w:tcPr>
            <w:tcW w:w="614" w:type="pct"/>
            <w:noWrap/>
            <w:hideMark/>
          </w:tcPr>
          <w:p w14:paraId="46944259" w14:textId="5196998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0C21916" w14:textId="7C2A8DA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4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71494924" w14:textId="444B185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ALB1, CDK5R1, COL4A1, EHF, GATA3, ID2, IGF1R, IL5, IL6, KCNH1, PADI1, PLCG1, PLD1, PPARG, PRKCA, PRKCB, STMN1, TMEM100, TNF, TP53, WNT11</w:t>
            </w:r>
          </w:p>
        </w:tc>
      </w:tr>
      <w:tr w:rsidR="005A31D4" w:rsidRPr="004563BB" w14:paraId="638C0BE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D37004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REG</w:t>
            </w:r>
          </w:p>
        </w:tc>
        <w:tc>
          <w:tcPr>
            <w:tcW w:w="614" w:type="pct"/>
            <w:noWrap/>
            <w:hideMark/>
          </w:tcPr>
          <w:p w14:paraId="3213805C" w14:textId="751C435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313022F6" w14:textId="4A5B254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1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EBA1388" w14:textId="2648FF9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ALB1, FGF2, HAS2, IL6, TNF</w:t>
            </w:r>
          </w:p>
        </w:tc>
      </w:tr>
      <w:tr w:rsidR="005A31D4" w:rsidRPr="004563BB" w14:paraId="6E060B3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EB2031A" w14:textId="354CE1C7" w:rsidR="005A31D4" w:rsidRPr="00210DE4" w:rsidRDefault="00F916D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Transforming growth factors</w:t>
            </w:r>
          </w:p>
        </w:tc>
        <w:tc>
          <w:tcPr>
            <w:tcW w:w="614" w:type="pct"/>
            <w:noWrap/>
            <w:hideMark/>
          </w:tcPr>
          <w:p w14:paraId="5E2DAFEB" w14:textId="44F71D6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19C2C269" w14:textId="110BD96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5FA8E92B" w14:textId="0ABE102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TNNB1, DCN, FGF2, FST, GATA3, GLI2, HEY1, IL5, IL6, INPP5D, PLPP3, TAGLN, TNF</w:t>
            </w:r>
          </w:p>
        </w:tc>
      </w:tr>
      <w:tr w:rsidR="005A31D4" w:rsidRPr="004563BB" w14:paraId="63D4421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8E8E25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OTCH1</w:t>
            </w:r>
          </w:p>
        </w:tc>
        <w:tc>
          <w:tcPr>
            <w:tcW w:w="614" w:type="pct"/>
            <w:noWrap/>
            <w:hideMark/>
          </w:tcPr>
          <w:p w14:paraId="19412291" w14:textId="358C8FD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72D7D63C" w14:textId="5595476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65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5D42B986" w14:textId="0DDAA7F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FGF2, GATA3, GLI2, HEY1, HEYL, ID2, IGF1R, IL6, LYVE1, PPARG, TAGLN, TNF, TP53</w:t>
            </w:r>
          </w:p>
        </w:tc>
      </w:tr>
      <w:tr w:rsidR="005A31D4" w:rsidRPr="004563BB" w14:paraId="5F3724F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0F8423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RCA1</w:t>
            </w:r>
          </w:p>
        </w:tc>
        <w:tc>
          <w:tcPr>
            <w:tcW w:w="614" w:type="pct"/>
            <w:noWrap/>
            <w:hideMark/>
          </w:tcPr>
          <w:p w14:paraId="2F1164B1" w14:textId="5BF7CCE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950A7ED" w14:textId="33D41ED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66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6470FD5" w14:textId="1AB4FBB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H3, CTNNB1, ENPP2, ERCC3, IGF1R, KIT, KRT17, KRT5, STAT5A, STAT5B, TNF, TP53</w:t>
            </w:r>
          </w:p>
        </w:tc>
      </w:tr>
      <w:tr w:rsidR="005A31D4" w:rsidRPr="004563BB" w14:paraId="502AF60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191CF40" w14:textId="5248C0B4" w:rsidR="005A31D4" w:rsidRPr="008F6E8E" w:rsidRDefault="0052222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52222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NS1</w:t>
            </w:r>
          </w:p>
        </w:tc>
        <w:tc>
          <w:tcPr>
            <w:tcW w:w="614" w:type="pct"/>
            <w:noWrap/>
            <w:hideMark/>
          </w:tcPr>
          <w:p w14:paraId="31C8BAF1" w14:textId="393023F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7CB89094" w14:textId="3C0BFB8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67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4F8F8696" w14:textId="2919BFF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RF1, BDNF, FGF2, GATA3, IGF1R, IL6, MAPK3, PIK3R1, PIK3R2, PPARG, PRKCA, PRKCB, SNAP25, STAT5A, TNF</w:t>
            </w:r>
          </w:p>
        </w:tc>
      </w:tr>
      <w:tr w:rsidR="005A31D4" w:rsidRPr="004563BB" w14:paraId="7426AD0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B2DDDC3" w14:textId="617E5D71" w:rsidR="005A31D4" w:rsidRPr="00210DE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1-methyl-4-phenyl-1,2,3,6-tetrahydro</w:t>
            </w:r>
            <w:r w:rsidR="00F916D8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pyridine</w:t>
            </w:r>
          </w:p>
        </w:tc>
        <w:tc>
          <w:tcPr>
            <w:tcW w:w="614" w:type="pct"/>
            <w:noWrap/>
            <w:hideMark/>
          </w:tcPr>
          <w:p w14:paraId="49A14C8B" w14:textId="6F18491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4C024E02" w14:textId="26F54C5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F777095" w14:textId="5632446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ALB1, FGF2, IL6, MAP2K4, TNF, TP53</w:t>
            </w:r>
          </w:p>
        </w:tc>
      </w:tr>
      <w:tr w:rsidR="005A31D4" w:rsidRPr="004563BB" w14:paraId="1D5D39E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AC9393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ELA</w:t>
            </w:r>
          </w:p>
        </w:tc>
        <w:tc>
          <w:tcPr>
            <w:tcW w:w="614" w:type="pct"/>
            <w:noWrap/>
            <w:hideMark/>
          </w:tcPr>
          <w:p w14:paraId="64A4D210" w14:textId="64A3B5B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221B9CE9" w14:textId="0EEBBAA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85F5C1B" w14:textId="51C9F56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CL11, CITED2, COL4A3BP, CTSB, EHF, FGF2, GLI2, HAS2, IGF1R, IL6, KIT, PLD1, PPARG, STAT5A, TGM2, TNF, TP53</w:t>
            </w:r>
          </w:p>
        </w:tc>
      </w:tr>
      <w:tr w:rsidR="005A31D4" w:rsidRPr="004563BB" w14:paraId="12E99A5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C82E7F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GF2</w:t>
            </w:r>
          </w:p>
        </w:tc>
        <w:tc>
          <w:tcPr>
            <w:tcW w:w="614" w:type="pct"/>
            <w:noWrap/>
            <w:hideMark/>
          </w:tcPr>
          <w:p w14:paraId="650A16DE" w14:textId="7B2A055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4F1C3391" w14:textId="2E97E6F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7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7F31141" w14:textId="64E7D89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BMP4, CALB1, CTNNB1, DCN, ENPP2, FGF2, GAP43, GJA1, HAS2, IGF1R, IL6, LYVE1, PPARG, TAGLN, TNF, TP53</w:t>
            </w:r>
          </w:p>
        </w:tc>
      </w:tr>
      <w:tr w:rsidR="005A31D4" w:rsidRPr="004563BB" w14:paraId="1665230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B7F09A2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5B35A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</w:t>
            </w:r>
            <w:r w:rsidR="0052222C" w:rsidRPr="005B35A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</w:t>
            </w:r>
          </w:p>
          <w:p w14:paraId="26D2F07F" w14:textId="65E53FD8" w:rsidR="005B35AC" w:rsidRPr="008F6E8E" w:rsidRDefault="005B35A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CGA, CGB1/CGB2, CGB3, CGB7)</w:t>
            </w:r>
          </w:p>
        </w:tc>
        <w:tc>
          <w:tcPr>
            <w:tcW w:w="614" w:type="pct"/>
            <w:noWrap/>
            <w:hideMark/>
          </w:tcPr>
          <w:p w14:paraId="0560F967" w14:textId="4727379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744C9FE8" w14:textId="1616CE3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15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A9F9007" w14:textId="40C8377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BDNF, ENPP2, FST, FYN, FZD1, GHRL, GJA1, HAS2, IGF1R, IL6, MAPK3, PLPP3, PPARG, SNAP25, TNF, TP53</w:t>
            </w:r>
          </w:p>
        </w:tc>
      </w:tr>
      <w:tr w:rsidR="005A31D4" w:rsidRPr="004563BB" w14:paraId="4E9197A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1F51D9D" w14:textId="77777777" w:rsid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PI3K </w:t>
            </w:r>
            <w:r w:rsidRPr="00857F3C">
              <w:rPr>
                <w:rFonts w:ascii="Arial" w:eastAsia="Times New Roman" w:hAnsi="Arial" w:cs="Arial"/>
                <w:bCs/>
                <w:sz w:val="24"/>
                <w:szCs w:val="24"/>
              </w:rPr>
              <w:t>(complex)</w:t>
            </w:r>
          </w:p>
          <w:p w14:paraId="5930F228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</w:t>
            </w: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TM, </w:t>
            </w:r>
          </w:p>
          <w:p w14:paraId="75B9A111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GFR1, </w:t>
            </w:r>
          </w:p>
          <w:p w14:paraId="589B7A9B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GFR2,</w:t>
            </w:r>
          </w:p>
          <w:p w14:paraId="36A8EAAE" w14:textId="5E8F1808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GFR3, </w:t>
            </w:r>
          </w:p>
          <w:p w14:paraId="7363E72B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GFR4,</w:t>
            </w:r>
          </w:p>
          <w:p w14:paraId="167A5759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RS2, </w:t>
            </w:r>
          </w:p>
          <w:p w14:paraId="339C3B39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AB1, </w:t>
            </w:r>
          </w:p>
          <w:p w14:paraId="00ECF40D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RB2, </w:t>
            </w:r>
          </w:p>
          <w:p w14:paraId="6DE85444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IRS1, IRS2, </w:t>
            </w:r>
          </w:p>
          <w:p w14:paraId="2251913B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KL, KLB, </w:t>
            </w:r>
          </w:p>
          <w:p w14:paraId="4FD45848" w14:textId="1F3BD3D9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110, PI3K</w:t>
            </w: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, </w:t>
            </w:r>
          </w:p>
          <w:p w14:paraId="10810DBE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C2A, </w:t>
            </w:r>
          </w:p>
          <w:p w14:paraId="04C2AE97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C2B, </w:t>
            </w:r>
          </w:p>
          <w:p w14:paraId="7DCBFB27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C2G, </w:t>
            </w:r>
          </w:p>
          <w:p w14:paraId="5E4FA6B5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C3, </w:t>
            </w:r>
          </w:p>
          <w:p w14:paraId="1DAD6D43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CA, </w:t>
            </w:r>
          </w:p>
          <w:p w14:paraId="7D37350D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CB, </w:t>
            </w:r>
          </w:p>
          <w:p w14:paraId="5A1CFFD4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CD, </w:t>
            </w:r>
          </w:p>
          <w:p w14:paraId="05B2CB27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CG,</w:t>
            </w:r>
          </w:p>
          <w:p w14:paraId="2284ADEE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 PIK3R1, </w:t>
            </w:r>
          </w:p>
          <w:p w14:paraId="4E4F5A80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R2,</w:t>
            </w:r>
          </w:p>
          <w:p w14:paraId="24DB4380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R3, </w:t>
            </w:r>
          </w:p>
          <w:p w14:paraId="03354DAC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R4, </w:t>
            </w:r>
          </w:p>
          <w:p w14:paraId="7E83C82B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R5, </w:t>
            </w:r>
          </w:p>
          <w:p w14:paraId="2D087B0E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R6, </w:t>
            </w:r>
          </w:p>
          <w:p w14:paraId="08920ED6" w14:textId="77777777" w:rsid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TPN11, </w:t>
            </w:r>
          </w:p>
          <w:p w14:paraId="40FE80A4" w14:textId="396591AB" w:rsidR="00857F3C" w:rsidRPr="00857F3C" w:rsidRDefault="00857F3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57F3C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LR9</w:t>
            </w: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7E99E206" w14:textId="3C7F9EB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Complex</w:t>
            </w:r>
          </w:p>
        </w:tc>
        <w:tc>
          <w:tcPr>
            <w:tcW w:w="616" w:type="pct"/>
            <w:noWrap/>
            <w:hideMark/>
          </w:tcPr>
          <w:p w14:paraId="70810733" w14:textId="4B21B0E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20FE15A8" w14:textId="552F4CF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K5R1, GAP43, GATA3, GJA1, GLI2, IGF1R, IL6, MAP2K4, MEF2C, PLA2G5, STMN1, TAGLN, TGM2, TNF, TP53</w:t>
            </w:r>
          </w:p>
        </w:tc>
      </w:tr>
      <w:tr w:rsidR="005A31D4" w:rsidRPr="004563BB" w14:paraId="33C5AEA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275039E" w14:textId="03823A4A" w:rsidR="005A31D4" w:rsidRPr="00210DE4" w:rsidRDefault="00210DE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M</w:t>
            </w:r>
            <w:r w:rsidR="005A31D4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ifepristone</w:t>
            </w:r>
          </w:p>
        </w:tc>
        <w:tc>
          <w:tcPr>
            <w:tcW w:w="614" w:type="pct"/>
            <w:noWrap/>
            <w:hideMark/>
          </w:tcPr>
          <w:p w14:paraId="1E18A595" w14:textId="7DAF677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2950F29" w14:textId="42F9DC6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9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B735D0E" w14:textId="7FF7690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QP1, CCL11, FGF2, FST, GJA1, HAS2, IL6, KIT, NME2, NPY1R, SNAP25, STAT5A, TNF, TP53</w:t>
            </w:r>
          </w:p>
        </w:tc>
      </w:tr>
      <w:tr w:rsidR="005A31D4" w:rsidRPr="004563BB" w14:paraId="5ACEB8F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1CA7BA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R3C1</w:t>
            </w:r>
          </w:p>
        </w:tc>
        <w:tc>
          <w:tcPr>
            <w:tcW w:w="614" w:type="pct"/>
            <w:noWrap/>
            <w:hideMark/>
          </w:tcPr>
          <w:p w14:paraId="0FF6DC50" w14:textId="1688453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Ligand-dependent nuclear receptor</w:t>
            </w:r>
          </w:p>
        </w:tc>
        <w:tc>
          <w:tcPr>
            <w:tcW w:w="616" w:type="pct"/>
            <w:noWrap/>
            <w:hideMark/>
          </w:tcPr>
          <w:p w14:paraId="0C6E9B58" w14:textId="72D9CA9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45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A4A2DE1" w14:textId="1C4B9F2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AQP1, ARPC2, BDNF, EFNA1, GAP43, GATA3, IGF1R, IL6, KRT17, KRT5, LMO4, MAPK3, MAPK9, PIK3R1, PIK3R3, PPARG, PRKCB, RAF1, SEMA3C, STAT5A, TNF, TP53</w:t>
            </w:r>
          </w:p>
        </w:tc>
      </w:tr>
      <w:tr w:rsidR="005A31D4" w:rsidRPr="004563BB" w14:paraId="2F56CBF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79B170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8IP1</w:t>
            </w:r>
          </w:p>
        </w:tc>
        <w:tc>
          <w:tcPr>
            <w:tcW w:w="614" w:type="pct"/>
            <w:noWrap/>
            <w:hideMark/>
          </w:tcPr>
          <w:p w14:paraId="23D02B76" w14:textId="7A32014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04200A43" w14:textId="0973AC6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7157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5C366F40" w14:textId="56621C8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IL6, MAP2K7, TNF</w:t>
            </w:r>
          </w:p>
        </w:tc>
      </w:tr>
      <w:tr w:rsidR="005A31D4" w:rsidRPr="004563BB" w14:paraId="3943D37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DB4A7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H1</w:t>
            </w:r>
          </w:p>
        </w:tc>
        <w:tc>
          <w:tcPr>
            <w:tcW w:w="614" w:type="pct"/>
            <w:noWrap/>
            <w:hideMark/>
          </w:tcPr>
          <w:p w14:paraId="0AC3EC75" w14:textId="662D49C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1952ED58" w14:textId="3250DEC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D67FC39" w14:textId="07C76E4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BMP4, CALB1, CTNNB1, ERCC3, GHRL, ID2, IGF1R, IL6, PPARG, SMARCA4, STAT5A, TFAP2A</w:t>
            </w:r>
          </w:p>
        </w:tc>
      </w:tr>
      <w:tr w:rsidR="005A31D4" w:rsidRPr="004563BB" w14:paraId="045978C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A14AEB5" w14:textId="1CD3B795" w:rsidR="005A31D4" w:rsidRPr="008F6E8E" w:rsidRDefault="0052222C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C42</w:t>
            </w:r>
          </w:p>
        </w:tc>
        <w:tc>
          <w:tcPr>
            <w:tcW w:w="614" w:type="pct"/>
            <w:noWrap/>
            <w:hideMark/>
          </w:tcPr>
          <w:p w14:paraId="067F4939" w14:textId="7F59F58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5C28BFBC" w14:textId="371734E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225079B2" w14:textId="59FB348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SB, CTSH, FGF2, GSK3B, STMN1, TNF</w:t>
            </w:r>
          </w:p>
        </w:tc>
      </w:tr>
      <w:tr w:rsidR="005A31D4" w:rsidRPr="004563BB" w14:paraId="0D7BE89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77C5A30" w14:textId="26314E14" w:rsidR="005A31D4" w:rsidRPr="00210DE4" w:rsidRDefault="00210DE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B</w:t>
            </w:r>
            <w:r w:rsidR="005A31D4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enzo(a)</w:t>
            </w:r>
            <w:r w:rsidR="00F916D8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pyrene</w:t>
            </w:r>
          </w:p>
        </w:tc>
        <w:tc>
          <w:tcPr>
            <w:tcW w:w="614" w:type="pct"/>
            <w:noWrap/>
            <w:hideMark/>
          </w:tcPr>
          <w:p w14:paraId="789CDE18" w14:textId="35D5306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350125E5" w14:textId="147171F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5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817A0AE" w14:textId="4BB8AF0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K5R1, FST, FYN, FZD1, GNA11, HAS2, MAFF, MAP2K4, MAP2K6, MAP2K7, PRKACA, PRKCA, TP53</w:t>
            </w:r>
          </w:p>
        </w:tc>
      </w:tr>
      <w:tr w:rsidR="005A31D4" w:rsidRPr="004563BB" w14:paraId="64164E9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5959C6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GFBP3</w:t>
            </w:r>
          </w:p>
        </w:tc>
        <w:tc>
          <w:tcPr>
            <w:tcW w:w="614" w:type="pct"/>
            <w:noWrap/>
            <w:hideMark/>
          </w:tcPr>
          <w:p w14:paraId="379CF454" w14:textId="38946FD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1B56121C" w14:textId="6E0E3E3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7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50017C9C" w14:textId="3448310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CL11, IL5, LYVE1, SDC2, TNF</w:t>
            </w:r>
          </w:p>
        </w:tc>
      </w:tr>
      <w:tr w:rsidR="005A31D4" w:rsidRPr="004563BB" w14:paraId="1CF1AA2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6D2534B" w14:textId="77777777" w:rsidR="005A31D4" w:rsidRPr="00FE05FD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FE05F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NOTCH2</w:t>
            </w:r>
          </w:p>
        </w:tc>
        <w:tc>
          <w:tcPr>
            <w:tcW w:w="614" w:type="pct"/>
            <w:noWrap/>
            <w:hideMark/>
          </w:tcPr>
          <w:p w14:paraId="0DD24CED" w14:textId="56A9955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7DDCA0E" w14:textId="2D3AC49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7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729D707F" w14:textId="6913122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HEY1, IL6, SDC2, TAGLN, TNF, TP53</w:t>
            </w:r>
          </w:p>
        </w:tc>
      </w:tr>
      <w:tr w:rsidR="005A31D4" w:rsidRPr="004563BB" w14:paraId="04F49EC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571C5E6" w14:textId="77777777" w:rsidR="005A31D4" w:rsidRDefault="005A31D4" w:rsidP="0052222C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FE05F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V</w:t>
            </w:r>
            <w:r w:rsidR="0052222C" w:rsidRPr="00FE05F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GF</w:t>
            </w:r>
          </w:p>
          <w:p w14:paraId="7E1A6BDE" w14:textId="4B84751C" w:rsidR="00FE05FD" w:rsidRPr="00FE05FD" w:rsidRDefault="00FE05FD" w:rsidP="0052222C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VEGFA-VEGFD, PDF, PDGFC, PROKQ1)</w:t>
            </w:r>
          </w:p>
        </w:tc>
        <w:tc>
          <w:tcPr>
            <w:tcW w:w="614" w:type="pct"/>
            <w:noWrap/>
            <w:hideMark/>
          </w:tcPr>
          <w:p w14:paraId="56A91696" w14:textId="33A3837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2FD46AE9" w14:textId="04488FD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7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3162E23" w14:textId="42D5DF3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CALB1, CDC42, CTNNB1, EDA, EFNA1, EHF, EMP2, ENPP2, FGF2, FST, IL6, KITLG, LYVE1, MEF2C, PADI1, PLPP3, PRKCB, RAC1, TNF</w:t>
            </w:r>
          </w:p>
        </w:tc>
      </w:tr>
      <w:tr w:rsidR="005A31D4" w:rsidRPr="004563BB" w14:paraId="3A18F4A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77B01C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FE05F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RK1/2</w:t>
            </w:r>
          </w:p>
        </w:tc>
        <w:tc>
          <w:tcPr>
            <w:tcW w:w="614" w:type="pct"/>
            <w:noWrap/>
            <w:hideMark/>
          </w:tcPr>
          <w:p w14:paraId="04FFC11F" w14:textId="2B5B04A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62A06F4B" w14:textId="3451EA8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8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FDA7074" w14:textId="2B31AFB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CAV3, CCL11, CTSB, FGF2, FZD1, GJA1, HAS2, IGF1R, IL6, KRT17, MAPK3, RAC1, TNF</w:t>
            </w:r>
          </w:p>
        </w:tc>
      </w:tr>
      <w:tr w:rsidR="005A31D4" w:rsidRPr="004563BB" w14:paraId="61AB118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A6F3EDA" w14:textId="5E1E7E72" w:rsidR="005A31D4" w:rsidRPr="00210DE4" w:rsidRDefault="00210DE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A</w:t>
            </w:r>
            <w:r w:rsidR="005A31D4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ldosterone</w:t>
            </w:r>
          </w:p>
        </w:tc>
        <w:tc>
          <w:tcPr>
            <w:tcW w:w="614" w:type="pct"/>
            <w:noWrap/>
            <w:hideMark/>
          </w:tcPr>
          <w:p w14:paraId="48CB1F44" w14:textId="477FCDA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337B4706" w14:textId="2DFFC14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86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B608A6C" w14:textId="3663A44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BDNF, HAS2, IGF1R, IL6, KCNMA1, KCNMB1, PPARG, TNF</w:t>
            </w:r>
          </w:p>
        </w:tc>
      </w:tr>
      <w:tr w:rsidR="005A31D4" w:rsidRPr="004563BB" w14:paraId="2627C19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ACC15A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otch</w:t>
            </w:r>
          </w:p>
        </w:tc>
        <w:tc>
          <w:tcPr>
            <w:tcW w:w="614" w:type="pct"/>
            <w:noWrap/>
            <w:hideMark/>
          </w:tcPr>
          <w:p w14:paraId="02685914" w14:textId="5FA3D0C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782E15D3" w14:textId="7F98422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99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B083D63" w14:textId="2A58B0D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GATA3, HEY1, HEYL, ID2, IL6, TAGLN, TNF</w:t>
            </w:r>
          </w:p>
        </w:tc>
      </w:tr>
      <w:tr w:rsidR="005A31D4" w:rsidRPr="004563BB" w14:paraId="71ABAE7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E3A109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CR</w:t>
            </w:r>
          </w:p>
        </w:tc>
        <w:tc>
          <w:tcPr>
            <w:tcW w:w="614" w:type="pct"/>
            <w:noWrap/>
            <w:hideMark/>
          </w:tcPr>
          <w:p w14:paraId="749BA282" w14:textId="6762457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11B648C5" w14:textId="0731580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1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91264A4" w14:textId="1B33F7C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KT3, APOD, CTSB, FYN, GATA3, IL5, IL6, MAPK9, PIK3R1, PIK3R3, PLCG1, STAT5A, TNF, VAV1</w:t>
            </w:r>
          </w:p>
        </w:tc>
      </w:tr>
      <w:tr w:rsidR="005A31D4" w:rsidRPr="004563BB" w14:paraId="535EC9F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50B843" w14:textId="54CB693A" w:rsidR="005A31D4" w:rsidRPr="00210DE4" w:rsidRDefault="00210DE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R</w:t>
            </w:r>
            <w:r w:rsidR="005A31D4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osiglitazone</w:t>
            </w:r>
          </w:p>
        </w:tc>
        <w:tc>
          <w:tcPr>
            <w:tcW w:w="614" w:type="pct"/>
            <w:noWrap/>
            <w:hideMark/>
          </w:tcPr>
          <w:p w14:paraId="4DB9C29F" w14:textId="1009E83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A6C3742" w14:textId="427F710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6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5490D596" w14:textId="42F719A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ADIPOQ, ATL1, BDNF, CCL11, COL4A3BP, CTNNB1, EDNRA, GATA3, HAS2, IL6, PIK3R1, PLPP3, PPARG, SEMA3C, TNF, UPK1B, UPK2</w:t>
            </w:r>
          </w:p>
        </w:tc>
      </w:tr>
      <w:tr w:rsidR="005A31D4" w:rsidRPr="004563BB" w14:paraId="33D4201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675CBFC" w14:textId="3ED8EA92" w:rsidR="005A31D4" w:rsidRPr="008F6E8E" w:rsidRDefault="002704F6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CL2</w:t>
            </w:r>
          </w:p>
        </w:tc>
        <w:tc>
          <w:tcPr>
            <w:tcW w:w="614" w:type="pct"/>
            <w:noWrap/>
            <w:hideMark/>
          </w:tcPr>
          <w:p w14:paraId="201F6D8C" w14:textId="0485174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70BA5605" w14:textId="05BB1AC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782E691" w14:textId="43D5FD2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CL11, CTSB, IL5, IL6, PPARG, TNF</w:t>
            </w:r>
          </w:p>
        </w:tc>
      </w:tr>
      <w:tr w:rsidR="005A31D4" w:rsidRPr="004563BB" w14:paraId="7D4EE61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BE0F7C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SK3B</w:t>
            </w:r>
          </w:p>
        </w:tc>
        <w:tc>
          <w:tcPr>
            <w:tcW w:w="614" w:type="pct"/>
            <w:noWrap/>
            <w:hideMark/>
          </w:tcPr>
          <w:p w14:paraId="308DDE04" w14:textId="6F1E8FA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4D8B01C4" w14:textId="3CC8205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73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68CF8C86" w14:textId="2AA2B39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NNB1, IFT27, IGF1R, IL6, RAC1, TCF7L2, TNF, TP53</w:t>
            </w:r>
          </w:p>
        </w:tc>
      </w:tr>
      <w:tr w:rsidR="005A31D4" w:rsidRPr="004563BB" w14:paraId="4105EC1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6DDF26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IRT6</w:t>
            </w:r>
          </w:p>
        </w:tc>
        <w:tc>
          <w:tcPr>
            <w:tcW w:w="614" w:type="pct"/>
            <w:noWrap/>
            <w:hideMark/>
          </w:tcPr>
          <w:p w14:paraId="1BA8F837" w14:textId="1F7EBA2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3C47228F" w14:textId="114F150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09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00593DB" w14:textId="54B23E1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KT3, GSK3B, IGF1R, IL6, MAPK3, PLPP3, TNF</w:t>
            </w:r>
          </w:p>
        </w:tc>
      </w:tr>
      <w:tr w:rsidR="005A31D4" w:rsidRPr="004563BB" w14:paraId="68B5381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B3FC6D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2</w:t>
            </w:r>
          </w:p>
        </w:tc>
        <w:tc>
          <w:tcPr>
            <w:tcW w:w="614" w:type="pct"/>
            <w:noWrap/>
            <w:hideMark/>
          </w:tcPr>
          <w:p w14:paraId="78BAEED4" w14:textId="68B7061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36692FFB" w14:textId="21272BD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13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7C62787C" w14:textId="2CE8171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CCIP, CCL11, CDK5R1, ENPP2, FGF2, FYN, GATA3, IL5, IL6, KIT, MAP2K6, PIK3R3, PLA2G10, PPARG, PTCH1, RAF1, SOS1, STAT5B, TNF, TP53, TRAF6</w:t>
            </w:r>
          </w:p>
        </w:tc>
      </w:tr>
      <w:tr w:rsidR="005A31D4" w:rsidRPr="004563BB" w14:paraId="5DBDBEB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B368F2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1</w:t>
            </w:r>
          </w:p>
        </w:tc>
        <w:tc>
          <w:tcPr>
            <w:tcW w:w="614" w:type="pct"/>
            <w:noWrap/>
            <w:hideMark/>
          </w:tcPr>
          <w:p w14:paraId="471F4E45" w14:textId="0FCD6B5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170A8B41" w14:textId="227BFF0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2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A8CFC75" w14:textId="10C4846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AV3, CDK5R1, CTNNB1, CTSB, DSE, GATA3, IL5, IL6, KRT17, MAPK3, PLA2G5, PLD1, TDRD7, TNF, TP53</w:t>
            </w:r>
          </w:p>
        </w:tc>
      </w:tr>
      <w:tr w:rsidR="005A31D4" w:rsidRPr="004563BB" w14:paraId="1AFC040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34949E4" w14:textId="3EDE2B1B" w:rsidR="005A31D4" w:rsidRPr="00210DE4" w:rsidRDefault="00210DE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B</w:t>
            </w:r>
            <w:r w:rsidR="005A31D4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leomycin</w:t>
            </w:r>
          </w:p>
        </w:tc>
        <w:tc>
          <w:tcPr>
            <w:tcW w:w="614" w:type="pct"/>
            <w:noWrap/>
            <w:hideMark/>
          </w:tcPr>
          <w:p w14:paraId="3DA49582" w14:textId="4B8369E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E08625B" w14:textId="70577D8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2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52B23DDC" w14:textId="4528D5C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FRZB, FZD1, FZD6, HEY1, IL5, IL6, KITLG, TNF, TNNC1, TP53</w:t>
            </w:r>
          </w:p>
        </w:tc>
      </w:tr>
      <w:tr w:rsidR="005A31D4" w:rsidRPr="004563BB" w14:paraId="69DCB7E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83EC650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735133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DCY</w:t>
            </w:r>
          </w:p>
          <w:p w14:paraId="51344C79" w14:textId="1B4AF4DC" w:rsidR="00735133" w:rsidRPr="008F6E8E" w:rsidRDefault="00735133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ADCY1-10)</w:t>
            </w:r>
          </w:p>
        </w:tc>
        <w:tc>
          <w:tcPr>
            <w:tcW w:w="614" w:type="pct"/>
            <w:noWrap/>
            <w:hideMark/>
          </w:tcPr>
          <w:p w14:paraId="5E66B16C" w14:textId="5250DFA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24B1528E" w14:textId="1DAFB54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71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41B8CEA7" w14:textId="040CD3F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GJA1, IL6, TNF, TP53</w:t>
            </w:r>
          </w:p>
        </w:tc>
      </w:tr>
      <w:tr w:rsidR="005A31D4" w:rsidRPr="004563BB" w14:paraId="62AB5A9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389087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ATA4</w:t>
            </w:r>
          </w:p>
        </w:tc>
        <w:tc>
          <w:tcPr>
            <w:tcW w:w="614" w:type="pct"/>
            <w:noWrap/>
            <w:hideMark/>
          </w:tcPr>
          <w:p w14:paraId="4B15AEDE" w14:textId="7AEF817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19E24FFF" w14:textId="098E256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3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A2398D8" w14:textId="5FE1C45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GATA3, GJA1, IL5, IRF6, KCNJ2, KRT17, MEF2C, PLA2G2A, TAGLN, TNNC1</w:t>
            </w:r>
          </w:p>
        </w:tc>
      </w:tr>
      <w:tr w:rsidR="005A31D4" w:rsidRPr="004563BB" w14:paraId="7D67274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BEBDE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SATB1</w:t>
            </w:r>
          </w:p>
        </w:tc>
        <w:tc>
          <w:tcPr>
            <w:tcW w:w="614" w:type="pct"/>
            <w:noWrap/>
            <w:hideMark/>
          </w:tcPr>
          <w:p w14:paraId="4A87199C" w14:textId="760B83D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BEE4A57" w14:textId="4AFBC05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3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FA6CF2F" w14:textId="5E6464B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GATA3, GATA5, IL5, KITLG, MEF2A, PRKCB, S1PR1, SS18L1, TBX6, TNF</w:t>
            </w:r>
          </w:p>
        </w:tc>
      </w:tr>
      <w:tr w:rsidR="005A31D4" w:rsidRPr="004563BB" w14:paraId="41DF3E8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95A832A" w14:textId="68F16BEC" w:rsidR="005A31D4" w:rsidRPr="00210DE4" w:rsidRDefault="00210DE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D</w:t>
            </w:r>
            <w:r w:rsidR="005A31D4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eferoxamine</w:t>
            </w:r>
          </w:p>
        </w:tc>
        <w:tc>
          <w:tcPr>
            <w:tcW w:w="614" w:type="pct"/>
            <w:noWrap/>
            <w:hideMark/>
          </w:tcPr>
          <w:p w14:paraId="2066E143" w14:textId="7810203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5DC9CAF" w14:textId="49394BB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8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B73BB25" w14:textId="301FB4D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BDNF, CITED2, CTNNB1, IL6, KIT, PLA2G12B, PLA2G3, PPARG, PRKCA, TP53</w:t>
            </w:r>
          </w:p>
        </w:tc>
      </w:tr>
      <w:tr w:rsidR="005A31D4" w:rsidRPr="004563BB" w14:paraId="681A10C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C6F8556" w14:textId="1FB51984" w:rsidR="005A31D4" w:rsidRPr="00210DE4" w:rsidRDefault="00210DE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F</w:t>
            </w:r>
            <w:r w:rsidR="005A31D4" w:rsidRPr="00210DE4">
              <w:rPr>
                <w:rFonts w:ascii="Arial" w:eastAsia="Times New Roman" w:hAnsi="Arial" w:cs="Arial"/>
                <w:bCs/>
                <w:sz w:val="24"/>
                <w:szCs w:val="24"/>
              </w:rPr>
              <w:t>orskolin</w:t>
            </w:r>
          </w:p>
        </w:tc>
        <w:tc>
          <w:tcPr>
            <w:tcW w:w="614" w:type="pct"/>
            <w:noWrap/>
            <w:hideMark/>
          </w:tcPr>
          <w:p w14:paraId="4D5AED1D" w14:textId="241AB07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34474635" w14:textId="3C71F99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43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2D5D1C79" w14:textId="29D2C01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ATP6V0D1, BDNF, CCL11, FCER1A, FST, GAP43, GJA1, GNAS, HAS2, HHIP, ID2, IGF1R, IL5, IL6, KITLG, MAPK3, NPY1R, PRKACA, SNAP25, TNF, TP53</w:t>
            </w:r>
          </w:p>
        </w:tc>
      </w:tr>
      <w:tr w:rsidR="005A31D4" w:rsidRPr="004563BB" w14:paraId="78D2609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B03167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ek</w:t>
            </w:r>
          </w:p>
        </w:tc>
        <w:tc>
          <w:tcPr>
            <w:tcW w:w="614" w:type="pct"/>
            <w:noWrap/>
            <w:hideMark/>
          </w:tcPr>
          <w:p w14:paraId="50826B9D" w14:textId="6F33390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36673456" w14:textId="48261A4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6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04F99F7" w14:textId="7FB61C9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K5R1, CTNNB1, GAP43, HAND1, HAS2, ID2, IL6, MAFF, PLPP3, SEMA3C, TNF, TP53</w:t>
            </w:r>
          </w:p>
        </w:tc>
      </w:tr>
      <w:tr w:rsidR="005A31D4" w:rsidRPr="004563BB" w14:paraId="5C49250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659756D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FE05F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gG</w:t>
            </w:r>
          </w:p>
          <w:p w14:paraId="39D03BC0" w14:textId="39A3E156" w:rsidR="00FE05FD" w:rsidRPr="008F6E8E" w:rsidRDefault="00FE05FD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IGG1, IGG3, IGHG1-4)</w:t>
            </w:r>
          </w:p>
        </w:tc>
        <w:tc>
          <w:tcPr>
            <w:tcW w:w="614" w:type="pct"/>
            <w:noWrap/>
            <w:hideMark/>
          </w:tcPr>
          <w:p w14:paraId="049105E7" w14:textId="0B86681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4A9C1787" w14:textId="0045AED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65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613F811D" w14:textId="729957D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ATP6V0D1, CCL11, FST, GNAS, IL5, IL6, S1PR1, ST14, TNF</w:t>
            </w:r>
          </w:p>
        </w:tc>
      </w:tr>
      <w:tr w:rsidR="005A31D4" w:rsidRPr="004563BB" w14:paraId="5F880C9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1E622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MP2</w:t>
            </w:r>
          </w:p>
        </w:tc>
        <w:tc>
          <w:tcPr>
            <w:tcW w:w="614" w:type="pct"/>
            <w:noWrap/>
            <w:hideMark/>
          </w:tcPr>
          <w:p w14:paraId="11A909A7" w14:textId="293E7BA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1CE4133A" w14:textId="22A6FE9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9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74C25D73" w14:textId="42EA7AC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ALB1, FGF2, FST, FZD1, HAS2, HEY1, ID2, MEF2C, PPARG, TAGLN, TGM2</w:t>
            </w:r>
          </w:p>
        </w:tc>
      </w:tr>
      <w:tr w:rsidR="005A31D4" w:rsidRPr="004563BB" w14:paraId="30A2316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15915BE" w14:textId="72A8258E" w:rsidR="005A31D4" w:rsidRPr="00882871" w:rsidRDefault="00882871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A</w:t>
            </w:r>
            <w:r w:rsidR="005A31D4" w:rsidRPr="00882871">
              <w:rPr>
                <w:rFonts w:ascii="Arial" w:eastAsia="Times New Roman" w:hAnsi="Arial" w:cs="Arial"/>
                <w:bCs/>
                <w:sz w:val="24"/>
                <w:szCs w:val="24"/>
              </w:rPr>
              <w:t>ndrogen</w:t>
            </w:r>
          </w:p>
        </w:tc>
        <w:tc>
          <w:tcPr>
            <w:tcW w:w="614" w:type="pct"/>
            <w:noWrap/>
            <w:hideMark/>
          </w:tcPr>
          <w:p w14:paraId="51A3D5AA" w14:textId="533EA74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548CB14" w14:textId="3D6D8F7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0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24A387EC" w14:textId="6D934DC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OD, AXIN2, BDNF, BMP4, CTNNB1, CTSB, FGF2, GJA1, GSN, PIK3R1, PRKCB</w:t>
            </w:r>
          </w:p>
        </w:tc>
      </w:tr>
      <w:tr w:rsidR="005A31D4" w:rsidRPr="004563BB" w14:paraId="5BE7B18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94E90B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BS12</w:t>
            </w:r>
          </w:p>
        </w:tc>
        <w:tc>
          <w:tcPr>
            <w:tcW w:w="614" w:type="pct"/>
            <w:noWrap/>
            <w:hideMark/>
          </w:tcPr>
          <w:p w14:paraId="3611A055" w14:textId="4AD994D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D40A209" w14:textId="67E05FB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0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3952636" w14:textId="2D588AF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TNF</w:t>
            </w:r>
          </w:p>
        </w:tc>
      </w:tr>
      <w:tr w:rsidR="005A31D4" w:rsidRPr="004563BB" w14:paraId="5FBB83B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92153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TDNEP1</w:t>
            </w:r>
          </w:p>
        </w:tc>
        <w:tc>
          <w:tcPr>
            <w:tcW w:w="614" w:type="pct"/>
            <w:noWrap/>
            <w:hideMark/>
          </w:tcPr>
          <w:p w14:paraId="19455114" w14:textId="0276A55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hosphatase</w:t>
            </w:r>
          </w:p>
        </w:tc>
        <w:tc>
          <w:tcPr>
            <w:tcW w:w="616" w:type="pct"/>
            <w:noWrap/>
            <w:hideMark/>
          </w:tcPr>
          <w:p w14:paraId="13441B2C" w14:textId="700604F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0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6D33596" w14:textId="5057C28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CTNNB1, DVL2</w:t>
            </w:r>
          </w:p>
        </w:tc>
      </w:tr>
      <w:tr w:rsidR="005A31D4" w:rsidRPr="004563BB" w14:paraId="5E9635A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7B92DF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ZH1</w:t>
            </w:r>
          </w:p>
        </w:tc>
        <w:tc>
          <w:tcPr>
            <w:tcW w:w="614" w:type="pct"/>
            <w:noWrap/>
            <w:hideMark/>
          </w:tcPr>
          <w:p w14:paraId="5624594E" w14:textId="454AD69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4B82EE9C" w14:textId="72968F9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0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7908B860" w14:textId="68E2456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, TOLLIP</w:t>
            </w:r>
          </w:p>
        </w:tc>
      </w:tr>
      <w:tr w:rsidR="005A31D4" w:rsidRPr="004563BB" w14:paraId="274C3C7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396495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YP11B2</w:t>
            </w:r>
          </w:p>
        </w:tc>
        <w:tc>
          <w:tcPr>
            <w:tcW w:w="614" w:type="pct"/>
            <w:noWrap/>
            <w:hideMark/>
          </w:tcPr>
          <w:p w14:paraId="7787CB51" w14:textId="02E2C9B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2F8FDE49" w14:textId="36D1C99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0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D4F53BD" w14:textId="64B2E76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GF1R, KCNMA1, KCNMB1</w:t>
            </w:r>
          </w:p>
        </w:tc>
      </w:tr>
      <w:tr w:rsidR="005A31D4" w:rsidRPr="004563BB" w14:paraId="3AB5063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2B9AEE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PP1CC</w:t>
            </w:r>
          </w:p>
        </w:tc>
        <w:tc>
          <w:tcPr>
            <w:tcW w:w="614" w:type="pct"/>
            <w:noWrap/>
            <w:hideMark/>
          </w:tcPr>
          <w:p w14:paraId="18769FF1" w14:textId="7EBAF23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hosphatase</w:t>
            </w:r>
          </w:p>
        </w:tc>
        <w:tc>
          <w:tcPr>
            <w:tcW w:w="616" w:type="pct"/>
            <w:noWrap/>
            <w:hideMark/>
          </w:tcPr>
          <w:p w14:paraId="19E2AEDA" w14:textId="1EE0BA3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0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285AB3EB" w14:textId="4F7652F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L6, TNF</w:t>
            </w:r>
          </w:p>
        </w:tc>
      </w:tr>
      <w:tr w:rsidR="005A31D4" w:rsidRPr="004563BB" w14:paraId="7FA04D7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DBCC054" w14:textId="35D57434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C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romolyn</w:t>
            </w:r>
          </w:p>
        </w:tc>
        <w:tc>
          <w:tcPr>
            <w:tcW w:w="614" w:type="pct"/>
            <w:noWrap/>
            <w:hideMark/>
          </w:tcPr>
          <w:p w14:paraId="5D2B2783" w14:textId="219B81B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B97B3FD" w14:textId="0CF9053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0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65E0E439" w14:textId="7C1ABBE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NF</w:t>
            </w:r>
          </w:p>
        </w:tc>
      </w:tr>
      <w:tr w:rsidR="005A31D4" w:rsidRPr="004563BB" w14:paraId="141E59B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3C82073" w14:textId="65992981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M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slinic acid</w:t>
            </w:r>
          </w:p>
        </w:tc>
        <w:tc>
          <w:tcPr>
            <w:tcW w:w="614" w:type="pct"/>
            <w:noWrap/>
            <w:hideMark/>
          </w:tcPr>
          <w:p w14:paraId="6F91B65D" w14:textId="46C93CA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440DFEC7" w14:textId="6B1044A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08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67F3EED5" w14:textId="3486473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DOCK1, GSK3B, MAP2K6, PIK3R1, PRKACA, PRKCB, SOS1, TP53</w:t>
            </w:r>
          </w:p>
        </w:tc>
      </w:tr>
      <w:tr w:rsidR="005A31D4" w:rsidRPr="004563BB" w14:paraId="437A46C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B64906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RKAA2</w:t>
            </w:r>
          </w:p>
        </w:tc>
        <w:tc>
          <w:tcPr>
            <w:tcW w:w="614" w:type="pct"/>
            <w:noWrap/>
            <w:hideMark/>
          </w:tcPr>
          <w:p w14:paraId="0C03BD59" w14:textId="5F4C268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0683A639" w14:textId="5E9BBBC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5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38C969A" w14:textId="4B407E3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TA3, IL6, ITIH5, LMO4, NFIB, PPARG, RAF1, TGM2, TP53</w:t>
            </w:r>
          </w:p>
        </w:tc>
      </w:tr>
      <w:tr w:rsidR="005A31D4" w:rsidRPr="004563BB" w14:paraId="53223E4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4F9CF94" w14:textId="30C1BD8F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R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esiquimod</w:t>
            </w:r>
          </w:p>
        </w:tc>
        <w:tc>
          <w:tcPr>
            <w:tcW w:w="614" w:type="pct"/>
            <w:noWrap/>
            <w:hideMark/>
          </w:tcPr>
          <w:p w14:paraId="3E9D3CB4" w14:textId="5533A3C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12E9A5C" w14:textId="16804CB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89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63E49482" w14:textId="6B89589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F1, CCL11, FGF2, GATA3, HEY1, IL5, IL6, KCNMA1, STMN1, TNF, TRAF6</w:t>
            </w:r>
          </w:p>
        </w:tc>
      </w:tr>
      <w:tr w:rsidR="005A31D4" w:rsidRPr="004563BB" w14:paraId="476B8A3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3BD129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FATC3</w:t>
            </w:r>
          </w:p>
        </w:tc>
        <w:tc>
          <w:tcPr>
            <w:tcW w:w="614" w:type="pct"/>
            <w:noWrap/>
            <w:hideMark/>
          </w:tcPr>
          <w:p w14:paraId="677E5BE1" w14:textId="6E41E07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7597B5B4" w14:textId="2B35968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13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5822BAF7" w14:textId="557FB43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F1, GAP43, GJA1, IL5, IL6, PPARG, TNF</w:t>
            </w:r>
          </w:p>
        </w:tc>
      </w:tr>
      <w:tr w:rsidR="005A31D4" w:rsidRPr="004563BB" w14:paraId="773281D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3A357AD" w14:textId="5D377070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C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orticosteroid</w:t>
            </w:r>
          </w:p>
        </w:tc>
        <w:tc>
          <w:tcPr>
            <w:tcW w:w="614" w:type="pct"/>
            <w:noWrap/>
            <w:hideMark/>
          </w:tcPr>
          <w:p w14:paraId="2C673196" w14:textId="40D01A2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DE601A4" w14:textId="457A5F9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3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4BD9A241" w14:textId="5DD1A25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QP1, GAP43, IL5, IL6, PPARG, TNF</w:t>
            </w:r>
          </w:p>
        </w:tc>
      </w:tr>
      <w:tr w:rsidR="005A31D4" w:rsidRPr="004563BB" w14:paraId="45FFBA1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7ACC47D" w14:textId="0B3E7EAA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Valsartan</w:t>
            </w:r>
          </w:p>
        </w:tc>
        <w:tc>
          <w:tcPr>
            <w:tcW w:w="614" w:type="pct"/>
            <w:noWrap/>
            <w:hideMark/>
          </w:tcPr>
          <w:p w14:paraId="69FADB14" w14:textId="145B64D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7B38F24" w14:textId="061890E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3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E87421B" w14:textId="1270296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AQP1, FGF2, GJA1, KIT</w:t>
            </w:r>
          </w:p>
        </w:tc>
      </w:tr>
      <w:tr w:rsidR="005A31D4" w:rsidRPr="004563BB" w14:paraId="0C31D96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E9395C4" w14:textId="1BC495F4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yclosporin 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</w:t>
            </w:r>
          </w:p>
        </w:tc>
        <w:tc>
          <w:tcPr>
            <w:tcW w:w="614" w:type="pct"/>
            <w:noWrap/>
            <w:hideMark/>
          </w:tcPr>
          <w:p w14:paraId="7EE578FC" w14:textId="653D27D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Biologic drug</w:t>
            </w:r>
          </w:p>
        </w:tc>
        <w:tc>
          <w:tcPr>
            <w:tcW w:w="616" w:type="pct"/>
            <w:noWrap/>
            <w:hideMark/>
          </w:tcPr>
          <w:p w14:paraId="445F5442" w14:textId="50103C6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5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1830336F" w14:textId="619A350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OD, APP, BDNF, CALB1, CCL11, EDNRA, FST, FYN, GJA1, IL5, IL6, LYVE1, MYH10, PRKCA, STAT5A, TAGLN, TNF, TP53</w:t>
            </w:r>
          </w:p>
        </w:tc>
      </w:tr>
      <w:tr w:rsidR="005A31D4" w:rsidRPr="004563BB" w14:paraId="2C08280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F6F1BF6" w14:textId="69A4DC52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Hydrogen peroxide</w:t>
            </w:r>
          </w:p>
        </w:tc>
        <w:tc>
          <w:tcPr>
            <w:tcW w:w="614" w:type="pct"/>
            <w:noWrap/>
            <w:hideMark/>
          </w:tcPr>
          <w:p w14:paraId="1490A5C1" w14:textId="4BF217F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0C339A7C" w14:textId="74476D6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79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2BA3175" w14:textId="5EFD27D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CTNNB1, CTSB, ENPP2, FGF2, IGF1R, IL6, KIT, KITLG, LGR4, PPARG, PRKCSH, RAC1, STMN1, TAGLN, TGM2, TNF, TP53</w:t>
            </w:r>
          </w:p>
        </w:tc>
      </w:tr>
      <w:tr w:rsidR="005A31D4" w:rsidRPr="004563BB" w14:paraId="725ECCB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FF36150" w14:textId="015FDF96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Calpain</w:t>
            </w:r>
          </w:p>
        </w:tc>
        <w:tc>
          <w:tcPr>
            <w:tcW w:w="614" w:type="pct"/>
            <w:noWrap/>
            <w:hideMark/>
          </w:tcPr>
          <w:p w14:paraId="46E927AF" w14:textId="6CBD556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79A43472" w14:textId="7305796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0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2B7CEB62" w14:textId="5DF2F90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NNB1, GJA1, IL6, TP53</w:t>
            </w:r>
          </w:p>
        </w:tc>
      </w:tr>
      <w:tr w:rsidR="005A31D4" w:rsidRPr="004563BB" w14:paraId="7BF32DF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9E0789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AMPT</w:t>
            </w:r>
          </w:p>
        </w:tc>
        <w:tc>
          <w:tcPr>
            <w:tcW w:w="614" w:type="pct"/>
            <w:noWrap/>
            <w:hideMark/>
          </w:tcPr>
          <w:p w14:paraId="737E6F0C" w14:textId="614D7A1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547722C8" w14:textId="42B576B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0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797E4392" w14:textId="6900F1A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L6, NPY1R, TNF, TP53</w:t>
            </w:r>
          </w:p>
        </w:tc>
      </w:tr>
      <w:tr w:rsidR="005A31D4" w:rsidRPr="004563BB" w14:paraId="04CCBF2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B37A61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UCN</w:t>
            </w:r>
          </w:p>
        </w:tc>
        <w:tc>
          <w:tcPr>
            <w:tcW w:w="614" w:type="pct"/>
            <w:noWrap/>
            <w:hideMark/>
          </w:tcPr>
          <w:p w14:paraId="60EA9059" w14:textId="57A7A38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1B08CB0" w14:textId="39DA905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0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D11F410" w14:textId="76D8C03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NAS, IL6, MAPK3, PLA2G6, TNF</w:t>
            </w:r>
          </w:p>
        </w:tc>
      </w:tr>
      <w:tr w:rsidR="005A31D4" w:rsidRPr="004563BB" w14:paraId="2E32132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DCE6E5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SPD1</w:t>
            </w:r>
          </w:p>
        </w:tc>
        <w:tc>
          <w:tcPr>
            <w:tcW w:w="614" w:type="pct"/>
            <w:noWrap/>
            <w:hideMark/>
          </w:tcPr>
          <w:p w14:paraId="336B253E" w14:textId="7CEDE2F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3080931E" w14:textId="6486BA2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0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4F98A656" w14:textId="140118F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TA3, IGF1R, IL5, IL6, TNF</w:t>
            </w:r>
          </w:p>
        </w:tc>
      </w:tr>
      <w:tr w:rsidR="005A31D4" w:rsidRPr="004563BB" w14:paraId="4A3DDD5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216685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AZ</w:t>
            </w:r>
          </w:p>
        </w:tc>
        <w:tc>
          <w:tcPr>
            <w:tcW w:w="614" w:type="pct"/>
            <w:noWrap/>
            <w:hideMark/>
          </w:tcPr>
          <w:p w14:paraId="40AD6D8E" w14:textId="140AC84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5850B0E8" w14:textId="4D8F620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09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2A9FA9B2" w14:textId="308FEE0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ENPP2, KIT, KRT5, S1PR1, SEMA3C, TAGLN</w:t>
            </w:r>
          </w:p>
        </w:tc>
      </w:tr>
      <w:tr w:rsidR="005A31D4" w:rsidRPr="004563BB" w14:paraId="70D0521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2613DF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38 MAPK</w:t>
            </w:r>
          </w:p>
        </w:tc>
        <w:tc>
          <w:tcPr>
            <w:tcW w:w="614" w:type="pct"/>
            <w:noWrap/>
            <w:hideMark/>
          </w:tcPr>
          <w:p w14:paraId="279384D3" w14:textId="48D627C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615B66CC" w14:textId="6FB597E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55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0A837947" w14:textId="0FD4387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CAV3, CCL11, FGF2, FST, GJA1, IL5, IL6, IRF6, MEF2C, PPARG, SDC2, TNF, TNNC1, TP53</w:t>
            </w:r>
          </w:p>
        </w:tc>
      </w:tr>
      <w:tr w:rsidR="005A31D4" w:rsidRPr="004563BB" w14:paraId="34B5BBD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2EAFAA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10</w:t>
            </w:r>
          </w:p>
        </w:tc>
        <w:tc>
          <w:tcPr>
            <w:tcW w:w="614" w:type="pct"/>
            <w:noWrap/>
            <w:hideMark/>
          </w:tcPr>
          <w:p w14:paraId="0B9EA386" w14:textId="1C168D5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5FF410C4" w14:textId="05D6196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83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1340BCE" w14:textId="4654BDB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NF, WNT7A</w:t>
            </w:r>
          </w:p>
        </w:tc>
      </w:tr>
      <w:tr w:rsidR="005A31D4" w:rsidRPr="004563BB" w14:paraId="376EAEE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AF5324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ATA6</w:t>
            </w:r>
          </w:p>
        </w:tc>
        <w:tc>
          <w:tcPr>
            <w:tcW w:w="614" w:type="pct"/>
            <w:noWrap/>
            <w:hideMark/>
          </w:tcPr>
          <w:p w14:paraId="6B96A695" w14:textId="57B9A0C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0D818556" w14:textId="462888D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8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79" w:type="pct"/>
            <w:noWrap/>
            <w:hideMark/>
          </w:tcPr>
          <w:p w14:paraId="3CE4FA9A" w14:textId="465C905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TP6V0D1, COL4A1, FGF2, IRF6, KRT17, LYVE1, MEF2C, SEMA3C, TAGLN, TNNC1, WNT2</w:t>
            </w:r>
          </w:p>
        </w:tc>
      </w:tr>
      <w:tr w:rsidR="005A31D4" w:rsidRPr="004563BB" w14:paraId="4578502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C3990CB" w14:textId="3C4CF9A2" w:rsidR="005A31D4" w:rsidRPr="008F6E8E" w:rsidRDefault="00F916D8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Y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27632</w:t>
            </w:r>
          </w:p>
        </w:tc>
        <w:tc>
          <w:tcPr>
            <w:tcW w:w="614" w:type="pct"/>
            <w:noWrap/>
            <w:hideMark/>
          </w:tcPr>
          <w:p w14:paraId="3774754B" w14:textId="4A7DE2B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9C484E8" w14:textId="364E9E5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1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32B76C5" w14:textId="26BA0BD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DPYSL2, HAS2, IL6, PPARG, TAGLN, TP53</w:t>
            </w:r>
          </w:p>
        </w:tc>
      </w:tr>
      <w:tr w:rsidR="005A31D4" w:rsidRPr="004563BB" w14:paraId="535284E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3A7301F" w14:textId="6DAFDED5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Rimonabant</w:t>
            </w:r>
          </w:p>
        </w:tc>
        <w:tc>
          <w:tcPr>
            <w:tcW w:w="614" w:type="pct"/>
            <w:noWrap/>
            <w:hideMark/>
          </w:tcPr>
          <w:p w14:paraId="2FEDF432" w14:textId="7FFCA25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6BE0152" w14:textId="2FFAC75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2459ADA" w14:textId="7EA9FFC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FGF2, IL6, TNF, TP53</w:t>
            </w:r>
          </w:p>
        </w:tc>
      </w:tr>
      <w:tr w:rsidR="005A31D4" w:rsidRPr="004563BB" w14:paraId="13231E0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FC12E05" w14:textId="3AB41116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lpha-tocopherol</w:t>
            </w:r>
          </w:p>
        </w:tc>
        <w:tc>
          <w:tcPr>
            <w:tcW w:w="614" w:type="pct"/>
            <w:noWrap/>
            <w:hideMark/>
          </w:tcPr>
          <w:p w14:paraId="510F2DB6" w14:textId="5904F49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E598C4A" w14:textId="2D74A3C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C67BF4F" w14:textId="3147DD3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PPARG, TNF, TP53</w:t>
            </w:r>
          </w:p>
        </w:tc>
      </w:tr>
      <w:tr w:rsidR="005A31D4" w:rsidRPr="004563BB" w14:paraId="40E6FAB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543D4B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ATA3</w:t>
            </w:r>
          </w:p>
        </w:tc>
        <w:tc>
          <w:tcPr>
            <w:tcW w:w="614" w:type="pct"/>
            <w:noWrap/>
            <w:hideMark/>
          </w:tcPr>
          <w:p w14:paraId="5643AEEB" w14:textId="76B576A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7D9A49AE" w14:textId="5D809CD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2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3099006" w14:textId="470BC3B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GATA3, IL5, IL6, IRF6, KIT, KRT17, MYO10, PPARG, STAT5A, TNF, WNT11</w:t>
            </w:r>
          </w:p>
        </w:tc>
      </w:tr>
      <w:tr w:rsidR="005A31D4" w:rsidRPr="004563BB" w14:paraId="6843A61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82E063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HF</w:t>
            </w:r>
          </w:p>
        </w:tc>
        <w:tc>
          <w:tcPr>
            <w:tcW w:w="614" w:type="pct"/>
            <w:noWrap/>
            <w:hideMark/>
          </w:tcPr>
          <w:p w14:paraId="18B158DB" w14:textId="574E449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66AA7A2F" w14:textId="71D9FDE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2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51E58DB" w14:textId="57DB768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DH3, EHF, FCER1A, IL6, KIT, RBPJ, STAT5B</w:t>
            </w:r>
          </w:p>
        </w:tc>
      </w:tr>
      <w:tr w:rsidR="005A31D4" w:rsidRPr="004563BB" w14:paraId="33AE8B1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647CD1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5</w:t>
            </w:r>
          </w:p>
        </w:tc>
        <w:tc>
          <w:tcPr>
            <w:tcW w:w="614" w:type="pct"/>
            <w:noWrap/>
            <w:hideMark/>
          </w:tcPr>
          <w:p w14:paraId="0B930A07" w14:textId="425CC11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22F463E5" w14:textId="3C59A6C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25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4A90842" w14:textId="011076F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FYN, GATA3, GNAS, IL5, IL6, KIT, MAPK3, PLD1, PRKACA, RAC2, RBPJ, S1PR1, SOS1, TNF, VDAC3</w:t>
            </w:r>
          </w:p>
        </w:tc>
      </w:tr>
      <w:tr w:rsidR="005A31D4" w:rsidRPr="004563BB" w14:paraId="4643A5E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A19E2C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SEN2</w:t>
            </w:r>
          </w:p>
        </w:tc>
        <w:tc>
          <w:tcPr>
            <w:tcW w:w="614" w:type="pct"/>
            <w:noWrap/>
            <w:hideMark/>
          </w:tcPr>
          <w:p w14:paraId="5E1D6001" w14:textId="7D009A6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27F8E84C" w14:textId="460F9D2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2F46E99" w14:textId="128D6FC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NNB1, ENPP2, GJA1, HAND1, IGF1R, PSEN2, TP53</w:t>
            </w:r>
          </w:p>
        </w:tc>
      </w:tr>
      <w:tr w:rsidR="005A31D4" w:rsidRPr="004563BB" w14:paraId="0727915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C401284" w14:textId="1C9BD49F" w:rsidR="005A31D4" w:rsidRPr="00B54E1A" w:rsidRDefault="00F916D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D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iethylstil</w:t>
            </w: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bestrol</w:t>
            </w:r>
          </w:p>
        </w:tc>
        <w:tc>
          <w:tcPr>
            <w:tcW w:w="614" w:type="pct"/>
            <w:noWrap/>
            <w:hideMark/>
          </w:tcPr>
          <w:p w14:paraId="31132101" w14:textId="3F8A6BC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5E5EF0A" w14:textId="66ED052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8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1103E02" w14:textId="754B4BF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ITED2, CPE, FRZB, GAP43, IGF1R, ITIH4, KIF4A, LMO4, MAPK3, STAT5A, WNT7A</w:t>
            </w:r>
          </w:p>
        </w:tc>
      </w:tr>
      <w:tr w:rsidR="005A31D4" w:rsidRPr="004563BB" w14:paraId="1261341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400974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FATC2</w:t>
            </w:r>
          </w:p>
        </w:tc>
        <w:tc>
          <w:tcPr>
            <w:tcW w:w="614" w:type="pct"/>
            <w:noWrap/>
            <w:hideMark/>
          </w:tcPr>
          <w:p w14:paraId="75B8F168" w14:textId="177C887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31228D4" w14:textId="64E1E1B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AB52534" w14:textId="13690A9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ITED2, ENPP2, GATA3, IL5, LMO4, PLA2G2A, PLD1, PPARG, STAT5A, TNF</w:t>
            </w:r>
          </w:p>
        </w:tc>
      </w:tr>
      <w:tr w:rsidR="005A31D4" w:rsidRPr="004563BB" w14:paraId="7714403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617A43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FKB1</w:t>
            </w:r>
          </w:p>
        </w:tc>
        <w:tc>
          <w:tcPr>
            <w:tcW w:w="614" w:type="pct"/>
            <w:noWrap/>
            <w:hideMark/>
          </w:tcPr>
          <w:p w14:paraId="4404316B" w14:textId="6AB49A0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6FE8A25F" w14:textId="3411D5C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AAA01CF" w14:textId="6A214CB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CL11, CTSB, EHF, ENPP2, GATA3, GJA1, HAS2, IL5, IL6, PRKACA, TNF, TP53</w:t>
            </w:r>
          </w:p>
        </w:tc>
      </w:tr>
      <w:tr w:rsidR="005A31D4" w:rsidRPr="004563BB" w14:paraId="2CF2256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EF1161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OXM1</w:t>
            </w:r>
          </w:p>
        </w:tc>
        <w:tc>
          <w:tcPr>
            <w:tcW w:w="614" w:type="pct"/>
            <w:noWrap/>
            <w:hideMark/>
          </w:tcPr>
          <w:p w14:paraId="61E83CC0" w14:textId="3571D1E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256F82E5" w14:textId="2BBC35A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1FD494F" w14:textId="0D2BFA5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CCL11, CTNNB1, FZD1, IL6, PTCH1, PTCH2, STMN1, TP53</w:t>
            </w:r>
          </w:p>
        </w:tc>
      </w:tr>
      <w:tr w:rsidR="005A31D4" w:rsidRPr="004563BB" w14:paraId="78D58CB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190FAF8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0D2970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</w:t>
            </w:r>
            <w:r w:rsidR="002704F6" w:rsidRPr="000D2970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F</w:t>
            </w:r>
          </w:p>
          <w:p w14:paraId="6092BC9C" w14:textId="16C8644B" w:rsidR="000D2970" w:rsidRPr="008F6E8E" w:rsidRDefault="000D2970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RAF1, ARAF, BRAF)</w:t>
            </w:r>
          </w:p>
        </w:tc>
        <w:tc>
          <w:tcPr>
            <w:tcW w:w="614" w:type="pct"/>
            <w:noWrap/>
            <w:hideMark/>
          </w:tcPr>
          <w:p w14:paraId="785A89BB" w14:textId="5956483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4462BBB3" w14:textId="6FFA3C8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AC7AA1B" w14:textId="014A6D6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HAS2, ID2, IGF1R, MAFF, PLPP3, SEMA3C, TAGLN</w:t>
            </w:r>
          </w:p>
        </w:tc>
      </w:tr>
      <w:tr w:rsidR="005A31D4" w:rsidRPr="004563BB" w14:paraId="36FE8E8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3856B6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KRAS</w:t>
            </w:r>
          </w:p>
        </w:tc>
        <w:tc>
          <w:tcPr>
            <w:tcW w:w="614" w:type="pct"/>
            <w:noWrap/>
            <w:hideMark/>
          </w:tcPr>
          <w:p w14:paraId="20763D8A" w14:textId="03BE36B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732398EB" w14:textId="2C154A4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9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7AE5BA5" w14:textId="0030167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BMP4, CDH3, COL4A1, CTNNB1, EFNA1, GJA1, GLI2, GSN, IGF1R, IL6, MAPK12, NME2, PLD1, PPARG, STAT5A, TNF, TP53</w:t>
            </w:r>
          </w:p>
        </w:tc>
      </w:tr>
      <w:tr w:rsidR="005A31D4" w:rsidRPr="004563BB" w14:paraId="56B8F76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EAF873F" w14:textId="08E7500D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Trichostatin 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</w:t>
            </w:r>
          </w:p>
        </w:tc>
        <w:tc>
          <w:tcPr>
            <w:tcW w:w="614" w:type="pct"/>
            <w:noWrap/>
            <w:hideMark/>
          </w:tcPr>
          <w:p w14:paraId="0EE4556E" w14:textId="6FE9439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8AE12C2" w14:textId="59E4C87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62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9128659" w14:textId="0494156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ARFIP2, BMP4, ENPP2, FRZB, GATA3, GSN, ID2, IL5, IL6, KIT, PAFAH1B1, PPARG, SDC2, SEMA3C, SMARCA4, STMN1, TAGLN, TGM2, TNF, TP53</w:t>
            </w:r>
          </w:p>
        </w:tc>
      </w:tr>
      <w:tr w:rsidR="005A31D4" w:rsidRPr="004563BB" w14:paraId="6630073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0F8C414" w14:textId="42E0F19F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Dimethyl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nitrosamine</w:t>
            </w:r>
          </w:p>
        </w:tc>
        <w:tc>
          <w:tcPr>
            <w:tcW w:w="614" w:type="pct"/>
            <w:noWrap/>
            <w:hideMark/>
          </w:tcPr>
          <w:p w14:paraId="3286DE93" w14:textId="26C1414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7B1586CA" w14:textId="4F3A8D8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68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3E0E7FA" w14:textId="3B77B47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OL4A1, IL6, MAPK3, RAB13, TGM2, TNF</w:t>
            </w:r>
          </w:p>
        </w:tc>
      </w:tr>
      <w:tr w:rsidR="005A31D4" w:rsidRPr="004563BB" w14:paraId="621259F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B916E9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3</w:t>
            </w:r>
          </w:p>
        </w:tc>
        <w:tc>
          <w:tcPr>
            <w:tcW w:w="614" w:type="pct"/>
            <w:noWrap/>
            <w:hideMark/>
          </w:tcPr>
          <w:p w14:paraId="754C9E19" w14:textId="62284A68" w:rsidR="005A31D4" w:rsidRPr="004563BB" w:rsidRDefault="00F916D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mem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brane receptor</w:t>
            </w:r>
          </w:p>
        </w:tc>
        <w:tc>
          <w:tcPr>
            <w:tcW w:w="616" w:type="pct"/>
            <w:noWrap/>
            <w:hideMark/>
          </w:tcPr>
          <w:p w14:paraId="175A1FF8" w14:textId="2D68EC0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7891C5F" w14:textId="023A81A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C42, GJA1, IL6, PLPP3, RAC1, TGM2, TNF</w:t>
            </w:r>
          </w:p>
        </w:tc>
      </w:tr>
      <w:tr w:rsidR="005A31D4" w:rsidRPr="004563BB" w14:paraId="03CC506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511BFC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SPO3</w:t>
            </w:r>
          </w:p>
        </w:tc>
        <w:tc>
          <w:tcPr>
            <w:tcW w:w="614" w:type="pct"/>
            <w:noWrap/>
            <w:hideMark/>
          </w:tcPr>
          <w:p w14:paraId="44F722D7" w14:textId="6650B97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58005B29" w14:textId="10A9CEB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5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0B6118F" w14:textId="64A8E3D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IL6, TNF</w:t>
            </w:r>
          </w:p>
        </w:tc>
      </w:tr>
      <w:tr w:rsidR="005A31D4" w:rsidRPr="004563BB" w14:paraId="4097273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03439E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GMS1</w:t>
            </w:r>
          </w:p>
        </w:tc>
        <w:tc>
          <w:tcPr>
            <w:tcW w:w="614" w:type="pct"/>
            <w:noWrap/>
            <w:hideMark/>
          </w:tcPr>
          <w:p w14:paraId="7E9E5A9C" w14:textId="2299CF3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1C071101" w14:textId="7DAE312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5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624106E" w14:textId="44CDE97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NF</w:t>
            </w:r>
          </w:p>
        </w:tc>
      </w:tr>
      <w:tr w:rsidR="005A31D4" w:rsidRPr="004563BB" w14:paraId="4A6B935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1C898B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gG2b</w:t>
            </w:r>
          </w:p>
        </w:tc>
        <w:tc>
          <w:tcPr>
            <w:tcW w:w="614" w:type="pct"/>
            <w:noWrap/>
            <w:hideMark/>
          </w:tcPr>
          <w:p w14:paraId="07966FC2" w14:textId="52D54E9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314A1476" w14:textId="26C6A68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5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1FFB912" w14:textId="68E23A0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NF</w:t>
            </w:r>
          </w:p>
        </w:tc>
      </w:tr>
      <w:tr w:rsidR="005A31D4" w:rsidRPr="004563BB" w14:paraId="5F75A3F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C001763" w14:textId="77777777" w:rsidR="005A31D4" w:rsidRPr="00B54E1A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Ca</w:t>
            </w:r>
            <w:r w:rsidRPr="00B54E1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14" w:type="pct"/>
            <w:noWrap/>
            <w:hideMark/>
          </w:tcPr>
          <w:p w14:paraId="4A8DE830" w14:textId="111D95E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41114E42" w14:textId="37B32C2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FF40521" w14:textId="38A8C85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DC42, FGF2, IGF1R, IL6, MEF2A, PADI1, PLA2G2F, PLCG1, PPARG, TAGLN, TNF</w:t>
            </w:r>
          </w:p>
        </w:tc>
      </w:tr>
      <w:tr w:rsidR="005A31D4" w:rsidRPr="004563BB" w14:paraId="6674A96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F1F566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GFBR2</w:t>
            </w:r>
          </w:p>
        </w:tc>
        <w:tc>
          <w:tcPr>
            <w:tcW w:w="614" w:type="pct"/>
            <w:noWrap/>
            <w:hideMark/>
          </w:tcPr>
          <w:p w14:paraId="30427EF1" w14:textId="194D6B9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020CAF02" w14:textId="3B37B08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BA28FD5" w14:textId="1A984F4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TNNB1, EXT2, FST, GJA1, GLI2, IL5, IL6, NFIB, TAGLN, TNF</w:t>
            </w:r>
          </w:p>
        </w:tc>
      </w:tr>
      <w:tr w:rsidR="005A31D4" w:rsidRPr="004563BB" w14:paraId="508E27A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492FEA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9</w:t>
            </w:r>
          </w:p>
        </w:tc>
        <w:tc>
          <w:tcPr>
            <w:tcW w:w="614" w:type="pct"/>
            <w:noWrap/>
            <w:hideMark/>
          </w:tcPr>
          <w:p w14:paraId="363F1ACA" w14:textId="783EA94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2DF388FB" w14:textId="3C5DCA5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2DAD79A" w14:textId="266EC66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QP1, BMP4, IL5, IL6, NME2, PPARG, PTCH1, RAC1, TNF, TP53</w:t>
            </w:r>
          </w:p>
        </w:tc>
      </w:tr>
      <w:tr w:rsidR="005A31D4" w:rsidRPr="004563BB" w14:paraId="28AD0BB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894237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PC</w:t>
            </w:r>
          </w:p>
        </w:tc>
        <w:tc>
          <w:tcPr>
            <w:tcW w:w="614" w:type="pct"/>
            <w:noWrap/>
            <w:hideMark/>
          </w:tcPr>
          <w:p w14:paraId="66222283" w14:textId="2C84B40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4692ED1B" w14:textId="2CBC5ED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8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D9F05C5" w14:textId="7F76372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CTNNB1, GHRL, ID2, IL6, PLA2G10, PRKCA, PRKCB, TNF</w:t>
            </w:r>
          </w:p>
        </w:tc>
      </w:tr>
      <w:tr w:rsidR="005A31D4" w:rsidRPr="004563BB" w14:paraId="7032152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1A656D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MAD4</w:t>
            </w:r>
          </w:p>
        </w:tc>
        <w:tc>
          <w:tcPr>
            <w:tcW w:w="614" w:type="pct"/>
            <w:noWrap/>
            <w:hideMark/>
          </w:tcPr>
          <w:p w14:paraId="355DA81B" w14:textId="46E61C0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Transcription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egulator</w:t>
            </w:r>
          </w:p>
        </w:tc>
        <w:tc>
          <w:tcPr>
            <w:tcW w:w="616" w:type="pct"/>
            <w:noWrap/>
            <w:hideMark/>
          </w:tcPr>
          <w:p w14:paraId="6506EA46" w14:textId="0EDDD2B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9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55670CC" w14:textId="4CCCED4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DH3, CITED2, CTNNB1, FST, GJA1, HAS2, ID2, INPP5D, RAC1, TBX6, TNF</w:t>
            </w:r>
          </w:p>
        </w:tc>
      </w:tr>
      <w:tr w:rsidR="005A31D4" w:rsidRPr="004563BB" w14:paraId="0162D0C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C6176B8" w14:textId="2ECA78CF" w:rsidR="005A31D4" w:rsidRPr="008F6E8E" w:rsidRDefault="00F916D8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Histone H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3</w:t>
            </w:r>
          </w:p>
        </w:tc>
        <w:tc>
          <w:tcPr>
            <w:tcW w:w="614" w:type="pct"/>
            <w:noWrap/>
            <w:hideMark/>
          </w:tcPr>
          <w:p w14:paraId="521441B1" w14:textId="196C359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6E28FCC3" w14:textId="2FC04CF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1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575C066" w14:textId="740AABC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BMP4, CTNNB1, EFNA1, GATA3, HAND1, ID2, IGF1R, IL5, IL6, PPARG, PTCD2, PTCH1, TAGLN, TBX6, WNT8B</w:t>
            </w:r>
          </w:p>
        </w:tc>
      </w:tr>
      <w:tr w:rsidR="005A31D4" w:rsidRPr="004563BB" w14:paraId="189B18C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6EF9C29" w14:textId="4C1F3E15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Vincristine</w:t>
            </w:r>
          </w:p>
        </w:tc>
        <w:tc>
          <w:tcPr>
            <w:tcW w:w="614" w:type="pct"/>
            <w:noWrap/>
            <w:hideMark/>
          </w:tcPr>
          <w:p w14:paraId="7146AA22" w14:textId="760807F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EF9CC78" w14:textId="2EEC22B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1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025E3A6" w14:textId="6593713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P43, MAP2K4, MAP2K7, MAPK9, PRKCA, TP53</w:t>
            </w:r>
          </w:p>
        </w:tc>
      </w:tr>
      <w:tr w:rsidR="005A31D4" w:rsidRPr="004563BB" w14:paraId="7F72AFA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112F426" w14:textId="69270678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Gamma-tocotrienol</w:t>
            </w:r>
          </w:p>
        </w:tc>
        <w:tc>
          <w:tcPr>
            <w:tcW w:w="614" w:type="pct"/>
            <w:noWrap/>
            <w:hideMark/>
          </w:tcPr>
          <w:p w14:paraId="1F2D0576" w14:textId="31142E0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D37476D" w14:textId="65DCCD1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5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CBBE5FB" w14:textId="131384C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IL6, TNF, TRAF6</w:t>
            </w:r>
          </w:p>
        </w:tc>
      </w:tr>
      <w:tr w:rsidR="005A31D4" w:rsidRPr="004563BB" w14:paraId="18EF045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DC9F2B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CF3</w:t>
            </w:r>
          </w:p>
        </w:tc>
        <w:tc>
          <w:tcPr>
            <w:tcW w:w="614" w:type="pct"/>
            <w:noWrap/>
            <w:hideMark/>
          </w:tcPr>
          <w:p w14:paraId="7771F860" w14:textId="162FB00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6A52723C" w14:textId="702B802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8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7F54F45" w14:textId="058EBA7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XIN2, DOCK1, GATA3, HAND1, ID2, KIF4A, KIT, LMO4, MEF2C, PLCG2, TNF</w:t>
            </w:r>
          </w:p>
        </w:tc>
      </w:tr>
      <w:tr w:rsidR="005A31D4" w:rsidRPr="004563BB" w14:paraId="268A7D4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486B4F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IPE</w:t>
            </w:r>
          </w:p>
        </w:tc>
        <w:tc>
          <w:tcPr>
            <w:tcW w:w="614" w:type="pct"/>
            <w:noWrap/>
            <w:hideMark/>
          </w:tcPr>
          <w:p w14:paraId="5ED8E0B0" w14:textId="0C66347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413096EE" w14:textId="607392F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01AFDE2" w14:textId="5617C40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QP1, CITED2, GJA1, ID2, KITLG, MEF2C, PPARG, TNF</w:t>
            </w:r>
          </w:p>
        </w:tc>
      </w:tr>
      <w:tr w:rsidR="005A31D4" w:rsidRPr="004563BB" w14:paraId="49C9AF9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9F4CCC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JAG1</w:t>
            </w:r>
          </w:p>
        </w:tc>
        <w:tc>
          <w:tcPr>
            <w:tcW w:w="614" w:type="pct"/>
            <w:noWrap/>
            <w:hideMark/>
          </w:tcPr>
          <w:p w14:paraId="2F610187" w14:textId="757D623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37846EF6" w14:textId="5ED7BAB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EA1A1D1" w14:textId="3861F7A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LI2, HEY1, HEYL, TAGLN, TP53</w:t>
            </w:r>
          </w:p>
        </w:tc>
      </w:tr>
      <w:tr w:rsidR="005A31D4" w:rsidRPr="004563BB" w14:paraId="07D099B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961CD41" w14:textId="63483C40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pomorphine</w:t>
            </w:r>
          </w:p>
        </w:tc>
        <w:tc>
          <w:tcPr>
            <w:tcW w:w="614" w:type="pct"/>
            <w:noWrap/>
            <w:hideMark/>
          </w:tcPr>
          <w:p w14:paraId="180C268F" w14:textId="5E7EF07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52FFDAA" w14:textId="148A061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D2321B3" w14:textId="7CB86A3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BDNF, FGF2, GJA1, IGF1R</w:t>
            </w:r>
          </w:p>
        </w:tc>
      </w:tr>
      <w:tr w:rsidR="005A31D4" w:rsidRPr="004563BB" w14:paraId="12E3CBB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F442BC0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322C53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</w:t>
            </w:r>
            <w:r w:rsidR="002704F6" w:rsidRPr="00322C53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K3</w:t>
            </w:r>
          </w:p>
          <w:p w14:paraId="68A49741" w14:textId="2B4C7840" w:rsidR="00E1461D" w:rsidRPr="00322C53" w:rsidRDefault="00E1461D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GSK3A, GSK3B, H2BFM)</w:t>
            </w:r>
          </w:p>
        </w:tc>
        <w:tc>
          <w:tcPr>
            <w:tcW w:w="614" w:type="pct"/>
            <w:noWrap/>
            <w:hideMark/>
          </w:tcPr>
          <w:p w14:paraId="0D4B79CC" w14:textId="14924CA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238C5124" w14:textId="0192920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911973C" w14:textId="5D4A231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IGF1R, IL6, PPARG, TBX6, TNF, TP53</w:t>
            </w:r>
          </w:p>
        </w:tc>
      </w:tr>
      <w:tr w:rsidR="005A31D4" w:rsidRPr="004563BB" w14:paraId="1CF3979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80BDD9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MP7</w:t>
            </w:r>
          </w:p>
        </w:tc>
        <w:tc>
          <w:tcPr>
            <w:tcW w:w="614" w:type="pct"/>
            <w:noWrap/>
            <w:hideMark/>
          </w:tcPr>
          <w:p w14:paraId="0A3FB73B" w14:textId="58ED31F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496504B6" w14:textId="4FAEC39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14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3728F63" w14:textId="5F942A5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MP4, GJA1, ID2, IGF1R, IL6, MAPK3, PIK3R1, PPARG</w:t>
            </w:r>
          </w:p>
        </w:tc>
      </w:tr>
      <w:tr w:rsidR="005A31D4" w:rsidRPr="004563BB" w14:paraId="2091C1C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80A5DE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25</w:t>
            </w:r>
          </w:p>
        </w:tc>
        <w:tc>
          <w:tcPr>
            <w:tcW w:w="614" w:type="pct"/>
            <w:noWrap/>
            <w:hideMark/>
          </w:tcPr>
          <w:p w14:paraId="50C16B04" w14:textId="0FC7BF3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27335B36" w14:textId="734601D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17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82F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83EE986" w14:textId="727C554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FGF2, GATA3, IL5, IL6, TNF</w:t>
            </w:r>
          </w:p>
        </w:tc>
      </w:tr>
      <w:tr w:rsidR="005A31D4" w:rsidRPr="004563BB" w14:paraId="7454746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F49B423" w14:textId="77777777" w:rsidR="005A31D4" w:rsidRDefault="002704F6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1461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KT</w:t>
            </w:r>
          </w:p>
          <w:p w14:paraId="12C2B733" w14:textId="1FFFA521" w:rsidR="00E1461D" w:rsidRPr="008F6E8E" w:rsidRDefault="00E1461D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AKT1-3)</w:t>
            </w:r>
          </w:p>
        </w:tc>
        <w:tc>
          <w:tcPr>
            <w:tcW w:w="614" w:type="pct"/>
            <w:noWrap/>
            <w:hideMark/>
          </w:tcPr>
          <w:p w14:paraId="52FAC7D7" w14:textId="179AF4D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79D1524D" w14:textId="5F67AA5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2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E4F53F3" w14:textId="253A54E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CAV3, CTNNB1, GLI2, GSK3B, IGF1R, IL5, IL6, PPARG, RDH10, TNF, TP53</w:t>
            </w:r>
          </w:p>
        </w:tc>
      </w:tr>
      <w:tr w:rsidR="005A31D4" w:rsidRPr="004563BB" w14:paraId="1606B7C0" w14:textId="77777777" w:rsidTr="00E1461D">
        <w:trPr>
          <w:trHeight w:val="1286"/>
        </w:trPr>
        <w:tc>
          <w:tcPr>
            <w:tcW w:w="691" w:type="pct"/>
            <w:noWrap/>
            <w:hideMark/>
          </w:tcPr>
          <w:p w14:paraId="67029F9B" w14:textId="29305457" w:rsidR="005A31D4" w:rsidRPr="008F6E8E" w:rsidRDefault="00242320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1461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</w:t>
            </w:r>
            <w:r w:rsidR="005A31D4" w:rsidRPr="00E1461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-199a-5p </w:t>
            </w:r>
            <w:r w:rsidR="005A31D4" w:rsidRPr="00E1461D">
              <w:rPr>
                <w:rFonts w:ascii="Arial" w:eastAsia="Times New Roman" w:hAnsi="Arial" w:cs="Arial"/>
                <w:bCs/>
                <w:sz w:val="24"/>
                <w:szCs w:val="24"/>
              </w:rPr>
              <w:t>(and other miRNAs w/seed CCAGUGU</w:t>
            </w:r>
            <w:r w:rsidR="005A31D4" w:rsidRPr="00E1461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6AB1F7D0" w14:textId="01181030" w:rsidR="005A31D4" w:rsidRPr="004563BB" w:rsidRDefault="00C21183" w:rsidP="00F916D8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Mature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9E1E24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487CE617" w14:textId="24C7412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28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A93E009" w14:textId="50DE399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OL4A1, DCN, KRT17, LIN7C, TAGLN, TGFB1I1, WNT7A</w:t>
            </w:r>
          </w:p>
        </w:tc>
      </w:tr>
      <w:tr w:rsidR="005A31D4" w:rsidRPr="004563BB" w14:paraId="79DB630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AC40B9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KITLG</w:t>
            </w:r>
          </w:p>
        </w:tc>
        <w:tc>
          <w:tcPr>
            <w:tcW w:w="614" w:type="pct"/>
            <w:noWrap/>
            <w:hideMark/>
          </w:tcPr>
          <w:p w14:paraId="6DFDFE64" w14:textId="11B215A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44152E4D" w14:textId="28CE37D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B9E1011" w14:textId="76E6B97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F1, GJA1, ID2, IGF1R, IL5, IL6, KIT, MAPK11, MEF2C, PRKCA, PRKCB, TNF</w:t>
            </w:r>
          </w:p>
        </w:tc>
      </w:tr>
      <w:tr w:rsidR="005A31D4" w:rsidRPr="004563BB" w14:paraId="4D55B3B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0739B66" w14:textId="5744BBE2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Cigarette smoke</w:t>
            </w:r>
          </w:p>
        </w:tc>
        <w:tc>
          <w:tcPr>
            <w:tcW w:w="614" w:type="pct"/>
            <w:noWrap/>
            <w:hideMark/>
          </w:tcPr>
          <w:p w14:paraId="1E1D8261" w14:textId="4A58078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6D1F937C" w14:textId="602CD01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F69EA7D" w14:textId="6DA39BA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CCL11, GATA3, IL5, IL6, KITLG, MAFF, MAP2K6, PPARG, PRKCA, TNF, TP53</w:t>
            </w:r>
          </w:p>
        </w:tc>
      </w:tr>
      <w:tr w:rsidR="005A31D4" w:rsidRPr="004563BB" w14:paraId="3924F6D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BDC92DA" w14:textId="3350721A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Cisplatin</w:t>
            </w:r>
          </w:p>
        </w:tc>
        <w:tc>
          <w:tcPr>
            <w:tcW w:w="614" w:type="pct"/>
            <w:noWrap/>
            <w:hideMark/>
          </w:tcPr>
          <w:p w14:paraId="07FA9C73" w14:textId="5F34E77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450A6F1" w14:textId="23E79D4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4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5214A1D" w14:textId="7B706BD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AQP1, BMP4, CTNNB1, CTSB, DOCK1, FYN, GAP43, HEYL, ID2, IGF1R, IL6, INPP5D, LMO4, MAPK9, PIK3CA, PRKCA, RAC1, STMN1, TFAP2A, TNF, TP53</w:t>
            </w:r>
          </w:p>
        </w:tc>
      </w:tr>
      <w:tr w:rsidR="005A31D4" w:rsidRPr="004563BB" w14:paraId="4B89187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A1EEB8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SELENOS</w:t>
            </w:r>
          </w:p>
        </w:tc>
        <w:tc>
          <w:tcPr>
            <w:tcW w:w="614" w:type="pct"/>
            <w:noWrap/>
            <w:hideMark/>
          </w:tcPr>
          <w:p w14:paraId="6F3D7353" w14:textId="21172B6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37E3196" w14:textId="263A265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B4119D7" w14:textId="6D6442B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PPARG, TNF</w:t>
            </w:r>
          </w:p>
        </w:tc>
      </w:tr>
      <w:tr w:rsidR="005A31D4" w:rsidRPr="004563BB" w14:paraId="59524A4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57D1C8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8IP3</w:t>
            </w:r>
          </w:p>
        </w:tc>
        <w:tc>
          <w:tcPr>
            <w:tcW w:w="614" w:type="pct"/>
            <w:noWrap/>
            <w:hideMark/>
          </w:tcPr>
          <w:p w14:paraId="0BBCF5FD" w14:textId="3170763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B359731" w14:textId="205EA75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1F61A0E" w14:textId="72B3BB3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SK3B, MAP2K4, MAP2K7, MAPK10</w:t>
            </w:r>
          </w:p>
        </w:tc>
      </w:tr>
      <w:tr w:rsidR="005A31D4" w:rsidRPr="004563BB" w14:paraId="1D2693F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4F757D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PINT1</w:t>
            </w:r>
          </w:p>
        </w:tc>
        <w:tc>
          <w:tcPr>
            <w:tcW w:w="614" w:type="pct"/>
            <w:noWrap/>
            <w:hideMark/>
          </w:tcPr>
          <w:p w14:paraId="5FF099E2" w14:textId="2283066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C4C4C58" w14:textId="16CC3D5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6198C43" w14:textId="4DB9135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FZD3, FZD6, WNT11</w:t>
            </w:r>
          </w:p>
        </w:tc>
      </w:tr>
      <w:tr w:rsidR="005A31D4" w:rsidRPr="004563BB" w14:paraId="2F3CBE8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C0782AF" w14:textId="76FECDD0" w:rsidR="005A31D4" w:rsidRPr="00927CA5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27CA5">
              <w:rPr>
                <w:rFonts w:ascii="Arial" w:eastAsia="Times New Roman" w:hAnsi="Arial" w:cs="Arial"/>
                <w:bCs/>
                <w:sz w:val="24"/>
                <w:szCs w:val="24"/>
              </w:rPr>
              <w:t>L-685,458</w:t>
            </w:r>
          </w:p>
        </w:tc>
        <w:tc>
          <w:tcPr>
            <w:tcW w:w="614" w:type="pct"/>
            <w:noWrap/>
            <w:hideMark/>
          </w:tcPr>
          <w:p w14:paraId="772D5B7F" w14:textId="232E628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protease inhibitor</w:t>
            </w:r>
          </w:p>
        </w:tc>
        <w:tc>
          <w:tcPr>
            <w:tcW w:w="616" w:type="pct"/>
            <w:noWrap/>
            <w:hideMark/>
          </w:tcPr>
          <w:p w14:paraId="221C14F2" w14:textId="1156BFD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A5C3A7E" w14:textId="3CBA901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HEY1, TNF, TP53</w:t>
            </w:r>
          </w:p>
        </w:tc>
      </w:tr>
      <w:tr w:rsidR="005A31D4" w:rsidRPr="004563BB" w14:paraId="0511132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8670BB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EP</w:t>
            </w:r>
          </w:p>
        </w:tc>
        <w:tc>
          <w:tcPr>
            <w:tcW w:w="614" w:type="pct"/>
            <w:noWrap/>
            <w:hideMark/>
          </w:tcPr>
          <w:p w14:paraId="3438C21F" w14:textId="7D6898B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007BEEEA" w14:textId="7260FE1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D893DB5" w14:textId="5E796A8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ADIPOQ, APP, BDNF, COL4A1, GAP43, GHRL, GNAS, GSK3B, IFT27, IL6, NPY1R, PPARG, RAC1, SNAP25, TNF, TP53</w:t>
            </w:r>
          </w:p>
        </w:tc>
      </w:tr>
      <w:tr w:rsidR="005A31D4" w:rsidRPr="004563BB" w14:paraId="1B819E0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B18D908" w14:textId="276ACEC0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Enterotoxin 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B</w:t>
            </w:r>
          </w:p>
        </w:tc>
        <w:tc>
          <w:tcPr>
            <w:tcW w:w="614" w:type="pct"/>
            <w:noWrap/>
            <w:hideMark/>
          </w:tcPr>
          <w:p w14:paraId="034AF4E5" w14:textId="33DF049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Biologic drug</w:t>
            </w:r>
          </w:p>
        </w:tc>
        <w:tc>
          <w:tcPr>
            <w:tcW w:w="616" w:type="pct"/>
            <w:noWrap/>
            <w:hideMark/>
          </w:tcPr>
          <w:p w14:paraId="6DA19D20" w14:textId="4332652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C15CDB6" w14:textId="3D0A922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CL11, IL5, IL6, PFN2, TNF, UCHL1</w:t>
            </w:r>
          </w:p>
        </w:tc>
      </w:tr>
      <w:tr w:rsidR="005A31D4" w:rsidRPr="004563BB" w14:paraId="6DFB18D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69937F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GFR2</w:t>
            </w:r>
          </w:p>
        </w:tc>
        <w:tc>
          <w:tcPr>
            <w:tcW w:w="614" w:type="pct"/>
            <w:noWrap/>
            <w:hideMark/>
          </w:tcPr>
          <w:p w14:paraId="4F0486AC" w14:textId="0BB298E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7BAF5810" w14:textId="14C032A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0D24704" w14:textId="3FE1606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OL4A1, CPE, CTSH, FST, GJA1, HHIP, ID2, IL6</w:t>
            </w:r>
          </w:p>
        </w:tc>
      </w:tr>
      <w:tr w:rsidR="005A31D4" w:rsidRPr="004563BB" w14:paraId="318BA7A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4F4559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7</w:t>
            </w:r>
          </w:p>
        </w:tc>
        <w:tc>
          <w:tcPr>
            <w:tcW w:w="614" w:type="pct"/>
            <w:noWrap/>
            <w:hideMark/>
          </w:tcPr>
          <w:p w14:paraId="3C840394" w14:textId="6D90D53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2F8A256D" w14:textId="116D578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1CA8636" w14:textId="5C876D3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L6, MEF2A, MEF2C, TNF, TP53</w:t>
            </w:r>
          </w:p>
        </w:tc>
      </w:tr>
      <w:tr w:rsidR="005A31D4" w:rsidRPr="004563BB" w14:paraId="2EC8FD2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5AA6F1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FI1</w:t>
            </w:r>
          </w:p>
        </w:tc>
        <w:tc>
          <w:tcPr>
            <w:tcW w:w="614" w:type="pct"/>
            <w:noWrap/>
            <w:hideMark/>
          </w:tcPr>
          <w:p w14:paraId="067436D3" w14:textId="18E0C4D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367E6FD" w14:textId="11E2A07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8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4154370" w14:textId="2B2CA56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TA3, GJA1, ID2, IL6, MAPK3, RAF1, TNF, TOLLIP</w:t>
            </w:r>
          </w:p>
        </w:tc>
      </w:tr>
      <w:tr w:rsidR="005A31D4" w:rsidRPr="004563BB" w14:paraId="26E1F04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FA37B8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RG</w:t>
            </w:r>
          </w:p>
        </w:tc>
        <w:tc>
          <w:tcPr>
            <w:tcW w:w="614" w:type="pct"/>
            <w:noWrap/>
            <w:hideMark/>
          </w:tcPr>
          <w:p w14:paraId="6DC5FD9F" w14:textId="6321259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F9F9D0B" w14:textId="469F16B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8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9589893" w14:textId="4627B9F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CTNNB1, DOCK1, EXT1, FYN, MYO10, PLPP3, TGFB1I1, WNT11, WNT2, WNT2B</w:t>
            </w:r>
          </w:p>
        </w:tc>
      </w:tr>
      <w:tr w:rsidR="005A31D4" w:rsidRPr="004563BB" w14:paraId="1AD9E59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4CAD7F0" w14:textId="22F0F482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Lactacystin</w:t>
            </w:r>
          </w:p>
        </w:tc>
        <w:tc>
          <w:tcPr>
            <w:tcW w:w="614" w:type="pct"/>
            <w:noWrap/>
            <w:hideMark/>
          </w:tcPr>
          <w:p w14:paraId="34CAE25D" w14:textId="3DE9A40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protease inhibitor</w:t>
            </w:r>
          </w:p>
        </w:tc>
        <w:tc>
          <w:tcPr>
            <w:tcW w:w="616" w:type="pct"/>
            <w:noWrap/>
            <w:hideMark/>
          </w:tcPr>
          <w:p w14:paraId="665ACAE5" w14:textId="5F290E3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8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426AD79" w14:textId="446862C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AV3, GATA3, GJA1, IL6, NCS1, PRKCA, RAC1, STMN1, TNF, TP53</w:t>
            </w:r>
          </w:p>
        </w:tc>
      </w:tr>
      <w:tr w:rsidR="005A31D4" w:rsidRPr="004563BB" w14:paraId="796E50E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65E963E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A63B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g</w:t>
            </w:r>
            <w:r w:rsidR="00927CA5" w:rsidRPr="00EA63B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</w:t>
            </w:r>
          </w:p>
          <w:p w14:paraId="34494AD0" w14:textId="75D8173B" w:rsidR="00EA63B8" w:rsidRPr="00927CA5" w:rsidRDefault="00EA63B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IGH)</w:t>
            </w:r>
          </w:p>
        </w:tc>
        <w:tc>
          <w:tcPr>
            <w:tcW w:w="614" w:type="pct"/>
            <w:noWrap/>
            <w:hideMark/>
          </w:tcPr>
          <w:p w14:paraId="7AC7E48D" w14:textId="01400FA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6197F101" w14:textId="0CB1D8E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1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D058FE7" w14:textId="21B723D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FCER1A, IL5, IL6, PPARG, TNF</w:t>
            </w:r>
          </w:p>
        </w:tc>
      </w:tr>
      <w:tr w:rsidR="005A31D4" w:rsidRPr="004563BB" w14:paraId="2253681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822B2C5" w14:textId="1055CF88" w:rsidR="005A31D4" w:rsidRPr="008F6E8E" w:rsidRDefault="009E1E2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-15</w:t>
            </w:r>
          </w:p>
        </w:tc>
        <w:tc>
          <w:tcPr>
            <w:tcW w:w="614" w:type="pct"/>
            <w:noWrap/>
            <w:hideMark/>
          </w:tcPr>
          <w:p w14:paraId="0630E4FE" w14:textId="4964B3F5" w:rsidR="005A31D4" w:rsidRPr="004563BB" w:rsidRDefault="00C21183" w:rsidP="00F916D8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9E1E24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1CCDAB4F" w14:textId="48AFA08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1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931B0AC" w14:textId="77612A7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DC42, FGF2, MAPK3, RAF1, TP53</w:t>
            </w:r>
          </w:p>
        </w:tc>
      </w:tr>
      <w:tr w:rsidR="005A31D4" w:rsidRPr="004563BB" w14:paraId="4FA00CF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4CCF74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ZH2</w:t>
            </w:r>
          </w:p>
        </w:tc>
        <w:tc>
          <w:tcPr>
            <w:tcW w:w="614" w:type="pct"/>
            <w:noWrap/>
            <w:hideMark/>
          </w:tcPr>
          <w:p w14:paraId="763705C1" w14:textId="4337653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7E4A856" w14:textId="6BA7FB1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1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A1AC262" w14:textId="3440966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BMP4, COL4A1, CTNNB1, EFNA1, FRZB, FZD1, GATA3, GATA5, IL5, IL6, PPARG, TNF, TP53</w:t>
            </w:r>
          </w:p>
        </w:tc>
      </w:tr>
      <w:tr w:rsidR="005A31D4" w:rsidRPr="004563BB" w14:paraId="0992319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A1DE74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SH</w:t>
            </w:r>
          </w:p>
        </w:tc>
        <w:tc>
          <w:tcPr>
            <w:tcW w:w="614" w:type="pct"/>
            <w:noWrap/>
            <w:hideMark/>
          </w:tcPr>
          <w:p w14:paraId="783F35B5" w14:textId="3694EC5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2BFC5E8F" w14:textId="596D6DB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1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BC46CE5" w14:textId="5376CD1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XIN2, BDNF, CPE, EFNA1, FGF2, FST, GNAS, IGF1R, IL6, KITLG, NPY1R, PLA2G10, SMARCA4, SNAP25, TP53</w:t>
            </w:r>
          </w:p>
        </w:tc>
      </w:tr>
      <w:tr w:rsidR="005A31D4" w:rsidRPr="004563BB" w14:paraId="282EDF1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885EBCA" w14:textId="1E309BD9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Genistein</w:t>
            </w:r>
          </w:p>
        </w:tc>
        <w:tc>
          <w:tcPr>
            <w:tcW w:w="614" w:type="pct"/>
            <w:noWrap/>
            <w:hideMark/>
          </w:tcPr>
          <w:p w14:paraId="54B36E1C" w14:textId="0CC2164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2941E30" w14:textId="3E751B3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1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756CE24" w14:textId="0892274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TP6V0D1, BDNF, CITED2, CTSB, CTSH, EXT1, ID2, IGF1R, IL6, KCNJ2, NME7, PIK3R1, PPARG, TNF, TP53</w:t>
            </w:r>
          </w:p>
        </w:tc>
      </w:tr>
      <w:tr w:rsidR="005A31D4" w:rsidRPr="004563BB" w14:paraId="5AB0F52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93280E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H1</w:t>
            </w:r>
          </w:p>
        </w:tc>
        <w:tc>
          <w:tcPr>
            <w:tcW w:w="614" w:type="pct"/>
            <w:noWrap/>
            <w:hideMark/>
          </w:tcPr>
          <w:p w14:paraId="11879737" w14:textId="196C2DD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19C0D5CA" w14:textId="0EF106D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28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5D65614" w14:textId="7B2B195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DC42, CDH3, CTNNB1, IL5, PIK3R1, TNF</w:t>
            </w:r>
          </w:p>
        </w:tc>
      </w:tr>
      <w:tr w:rsidR="005A31D4" w:rsidRPr="004563BB" w14:paraId="701ECF0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1B8A32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YP19A1</w:t>
            </w:r>
          </w:p>
        </w:tc>
        <w:tc>
          <w:tcPr>
            <w:tcW w:w="614" w:type="pct"/>
            <w:noWrap/>
            <w:hideMark/>
          </w:tcPr>
          <w:p w14:paraId="33570AB2" w14:textId="0C42510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2D42231C" w14:textId="31DB880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28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D49B7D8" w14:textId="0EE99D3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BDNF, GSK3B, IL6, PPARG, TNF, TP53</w:t>
            </w:r>
          </w:p>
        </w:tc>
      </w:tr>
      <w:tr w:rsidR="005A31D4" w:rsidRPr="004563BB" w14:paraId="47F4AC8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8F93F8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JUN</w:t>
            </w:r>
          </w:p>
        </w:tc>
        <w:tc>
          <w:tcPr>
            <w:tcW w:w="614" w:type="pct"/>
            <w:noWrap/>
            <w:hideMark/>
          </w:tcPr>
          <w:p w14:paraId="3D06B472" w14:textId="659A484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5455F2B" w14:textId="08D37B4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3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160C1BA" w14:textId="7BD5FE2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KT3, APP, BDNF, CDK5R1, FGF2, FRZB, GAP43, GJA1, GSK3B, ID2, IGF1R, IL6, MAPK3, STMN1, TNF, TP53, WNT16</w:t>
            </w:r>
          </w:p>
        </w:tc>
      </w:tr>
      <w:tr w:rsidR="005A31D4" w:rsidRPr="004563BB" w14:paraId="158D778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08B741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NFATC4</w:t>
            </w:r>
          </w:p>
        </w:tc>
        <w:tc>
          <w:tcPr>
            <w:tcW w:w="614" w:type="pct"/>
            <w:noWrap/>
            <w:hideMark/>
          </w:tcPr>
          <w:p w14:paraId="50F2316F" w14:textId="7383A49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765F524D" w14:textId="354C5ED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3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1E55227" w14:textId="4B89C3A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BDNF, PPARG, TNF</w:t>
            </w:r>
          </w:p>
        </w:tc>
      </w:tr>
      <w:tr w:rsidR="005A31D4" w:rsidRPr="004563BB" w14:paraId="7A16D63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F2EB22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YBB</w:t>
            </w:r>
          </w:p>
        </w:tc>
        <w:tc>
          <w:tcPr>
            <w:tcW w:w="614" w:type="pct"/>
            <w:noWrap/>
            <w:hideMark/>
          </w:tcPr>
          <w:p w14:paraId="6D759300" w14:textId="7102773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52956B8C" w14:textId="0FDB0FB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3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94BC023" w14:textId="78C4D2A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KIT, PPARG, TNF</w:t>
            </w:r>
          </w:p>
        </w:tc>
      </w:tr>
      <w:tr w:rsidR="005A31D4" w:rsidRPr="004563BB" w14:paraId="28F8EE9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9257544" w14:textId="79AACC9A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Methyl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prednisolone</w:t>
            </w:r>
          </w:p>
        </w:tc>
        <w:tc>
          <w:tcPr>
            <w:tcW w:w="614" w:type="pct"/>
            <w:noWrap/>
            <w:hideMark/>
          </w:tcPr>
          <w:p w14:paraId="0D1097D5" w14:textId="6A6BA43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09D8FF5" w14:textId="59FB0B3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7A89214" w14:textId="6E3B785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DH3, CITED2, CTSH, EDA, EFNA1, ENPP2, IL6, LGR4, LYVE1, MAPK9, NFIB, PRKACA, PTER, RAB13, RAF1, SULT1B1, TNF, TP53</w:t>
            </w:r>
          </w:p>
        </w:tc>
      </w:tr>
      <w:tr w:rsidR="005A31D4" w:rsidRPr="004563BB" w14:paraId="6B92D97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284FC79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A63B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RK</w:t>
            </w:r>
          </w:p>
          <w:p w14:paraId="70E520B1" w14:textId="73C9CB5A" w:rsidR="00EA63B8" w:rsidRPr="008F6E8E" w:rsidRDefault="00EA63B8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MAPK1,3,4,7,12,15)</w:t>
            </w:r>
          </w:p>
        </w:tc>
        <w:tc>
          <w:tcPr>
            <w:tcW w:w="614" w:type="pct"/>
            <w:noWrap/>
            <w:hideMark/>
          </w:tcPr>
          <w:p w14:paraId="21241559" w14:textId="6564466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0053B24E" w14:textId="2DC638F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5EC0BF1" w14:textId="31A3F1E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RPC2, CDK5R1, CTNNB1, DPYSL2, FGF2, FST, HEY1, IL6, MAFF, TGM2, TNF, TP53</w:t>
            </w:r>
          </w:p>
        </w:tc>
      </w:tr>
      <w:tr w:rsidR="005A31D4" w:rsidRPr="004563BB" w14:paraId="7A0A8E6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BADAC4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HLPP2</w:t>
            </w:r>
          </w:p>
        </w:tc>
        <w:tc>
          <w:tcPr>
            <w:tcW w:w="614" w:type="pct"/>
            <w:noWrap/>
            <w:hideMark/>
          </w:tcPr>
          <w:p w14:paraId="50B812C3" w14:textId="236EADA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40B4A85E" w14:textId="776061A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DABFCB5" w14:textId="3CC799E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PRKCA, PRKCB, TNF</w:t>
            </w:r>
          </w:p>
        </w:tc>
      </w:tr>
      <w:tr w:rsidR="005A31D4" w:rsidRPr="004563BB" w14:paraId="6507B98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2071AB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USP10</w:t>
            </w:r>
          </w:p>
        </w:tc>
        <w:tc>
          <w:tcPr>
            <w:tcW w:w="614" w:type="pct"/>
            <w:noWrap/>
            <w:hideMark/>
          </w:tcPr>
          <w:p w14:paraId="65985842" w14:textId="2CAB5C7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hosphatase</w:t>
            </w:r>
          </w:p>
        </w:tc>
        <w:tc>
          <w:tcPr>
            <w:tcW w:w="616" w:type="pct"/>
            <w:noWrap/>
            <w:hideMark/>
          </w:tcPr>
          <w:p w14:paraId="207ED943" w14:textId="664F95E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D619E6E" w14:textId="4FB92AA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, TP53</w:t>
            </w:r>
          </w:p>
        </w:tc>
      </w:tr>
      <w:tr w:rsidR="005A31D4" w:rsidRPr="004563BB" w14:paraId="380FF07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4663D0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H13</w:t>
            </w:r>
          </w:p>
        </w:tc>
        <w:tc>
          <w:tcPr>
            <w:tcW w:w="614" w:type="pct"/>
            <w:noWrap/>
            <w:hideMark/>
          </w:tcPr>
          <w:p w14:paraId="113FF11D" w14:textId="57627F4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D11A898" w14:textId="64EBE9F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97DBEDE" w14:textId="32AD35C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KT3, CTNNB1</w:t>
            </w:r>
          </w:p>
        </w:tc>
      </w:tr>
      <w:tr w:rsidR="005A31D4" w:rsidRPr="004563BB" w14:paraId="7154CDE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6491132" w14:textId="2551F9C3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Propyl gallate</w:t>
            </w:r>
          </w:p>
        </w:tc>
        <w:tc>
          <w:tcPr>
            <w:tcW w:w="614" w:type="pct"/>
            <w:noWrap/>
            <w:hideMark/>
          </w:tcPr>
          <w:p w14:paraId="3C25562C" w14:textId="542C64C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7F67B9DC" w14:textId="288748F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95231FF" w14:textId="7431F26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PLA2G2A, TNF, TP53</w:t>
            </w:r>
          </w:p>
        </w:tc>
      </w:tr>
      <w:tr w:rsidR="005A31D4" w:rsidRPr="004563BB" w14:paraId="52069AA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D6B7DE4" w14:textId="4D6D3C80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Scopoletin</w:t>
            </w:r>
          </w:p>
        </w:tc>
        <w:tc>
          <w:tcPr>
            <w:tcW w:w="614" w:type="pct"/>
            <w:noWrap/>
            <w:hideMark/>
          </w:tcPr>
          <w:p w14:paraId="7FC97A8D" w14:textId="43F795F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6F6F748C" w14:textId="35ADF53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1D70C7B" w14:textId="74DD150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IL5, IL6</w:t>
            </w:r>
          </w:p>
        </w:tc>
      </w:tr>
      <w:tr w:rsidR="005A31D4" w:rsidRPr="004563BB" w14:paraId="32AE2D6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670B6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SP</w:t>
            </w:r>
          </w:p>
        </w:tc>
        <w:tc>
          <w:tcPr>
            <w:tcW w:w="614" w:type="pct"/>
            <w:noWrap/>
            <w:hideMark/>
          </w:tcPr>
          <w:p w14:paraId="262E0E85" w14:textId="5FA2475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4FEFC774" w14:textId="0F85CA9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8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CC37D64" w14:textId="48598E3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XIN2, CTNNB1, PPARG</w:t>
            </w:r>
          </w:p>
        </w:tc>
      </w:tr>
      <w:tr w:rsidR="005A31D4" w:rsidRPr="004563BB" w14:paraId="129E132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F10E4F1" w14:textId="6B44BC0B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Cyclopiazonic acid</w:t>
            </w:r>
          </w:p>
        </w:tc>
        <w:tc>
          <w:tcPr>
            <w:tcW w:w="614" w:type="pct"/>
            <w:noWrap/>
            <w:hideMark/>
          </w:tcPr>
          <w:p w14:paraId="262BDC8D" w14:textId="1127304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7BB8CF62" w14:textId="775771E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8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BF8CB59" w14:textId="5082BDC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S100B, TNF</w:t>
            </w:r>
          </w:p>
        </w:tc>
      </w:tr>
      <w:tr w:rsidR="005A31D4" w:rsidRPr="004563BB" w14:paraId="177CFB3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550FEA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PHB4</w:t>
            </w:r>
          </w:p>
        </w:tc>
        <w:tc>
          <w:tcPr>
            <w:tcW w:w="614" w:type="pct"/>
            <w:noWrap/>
            <w:hideMark/>
          </w:tcPr>
          <w:p w14:paraId="1F463DD0" w14:textId="3A0DC41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64BE12AD" w14:textId="2E065C4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ADF66F0" w14:textId="6F660EC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GATA3, KIT, KITLG, STAT5B, WNT11</w:t>
            </w:r>
          </w:p>
        </w:tc>
      </w:tr>
      <w:tr w:rsidR="005A31D4" w:rsidRPr="004563BB" w14:paraId="0A578E8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0BDB0AA" w14:textId="53CF0E50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Salicylic acid</w:t>
            </w:r>
          </w:p>
        </w:tc>
        <w:tc>
          <w:tcPr>
            <w:tcW w:w="614" w:type="pct"/>
            <w:noWrap/>
            <w:hideMark/>
          </w:tcPr>
          <w:p w14:paraId="782F3B20" w14:textId="48ECA40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6FC44DE" w14:textId="0465F82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6EAD76F" w14:textId="3038979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AV3, IL6, KITLG, TNF, TP53</w:t>
            </w:r>
          </w:p>
        </w:tc>
      </w:tr>
      <w:tr w:rsidR="005A31D4" w:rsidRPr="004563BB" w14:paraId="2611B0A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3DDD74E" w14:textId="77777777" w:rsidR="005A31D4" w:rsidRDefault="00927CA5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EA63B8">
              <w:rPr>
                <w:rFonts w:ascii="Arial" w:eastAsia="Times New Roman" w:hAnsi="Arial" w:cs="Arial"/>
                <w:bCs/>
                <w:sz w:val="24"/>
                <w:szCs w:val="24"/>
              </w:rPr>
              <w:t>E</w:t>
            </w:r>
            <w:r w:rsidR="005A31D4" w:rsidRPr="00EA63B8">
              <w:rPr>
                <w:rFonts w:ascii="Arial" w:eastAsia="Times New Roman" w:hAnsi="Arial" w:cs="Arial"/>
                <w:bCs/>
                <w:sz w:val="24"/>
                <w:szCs w:val="24"/>
              </w:rPr>
              <w:t>strogen receptor</w:t>
            </w:r>
          </w:p>
          <w:p w14:paraId="5C0466CD" w14:textId="3FC9B960" w:rsidR="00EA63B8" w:rsidRPr="00EA63B8" w:rsidRDefault="00EA63B8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  <w:highlight w:val="yellow"/>
              </w:rPr>
            </w:pPr>
            <w:r w:rsidRPr="00EA63B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ESR1, ESR2)</w:t>
            </w:r>
          </w:p>
        </w:tc>
        <w:tc>
          <w:tcPr>
            <w:tcW w:w="614" w:type="pct"/>
            <w:noWrap/>
            <w:hideMark/>
          </w:tcPr>
          <w:p w14:paraId="2FE8AD6D" w14:textId="69B5C43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0C51F81B" w14:textId="688899E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7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FA7DE8D" w14:textId="1C5A95A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KT3, BDNF, CALB1, CDH3, COL4A1, F11R, GATA3, IL6, MAPK12, SLC9A3R1, TP53</w:t>
            </w:r>
          </w:p>
        </w:tc>
      </w:tr>
      <w:tr w:rsidR="005A31D4" w:rsidRPr="004563BB" w14:paraId="69EC2D5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FB2999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OU5F1</w:t>
            </w:r>
          </w:p>
        </w:tc>
        <w:tc>
          <w:tcPr>
            <w:tcW w:w="614" w:type="pct"/>
            <w:noWrap/>
            <w:hideMark/>
          </w:tcPr>
          <w:p w14:paraId="51BADBB2" w14:textId="7433D88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088B0B17" w14:textId="3AE2C89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8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9353983" w14:textId="590E167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EXT2, FRZB, HAND1, IGF1R, IL6, IRF6, KRT17, MEF2A, MEF2C, TDRD7, TNF, TP53, WNT8B</w:t>
            </w:r>
          </w:p>
        </w:tc>
      </w:tr>
      <w:tr w:rsidR="005A31D4" w:rsidRPr="004563BB" w14:paraId="20FBBBA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494E2F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GF1</w:t>
            </w:r>
          </w:p>
        </w:tc>
        <w:tc>
          <w:tcPr>
            <w:tcW w:w="614" w:type="pct"/>
            <w:noWrap/>
            <w:hideMark/>
          </w:tcPr>
          <w:p w14:paraId="7ED2D3B8" w14:textId="74A605B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7911456F" w14:textId="1751D83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9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6A19C73" w14:textId="4F5446B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PP, BDNF, BMP4, CTNNB1, GAP43, ID2, IGF1R, IL6, MAPK3, PLA2G2A, PPARG, S100B, TNF, TP53</w:t>
            </w:r>
          </w:p>
        </w:tc>
      </w:tr>
      <w:tr w:rsidR="005A31D4" w:rsidRPr="004563BB" w14:paraId="4E53BDA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459A66A" w14:textId="423FB04D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Chloroquine</w:t>
            </w:r>
          </w:p>
        </w:tc>
        <w:tc>
          <w:tcPr>
            <w:tcW w:w="614" w:type="pct"/>
            <w:noWrap/>
            <w:hideMark/>
          </w:tcPr>
          <w:p w14:paraId="2E5220AD" w14:textId="48FDAE4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FBC638B" w14:textId="02CA34E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9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943850B" w14:textId="475ABB0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GJA1, IL6, S1PR1, TNF, TRAF6</w:t>
            </w:r>
          </w:p>
        </w:tc>
      </w:tr>
      <w:tr w:rsidR="005A31D4" w:rsidRPr="004563BB" w14:paraId="3DCBD4D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9F948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ASP1</w:t>
            </w:r>
          </w:p>
        </w:tc>
        <w:tc>
          <w:tcPr>
            <w:tcW w:w="614" w:type="pct"/>
            <w:noWrap/>
            <w:hideMark/>
          </w:tcPr>
          <w:p w14:paraId="6E119EE3" w14:textId="09EB162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35094BF3" w14:textId="579BB00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9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0B368E4" w14:textId="2F770B8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IL5, IL6, PPARG, TNF</w:t>
            </w:r>
          </w:p>
        </w:tc>
      </w:tr>
      <w:tr w:rsidR="005A31D4" w:rsidRPr="004563BB" w14:paraId="181A801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FB0DFB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FRP1</w:t>
            </w:r>
          </w:p>
        </w:tc>
        <w:tc>
          <w:tcPr>
            <w:tcW w:w="614" w:type="pct"/>
            <w:noWrap/>
            <w:hideMark/>
          </w:tcPr>
          <w:p w14:paraId="4F829438" w14:textId="64FCE16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membrane receptor</w:t>
            </w:r>
          </w:p>
        </w:tc>
        <w:tc>
          <w:tcPr>
            <w:tcW w:w="616" w:type="pct"/>
            <w:noWrap/>
            <w:hideMark/>
          </w:tcPr>
          <w:p w14:paraId="5F7CF90A" w14:textId="7648BC4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9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86AE686" w14:textId="3B9F185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NNB1, GATA3, SDC2, TP53</w:t>
            </w:r>
          </w:p>
        </w:tc>
      </w:tr>
      <w:tr w:rsidR="005A31D4" w:rsidRPr="004563BB" w14:paraId="1BE573B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BB1C5C8" w14:textId="0D5919F9" w:rsidR="00B66522" w:rsidRPr="00B54E1A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sz w:val="24"/>
                <w:szCs w:val="24"/>
              </w:rPr>
              <w:t>Immuno</w:t>
            </w:r>
            <w:r w:rsidR="00F916D8" w:rsidRPr="00B66522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Pr="00B66522">
              <w:rPr>
                <w:rFonts w:ascii="Arial" w:eastAsia="Times New Roman" w:hAnsi="Arial" w:cs="Arial"/>
                <w:bCs/>
                <w:sz w:val="24"/>
                <w:szCs w:val="24"/>
              </w:rPr>
              <w:t>globulin</w:t>
            </w:r>
          </w:p>
        </w:tc>
        <w:tc>
          <w:tcPr>
            <w:tcW w:w="614" w:type="pct"/>
            <w:noWrap/>
            <w:hideMark/>
          </w:tcPr>
          <w:p w14:paraId="7DFD5D0C" w14:textId="01E88EA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7BE79BED" w14:textId="59AC90F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08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F55DBFD" w14:textId="62726C9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IF1, APP, DPYSL2, EXT1, GATA3, IL5, IL6, MAFF, MEF2C, TCF7L2, TNF</w:t>
            </w:r>
          </w:p>
        </w:tc>
      </w:tr>
      <w:tr w:rsidR="005A31D4" w:rsidRPr="004563BB" w14:paraId="0E5266F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C95289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FE2L2</w:t>
            </w:r>
          </w:p>
        </w:tc>
        <w:tc>
          <w:tcPr>
            <w:tcW w:w="614" w:type="pct"/>
            <w:noWrap/>
            <w:hideMark/>
          </w:tcPr>
          <w:p w14:paraId="11432564" w14:textId="290049A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7FE1C75" w14:textId="418DBEA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1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A969802" w14:textId="07B3325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RF1, BDNF, CALB1, GNA11, IL5, IL6, KCNB2, MAFF, MAPK10, MEF2C, PAFAH1B1, PFN2, PPARG, PRKCB, TNF, TP53</w:t>
            </w:r>
          </w:p>
        </w:tc>
      </w:tr>
      <w:tr w:rsidR="005A31D4" w:rsidRPr="004563BB" w14:paraId="615B42C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18FAC02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DGF</w:t>
            </w:r>
            <w:r w:rsidR="00F916D8"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,</w:t>
            </w: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 BB</w:t>
            </w:r>
          </w:p>
          <w:p w14:paraId="0A44A3DE" w14:textId="22D00925" w:rsidR="00B66522" w:rsidRPr="00927CA5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  <w:highlight w:val="yellow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PDGF, PDGBB)</w:t>
            </w:r>
          </w:p>
        </w:tc>
        <w:tc>
          <w:tcPr>
            <w:tcW w:w="614" w:type="pct"/>
            <w:noWrap/>
            <w:hideMark/>
          </w:tcPr>
          <w:p w14:paraId="064F2D7B" w14:textId="7B34795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26907325" w14:textId="4CF09BD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2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E9E1368" w14:textId="058271D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BMP4, DCN, FRZB, FZD1, GJA1, IGF1R, IL6, PFN2, PLCG2, PPARG, TAGLN, TGM2, TP53</w:t>
            </w:r>
          </w:p>
        </w:tc>
      </w:tr>
      <w:tr w:rsidR="005A31D4" w:rsidRPr="004563BB" w14:paraId="5FBEA7F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51D25B5" w14:textId="6C856EE5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Fingolimod</w:t>
            </w:r>
          </w:p>
        </w:tc>
        <w:tc>
          <w:tcPr>
            <w:tcW w:w="614" w:type="pct"/>
            <w:noWrap/>
            <w:hideMark/>
          </w:tcPr>
          <w:p w14:paraId="4A3C55B0" w14:textId="230ED2A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7B01EFA" w14:textId="7B0209E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AA10EBA" w14:textId="43D8AFD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CTNNB1, IL6, S1PR1, TNF</w:t>
            </w:r>
          </w:p>
        </w:tc>
      </w:tr>
      <w:tr w:rsidR="005A31D4" w:rsidRPr="004563BB" w14:paraId="01939C6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03FC4D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GR4</w:t>
            </w:r>
          </w:p>
        </w:tc>
        <w:tc>
          <w:tcPr>
            <w:tcW w:w="614" w:type="pct"/>
            <w:noWrap/>
            <w:hideMark/>
          </w:tcPr>
          <w:p w14:paraId="196F58D4" w14:textId="65FC54A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membrane receptor</w:t>
            </w:r>
          </w:p>
        </w:tc>
        <w:tc>
          <w:tcPr>
            <w:tcW w:w="616" w:type="pct"/>
            <w:noWrap/>
            <w:hideMark/>
          </w:tcPr>
          <w:p w14:paraId="5FAF85FF" w14:textId="6F962A9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BB45E54" w14:textId="5C1986C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IL6, TNF, WNT7A</w:t>
            </w:r>
          </w:p>
        </w:tc>
      </w:tr>
      <w:tr w:rsidR="005A31D4" w:rsidRPr="004563BB" w14:paraId="09D814D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6E4C84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NRNPA1</w:t>
            </w:r>
          </w:p>
        </w:tc>
        <w:tc>
          <w:tcPr>
            <w:tcW w:w="614" w:type="pct"/>
            <w:noWrap/>
            <w:hideMark/>
          </w:tcPr>
          <w:p w14:paraId="61E34A77" w14:textId="2C2E77A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67ACAF4D" w14:textId="7DBBC3D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6CE0D10" w14:textId="6001609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NXA7, APP, IL6, TNF</w:t>
            </w:r>
          </w:p>
        </w:tc>
      </w:tr>
      <w:tr w:rsidR="005A31D4" w:rsidRPr="004563BB" w14:paraId="539C106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1A3BFB7" w14:textId="3B11DAAF" w:rsidR="005A31D4" w:rsidRPr="00B54E1A" w:rsidRDefault="00F916D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halidomide</w:t>
            </w:r>
          </w:p>
        </w:tc>
        <w:tc>
          <w:tcPr>
            <w:tcW w:w="614" w:type="pct"/>
            <w:noWrap/>
            <w:hideMark/>
          </w:tcPr>
          <w:p w14:paraId="41FE99E2" w14:textId="0C8B294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F625B1A" w14:textId="0818FA5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B4DD2C7" w14:textId="4D275A0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FGF2, IL5, IL6, TNF</w:t>
            </w:r>
          </w:p>
        </w:tc>
      </w:tr>
      <w:tr w:rsidR="005A31D4" w:rsidRPr="004563BB" w14:paraId="7ED186A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52F3AA2" w14:textId="2B0DDDC1" w:rsidR="005A31D4" w:rsidRPr="00B54E1A" w:rsidRDefault="00F916D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ndro</w:t>
            </w: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grapholide</w:t>
            </w:r>
          </w:p>
        </w:tc>
        <w:tc>
          <w:tcPr>
            <w:tcW w:w="614" w:type="pct"/>
            <w:noWrap/>
            <w:hideMark/>
          </w:tcPr>
          <w:p w14:paraId="1FE91732" w14:textId="185FC51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C2B916F" w14:textId="1B7FDDF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E7738F9" w14:textId="75931CB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GATA3, IL5, IL6, TNF</w:t>
            </w:r>
          </w:p>
        </w:tc>
      </w:tr>
      <w:tr w:rsidR="005A31D4" w:rsidRPr="004563BB" w14:paraId="63D48DF0" w14:textId="77777777" w:rsidTr="00B66522">
        <w:trPr>
          <w:trHeight w:val="1511"/>
        </w:trPr>
        <w:tc>
          <w:tcPr>
            <w:tcW w:w="691" w:type="pct"/>
            <w:noWrap/>
            <w:hideMark/>
          </w:tcPr>
          <w:p w14:paraId="472727C8" w14:textId="2456994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Salmonella enterica </w:t>
            </w:r>
            <w:r w:rsidRPr="00B66522">
              <w:rPr>
                <w:rFonts w:ascii="Arial" w:eastAsia="Times New Roman" w:hAnsi="Arial" w:cs="Arial"/>
                <w:bCs/>
                <w:sz w:val="24"/>
                <w:szCs w:val="24"/>
              </w:rPr>
              <w:t>serotype</w:t>
            </w: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 abortus equi </w:t>
            </w:r>
            <w:r w:rsidRPr="00B66522">
              <w:rPr>
                <w:rFonts w:ascii="Arial" w:eastAsia="Times New Roman" w:hAnsi="Arial" w:cs="Arial"/>
                <w:bCs/>
                <w:sz w:val="24"/>
                <w:szCs w:val="24"/>
              </w:rPr>
              <w:t>lipopoly</w:t>
            </w:r>
            <w:r w:rsidR="00927CA5" w:rsidRPr="00B66522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Pr="00B66522">
              <w:rPr>
                <w:rFonts w:ascii="Arial" w:eastAsia="Times New Roman" w:hAnsi="Arial" w:cs="Arial"/>
                <w:bCs/>
                <w:sz w:val="24"/>
                <w:szCs w:val="24"/>
              </w:rPr>
              <w:t>saccharide</w:t>
            </w:r>
          </w:p>
        </w:tc>
        <w:tc>
          <w:tcPr>
            <w:tcW w:w="614" w:type="pct"/>
            <w:noWrap/>
            <w:hideMark/>
          </w:tcPr>
          <w:p w14:paraId="442DF434" w14:textId="2DDC397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31FE52D9" w14:textId="21EEE49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4BD0E26" w14:textId="209F14E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TL1, HEY1, ID2, IL6, KCNJ2, MAFF, NME7, PLD1, RAPGEF2, TNF</w:t>
            </w:r>
          </w:p>
        </w:tc>
      </w:tr>
      <w:tr w:rsidR="005A31D4" w:rsidRPr="004563BB" w14:paraId="2E8EDE4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C560AA0" w14:textId="77777777" w:rsidR="005A31D4" w:rsidRPr="00B54E1A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H89</w:t>
            </w:r>
          </w:p>
        </w:tc>
        <w:tc>
          <w:tcPr>
            <w:tcW w:w="614" w:type="pct"/>
            <w:noWrap/>
            <w:hideMark/>
          </w:tcPr>
          <w:p w14:paraId="3BE27F2E" w14:textId="3C310C9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kinase inhibitor</w:t>
            </w:r>
          </w:p>
        </w:tc>
        <w:tc>
          <w:tcPr>
            <w:tcW w:w="616" w:type="pct"/>
            <w:noWrap/>
            <w:hideMark/>
          </w:tcPr>
          <w:p w14:paraId="7B35E6A4" w14:textId="2CE57C5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7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DDE2719" w14:textId="75997EF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FGF2, GJA1, IL5, IL6, PLD1, SNAP25, TNF</w:t>
            </w:r>
          </w:p>
        </w:tc>
      </w:tr>
      <w:tr w:rsidR="005A31D4" w:rsidRPr="004563BB" w14:paraId="726CA58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9F2D8E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P1</w:t>
            </w:r>
          </w:p>
        </w:tc>
        <w:tc>
          <w:tcPr>
            <w:tcW w:w="614" w:type="pct"/>
            <w:noWrap/>
            <w:hideMark/>
          </w:tcPr>
          <w:p w14:paraId="347736AF" w14:textId="7FD105A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C79B695" w14:textId="128C15C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0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45E5842" w14:textId="763CCB3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BMP4, CITED2, EDA, FGF2, GJA1, GNAS, HAS2, IGF1R, KCNQ3, KIT, PADI1, PRKCA, PRKCB, SNAP25, TAGLN, TNF, TNNC1, TP53</w:t>
            </w:r>
          </w:p>
        </w:tc>
      </w:tr>
      <w:tr w:rsidR="005A31D4" w:rsidRPr="004563BB" w14:paraId="6B315CF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D1820A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HUK</w:t>
            </w:r>
          </w:p>
        </w:tc>
        <w:tc>
          <w:tcPr>
            <w:tcW w:w="614" w:type="pct"/>
            <w:noWrap/>
            <w:hideMark/>
          </w:tcPr>
          <w:p w14:paraId="31A9D8C6" w14:textId="603AB02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5BEDF48D" w14:textId="51A980D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1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2CBB025" w14:textId="2814B9E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TSB, DCN, ENPP2, HEY1, IL5, IL6, SEMA3C, SNX10, TNF, TP53</w:t>
            </w:r>
          </w:p>
        </w:tc>
      </w:tr>
      <w:tr w:rsidR="005A31D4" w:rsidRPr="004563BB" w14:paraId="380A044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FC98F82" w14:textId="46101045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Histone deacetylase inhibitor</w:t>
            </w:r>
          </w:p>
        </w:tc>
        <w:tc>
          <w:tcPr>
            <w:tcW w:w="614" w:type="pct"/>
            <w:noWrap/>
            <w:hideMark/>
          </w:tcPr>
          <w:p w14:paraId="52934538" w14:textId="029FB48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6D34AC2" w14:textId="1368C46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3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2E7F761" w14:textId="4611143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GSN, RAF1, SLC9A3R1, TP53</w:t>
            </w:r>
          </w:p>
        </w:tc>
      </w:tr>
      <w:tr w:rsidR="005A31D4" w:rsidRPr="004563BB" w14:paraId="5747DF7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353E36C" w14:textId="314B3FEA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Green tea polyphenol</w:t>
            </w:r>
          </w:p>
        </w:tc>
        <w:tc>
          <w:tcPr>
            <w:tcW w:w="614" w:type="pct"/>
            <w:noWrap/>
            <w:hideMark/>
          </w:tcPr>
          <w:p w14:paraId="7448A430" w14:textId="08CB0F4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1CFAC51" w14:textId="06DC00E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3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712620A" w14:textId="2F97733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PIK3R1, PPARG, TP53</w:t>
            </w:r>
          </w:p>
        </w:tc>
      </w:tr>
      <w:tr w:rsidR="005A31D4" w:rsidRPr="004563BB" w14:paraId="10EB23A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B54BD2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HH</w:t>
            </w:r>
          </w:p>
        </w:tc>
        <w:tc>
          <w:tcPr>
            <w:tcW w:w="614" w:type="pct"/>
            <w:noWrap/>
            <w:hideMark/>
          </w:tcPr>
          <w:p w14:paraId="7CE99B11" w14:textId="7D81C0F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28EEDEFA" w14:textId="276E754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3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EECE3C6" w14:textId="18111CB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GLI2, HEY1, HHIP, IL6, MEF2C, PTCH1, PTCH2, STMN3, TFDP1</w:t>
            </w:r>
          </w:p>
        </w:tc>
      </w:tr>
      <w:tr w:rsidR="005A31D4" w:rsidRPr="004563BB" w14:paraId="4001F69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7C3C045" w14:textId="56AA4063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Telmisartan</w:t>
            </w:r>
          </w:p>
        </w:tc>
        <w:tc>
          <w:tcPr>
            <w:tcW w:w="614" w:type="pct"/>
            <w:noWrap/>
            <w:hideMark/>
          </w:tcPr>
          <w:p w14:paraId="1BB3E18C" w14:textId="1D8D931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EE08077" w14:textId="29063CF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4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5AD2F71" w14:textId="76CDCA5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IL6, PLA2G5, PPARG, TNF</w:t>
            </w:r>
          </w:p>
        </w:tc>
      </w:tr>
      <w:tr w:rsidR="005A31D4" w:rsidRPr="004563BB" w14:paraId="03BD01C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65CDD76" w14:textId="108A5C32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Resveratrol</w:t>
            </w:r>
          </w:p>
        </w:tc>
        <w:tc>
          <w:tcPr>
            <w:tcW w:w="614" w:type="pct"/>
            <w:noWrap/>
            <w:hideMark/>
          </w:tcPr>
          <w:p w14:paraId="53A8C7F7" w14:textId="3302831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D0C2F3E" w14:textId="75D4E80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4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77D0F34" w14:textId="5E42533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IF1, APP, BDNF, CAV3, CTNNB1, HEY1, IL6, PPARG, PSEN2, PTCH1, TNF, TP53</w:t>
            </w:r>
          </w:p>
        </w:tc>
      </w:tr>
      <w:tr w:rsidR="005A31D4" w:rsidRPr="004563BB" w14:paraId="6FE7AD8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4F9F88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TGA6</w:t>
            </w:r>
          </w:p>
        </w:tc>
        <w:tc>
          <w:tcPr>
            <w:tcW w:w="614" w:type="pct"/>
            <w:noWrap/>
            <w:hideMark/>
          </w:tcPr>
          <w:p w14:paraId="04BF0BBD" w14:textId="21BE4B4B" w:rsidR="005A31D4" w:rsidRPr="004563BB" w:rsidRDefault="00F916D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3031FED8" w14:textId="2B4221F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7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90A6C41" w14:textId="6E67F0E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DVL2, ENPP2, TP53</w:t>
            </w:r>
          </w:p>
        </w:tc>
      </w:tr>
      <w:tr w:rsidR="005A31D4" w:rsidRPr="004563BB" w14:paraId="48FBA8B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5F95C41" w14:textId="39381844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Sertraline</w:t>
            </w:r>
          </w:p>
        </w:tc>
        <w:tc>
          <w:tcPr>
            <w:tcW w:w="614" w:type="pct"/>
            <w:noWrap/>
            <w:hideMark/>
          </w:tcPr>
          <w:p w14:paraId="6A54EA46" w14:textId="0BE47D7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6AC7644" w14:textId="5EC6A4D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7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141EBB1" w14:textId="7D9F2B8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L6, TNF, TP53</w:t>
            </w:r>
          </w:p>
        </w:tc>
      </w:tr>
      <w:tr w:rsidR="005A31D4" w:rsidRPr="004563BB" w14:paraId="2A5F1F1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985206A" w14:textId="5A65173A" w:rsidR="005A31D4" w:rsidRPr="00B54E1A" w:rsidRDefault="00F916D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hiazo</w:t>
            </w: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lidinedione</w:t>
            </w:r>
          </w:p>
        </w:tc>
        <w:tc>
          <w:tcPr>
            <w:tcW w:w="614" w:type="pct"/>
            <w:noWrap/>
            <w:hideMark/>
          </w:tcPr>
          <w:p w14:paraId="033986D6" w14:textId="749289E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0F66AD3" w14:textId="23DCDF7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7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86D0B81" w14:textId="30C4C3D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TNNB1, PIK3R1, TNF</w:t>
            </w:r>
          </w:p>
        </w:tc>
      </w:tr>
      <w:tr w:rsidR="005A31D4" w:rsidRPr="004563BB" w14:paraId="1B7F5DC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E389D4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MNN</w:t>
            </w:r>
          </w:p>
        </w:tc>
        <w:tc>
          <w:tcPr>
            <w:tcW w:w="614" w:type="pct"/>
            <w:noWrap/>
            <w:hideMark/>
          </w:tcPr>
          <w:p w14:paraId="7CF6AA85" w14:textId="7CF2AC2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1DF8A894" w14:textId="7934ED3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8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767FDC5" w14:textId="4143821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EXT2, FGF2, FRZB, HAND1, TP53, WNT8B</w:t>
            </w:r>
          </w:p>
        </w:tc>
      </w:tr>
      <w:tr w:rsidR="005A31D4" w:rsidRPr="004563BB" w14:paraId="060EC0C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03CCA9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LG1</w:t>
            </w:r>
          </w:p>
        </w:tc>
        <w:tc>
          <w:tcPr>
            <w:tcW w:w="614" w:type="pct"/>
            <w:noWrap/>
            <w:hideMark/>
          </w:tcPr>
          <w:p w14:paraId="3735115F" w14:textId="76BF284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09E82F6D" w14:textId="27D74B3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0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B701628" w14:textId="5F5109F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KCNJ2, TNF</w:t>
            </w:r>
          </w:p>
        </w:tc>
      </w:tr>
      <w:tr w:rsidR="005A31D4" w:rsidRPr="004563BB" w14:paraId="2D5353C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F06F16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ERPINC1</w:t>
            </w:r>
          </w:p>
        </w:tc>
        <w:tc>
          <w:tcPr>
            <w:tcW w:w="614" w:type="pct"/>
            <w:noWrap/>
            <w:hideMark/>
          </w:tcPr>
          <w:p w14:paraId="4868DFF4" w14:textId="2410873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7A646921" w14:textId="4A0BF2D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0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92220DA" w14:textId="49E1ECB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MAPK3, TNF</w:t>
            </w:r>
          </w:p>
        </w:tc>
      </w:tr>
      <w:tr w:rsidR="005A31D4" w:rsidRPr="004563BB" w14:paraId="34169B1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0C24B5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WNT2</w:t>
            </w:r>
          </w:p>
        </w:tc>
        <w:tc>
          <w:tcPr>
            <w:tcW w:w="614" w:type="pct"/>
            <w:noWrap/>
            <w:hideMark/>
          </w:tcPr>
          <w:p w14:paraId="68D04195" w14:textId="52ADAF6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1870E558" w14:textId="5260231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0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E1B303E" w14:textId="36ED0CD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DVL2, GSK3B</w:t>
            </w:r>
          </w:p>
        </w:tc>
      </w:tr>
      <w:tr w:rsidR="005A31D4" w:rsidRPr="004563BB" w14:paraId="136120A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4939D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GLL</w:t>
            </w:r>
          </w:p>
        </w:tc>
        <w:tc>
          <w:tcPr>
            <w:tcW w:w="614" w:type="pct"/>
            <w:noWrap/>
            <w:hideMark/>
          </w:tcPr>
          <w:p w14:paraId="2E3BED0E" w14:textId="567DC9F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4C01FBAA" w14:textId="4EEB85D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0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32090D6" w14:textId="25716CB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NF</w:t>
            </w:r>
          </w:p>
        </w:tc>
      </w:tr>
      <w:tr w:rsidR="005A31D4" w:rsidRPr="004563BB" w14:paraId="7783E4C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02FA33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OR2</w:t>
            </w:r>
          </w:p>
        </w:tc>
        <w:tc>
          <w:tcPr>
            <w:tcW w:w="614" w:type="pct"/>
            <w:noWrap/>
            <w:hideMark/>
          </w:tcPr>
          <w:p w14:paraId="0E95EE1F" w14:textId="7DF0D76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28DCCD04" w14:textId="56FD920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0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9B1DD4F" w14:textId="3C91BE8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CTNNB1, PPARG</w:t>
            </w:r>
          </w:p>
        </w:tc>
      </w:tr>
      <w:tr w:rsidR="005A31D4" w:rsidRPr="004563BB" w14:paraId="403D3CE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9ECB8A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SENEN</w:t>
            </w:r>
          </w:p>
        </w:tc>
        <w:tc>
          <w:tcPr>
            <w:tcW w:w="614" w:type="pct"/>
            <w:noWrap/>
            <w:hideMark/>
          </w:tcPr>
          <w:p w14:paraId="2973C897" w14:textId="515A8DA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59E30300" w14:textId="7987FA0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0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4F6EF0A" w14:textId="3FFA883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PSEN2, TP53</w:t>
            </w:r>
          </w:p>
        </w:tc>
      </w:tr>
      <w:tr w:rsidR="005A31D4" w:rsidRPr="004563BB" w14:paraId="32A1E84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8557376" w14:textId="1B2CB247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Latrunculin 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</w:t>
            </w:r>
          </w:p>
        </w:tc>
        <w:tc>
          <w:tcPr>
            <w:tcW w:w="614" w:type="pct"/>
            <w:noWrap/>
            <w:hideMark/>
          </w:tcPr>
          <w:p w14:paraId="513B22AC" w14:textId="3232B19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64AE1226" w14:textId="5FD0588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0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4FB2AB4" w14:textId="26BF316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HAS2, IL6, TNF</w:t>
            </w:r>
          </w:p>
        </w:tc>
      </w:tr>
      <w:tr w:rsidR="005A31D4" w:rsidRPr="004563BB" w14:paraId="7E6E20D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85897B4" w14:textId="0D25C3EE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Phorbol 12,13-dibutyrate</w:t>
            </w:r>
          </w:p>
        </w:tc>
        <w:tc>
          <w:tcPr>
            <w:tcW w:w="614" w:type="pct"/>
            <w:noWrap/>
            <w:hideMark/>
          </w:tcPr>
          <w:p w14:paraId="49C098CD" w14:textId="32DA177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7CB2C417" w14:textId="24FFB93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1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1199B77" w14:textId="682AD25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GF1R, PRKCA, PRKCB, TNF</w:t>
            </w:r>
          </w:p>
        </w:tc>
      </w:tr>
      <w:tr w:rsidR="005A31D4" w:rsidRPr="004563BB" w14:paraId="3547CFD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1EE8E4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YK</w:t>
            </w:r>
          </w:p>
        </w:tc>
        <w:tc>
          <w:tcPr>
            <w:tcW w:w="614" w:type="pct"/>
            <w:noWrap/>
            <w:hideMark/>
          </w:tcPr>
          <w:p w14:paraId="17D52039" w14:textId="77D9AB2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6641E9CB" w14:textId="0A37161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38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9B30EB4" w14:textId="519224D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ITED2, FOXP1, FST, GATA3, IL6, PIK3CA, TNF</w:t>
            </w:r>
          </w:p>
        </w:tc>
      </w:tr>
      <w:tr w:rsidR="005A31D4" w:rsidRPr="004563BB" w14:paraId="21E59B5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EFCD9F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MEF2C</w:t>
            </w:r>
          </w:p>
        </w:tc>
        <w:tc>
          <w:tcPr>
            <w:tcW w:w="614" w:type="pct"/>
            <w:noWrap/>
            <w:hideMark/>
          </w:tcPr>
          <w:p w14:paraId="65420243" w14:textId="2E6399E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05DAD04" w14:textId="1F18616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48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4C342C7" w14:textId="02020C8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FRZB, GJA1, KCNJ2, MEF2A, MEF2C, PLA2G2A, TNNC1</w:t>
            </w:r>
          </w:p>
        </w:tc>
      </w:tr>
      <w:tr w:rsidR="005A31D4" w:rsidRPr="004563BB" w14:paraId="3A47541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0854AA7" w14:textId="5CF68CC9" w:rsidR="005A31D4" w:rsidRPr="00B54E1A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8-bromo-</w:t>
            </w:r>
            <w:r w:rsidR="00B54E1A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camp</w:t>
            </w:r>
          </w:p>
        </w:tc>
        <w:tc>
          <w:tcPr>
            <w:tcW w:w="614" w:type="pct"/>
            <w:noWrap/>
            <w:hideMark/>
          </w:tcPr>
          <w:p w14:paraId="148D8751" w14:textId="13E6652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148CED12" w14:textId="074996E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5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D6F84D1" w14:textId="44C2887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CDC42, DCN, FGF2, GJA1, IGF1R, IL6, KITLG, TNF</w:t>
            </w:r>
          </w:p>
        </w:tc>
      </w:tr>
      <w:tr w:rsidR="005A31D4" w:rsidRPr="004563BB" w14:paraId="7616474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D72499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KLF4</w:t>
            </w:r>
          </w:p>
        </w:tc>
        <w:tc>
          <w:tcPr>
            <w:tcW w:w="614" w:type="pct"/>
            <w:noWrap/>
            <w:hideMark/>
          </w:tcPr>
          <w:p w14:paraId="047D8E55" w14:textId="620F48A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FCA0501" w14:textId="07BD703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5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42EE50E" w14:textId="2F669E6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EXT2, FRZB, HAND1, HEY1, IL6, IRF6, KRT17, MEF2C, TAGLN, TP53, WNT8B</w:t>
            </w:r>
          </w:p>
        </w:tc>
      </w:tr>
      <w:tr w:rsidR="005A31D4" w:rsidRPr="004563BB" w14:paraId="0D773FA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FB9CFB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2K4</w:t>
            </w:r>
          </w:p>
        </w:tc>
        <w:tc>
          <w:tcPr>
            <w:tcW w:w="614" w:type="pct"/>
            <w:noWrap/>
            <w:hideMark/>
          </w:tcPr>
          <w:p w14:paraId="2662F780" w14:textId="1F70BFF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3DBDB6AD" w14:textId="3478CFB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6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215E822" w14:textId="2696339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MAPK9, MEF2C, PPARG, TNF, TP53</w:t>
            </w:r>
          </w:p>
        </w:tc>
      </w:tr>
      <w:tr w:rsidR="005A31D4" w:rsidRPr="004563BB" w14:paraId="06EFE48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2D2120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AC1</w:t>
            </w:r>
          </w:p>
        </w:tc>
        <w:tc>
          <w:tcPr>
            <w:tcW w:w="614" w:type="pct"/>
            <w:noWrap/>
            <w:hideMark/>
          </w:tcPr>
          <w:p w14:paraId="400A9C5D" w14:textId="7268ED2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721D855B" w14:textId="2348350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8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191F1A3" w14:textId="065A72F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CER1A, IL5, IL6, KITLG, PRKACA, PTCH1, TNF</w:t>
            </w:r>
          </w:p>
        </w:tc>
      </w:tr>
      <w:tr w:rsidR="005A31D4" w:rsidRPr="004563BB" w14:paraId="5723E4C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C1F526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K</w:t>
            </w:r>
          </w:p>
        </w:tc>
        <w:tc>
          <w:tcPr>
            <w:tcW w:w="614" w:type="pct"/>
            <w:noWrap/>
            <w:hideMark/>
          </w:tcPr>
          <w:p w14:paraId="18A841AF" w14:textId="005B314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09ECA660" w14:textId="0EFBD6C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1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6B77582" w14:textId="23B43C1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GSK3B, IL6, MAPK3, TNF</w:t>
            </w:r>
          </w:p>
        </w:tc>
      </w:tr>
      <w:tr w:rsidR="005A31D4" w:rsidRPr="004563BB" w14:paraId="1996D86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70B8281" w14:textId="210B2B4D" w:rsidR="005A31D4" w:rsidRPr="00305CAB" w:rsidRDefault="00305CAB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Cep</w:t>
            </w:r>
            <w:r w:rsidR="005A31D4" w:rsidRPr="00305CAB">
              <w:rPr>
                <w:rFonts w:ascii="Arial" w:eastAsia="Times New Roman" w:hAnsi="Arial" w:cs="Arial"/>
                <w:bCs/>
                <w:sz w:val="24"/>
                <w:szCs w:val="24"/>
              </w:rPr>
              <w:t>-1347</w:t>
            </w:r>
          </w:p>
        </w:tc>
        <w:tc>
          <w:tcPr>
            <w:tcW w:w="614" w:type="pct"/>
            <w:noWrap/>
            <w:hideMark/>
          </w:tcPr>
          <w:p w14:paraId="2F9A3FCB" w14:textId="7E1D904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B8E19AD" w14:textId="52F7922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2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57BCDE7" w14:textId="277E86F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L6, MAP2K4, TNF</w:t>
            </w:r>
          </w:p>
        </w:tc>
      </w:tr>
      <w:tr w:rsidR="005A31D4" w:rsidRPr="004563BB" w14:paraId="62F0600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AF8DE2E" w14:textId="538F3650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lpha-tocopherol succinate</w:t>
            </w:r>
          </w:p>
        </w:tc>
        <w:tc>
          <w:tcPr>
            <w:tcW w:w="614" w:type="pct"/>
            <w:noWrap/>
            <w:hideMark/>
          </w:tcPr>
          <w:p w14:paraId="487060BA" w14:textId="1EAED27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A3BAD7E" w14:textId="2F7884F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2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E7B8027" w14:textId="5DEDB8E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MAPK3, TNF, TP53</w:t>
            </w:r>
          </w:p>
        </w:tc>
      </w:tr>
      <w:tr w:rsidR="005A31D4" w:rsidRPr="004563BB" w14:paraId="05B508C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AA0391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YR61</w:t>
            </w:r>
          </w:p>
        </w:tc>
        <w:tc>
          <w:tcPr>
            <w:tcW w:w="614" w:type="pct"/>
            <w:noWrap/>
            <w:hideMark/>
          </w:tcPr>
          <w:p w14:paraId="2FBA232F" w14:textId="4F470EC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12E48C08" w14:textId="7C1627D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4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4DCCD18" w14:textId="7A56CB9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DVL2, IL6, TNF, TOLLIP, TP53, WNT7A</w:t>
            </w:r>
          </w:p>
        </w:tc>
      </w:tr>
      <w:tr w:rsidR="005A31D4" w:rsidRPr="004563BB" w14:paraId="38D8B9A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D1EAC3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RKCA</w:t>
            </w:r>
          </w:p>
        </w:tc>
        <w:tc>
          <w:tcPr>
            <w:tcW w:w="614" w:type="pct"/>
            <w:noWrap/>
            <w:hideMark/>
          </w:tcPr>
          <w:p w14:paraId="6CC06482" w14:textId="67A160A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2BDCBC79" w14:textId="79407CB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8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E374180" w14:textId="3B433B3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ARPC2, CTSB, ID2, PLA2G6, PLD1, TNF, TP53</w:t>
            </w:r>
          </w:p>
        </w:tc>
      </w:tr>
      <w:tr w:rsidR="005A31D4" w:rsidRPr="004563BB" w14:paraId="33BBBE3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D56C93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YOCD</w:t>
            </w:r>
          </w:p>
        </w:tc>
        <w:tc>
          <w:tcPr>
            <w:tcW w:w="614" w:type="pct"/>
            <w:noWrap/>
            <w:hideMark/>
          </w:tcPr>
          <w:p w14:paraId="3572B18E" w14:textId="222B109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regulator</w:t>
            </w:r>
          </w:p>
        </w:tc>
        <w:tc>
          <w:tcPr>
            <w:tcW w:w="616" w:type="pct"/>
            <w:noWrap/>
            <w:hideMark/>
          </w:tcPr>
          <w:p w14:paraId="0C125541" w14:textId="699F0EA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0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65D48B9" w14:textId="6122983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JA1, HAND1, KCNMB1, MEF2C, PLA2G2A, TAGLN, TNNC1</w:t>
            </w:r>
          </w:p>
        </w:tc>
      </w:tr>
      <w:tr w:rsidR="005A31D4" w:rsidRPr="004563BB" w14:paraId="2E79A8E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47C4799" w14:textId="001AC585" w:rsidR="005A31D4" w:rsidRPr="00305CAB" w:rsidRDefault="00305CAB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L</w:t>
            </w:r>
            <w:r w:rsidR="005A31D4" w:rsidRPr="00305CAB">
              <w:rPr>
                <w:rFonts w:ascii="Arial" w:eastAsia="Times New Roman" w:hAnsi="Arial" w:cs="Arial"/>
                <w:bCs/>
                <w:sz w:val="24"/>
                <w:szCs w:val="24"/>
              </w:rPr>
              <w:t>ithium</w:t>
            </w:r>
          </w:p>
        </w:tc>
        <w:tc>
          <w:tcPr>
            <w:tcW w:w="614" w:type="pct"/>
            <w:noWrap/>
            <w:hideMark/>
          </w:tcPr>
          <w:p w14:paraId="6ED3A4B3" w14:textId="424076F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8626B5A" w14:textId="081DEF0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0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2BD2D25" w14:textId="2BBD153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TNNB1, IL6, NCS1, TCF7L2, TP53</w:t>
            </w:r>
          </w:p>
        </w:tc>
      </w:tr>
      <w:tr w:rsidR="005A31D4" w:rsidRPr="004563BB" w14:paraId="4369AF9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C5266B1" w14:textId="470E6823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Ibuprofen</w:t>
            </w:r>
          </w:p>
        </w:tc>
        <w:tc>
          <w:tcPr>
            <w:tcW w:w="614" w:type="pct"/>
            <w:noWrap/>
            <w:hideMark/>
          </w:tcPr>
          <w:p w14:paraId="503A4F92" w14:textId="254DD93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80B6183" w14:textId="1A6471F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1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7A8D7C0" w14:textId="3F24DEF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PPARG, RAC1, TNF</w:t>
            </w:r>
          </w:p>
        </w:tc>
      </w:tr>
      <w:tr w:rsidR="005A31D4" w:rsidRPr="004563BB" w14:paraId="022E2B8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881778A" w14:textId="24C1403E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nandamide</w:t>
            </w:r>
          </w:p>
        </w:tc>
        <w:tc>
          <w:tcPr>
            <w:tcW w:w="614" w:type="pct"/>
            <w:noWrap/>
            <w:hideMark/>
          </w:tcPr>
          <w:p w14:paraId="29D3BA82" w14:textId="49DCB87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hemical - endogenous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ammalian</w:t>
            </w:r>
          </w:p>
        </w:tc>
        <w:tc>
          <w:tcPr>
            <w:tcW w:w="616" w:type="pct"/>
            <w:noWrap/>
            <w:hideMark/>
          </w:tcPr>
          <w:p w14:paraId="3AA6CABE" w14:textId="7CD9EC3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1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BBCB9BC" w14:textId="28A2597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IL6, PPARG, TNF, TP53</w:t>
            </w:r>
          </w:p>
        </w:tc>
      </w:tr>
      <w:tr w:rsidR="005A31D4" w:rsidRPr="004563BB" w14:paraId="55BB084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0499A49" w14:textId="0242A36E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yclic 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AMP</w:t>
            </w:r>
          </w:p>
        </w:tc>
        <w:tc>
          <w:tcPr>
            <w:tcW w:w="614" w:type="pct"/>
            <w:noWrap/>
            <w:hideMark/>
          </w:tcPr>
          <w:p w14:paraId="62B0C919" w14:textId="5144A98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331FA81D" w14:textId="377E3C6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4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08126D1" w14:textId="3A06665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DC42, FGF2, GAP43, GATA3, GJA1, IL5, IL6, PTCH1, TNF, TP53</w:t>
            </w:r>
          </w:p>
        </w:tc>
      </w:tr>
      <w:tr w:rsidR="005A31D4" w:rsidRPr="004563BB" w14:paraId="730D2B7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33A4CC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GF</w:t>
            </w:r>
          </w:p>
        </w:tc>
        <w:tc>
          <w:tcPr>
            <w:tcW w:w="614" w:type="pct"/>
            <w:noWrap/>
            <w:hideMark/>
          </w:tcPr>
          <w:p w14:paraId="6EA09A8D" w14:textId="7709571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225603C5" w14:textId="5ACE852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5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8DB6060" w14:textId="2103846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DK5R1, GAP43, GSK3B, PPARG, RAC1, SNAP25, TFAP2A, TNF</w:t>
            </w:r>
          </w:p>
        </w:tc>
      </w:tr>
      <w:tr w:rsidR="005A31D4" w:rsidRPr="004563BB" w14:paraId="36F5BB3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B49B0A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RBB4</w:t>
            </w:r>
          </w:p>
        </w:tc>
        <w:tc>
          <w:tcPr>
            <w:tcW w:w="614" w:type="pct"/>
            <w:noWrap/>
            <w:hideMark/>
          </w:tcPr>
          <w:p w14:paraId="350BB018" w14:textId="7B0F629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1C6F5AFE" w14:textId="18587D6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6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70286AE" w14:textId="37EB608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TNNB1, GAP43, GJA1, TP53, WNT2, WNT7A</w:t>
            </w:r>
          </w:p>
        </w:tc>
      </w:tr>
      <w:tr w:rsidR="005A31D4" w:rsidRPr="004563BB" w14:paraId="1FCE2AE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C1B3BEB" w14:textId="5CFF0385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Ns-398</w:t>
            </w:r>
          </w:p>
        </w:tc>
        <w:tc>
          <w:tcPr>
            <w:tcW w:w="614" w:type="pct"/>
            <w:noWrap/>
            <w:hideMark/>
          </w:tcPr>
          <w:p w14:paraId="0BD6562E" w14:textId="4890E15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38B4D1D7" w14:textId="5214D17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6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BE3089D" w14:textId="3E8B87F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DNM2, FGF2, IL5, IL6, PPARG, TNF, TP53</w:t>
            </w:r>
          </w:p>
        </w:tc>
      </w:tr>
      <w:tr w:rsidR="005A31D4" w:rsidRPr="004563BB" w14:paraId="155161C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350BEC7" w14:textId="5AF36981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Haloperidol</w:t>
            </w:r>
          </w:p>
        </w:tc>
        <w:tc>
          <w:tcPr>
            <w:tcW w:w="614" w:type="pct"/>
            <w:noWrap/>
            <w:hideMark/>
          </w:tcPr>
          <w:p w14:paraId="0BB3B07D" w14:textId="2F8A2FF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78656DF" w14:textId="3491947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6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7BF69F9" w14:textId="2D00539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TNNB1, DPP6, FGF2, GSK3B, PRKCA, SCN1B</w:t>
            </w:r>
          </w:p>
        </w:tc>
      </w:tr>
      <w:tr w:rsidR="005A31D4" w:rsidRPr="004563BB" w14:paraId="5C30BC4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E21E856" w14:textId="30EA5697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Ben</w:t>
            </w:r>
            <w:r w:rsidR="005A31D4"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zyloxycarbonyl-Leu-Leu-Leu aldehyde</w:t>
            </w:r>
          </w:p>
        </w:tc>
        <w:tc>
          <w:tcPr>
            <w:tcW w:w="614" w:type="pct"/>
            <w:noWrap/>
            <w:hideMark/>
          </w:tcPr>
          <w:p w14:paraId="25DB168B" w14:textId="2DD2012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protease inhibitor</w:t>
            </w:r>
          </w:p>
        </w:tc>
        <w:tc>
          <w:tcPr>
            <w:tcW w:w="616" w:type="pct"/>
            <w:noWrap/>
            <w:hideMark/>
          </w:tcPr>
          <w:p w14:paraId="60FC8A2B" w14:textId="20E2767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34D6BE3" w14:textId="237686C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AV3, CTNNB1, CTSB, DCN, FGF2, HAS2, IL6, PPARG, RAC1, STMN1, TNF, TP53</w:t>
            </w:r>
          </w:p>
        </w:tc>
      </w:tr>
      <w:tr w:rsidR="005A31D4" w:rsidRPr="004563BB" w14:paraId="04F2954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4B2ECD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EF1</w:t>
            </w:r>
          </w:p>
        </w:tc>
        <w:tc>
          <w:tcPr>
            <w:tcW w:w="614" w:type="pct"/>
            <w:noWrap/>
            <w:hideMark/>
          </w:tcPr>
          <w:p w14:paraId="6F33FAA5" w14:textId="2976F8F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8237B49" w14:textId="6919BE7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6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43D765D" w14:textId="28A09C4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GATA3, HAS2, IL5, PTCH1, TP53</w:t>
            </w:r>
          </w:p>
        </w:tc>
      </w:tr>
      <w:tr w:rsidR="005A31D4" w:rsidRPr="004563BB" w14:paraId="69FC9C0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955367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RPAP1</w:t>
            </w:r>
          </w:p>
        </w:tc>
        <w:tc>
          <w:tcPr>
            <w:tcW w:w="614" w:type="pct"/>
            <w:noWrap/>
            <w:hideMark/>
          </w:tcPr>
          <w:p w14:paraId="0517F24A" w14:textId="3FA55F7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02B6C00D" w14:textId="6F26AC8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9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7F26AEB" w14:textId="2EE7627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MAPK3, TNF</w:t>
            </w:r>
          </w:p>
        </w:tc>
      </w:tr>
      <w:tr w:rsidR="005A31D4" w:rsidRPr="004563BB" w14:paraId="0F05033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AFB9809" w14:textId="4D2F8705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Dipyridamole</w:t>
            </w:r>
          </w:p>
        </w:tc>
        <w:tc>
          <w:tcPr>
            <w:tcW w:w="614" w:type="pct"/>
            <w:noWrap/>
            <w:hideMark/>
          </w:tcPr>
          <w:p w14:paraId="410447AB" w14:textId="669F0A2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C3E4003" w14:textId="19D6D5C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9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B2AAB93" w14:textId="6EC29D2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L6, TNF, TP53</w:t>
            </w:r>
          </w:p>
        </w:tc>
      </w:tr>
      <w:tr w:rsidR="005A31D4" w:rsidRPr="004563BB" w14:paraId="29492AA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E5A1706" w14:textId="5CE57CEB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Plerixafor</w:t>
            </w:r>
          </w:p>
        </w:tc>
        <w:tc>
          <w:tcPr>
            <w:tcW w:w="614" w:type="pct"/>
            <w:noWrap/>
            <w:hideMark/>
          </w:tcPr>
          <w:p w14:paraId="71320F2D" w14:textId="501C716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87D34EC" w14:textId="120518E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9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6641A13" w14:textId="19BED92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KIT, KITLG</w:t>
            </w:r>
          </w:p>
        </w:tc>
      </w:tr>
      <w:tr w:rsidR="005A31D4" w:rsidRPr="004563BB" w14:paraId="5BC126A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6F6747A" w14:textId="0185F2DE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Thyroid hormone</w:t>
            </w:r>
          </w:p>
        </w:tc>
        <w:tc>
          <w:tcPr>
            <w:tcW w:w="614" w:type="pct"/>
            <w:noWrap/>
            <w:hideMark/>
          </w:tcPr>
          <w:p w14:paraId="67DF596A" w14:textId="6F2E163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7E762353" w14:textId="661AF24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9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53635F8" w14:textId="4740BFE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PE, FZD3, FZD6, MAPK3, PLA2G2A, PLA2G5, ST14, STAT5B, TFDP1</w:t>
            </w:r>
          </w:p>
        </w:tc>
      </w:tr>
      <w:tr w:rsidR="005A31D4" w:rsidRPr="004563BB" w14:paraId="05F8B42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BF50ABF" w14:textId="70C2FECC" w:rsidR="005A31D4" w:rsidRPr="00B54E1A" w:rsidRDefault="00B54E1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54E1A">
              <w:rPr>
                <w:rFonts w:ascii="Arial" w:eastAsia="Times New Roman" w:hAnsi="Arial" w:cs="Arial"/>
                <w:bCs/>
                <w:sz w:val="24"/>
                <w:szCs w:val="24"/>
              </w:rPr>
              <w:t>Rasagiline</w:t>
            </w:r>
          </w:p>
        </w:tc>
        <w:tc>
          <w:tcPr>
            <w:tcW w:w="614" w:type="pct"/>
            <w:noWrap/>
            <w:hideMark/>
          </w:tcPr>
          <w:p w14:paraId="22AA03B3" w14:textId="776995D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F5CBA59" w14:textId="70742CE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2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5365DDBE" w14:textId="6841762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PIK3R1, PRKCA, SOS1</w:t>
            </w:r>
          </w:p>
        </w:tc>
      </w:tr>
      <w:tr w:rsidR="005A31D4" w:rsidRPr="004563BB" w14:paraId="259D3A4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123950F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33</w:t>
            </w:r>
          </w:p>
        </w:tc>
        <w:tc>
          <w:tcPr>
            <w:tcW w:w="614" w:type="pct"/>
            <w:noWrap/>
            <w:hideMark/>
          </w:tcPr>
          <w:p w14:paraId="3D1A1AF8" w14:textId="0D89C26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2D89709D" w14:textId="13C884D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3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0CB20CAF" w14:textId="19533B6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CL11, GATA3, IL5, IL6, PLCG1, TNF</w:t>
            </w:r>
          </w:p>
        </w:tc>
      </w:tr>
      <w:tr w:rsidR="005A31D4" w:rsidRPr="004563BB" w14:paraId="6EC2A57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BD202E0" w14:textId="77777777" w:rsidR="005A31D4" w:rsidRPr="001666EA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12(S)-hydroxyeicosatetraenoic acid</w:t>
            </w:r>
          </w:p>
        </w:tc>
        <w:tc>
          <w:tcPr>
            <w:tcW w:w="614" w:type="pct"/>
            <w:noWrap/>
            <w:hideMark/>
          </w:tcPr>
          <w:p w14:paraId="62C5049E" w14:textId="17E73C2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3B4F18E9" w14:textId="5D35E54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5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47B719E" w14:textId="019CE7D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PPARG, TNF</w:t>
            </w:r>
          </w:p>
        </w:tc>
      </w:tr>
      <w:tr w:rsidR="005A31D4" w:rsidRPr="004563BB" w14:paraId="16B219F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C52DC16" w14:textId="77777777" w:rsidR="005A31D4" w:rsidRPr="001666EA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2',3'-dialdehyde ATP</w:t>
            </w:r>
          </w:p>
        </w:tc>
        <w:tc>
          <w:tcPr>
            <w:tcW w:w="614" w:type="pct"/>
            <w:noWrap/>
            <w:hideMark/>
          </w:tcPr>
          <w:p w14:paraId="51D21C9F" w14:textId="5F10B96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04A0D76F" w14:textId="1D5067A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5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9755E5F" w14:textId="0E767E0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PLA2G5, TNF</w:t>
            </w:r>
          </w:p>
        </w:tc>
      </w:tr>
      <w:tr w:rsidR="005A31D4" w:rsidRPr="004563BB" w14:paraId="5481F64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99AB5BA" w14:textId="599D26C0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Ibudilast</w:t>
            </w:r>
          </w:p>
        </w:tc>
        <w:tc>
          <w:tcPr>
            <w:tcW w:w="614" w:type="pct"/>
            <w:noWrap/>
            <w:hideMark/>
          </w:tcPr>
          <w:p w14:paraId="4F3A85B9" w14:textId="3CA72F5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328EC4B" w14:textId="52A470F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5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23FDA3CF" w14:textId="44FC50D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NCS1, TNF</w:t>
            </w:r>
          </w:p>
        </w:tc>
      </w:tr>
      <w:tr w:rsidR="005A31D4" w:rsidRPr="004563BB" w14:paraId="3D66E3E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8D1862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FKFB3</w:t>
            </w:r>
          </w:p>
        </w:tc>
        <w:tc>
          <w:tcPr>
            <w:tcW w:w="614" w:type="pct"/>
            <w:noWrap/>
            <w:hideMark/>
          </w:tcPr>
          <w:p w14:paraId="3913DB16" w14:textId="4271434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49C8A3D2" w14:textId="6E8C6F5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5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1419E69" w14:textId="5BF95D8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TNF</w:t>
            </w:r>
          </w:p>
        </w:tc>
      </w:tr>
      <w:tr w:rsidR="005A31D4" w:rsidRPr="004563BB" w14:paraId="4FCE685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430DB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GS19</w:t>
            </w:r>
          </w:p>
        </w:tc>
        <w:tc>
          <w:tcPr>
            <w:tcW w:w="614" w:type="pct"/>
            <w:noWrap/>
            <w:hideMark/>
          </w:tcPr>
          <w:p w14:paraId="3A72AAD5" w14:textId="1C4B404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C10766F" w14:textId="7148B0F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5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7E9C5DFB" w14:textId="160D913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BMP4, MEF2C</w:t>
            </w:r>
          </w:p>
        </w:tc>
      </w:tr>
      <w:tr w:rsidR="005A31D4" w:rsidRPr="004563BB" w14:paraId="6DEF15B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C85725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8R1</w:t>
            </w:r>
          </w:p>
        </w:tc>
        <w:tc>
          <w:tcPr>
            <w:tcW w:w="614" w:type="pct"/>
            <w:noWrap/>
            <w:hideMark/>
          </w:tcPr>
          <w:p w14:paraId="6680A8A1" w14:textId="7C39295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membrane receptor</w:t>
            </w:r>
          </w:p>
        </w:tc>
        <w:tc>
          <w:tcPr>
            <w:tcW w:w="616" w:type="pct"/>
            <w:noWrap/>
            <w:hideMark/>
          </w:tcPr>
          <w:p w14:paraId="70D222B2" w14:textId="57CF671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5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4889EA52" w14:textId="00A0FF1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TNF</w:t>
            </w:r>
          </w:p>
        </w:tc>
      </w:tr>
      <w:tr w:rsidR="005A31D4" w:rsidRPr="004563BB" w14:paraId="49BB3F4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821FE9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DHH</w:t>
            </w:r>
          </w:p>
        </w:tc>
        <w:tc>
          <w:tcPr>
            <w:tcW w:w="614" w:type="pct"/>
            <w:noWrap/>
            <w:hideMark/>
          </w:tcPr>
          <w:p w14:paraId="1B30449E" w14:textId="05CC2A2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25C51480" w14:textId="6B83313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5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14B047B2" w14:textId="4C14509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JA1, HHIP, PTCH1</w:t>
            </w:r>
          </w:p>
        </w:tc>
      </w:tr>
      <w:tr w:rsidR="005A31D4" w:rsidRPr="004563BB" w14:paraId="1D3DA32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7812F6" w14:textId="61AC12C5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Magnesium sulfate</w:t>
            </w:r>
          </w:p>
        </w:tc>
        <w:tc>
          <w:tcPr>
            <w:tcW w:w="614" w:type="pct"/>
            <w:noWrap/>
            <w:hideMark/>
          </w:tcPr>
          <w:p w14:paraId="2C7C44BB" w14:textId="2E88241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66579D9" w14:textId="4001C40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54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6E005159" w14:textId="39D89DA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IL6, TNF</w:t>
            </w:r>
          </w:p>
        </w:tc>
      </w:tr>
      <w:tr w:rsidR="005A31D4" w:rsidRPr="004563BB" w14:paraId="5550869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0A96862" w14:textId="6B0A8BEF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. Coli</w:t>
            </w: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serotype 0127b8 lipopoly</w:t>
            </w:r>
            <w:r w:rsidR="00F916D8"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saccharide</w:t>
            </w:r>
          </w:p>
        </w:tc>
        <w:tc>
          <w:tcPr>
            <w:tcW w:w="614" w:type="pct"/>
            <w:noWrap/>
            <w:hideMark/>
          </w:tcPr>
          <w:p w14:paraId="5E16678B" w14:textId="1D593E9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1C8F2793" w14:textId="457ACBC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8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79" w:type="pct"/>
            <w:noWrap/>
            <w:hideMark/>
          </w:tcPr>
          <w:p w14:paraId="3AEDF158" w14:textId="6CC6348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QP1, BDNF, EDNRA, FGF2, FZD1, GJA1, HAS2, IL6, TNF</w:t>
            </w:r>
          </w:p>
        </w:tc>
      </w:tr>
      <w:tr w:rsidR="005A31D4" w:rsidRPr="004563BB" w14:paraId="012122D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D4970CF" w14:textId="77777777" w:rsidR="005A31D4" w:rsidRPr="001666EA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N-nitro-L-arginine methyl ester</w:t>
            </w:r>
          </w:p>
        </w:tc>
        <w:tc>
          <w:tcPr>
            <w:tcW w:w="614" w:type="pct"/>
            <w:noWrap/>
            <w:hideMark/>
          </w:tcPr>
          <w:p w14:paraId="55797004" w14:textId="17E5992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ECB39D9" w14:textId="03E2239F" w:rsidR="005A31D4" w:rsidRPr="005A31D4" w:rsidRDefault="005A31D4" w:rsidP="00C63569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576FEFE" w14:textId="65873AC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CCL11, GJA1, IL6, TNF, TP53</w:t>
            </w:r>
          </w:p>
        </w:tc>
      </w:tr>
      <w:tr w:rsidR="005A31D4" w:rsidRPr="004563BB" w14:paraId="20CB1C7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F42D118" w14:textId="412C4B85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Minocycline</w:t>
            </w:r>
          </w:p>
        </w:tc>
        <w:tc>
          <w:tcPr>
            <w:tcW w:w="614" w:type="pct"/>
            <w:noWrap/>
            <w:hideMark/>
          </w:tcPr>
          <w:p w14:paraId="715C85FF" w14:textId="315629F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58D6BD2" w14:textId="4145AB0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D6E0539" w14:textId="2C539A3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GATA3, IL5, IL6, TNF, TP53</w:t>
            </w:r>
          </w:p>
        </w:tc>
      </w:tr>
      <w:tr w:rsidR="005A31D4" w:rsidRPr="004563BB" w14:paraId="2828A9D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B0F18DB" w14:textId="24A3DFCE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Curcumin</w:t>
            </w:r>
          </w:p>
        </w:tc>
        <w:tc>
          <w:tcPr>
            <w:tcW w:w="614" w:type="pct"/>
            <w:noWrap/>
            <w:hideMark/>
          </w:tcPr>
          <w:p w14:paraId="7D39626C" w14:textId="2DD178A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D81B369" w14:textId="4EC542C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3CC8576" w14:textId="74D0EAF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AQP1, BDNF, CTNNB1, FGF2, FYN, GNA11, GSK3B, IL6, MAPK3, PPARG, TNF, TP53</w:t>
            </w:r>
          </w:p>
        </w:tc>
      </w:tr>
      <w:tr w:rsidR="005A31D4" w:rsidRPr="004563BB" w14:paraId="41D36C5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B07F91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YOD1</w:t>
            </w:r>
          </w:p>
        </w:tc>
        <w:tc>
          <w:tcPr>
            <w:tcW w:w="614" w:type="pct"/>
            <w:noWrap/>
            <w:hideMark/>
          </w:tcPr>
          <w:p w14:paraId="3BEACCDB" w14:textId="3B04698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9C1B291" w14:textId="06B8436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6EC49AE" w14:textId="0A9F0A6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OL4A1, CTNNB1, ENPP2, FYN, ID2, MEF2A, MEF2C, PRKACA, SDC2, TNNC1</w:t>
            </w:r>
          </w:p>
        </w:tc>
      </w:tr>
      <w:tr w:rsidR="005A31D4" w:rsidRPr="004563BB" w14:paraId="69583A3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6F0B83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VEGFA</w:t>
            </w:r>
          </w:p>
        </w:tc>
        <w:tc>
          <w:tcPr>
            <w:tcW w:w="614" w:type="pct"/>
            <w:noWrap/>
            <w:hideMark/>
          </w:tcPr>
          <w:p w14:paraId="3BD84264" w14:textId="22647CC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7277CE71" w14:textId="76E083E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937B644" w14:textId="58DF74E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TSB, FGF2, GJA1, IL6, INPP5D, MEF2C, NME2, PLPP3, PRKCA, TNF, TP53</w:t>
            </w:r>
          </w:p>
        </w:tc>
      </w:tr>
      <w:tr w:rsidR="005A31D4" w:rsidRPr="004563BB" w14:paraId="1CACEAC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8BE8FB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TN1</w:t>
            </w:r>
          </w:p>
        </w:tc>
        <w:tc>
          <w:tcPr>
            <w:tcW w:w="614" w:type="pct"/>
            <w:noWrap/>
            <w:hideMark/>
          </w:tcPr>
          <w:p w14:paraId="419C7F14" w14:textId="649106D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BC3F836" w14:textId="7855C92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815F035" w14:textId="7211AF1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TSB, IL6, TNF</w:t>
            </w:r>
          </w:p>
        </w:tc>
      </w:tr>
      <w:tr w:rsidR="005A31D4" w:rsidRPr="004563BB" w14:paraId="0D26D05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0B6F596" w14:textId="1521F600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Cannabidiol</w:t>
            </w:r>
          </w:p>
        </w:tc>
        <w:tc>
          <w:tcPr>
            <w:tcW w:w="614" w:type="pct"/>
            <w:noWrap/>
            <w:hideMark/>
          </w:tcPr>
          <w:p w14:paraId="75F83E8D" w14:textId="22FC04D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F8496DD" w14:textId="7541A9E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0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C9C8F00" w14:textId="2E5454C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D2, S100B, TNF</w:t>
            </w:r>
          </w:p>
        </w:tc>
      </w:tr>
      <w:tr w:rsidR="005A31D4" w:rsidRPr="004563BB" w14:paraId="249DC4C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5143FB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YB</w:t>
            </w:r>
          </w:p>
        </w:tc>
        <w:tc>
          <w:tcPr>
            <w:tcW w:w="614" w:type="pct"/>
            <w:noWrap/>
            <w:hideMark/>
          </w:tcPr>
          <w:p w14:paraId="14DC8D8C" w14:textId="21D7519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6C2EED54" w14:textId="54AAF25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F539591" w14:textId="7C70F4D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OL4A1, GATA3, IGF1R, IL5, KIT, KITLG, PDE2A, VAV1</w:t>
            </w:r>
          </w:p>
        </w:tc>
      </w:tr>
      <w:tr w:rsidR="005A31D4" w:rsidRPr="004563BB" w14:paraId="29DF412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393C03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AF4</w:t>
            </w:r>
          </w:p>
        </w:tc>
        <w:tc>
          <w:tcPr>
            <w:tcW w:w="614" w:type="pct"/>
            <w:noWrap/>
            <w:hideMark/>
          </w:tcPr>
          <w:p w14:paraId="6642E735" w14:textId="52701F5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2FACD08B" w14:textId="2F211E8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3C93ABE" w14:textId="3108FA4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DH3, DCN, EHF, ID2, MAFF, TGM3</w:t>
            </w:r>
          </w:p>
        </w:tc>
      </w:tr>
      <w:tr w:rsidR="005A31D4" w:rsidRPr="004563BB" w14:paraId="73E9F73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4D221A4" w14:textId="0919FE84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alphostin </w:t>
            </w:r>
            <w:r w:rsidR="005A31D4"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C</w:t>
            </w:r>
          </w:p>
        </w:tc>
        <w:tc>
          <w:tcPr>
            <w:tcW w:w="614" w:type="pct"/>
            <w:noWrap/>
            <w:hideMark/>
          </w:tcPr>
          <w:p w14:paraId="3C61998C" w14:textId="0030B9A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kinase inhibitor</w:t>
            </w:r>
          </w:p>
        </w:tc>
        <w:tc>
          <w:tcPr>
            <w:tcW w:w="616" w:type="pct"/>
            <w:noWrap/>
            <w:hideMark/>
          </w:tcPr>
          <w:p w14:paraId="074C6B33" w14:textId="55744FA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9B9471E" w14:textId="416DB59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GF1R, IL6, KIT, PPARG, TNF, TP53</w:t>
            </w:r>
          </w:p>
        </w:tc>
      </w:tr>
      <w:tr w:rsidR="005A31D4" w:rsidRPr="004563BB" w14:paraId="57D3027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1BE682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0RA</w:t>
            </w:r>
          </w:p>
        </w:tc>
        <w:tc>
          <w:tcPr>
            <w:tcW w:w="614" w:type="pct"/>
            <w:noWrap/>
            <w:hideMark/>
          </w:tcPr>
          <w:p w14:paraId="30AE7237" w14:textId="0D37B3E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membrane receptor</w:t>
            </w:r>
          </w:p>
        </w:tc>
        <w:tc>
          <w:tcPr>
            <w:tcW w:w="616" w:type="pct"/>
            <w:noWrap/>
            <w:hideMark/>
          </w:tcPr>
          <w:p w14:paraId="2F607DED" w14:textId="70AD565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8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3CBADB0" w14:textId="41253CB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KT3, BMP4, DCN, EHF, EMP2, IL6, KITLG, LMO4, PDE2A, S1PR1, TGM2, TGM3, TNF</w:t>
            </w:r>
          </w:p>
        </w:tc>
      </w:tr>
      <w:tr w:rsidR="005A31D4" w:rsidRPr="004563BB" w14:paraId="50BB81B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5118A28" w14:textId="2233F273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Panobinostat</w:t>
            </w:r>
          </w:p>
        </w:tc>
        <w:tc>
          <w:tcPr>
            <w:tcW w:w="614" w:type="pct"/>
            <w:noWrap/>
            <w:hideMark/>
          </w:tcPr>
          <w:p w14:paraId="1CEE09F5" w14:textId="3203AFF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300C548" w14:textId="59CA2E8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F9D4DB8" w14:textId="45C6F5E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C42, CITED2, KIT, RAC1, SLC9A3R1</w:t>
            </w:r>
          </w:p>
        </w:tc>
      </w:tr>
      <w:tr w:rsidR="005A31D4" w:rsidRPr="004563BB" w14:paraId="1181124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46BCBF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SPHK1</w:t>
            </w:r>
          </w:p>
        </w:tc>
        <w:tc>
          <w:tcPr>
            <w:tcW w:w="614" w:type="pct"/>
            <w:noWrap/>
            <w:hideMark/>
          </w:tcPr>
          <w:p w14:paraId="767C2940" w14:textId="5110F43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144785BF" w14:textId="06C223C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1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6E2AFDB" w14:textId="59DC3E4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MAP2K6, TNF, TP53</w:t>
            </w:r>
          </w:p>
        </w:tc>
      </w:tr>
      <w:tr w:rsidR="005A31D4" w:rsidRPr="004563BB" w14:paraId="37E1B18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FA68CE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GF</w:t>
            </w:r>
          </w:p>
        </w:tc>
        <w:tc>
          <w:tcPr>
            <w:tcW w:w="614" w:type="pct"/>
            <w:noWrap/>
            <w:hideMark/>
          </w:tcPr>
          <w:p w14:paraId="5378375C" w14:textId="2C566B2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45F09C2A" w14:textId="70D9D50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2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AA3C5A2" w14:textId="3DD327B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MP2, COL4A1, CTNNB1, EDA, EHF, EMP2, IL5, IL6, KITLG, KRT17, LYVE1, PLPP3, RAC1, SLC9A3R1, ST14, TNF, TP53</w:t>
            </w:r>
          </w:p>
        </w:tc>
      </w:tr>
      <w:tr w:rsidR="005A31D4" w:rsidRPr="004563BB" w14:paraId="7E4D030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864E53B" w14:textId="77777777" w:rsidR="005A31D4" w:rsidRPr="001666EA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25-hydroxycholesterol</w:t>
            </w:r>
          </w:p>
        </w:tc>
        <w:tc>
          <w:tcPr>
            <w:tcW w:w="614" w:type="pct"/>
            <w:noWrap/>
            <w:hideMark/>
          </w:tcPr>
          <w:p w14:paraId="01BAEA12" w14:textId="22C4B47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7AB25BA6" w14:textId="4E63163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27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772E878" w14:textId="7C73944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OD, FCER1A, IL6, MAFF, PIK3R3, PTCH1</w:t>
            </w:r>
          </w:p>
        </w:tc>
      </w:tr>
      <w:tr w:rsidR="005A31D4" w:rsidRPr="004563BB" w14:paraId="0515A3F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B7B2A84" w14:textId="2E1088AB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Actinomycin </w:t>
            </w:r>
            <w:r w:rsidR="005A31D4"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D</w:t>
            </w:r>
          </w:p>
        </w:tc>
        <w:tc>
          <w:tcPr>
            <w:tcW w:w="614" w:type="pct"/>
            <w:noWrap/>
            <w:hideMark/>
          </w:tcPr>
          <w:p w14:paraId="6F1B02A9" w14:textId="586F9E1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A41FF35" w14:textId="0D9D7A5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0E89129" w14:textId="731161E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BDNF, CCL11, CTNNB1, ID2, IGF1R, IL6, PPARG, TNF, TP53</w:t>
            </w:r>
          </w:p>
        </w:tc>
      </w:tr>
      <w:tr w:rsidR="005A31D4" w:rsidRPr="004563BB" w14:paraId="08C6D3C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A3F2A6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13</w:t>
            </w:r>
          </w:p>
        </w:tc>
        <w:tc>
          <w:tcPr>
            <w:tcW w:w="614" w:type="pct"/>
            <w:noWrap/>
            <w:hideMark/>
          </w:tcPr>
          <w:p w14:paraId="544B2ADA" w14:textId="0071E19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62B7E12F" w14:textId="2680469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346A8CF" w14:textId="1BEE252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ITED2, IL6, TNF, TP53</w:t>
            </w:r>
          </w:p>
        </w:tc>
      </w:tr>
      <w:tr w:rsidR="005A31D4" w:rsidRPr="004563BB" w14:paraId="7350E64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EB77D8A" w14:textId="38CD4E0D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Sucrose</w:t>
            </w:r>
          </w:p>
        </w:tc>
        <w:tc>
          <w:tcPr>
            <w:tcW w:w="614" w:type="pct"/>
            <w:noWrap/>
            <w:hideMark/>
          </w:tcPr>
          <w:p w14:paraId="705807D3" w14:textId="03BC5B3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7C310AAE" w14:textId="3623515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073BE1C" w14:textId="1C68987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AQP1, IL6, SNAP25</w:t>
            </w:r>
          </w:p>
        </w:tc>
      </w:tr>
      <w:tr w:rsidR="005A31D4" w:rsidRPr="004563BB" w14:paraId="7E06AFD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19E1A4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HRA</w:t>
            </w:r>
          </w:p>
        </w:tc>
        <w:tc>
          <w:tcPr>
            <w:tcW w:w="614" w:type="pct"/>
            <w:noWrap/>
            <w:hideMark/>
          </w:tcPr>
          <w:p w14:paraId="2963639F" w14:textId="7E8E891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Ligand-dependent nuclear receptor</w:t>
            </w:r>
          </w:p>
        </w:tc>
        <w:tc>
          <w:tcPr>
            <w:tcW w:w="616" w:type="pct"/>
            <w:noWrap/>
            <w:hideMark/>
          </w:tcPr>
          <w:p w14:paraId="64F1A354" w14:textId="3FCFE31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3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513A752" w14:textId="78881E8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SH, FRZB, FZD9, IL6, PPARG, TNF, TP53</w:t>
            </w:r>
          </w:p>
        </w:tc>
      </w:tr>
      <w:tr w:rsidR="005A31D4" w:rsidRPr="004563BB" w14:paraId="22F461B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1945D50" w14:textId="1F61D674" w:rsidR="005A31D4" w:rsidRPr="008F6E8E" w:rsidRDefault="009E1E2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-146</w:t>
            </w:r>
          </w:p>
        </w:tc>
        <w:tc>
          <w:tcPr>
            <w:tcW w:w="614" w:type="pct"/>
            <w:noWrap/>
            <w:hideMark/>
          </w:tcPr>
          <w:p w14:paraId="13CCA54D" w14:textId="5FA06617" w:rsidR="005A31D4" w:rsidRPr="004563BB" w:rsidRDefault="00C21183" w:rsidP="00F916D8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9E1E24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2CEE2948" w14:textId="4C49302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7B26C5F" w14:textId="4AF80D4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KIT, TNF, TRAF6, WASF2</w:t>
            </w:r>
          </w:p>
        </w:tc>
      </w:tr>
      <w:tr w:rsidR="005A31D4" w:rsidRPr="004563BB" w14:paraId="7315DE2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4555DD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HR</w:t>
            </w:r>
          </w:p>
        </w:tc>
        <w:tc>
          <w:tcPr>
            <w:tcW w:w="614" w:type="pct"/>
            <w:noWrap/>
            <w:hideMark/>
          </w:tcPr>
          <w:p w14:paraId="29FE7320" w14:textId="12DC362B" w:rsidR="005A31D4" w:rsidRPr="004563BB" w:rsidRDefault="00F916D8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219360ED" w14:textId="6DD28CF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DFA36D2" w14:textId="396A389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C, IL6, TNF, TP53</w:t>
            </w:r>
          </w:p>
        </w:tc>
      </w:tr>
      <w:tr w:rsidR="005A31D4" w:rsidRPr="004563BB" w14:paraId="432B666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8F812B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CF7</w:t>
            </w:r>
          </w:p>
        </w:tc>
        <w:tc>
          <w:tcPr>
            <w:tcW w:w="614" w:type="pct"/>
            <w:noWrap/>
            <w:hideMark/>
          </w:tcPr>
          <w:p w14:paraId="4FF22E2D" w14:textId="05801A8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18E24353" w14:textId="155D911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B3D8BDD" w14:textId="7A258D1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CTNNB1, GATA3, PPARG, SDC2</w:t>
            </w:r>
          </w:p>
        </w:tc>
      </w:tr>
      <w:tr w:rsidR="005A31D4" w:rsidRPr="004563BB" w14:paraId="5B4D496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304D52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5B0D4A">
              <w:rPr>
                <w:rFonts w:ascii="Arial" w:eastAsia="Times New Roman" w:hAnsi="Arial" w:cs="Arial"/>
                <w:bCs/>
                <w:sz w:val="24"/>
                <w:szCs w:val="24"/>
              </w:rPr>
              <w:t>D-galactosamine</w:t>
            </w:r>
          </w:p>
        </w:tc>
        <w:tc>
          <w:tcPr>
            <w:tcW w:w="614" w:type="pct"/>
            <w:noWrap/>
            <w:hideMark/>
          </w:tcPr>
          <w:p w14:paraId="1B717762" w14:textId="4C9AEE8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6AFDB228" w14:textId="7AED65E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5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1A89448" w14:textId="21775B4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SB, EDNRA, IL6, MAPK9, TNF</w:t>
            </w:r>
          </w:p>
        </w:tc>
      </w:tr>
      <w:tr w:rsidR="005A31D4" w:rsidRPr="004563BB" w14:paraId="47BBDE4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F06A81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CR2</w:t>
            </w:r>
          </w:p>
        </w:tc>
        <w:tc>
          <w:tcPr>
            <w:tcW w:w="614" w:type="pct"/>
            <w:noWrap/>
            <w:hideMark/>
          </w:tcPr>
          <w:p w14:paraId="7D6AB3B2" w14:textId="11AF8FF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-protein coupled receptor</w:t>
            </w:r>
          </w:p>
        </w:tc>
        <w:tc>
          <w:tcPr>
            <w:tcW w:w="616" w:type="pct"/>
            <w:noWrap/>
            <w:hideMark/>
          </w:tcPr>
          <w:p w14:paraId="017CA8DB" w14:textId="5983A93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6669055" w14:textId="3089F77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CCL11, IL5, IL6, TNF</w:t>
            </w:r>
          </w:p>
        </w:tc>
      </w:tr>
      <w:tr w:rsidR="005A31D4" w:rsidRPr="004563BB" w14:paraId="12C6501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D4A2CA2" w14:textId="0141EC97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Romidepsin</w:t>
            </w:r>
          </w:p>
        </w:tc>
        <w:tc>
          <w:tcPr>
            <w:tcW w:w="614" w:type="pct"/>
            <w:noWrap/>
            <w:hideMark/>
          </w:tcPr>
          <w:p w14:paraId="719F09E2" w14:textId="03B4784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Biologic drug</w:t>
            </w:r>
          </w:p>
        </w:tc>
        <w:tc>
          <w:tcPr>
            <w:tcW w:w="616" w:type="pct"/>
            <w:noWrap/>
            <w:hideMark/>
          </w:tcPr>
          <w:p w14:paraId="7D4B046E" w14:textId="3BAB8C5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1F5EE5D" w14:textId="3954BF8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C42, FGF2, GSN, RAC1, RAF1, TP53</w:t>
            </w:r>
          </w:p>
        </w:tc>
      </w:tr>
      <w:tr w:rsidR="005A31D4" w:rsidRPr="004563BB" w14:paraId="6C3FDB8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CFC125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XCL12</w:t>
            </w:r>
          </w:p>
        </w:tc>
        <w:tc>
          <w:tcPr>
            <w:tcW w:w="614" w:type="pct"/>
            <w:noWrap/>
            <w:hideMark/>
          </w:tcPr>
          <w:p w14:paraId="4D58A172" w14:textId="26EB81C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5C366655" w14:textId="51BFB53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E00B581" w14:textId="67C87FC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F1, CTNNB1, FYN, IL6, IRF6, KIT, MAPK12, TNF, TNNC1, TP53</w:t>
            </w:r>
          </w:p>
        </w:tc>
      </w:tr>
      <w:tr w:rsidR="005A31D4" w:rsidRPr="004563BB" w14:paraId="18C5280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8D660D9" w14:textId="70AD66D3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Tacrolimus</w:t>
            </w:r>
          </w:p>
        </w:tc>
        <w:tc>
          <w:tcPr>
            <w:tcW w:w="614" w:type="pct"/>
            <w:noWrap/>
            <w:hideMark/>
          </w:tcPr>
          <w:p w14:paraId="034E60B1" w14:textId="6CF7538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0E02371" w14:textId="5762B69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1BC8848" w14:textId="7409506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OD, APP, CALB1, GAP43, IL5, MYH10, STAT5A, TMEM100, TNF, WNT7A</w:t>
            </w:r>
          </w:p>
        </w:tc>
      </w:tr>
      <w:tr w:rsidR="005A31D4" w:rsidRPr="004563BB" w14:paraId="2C4F132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E9D16F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PRL</w:t>
            </w:r>
          </w:p>
        </w:tc>
        <w:tc>
          <w:tcPr>
            <w:tcW w:w="614" w:type="pct"/>
            <w:noWrap/>
            <w:hideMark/>
          </w:tcPr>
          <w:p w14:paraId="4B85EE32" w14:textId="707FF76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6C0FDB6A" w14:textId="73DA198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39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76156E3" w14:textId="7BA8D19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SB, CTSH, DCN, ID2, IL6, KRT5, LYVE1, STAT5A, TDRD7, TNF, TP53</w:t>
            </w:r>
          </w:p>
        </w:tc>
      </w:tr>
      <w:tr w:rsidR="005A31D4" w:rsidRPr="004563BB" w14:paraId="73F0F8A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09EFDC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TEN</w:t>
            </w:r>
          </w:p>
        </w:tc>
        <w:tc>
          <w:tcPr>
            <w:tcW w:w="614" w:type="pct"/>
            <w:noWrap/>
            <w:hideMark/>
          </w:tcPr>
          <w:p w14:paraId="1E7AE575" w14:textId="585BDA6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hosphatase</w:t>
            </w:r>
          </w:p>
        </w:tc>
        <w:tc>
          <w:tcPr>
            <w:tcW w:w="616" w:type="pct"/>
            <w:noWrap/>
            <w:hideMark/>
          </w:tcPr>
          <w:p w14:paraId="6BC18075" w14:textId="1B0CF2C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1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96A093A" w14:textId="6B71B3B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CITED2, CTNNB1, CTSB, IFT27, IGF1R, IL6, PIK3R1, PPARG, PRKCB, SMARCA4, STAT5A, STAT5B, TNF, TP53</w:t>
            </w:r>
          </w:p>
        </w:tc>
      </w:tr>
      <w:tr w:rsidR="005A31D4" w:rsidRPr="004563BB" w14:paraId="56DB4A6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E80A90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PH1A</w:t>
            </w:r>
          </w:p>
        </w:tc>
        <w:tc>
          <w:tcPr>
            <w:tcW w:w="614" w:type="pct"/>
            <w:noWrap/>
            <w:hideMark/>
          </w:tcPr>
          <w:p w14:paraId="28E1B449" w14:textId="5B436C3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75CE0B4A" w14:textId="495352E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C940D9D" w14:textId="7689DC7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PSEN2, TP53</w:t>
            </w:r>
          </w:p>
        </w:tc>
      </w:tr>
      <w:tr w:rsidR="005A31D4" w:rsidRPr="004563BB" w14:paraId="6CED9C1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5C3245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UNC5B</w:t>
            </w:r>
          </w:p>
        </w:tc>
        <w:tc>
          <w:tcPr>
            <w:tcW w:w="614" w:type="pct"/>
            <w:noWrap/>
            <w:hideMark/>
          </w:tcPr>
          <w:p w14:paraId="1A5526C6" w14:textId="456A8DE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membrane receptor</w:t>
            </w:r>
          </w:p>
        </w:tc>
        <w:tc>
          <w:tcPr>
            <w:tcW w:w="616" w:type="pct"/>
            <w:noWrap/>
            <w:hideMark/>
          </w:tcPr>
          <w:p w14:paraId="4FBD2A42" w14:textId="6276933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70B05E3" w14:textId="5F3D766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IL6, TNF</w:t>
            </w:r>
          </w:p>
        </w:tc>
      </w:tr>
      <w:tr w:rsidR="005A31D4" w:rsidRPr="004563BB" w14:paraId="45C4AA7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28B361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ALBP1</w:t>
            </w:r>
          </w:p>
        </w:tc>
        <w:tc>
          <w:tcPr>
            <w:tcW w:w="614" w:type="pct"/>
            <w:noWrap/>
            <w:hideMark/>
          </w:tcPr>
          <w:p w14:paraId="61A7E341" w14:textId="73BD286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00C62409" w14:textId="46B5EB9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C612491" w14:textId="05CA77D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OL4A1, IL6, TNF</w:t>
            </w:r>
          </w:p>
        </w:tc>
      </w:tr>
      <w:tr w:rsidR="005A31D4" w:rsidRPr="004563BB" w14:paraId="3E686A3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4CC69BA" w14:textId="750B3D7F" w:rsidR="005A31D4" w:rsidRPr="008F6E8E" w:rsidRDefault="005D5015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GHG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2b</w:t>
            </w:r>
          </w:p>
        </w:tc>
        <w:tc>
          <w:tcPr>
            <w:tcW w:w="614" w:type="pct"/>
            <w:noWrap/>
            <w:hideMark/>
          </w:tcPr>
          <w:p w14:paraId="5100DDE2" w14:textId="07284CB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94D14B9" w14:textId="3B8D9F3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D20CD16" w14:textId="0D75306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NF</w:t>
            </w:r>
          </w:p>
        </w:tc>
      </w:tr>
      <w:tr w:rsidR="005A31D4" w:rsidRPr="004563BB" w14:paraId="7A35F3D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6C03DD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48</w:t>
            </w:r>
          </w:p>
        </w:tc>
        <w:tc>
          <w:tcPr>
            <w:tcW w:w="614" w:type="pct"/>
            <w:noWrap/>
            <w:hideMark/>
          </w:tcPr>
          <w:p w14:paraId="581123DE" w14:textId="27D58E4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499CF6C" w14:textId="0A777B0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BB7188F" w14:textId="34B33D5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IL5, TNF</w:t>
            </w:r>
          </w:p>
        </w:tc>
      </w:tr>
      <w:tr w:rsidR="005A31D4" w:rsidRPr="004563BB" w14:paraId="5DBC354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2D9AE9F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LC30A3</w:t>
            </w:r>
          </w:p>
        </w:tc>
        <w:tc>
          <w:tcPr>
            <w:tcW w:w="614" w:type="pct"/>
            <w:noWrap/>
            <w:hideMark/>
          </w:tcPr>
          <w:p w14:paraId="740CBFEF" w14:textId="29B66C9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282C1A2E" w14:textId="4385D77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EF525E9" w14:textId="07A9ED2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SNAP25</w:t>
            </w:r>
          </w:p>
        </w:tc>
      </w:tr>
      <w:tr w:rsidR="005A31D4" w:rsidRPr="004563BB" w14:paraId="58F89FF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854081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Q 123</w:t>
            </w:r>
          </w:p>
        </w:tc>
        <w:tc>
          <w:tcPr>
            <w:tcW w:w="614" w:type="pct"/>
            <w:noWrap/>
            <w:hideMark/>
          </w:tcPr>
          <w:p w14:paraId="6AC7D98F" w14:textId="20114AE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FF2366B" w14:textId="65A8F47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2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C63569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A1E56E6" w14:textId="09842E6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JA1, IL6, TNF</w:t>
            </w:r>
          </w:p>
        </w:tc>
      </w:tr>
      <w:tr w:rsidR="005A31D4" w:rsidRPr="004563BB" w14:paraId="60B4A3D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51D2AC8" w14:textId="3138B4A6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Daidzein</w:t>
            </w:r>
          </w:p>
        </w:tc>
        <w:tc>
          <w:tcPr>
            <w:tcW w:w="614" w:type="pct"/>
            <w:noWrap/>
            <w:hideMark/>
          </w:tcPr>
          <w:p w14:paraId="5AFF1E03" w14:textId="2DA3608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82F2D63" w14:textId="0F311D2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2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4ECEFB5" w14:textId="677B2E8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IF1, BDNF, ID2, IL6, PIK3R1, TP53</w:t>
            </w:r>
          </w:p>
        </w:tc>
      </w:tr>
      <w:tr w:rsidR="005A31D4" w:rsidRPr="004563BB" w14:paraId="78FED09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CFDFB3F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EBPB</w:t>
            </w:r>
          </w:p>
        </w:tc>
        <w:tc>
          <w:tcPr>
            <w:tcW w:w="614" w:type="pct"/>
            <w:noWrap/>
            <w:hideMark/>
          </w:tcPr>
          <w:p w14:paraId="069C63B3" w14:textId="6775B0D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8A98C44" w14:textId="7B92764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3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B76D60E" w14:textId="64FA0DB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CDH3, CTNNB1, DCN, FZD1, GNAS, GSK3B, HAS2, IL5, IL6, PPARG, RAC2, TNF, TP53</w:t>
            </w:r>
          </w:p>
        </w:tc>
      </w:tr>
      <w:tr w:rsidR="005A31D4" w:rsidRPr="004563BB" w14:paraId="7D6EAA0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962F1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DNP</w:t>
            </w:r>
          </w:p>
        </w:tc>
        <w:tc>
          <w:tcPr>
            <w:tcW w:w="614" w:type="pct"/>
            <w:noWrap/>
            <w:hideMark/>
          </w:tcPr>
          <w:p w14:paraId="369867C8" w14:textId="0D2A7FD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0FD23DE0" w14:textId="3EB4C9E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F9C622A" w14:textId="67AA0A7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TNF, TP53</w:t>
            </w:r>
          </w:p>
        </w:tc>
      </w:tr>
      <w:tr w:rsidR="005A31D4" w:rsidRPr="004563BB" w14:paraId="18441AA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97E381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HCR24</w:t>
            </w:r>
          </w:p>
        </w:tc>
        <w:tc>
          <w:tcPr>
            <w:tcW w:w="614" w:type="pct"/>
            <w:noWrap/>
            <w:hideMark/>
          </w:tcPr>
          <w:p w14:paraId="1A3AD14E" w14:textId="75E837E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5D7C55FB" w14:textId="30B123F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5FB6451" w14:textId="5B14FB5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TNF</w:t>
            </w:r>
          </w:p>
        </w:tc>
      </w:tr>
      <w:tr w:rsidR="005A31D4" w:rsidRPr="004563BB" w14:paraId="554C9A5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7BEEDA8" w14:textId="0EDAE5D0" w:rsidR="005A31D4" w:rsidRPr="008F6E8E" w:rsidRDefault="009E1E2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-504</w:t>
            </w:r>
          </w:p>
        </w:tc>
        <w:tc>
          <w:tcPr>
            <w:tcW w:w="614" w:type="pct"/>
            <w:noWrap/>
            <w:hideMark/>
          </w:tcPr>
          <w:p w14:paraId="42B004F9" w14:textId="69E91DB6" w:rsidR="005A31D4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9E1E24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75BB8E1C" w14:textId="566B4C5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747B737" w14:textId="03DC53D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OXP1, TP53</w:t>
            </w:r>
          </w:p>
        </w:tc>
      </w:tr>
      <w:tr w:rsidR="005A31D4" w:rsidRPr="004563BB" w14:paraId="6406A5F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6C8C70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RAPL1</w:t>
            </w:r>
          </w:p>
        </w:tc>
        <w:tc>
          <w:tcPr>
            <w:tcW w:w="614" w:type="pct"/>
            <w:noWrap/>
            <w:hideMark/>
          </w:tcPr>
          <w:p w14:paraId="0F883AD4" w14:textId="2AD40E95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78457E0D" w14:textId="36F5EFE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D01AAEA" w14:textId="68C263D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5C7DB46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E195E6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ASP10</w:t>
            </w:r>
          </w:p>
        </w:tc>
        <w:tc>
          <w:tcPr>
            <w:tcW w:w="614" w:type="pct"/>
            <w:noWrap/>
            <w:hideMark/>
          </w:tcPr>
          <w:p w14:paraId="5E476A4F" w14:textId="090F981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74C65142" w14:textId="2BB8CDF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72834C7" w14:textId="6B96AF7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3486B29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D7E7B81" w14:textId="6847D0B3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Polysaccharide </w:t>
            </w:r>
            <w:r w:rsidR="005D5015">
              <w:rPr>
                <w:rFonts w:ascii="Arial" w:eastAsia="Times New Roman" w:hAnsi="Arial" w:cs="Arial"/>
                <w:bCs/>
                <w:sz w:val="24"/>
                <w:szCs w:val="24"/>
              </w:rPr>
              <w:t>ta</w:t>
            </w:r>
            <w:r w:rsidR="005A31D4"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-1</w:t>
            </w:r>
          </w:p>
        </w:tc>
        <w:tc>
          <w:tcPr>
            <w:tcW w:w="614" w:type="pct"/>
            <w:noWrap/>
            <w:hideMark/>
          </w:tcPr>
          <w:p w14:paraId="5854E485" w14:textId="38BFD30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4BCFA84B" w14:textId="0C1D8AD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8782740" w14:textId="4BFC665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25B4999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E7D494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12(S)-HPETE</w:t>
            </w:r>
          </w:p>
        </w:tc>
        <w:tc>
          <w:tcPr>
            <w:tcW w:w="614" w:type="pct"/>
            <w:noWrap/>
            <w:hideMark/>
          </w:tcPr>
          <w:p w14:paraId="17720D01" w14:textId="15B3483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0D69A6C6" w14:textId="1BA14A7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92FB161" w14:textId="0108D92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60B33FA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C7567BD" w14:textId="46662FB9" w:rsidR="005A31D4" w:rsidRPr="001666EA" w:rsidRDefault="001666EA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1666EA">
              <w:rPr>
                <w:rFonts w:ascii="Arial" w:eastAsia="Times New Roman" w:hAnsi="Arial" w:cs="Arial"/>
                <w:bCs/>
                <w:sz w:val="24"/>
                <w:szCs w:val="24"/>
              </w:rPr>
              <w:t>Bis-pom-pmea</w:t>
            </w:r>
          </w:p>
        </w:tc>
        <w:tc>
          <w:tcPr>
            <w:tcW w:w="614" w:type="pct"/>
            <w:noWrap/>
            <w:hideMark/>
          </w:tcPr>
          <w:p w14:paraId="5F197960" w14:textId="03E2568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F524F29" w14:textId="2B866A1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3B3B854" w14:textId="1B4DE09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06FC741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79E2BB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PML</w:t>
            </w:r>
          </w:p>
        </w:tc>
        <w:tc>
          <w:tcPr>
            <w:tcW w:w="614" w:type="pct"/>
            <w:noWrap/>
            <w:hideMark/>
          </w:tcPr>
          <w:p w14:paraId="6A009001" w14:textId="366308F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2A165DC" w14:textId="6467AED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49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4CD672F" w14:textId="23C364F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PE, ID2, MAFF, MAPK11, PRKCA, STMN1, TP53</w:t>
            </w:r>
          </w:p>
        </w:tc>
      </w:tr>
      <w:tr w:rsidR="005A31D4" w:rsidRPr="004563BB" w14:paraId="00DFB33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DFEF75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LA2G10</w:t>
            </w:r>
          </w:p>
        </w:tc>
        <w:tc>
          <w:tcPr>
            <w:tcW w:w="614" w:type="pct"/>
            <w:noWrap/>
            <w:hideMark/>
          </w:tcPr>
          <w:p w14:paraId="59649688" w14:textId="0E1B38B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02EFC0E4" w14:textId="75DE8D1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2C7AA5E" w14:textId="2FC1E48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GATA3, IL5, IL6, KRT71, TNF</w:t>
            </w:r>
          </w:p>
        </w:tc>
      </w:tr>
      <w:tr w:rsidR="005A31D4" w:rsidRPr="004563BB" w14:paraId="429FEB2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0EA1D8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3E</w:t>
            </w:r>
          </w:p>
        </w:tc>
        <w:tc>
          <w:tcPr>
            <w:tcW w:w="614" w:type="pct"/>
            <w:noWrap/>
            <w:hideMark/>
          </w:tcPr>
          <w:p w14:paraId="507B2C11" w14:textId="109200C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membrane receptor</w:t>
            </w:r>
          </w:p>
        </w:tc>
        <w:tc>
          <w:tcPr>
            <w:tcW w:w="616" w:type="pct"/>
            <w:noWrap/>
            <w:hideMark/>
          </w:tcPr>
          <w:p w14:paraId="205668B9" w14:textId="1724034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DFC4997" w14:textId="2E53CFA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MAPK11, PIK3R1, STK4, TNF</w:t>
            </w:r>
          </w:p>
        </w:tc>
      </w:tr>
      <w:tr w:rsidR="005A31D4" w:rsidRPr="004563BB" w14:paraId="0AD0882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C0D84C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DNF</w:t>
            </w:r>
          </w:p>
        </w:tc>
        <w:tc>
          <w:tcPr>
            <w:tcW w:w="614" w:type="pct"/>
            <w:noWrap/>
            <w:hideMark/>
          </w:tcPr>
          <w:p w14:paraId="7DAB6396" w14:textId="7D45E4E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33187285" w14:textId="0661408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BEE2A10" w14:textId="43F79F9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TSB, DPYSL2, KIT, PRKACA, TNF</w:t>
            </w:r>
          </w:p>
        </w:tc>
      </w:tr>
      <w:tr w:rsidR="005A31D4" w:rsidRPr="004563BB" w14:paraId="20DD5D7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04CA1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OX9</w:t>
            </w:r>
          </w:p>
        </w:tc>
        <w:tc>
          <w:tcPr>
            <w:tcW w:w="614" w:type="pct"/>
            <w:noWrap/>
            <w:hideMark/>
          </w:tcPr>
          <w:p w14:paraId="3BC9A07C" w14:textId="7DF7322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11E7D81" w14:textId="688AB00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9C18A24" w14:textId="2869489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KIT, MAPK3, PPARG, PRKCA, TCF7L2</w:t>
            </w:r>
          </w:p>
        </w:tc>
      </w:tr>
      <w:tr w:rsidR="005A31D4" w:rsidRPr="004563BB" w14:paraId="65D53CD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757AEFD" w14:textId="49101C05" w:rsidR="005A31D4" w:rsidRPr="00D07660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G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alactosyl</w:t>
            </w: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ceramide-alpha</w:t>
            </w:r>
          </w:p>
        </w:tc>
        <w:tc>
          <w:tcPr>
            <w:tcW w:w="614" w:type="pct"/>
            <w:noWrap/>
            <w:hideMark/>
          </w:tcPr>
          <w:p w14:paraId="29E11D6B" w14:textId="75EC1B4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3C324EDD" w14:textId="59A4758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1084894" w14:textId="7D0325F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GATA3, IL5, IL6, TNF</w:t>
            </w:r>
          </w:p>
        </w:tc>
      </w:tr>
      <w:tr w:rsidR="005A31D4" w:rsidRPr="004563BB" w14:paraId="77BFFDC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08CE81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LI3</w:t>
            </w:r>
          </w:p>
        </w:tc>
        <w:tc>
          <w:tcPr>
            <w:tcW w:w="614" w:type="pct"/>
            <w:noWrap/>
            <w:hideMark/>
          </w:tcPr>
          <w:p w14:paraId="78B09338" w14:textId="56D3F00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290CB585" w14:textId="7347B7D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79C71A0" w14:textId="0CFE952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GLI2, HHIP, PTCH1, WNT2B</w:t>
            </w:r>
          </w:p>
        </w:tc>
      </w:tr>
      <w:tr w:rsidR="005A31D4" w:rsidRPr="004563BB" w14:paraId="272D8CD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B78E39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KT2</w:t>
            </w:r>
          </w:p>
        </w:tc>
        <w:tc>
          <w:tcPr>
            <w:tcW w:w="614" w:type="pct"/>
            <w:noWrap/>
            <w:hideMark/>
          </w:tcPr>
          <w:p w14:paraId="07C0C9CB" w14:textId="623D696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0A0A165D" w14:textId="1AB91BD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008A84E" w14:textId="71F25C3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IGF1R, PPARG, RAC1, TNF</w:t>
            </w:r>
          </w:p>
        </w:tc>
      </w:tr>
      <w:tr w:rsidR="005A31D4" w:rsidRPr="004563BB" w14:paraId="4D1EC64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9818334" w14:textId="0A0FBC72" w:rsidR="005A31D4" w:rsidRPr="00D07660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4-hydroxy</w:t>
            </w:r>
            <w:r w:rsidR="001673AE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nonenal</w:t>
            </w:r>
          </w:p>
        </w:tc>
        <w:tc>
          <w:tcPr>
            <w:tcW w:w="614" w:type="pct"/>
            <w:noWrap/>
            <w:hideMark/>
          </w:tcPr>
          <w:p w14:paraId="18932CF9" w14:textId="0B59808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61310015" w14:textId="08B12B6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FDD053D" w14:textId="2B59758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SB, IL6, SUFU, TNF</w:t>
            </w:r>
          </w:p>
        </w:tc>
      </w:tr>
      <w:tr w:rsidR="005A31D4" w:rsidRPr="004563BB" w14:paraId="468F46D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0AA93AD" w14:textId="761C4C4F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Desipramine</w:t>
            </w:r>
          </w:p>
        </w:tc>
        <w:tc>
          <w:tcPr>
            <w:tcW w:w="614" w:type="pct"/>
            <w:noWrap/>
            <w:hideMark/>
          </w:tcPr>
          <w:p w14:paraId="1AF0188F" w14:textId="65AF838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7EAEF15" w14:textId="36610F8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AE2B6E5" w14:textId="5FBA955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FGF2, IL6, TNF</w:t>
            </w:r>
          </w:p>
        </w:tc>
      </w:tr>
      <w:tr w:rsidR="005A31D4" w:rsidRPr="004563BB" w14:paraId="6338193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19E2D55" w14:textId="76FF3D14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Calcifediol</w:t>
            </w:r>
          </w:p>
        </w:tc>
        <w:tc>
          <w:tcPr>
            <w:tcW w:w="614" w:type="pct"/>
            <w:noWrap/>
            <w:hideMark/>
          </w:tcPr>
          <w:p w14:paraId="2C3DCD54" w14:textId="79BAA40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59FAD2E0" w14:textId="782E3C9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678CC09" w14:textId="5323EBE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IL6, TNF, TP53</w:t>
            </w:r>
          </w:p>
        </w:tc>
      </w:tr>
      <w:tr w:rsidR="005A31D4" w:rsidRPr="004563BB" w14:paraId="78F4ABF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A2CF3D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EL</w:t>
            </w:r>
          </w:p>
        </w:tc>
        <w:tc>
          <w:tcPr>
            <w:tcW w:w="614" w:type="pct"/>
            <w:noWrap/>
            <w:hideMark/>
          </w:tcPr>
          <w:p w14:paraId="2992EE79" w14:textId="28669D1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04D36583" w14:textId="18429B0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5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CEA05FE" w14:textId="51BD7EB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GPS, APP, IL5, IL6, IRF6, PIK3CA, RDH10, STAT5B, TNF, TTC30B, TTLL1</w:t>
            </w:r>
          </w:p>
        </w:tc>
      </w:tr>
      <w:tr w:rsidR="005A31D4" w:rsidRPr="004563BB" w14:paraId="7B5BAFB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D76735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RP</w:t>
            </w:r>
          </w:p>
        </w:tc>
        <w:tc>
          <w:tcPr>
            <w:tcW w:w="614" w:type="pct"/>
            <w:noWrap/>
            <w:hideMark/>
          </w:tcPr>
          <w:p w14:paraId="243351BB" w14:textId="02CEDD1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FD34235" w14:textId="31225BC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69FCBD6" w14:textId="1CBB135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CER1A, IL6, PRKCA, PRKCB, TNF</w:t>
            </w:r>
          </w:p>
        </w:tc>
      </w:tr>
      <w:tr w:rsidR="005A31D4" w:rsidRPr="004563BB" w14:paraId="2FA0A5B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7723EE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GEA5</w:t>
            </w:r>
          </w:p>
        </w:tc>
        <w:tc>
          <w:tcPr>
            <w:tcW w:w="614" w:type="pct"/>
            <w:noWrap/>
            <w:hideMark/>
          </w:tcPr>
          <w:p w14:paraId="44E30765" w14:textId="2AF95B0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549F765F" w14:textId="52AE2DE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5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48CFBB3" w14:textId="15C0EEA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ALB1, CPE, CTNNB1, FZD10, FZD6, GSN, MYO10, PIK3R1, PLCG1, PLPP3, ST14, TFDP1, TP53, WNT11</w:t>
            </w:r>
          </w:p>
        </w:tc>
      </w:tr>
      <w:tr w:rsidR="005A31D4" w:rsidRPr="004563BB" w14:paraId="6CD6740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10162D3" w14:textId="30947CCA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Indomethacin</w:t>
            </w:r>
          </w:p>
        </w:tc>
        <w:tc>
          <w:tcPr>
            <w:tcW w:w="614" w:type="pct"/>
            <w:noWrap/>
            <w:hideMark/>
          </w:tcPr>
          <w:p w14:paraId="6D39053A" w14:textId="62EEEDD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F8A7456" w14:textId="18FBB77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7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D9DE13B" w14:textId="02243C4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TNNB1, FGF2, HAS2, IL5, IL6, PPARG, PRKCA, TNF, TRAF6</w:t>
            </w:r>
          </w:p>
        </w:tc>
      </w:tr>
      <w:tr w:rsidR="005A31D4" w:rsidRPr="004563BB" w14:paraId="0AC44DB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A2E9B2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PP3CA</w:t>
            </w:r>
          </w:p>
        </w:tc>
        <w:tc>
          <w:tcPr>
            <w:tcW w:w="614" w:type="pct"/>
            <w:noWrap/>
            <w:hideMark/>
          </w:tcPr>
          <w:p w14:paraId="6902A97D" w14:textId="271C54F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hosphatase</w:t>
            </w:r>
          </w:p>
        </w:tc>
        <w:tc>
          <w:tcPr>
            <w:tcW w:w="616" w:type="pct"/>
            <w:noWrap/>
            <w:hideMark/>
          </w:tcPr>
          <w:p w14:paraId="262D1287" w14:textId="707F37E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9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A2C9106" w14:textId="2E3D904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GF1R, PLD1, PLPP3, S100B, TNF</w:t>
            </w:r>
          </w:p>
        </w:tc>
      </w:tr>
      <w:tr w:rsidR="005A31D4" w:rsidRPr="004563BB" w14:paraId="3CB14FB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7E5A08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8</w:t>
            </w:r>
          </w:p>
        </w:tc>
        <w:tc>
          <w:tcPr>
            <w:tcW w:w="614" w:type="pct"/>
            <w:noWrap/>
            <w:hideMark/>
          </w:tcPr>
          <w:p w14:paraId="2F4CF081" w14:textId="0126CED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35B34FF1" w14:textId="52EDA76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9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B0EAA8A" w14:textId="4500D17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CL11, ENPP2, GJA1, IL5, IL6, INPP5D, KIT, TNF</w:t>
            </w:r>
          </w:p>
        </w:tc>
      </w:tr>
      <w:tr w:rsidR="005A31D4" w:rsidRPr="004563BB" w14:paraId="635D401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94CFD2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TGS2</w:t>
            </w:r>
          </w:p>
        </w:tc>
        <w:tc>
          <w:tcPr>
            <w:tcW w:w="614" w:type="pct"/>
            <w:noWrap/>
            <w:hideMark/>
          </w:tcPr>
          <w:p w14:paraId="19994FF6" w14:textId="0C00205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299D553A" w14:textId="7341701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79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3DB6924" w14:textId="537DAC1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QP1, EDNRA, IL6, MAPK9, PPARG, RAC1, TGM2, TNF, TP53</w:t>
            </w:r>
          </w:p>
        </w:tc>
      </w:tr>
      <w:tr w:rsidR="005A31D4" w:rsidRPr="004563BB" w14:paraId="55FB1C5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B70FDD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TOR</w:t>
            </w:r>
          </w:p>
        </w:tc>
        <w:tc>
          <w:tcPr>
            <w:tcW w:w="614" w:type="pct"/>
            <w:noWrap/>
            <w:hideMark/>
          </w:tcPr>
          <w:p w14:paraId="08C7C7A7" w14:textId="4C7869F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73430644" w14:textId="56B000F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2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D544C2C" w14:textId="5E8C120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CITED2, CLTC, EFNA1, FST, GAP43, GATA3, IL6, PPARG, S1PR1, TNF, TP53</w:t>
            </w:r>
          </w:p>
        </w:tc>
      </w:tr>
      <w:tr w:rsidR="005A31D4" w:rsidRPr="004563BB" w14:paraId="3178409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D7BD05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PRKAA1</w:t>
            </w:r>
          </w:p>
        </w:tc>
        <w:tc>
          <w:tcPr>
            <w:tcW w:w="614" w:type="pct"/>
            <w:noWrap/>
            <w:hideMark/>
          </w:tcPr>
          <w:p w14:paraId="31F34D34" w14:textId="214FD21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5DE589F2" w14:textId="015E40B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5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9EA02BF" w14:textId="6BD60F5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ITIH5, LMO4, NFIB, TGM2, TNF, TP53</w:t>
            </w:r>
          </w:p>
        </w:tc>
      </w:tr>
      <w:tr w:rsidR="005A31D4" w:rsidRPr="004563BB" w14:paraId="4011C8E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D51B2B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TAT5A</w:t>
            </w:r>
          </w:p>
        </w:tc>
        <w:tc>
          <w:tcPr>
            <w:tcW w:w="614" w:type="pct"/>
            <w:noWrap/>
            <w:hideMark/>
          </w:tcPr>
          <w:p w14:paraId="724237F3" w14:textId="316DB97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71694FE6" w14:textId="71132F7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02B16AC" w14:textId="10A9722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XIN2, ID2, IL5, IL6, KIT, PPARG, STAT5A, STAT5B, TNF, TNNC1, TP53</w:t>
            </w:r>
          </w:p>
        </w:tc>
      </w:tr>
      <w:tr w:rsidR="005A31D4" w:rsidRPr="004563BB" w14:paraId="76DFC61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5545E7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HH</w:t>
            </w:r>
          </w:p>
        </w:tc>
        <w:tc>
          <w:tcPr>
            <w:tcW w:w="614" w:type="pct"/>
            <w:noWrap/>
            <w:hideMark/>
          </w:tcPr>
          <w:p w14:paraId="10B7F4D0" w14:textId="755EA78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7C378848" w14:textId="1521BF5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9741F40" w14:textId="11988F6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TNNB1, MEF2C, PTCH1</w:t>
            </w:r>
          </w:p>
        </w:tc>
      </w:tr>
      <w:tr w:rsidR="005A31D4" w:rsidRPr="004563BB" w14:paraId="5E968FD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1BE891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X3CL1</w:t>
            </w:r>
          </w:p>
        </w:tc>
        <w:tc>
          <w:tcPr>
            <w:tcW w:w="614" w:type="pct"/>
            <w:noWrap/>
            <w:hideMark/>
          </w:tcPr>
          <w:p w14:paraId="059D13A4" w14:textId="74B7DDB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76073279" w14:textId="46C6052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D285020" w14:textId="6042E7A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IL6, PPARG, TNF</w:t>
            </w:r>
          </w:p>
        </w:tc>
      </w:tr>
      <w:tr w:rsidR="005A31D4" w:rsidRPr="004563BB" w14:paraId="3180252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11968D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TGA1</w:t>
            </w:r>
          </w:p>
        </w:tc>
        <w:tc>
          <w:tcPr>
            <w:tcW w:w="614" w:type="pct"/>
            <w:noWrap/>
            <w:hideMark/>
          </w:tcPr>
          <w:p w14:paraId="56D73D32" w14:textId="63FE7B2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1A537923" w14:textId="2135BE5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8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F5B029E" w14:textId="76AB90D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DCN, PPARG, RAC1, TNF</w:t>
            </w:r>
          </w:p>
        </w:tc>
      </w:tr>
      <w:tr w:rsidR="005A31D4" w:rsidRPr="004563BB" w14:paraId="27AB249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C1DA35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TGB2</w:t>
            </w:r>
          </w:p>
        </w:tc>
        <w:tc>
          <w:tcPr>
            <w:tcW w:w="614" w:type="pct"/>
            <w:noWrap/>
            <w:hideMark/>
          </w:tcPr>
          <w:p w14:paraId="380FB1C5" w14:textId="76CA1836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4D23ADC1" w14:textId="280F1D7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9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CCDA11F" w14:textId="6C717F5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TA3, IL6, RAC1, RAC2, TNF</w:t>
            </w:r>
          </w:p>
        </w:tc>
      </w:tr>
      <w:tr w:rsidR="005A31D4" w:rsidRPr="004563BB" w14:paraId="365C1D9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BA67D5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BCA1</w:t>
            </w:r>
          </w:p>
        </w:tc>
        <w:tc>
          <w:tcPr>
            <w:tcW w:w="614" w:type="pct"/>
            <w:noWrap/>
            <w:hideMark/>
          </w:tcPr>
          <w:p w14:paraId="6D23EC1D" w14:textId="4478B71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16260FA5" w14:textId="36BA035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89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D32F133" w14:textId="738B97A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IL6, PPARG, TNF</w:t>
            </w:r>
          </w:p>
        </w:tc>
      </w:tr>
      <w:tr w:rsidR="005A31D4" w:rsidRPr="004563BB" w14:paraId="19E3E52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6E7676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NXA7</w:t>
            </w:r>
          </w:p>
        </w:tc>
        <w:tc>
          <w:tcPr>
            <w:tcW w:w="614" w:type="pct"/>
            <w:noWrap/>
            <w:hideMark/>
          </w:tcPr>
          <w:p w14:paraId="7676631B" w14:textId="3BD8F1B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Ion channel</w:t>
            </w:r>
          </w:p>
        </w:tc>
        <w:tc>
          <w:tcPr>
            <w:tcW w:w="616" w:type="pct"/>
            <w:noWrap/>
            <w:hideMark/>
          </w:tcPr>
          <w:p w14:paraId="36C505B6" w14:textId="6CE1000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4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F78D72E" w14:textId="07C9D57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CTSB, FST, FYN, GATA3, TFDP1</w:t>
            </w:r>
          </w:p>
        </w:tc>
      </w:tr>
      <w:tr w:rsidR="005A31D4" w:rsidRPr="004563BB" w14:paraId="29D06B0A" w14:textId="77777777" w:rsidTr="00B66522">
        <w:trPr>
          <w:trHeight w:val="300"/>
        </w:trPr>
        <w:tc>
          <w:tcPr>
            <w:tcW w:w="691" w:type="pct"/>
            <w:shd w:val="clear" w:color="auto" w:fill="auto"/>
            <w:noWrap/>
            <w:hideMark/>
          </w:tcPr>
          <w:p w14:paraId="56DB53D9" w14:textId="2575BE2B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Gemfibrozil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72C92A2" w14:textId="3F76453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40232C8" w14:textId="4A2BF89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4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shd w:val="clear" w:color="auto" w:fill="auto"/>
            <w:noWrap/>
            <w:hideMark/>
          </w:tcPr>
          <w:p w14:paraId="23630C02" w14:textId="7BEE434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ANXA7, APP, IL6, PPARG, TNF</w:t>
            </w:r>
          </w:p>
        </w:tc>
      </w:tr>
      <w:tr w:rsidR="005A31D4" w:rsidRPr="004563BB" w14:paraId="756740B1" w14:textId="77777777" w:rsidTr="00B66522">
        <w:trPr>
          <w:trHeight w:val="300"/>
        </w:trPr>
        <w:tc>
          <w:tcPr>
            <w:tcW w:w="691" w:type="pct"/>
            <w:shd w:val="clear" w:color="auto" w:fill="auto"/>
            <w:noWrap/>
            <w:hideMark/>
          </w:tcPr>
          <w:p w14:paraId="427F68F4" w14:textId="77777777" w:rsidR="005A31D4" w:rsidRDefault="005D5015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DGF</w:t>
            </w:r>
            <w:r w:rsidR="005A31D4"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 </w:t>
            </w:r>
            <w:r w:rsidR="00B66522" w:rsidRPr="00B66522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  <w:p w14:paraId="3BA72EF5" w14:textId="000C7E7E" w:rsidR="00B66522" w:rsidRPr="00B66522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PDGF, PDGF-AA,AB,BB,CC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7C13C0E" w14:textId="4FC2E74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B29B0C3" w14:textId="7304480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7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shd w:val="clear" w:color="auto" w:fill="auto"/>
            <w:noWrap/>
            <w:hideMark/>
          </w:tcPr>
          <w:p w14:paraId="396F1436" w14:textId="0A9B075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OL4A1, FGF2, GJA1, HEY1, PIK3R3, PPARG, TP53</w:t>
            </w:r>
          </w:p>
        </w:tc>
      </w:tr>
      <w:tr w:rsidR="005A31D4" w:rsidRPr="004563BB" w14:paraId="4FA1520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529C7C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NFSF10</w:t>
            </w:r>
          </w:p>
        </w:tc>
        <w:tc>
          <w:tcPr>
            <w:tcW w:w="614" w:type="pct"/>
            <w:noWrap/>
            <w:hideMark/>
          </w:tcPr>
          <w:p w14:paraId="7EE1F255" w14:textId="48D72E2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3D1AAD4D" w14:textId="2514676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1.97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37737B7" w14:textId="32D1805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CTSB, IGF1R, IL5, IL6, TNF, TP53</w:t>
            </w:r>
          </w:p>
        </w:tc>
      </w:tr>
      <w:tr w:rsidR="005A31D4" w:rsidRPr="004563BB" w14:paraId="4A6DEE3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AD4BB9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MKLR1</w:t>
            </w:r>
          </w:p>
        </w:tc>
        <w:tc>
          <w:tcPr>
            <w:tcW w:w="614" w:type="pct"/>
            <w:noWrap/>
            <w:hideMark/>
          </w:tcPr>
          <w:p w14:paraId="4E2E9DE0" w14:textId="3924563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-protein coupled receptor</w:t>
            </w:r>
          </w:p>
        </w:tc>
        <w:tc>
          <w:tcPr>
            <w:tcW w:w="616" w:type="pct"/>
            <w:noWrap/>
            <w:hideMark/>
          </w:tcPr>
          <w:p w14:paraId="6D6B6F6B" w14:textId="283873B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D9E3BEE" w14:textId="4B6BAAF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TNF</w:t>
            </w:r>
          </w:p>
        </w:tc>
      </w:tr>
      <w:tr w:rsidR="005A31D4" w:rsidRPr="004563BB" w14:paraId="2245638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6582B7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EOX1</w:t>
            </w:r>
          </w:p>
        </w:tc>
        <w:tc>
          <w:tcPr>
            <w:tcW w:w="614" w:type="pct"/>
            <w:noWrap/>
            <w:hideMark/>
          </w:tcPr>
          <w:p w14:paraId="2F874CC4" w14:textId="4AA19C7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7498D663" w14:textId="029CA5D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6659658" w14:textId="45AEFBA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GLI2, MEF2C</w:t>
            </w:r>
          </w:p>
        </w:tc>
      </w:tr>
      <w:tr w:rsidR="005A31D4" w:rsidRPr="004563BB" w14:paraId="23D234E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B08A07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AWR</w:t>
            </w:r>
          </w:p>
        </w:tc>
        <w:tc>
          <w:tcPr>
            <w:tcW w:w="614" w:type="pct"/>
            <w:noWrap/>
            <w:hideMark/>
          </w:tcPr>
          <w:p w14:paraId="7500CE51" w14:textId="31D3918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AF7F881" w14:textId="0386F51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6054919" w14:textId="368EC1B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CL11, MAPK3</w:t>
            </w:r>
          </w:p>
        </w:tc>
      </w:tr>
      <w:tr w:rsidR="005A31D4" w:rsidRPr="004563BB" w14:paraId="69E534C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24530B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ELN</w:t>
            </w:r>
          </w:p>
        </w:tc>
        <w:tc>
          <w:tcPr>
            <w:tcW w:w="614" w:type="pct"/>
            <w:noWrap/>
            <w:hideMark/>
          </w:tcPr>
          <w:p w14:paraId="436A439B" w14:textId="078A5DA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5EB05F75" w14:textId="358E82A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609FA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F4AF6A7" w14:textId="54038D9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LYVE1</w:t>
            </w:r>
          </w:p>
        </w:tc>
      </w:tr>
      <w:tr w:rsidR="005A31D4" w:rsidRPr="004563BB" w14:paraId="7AEC519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92623B7" w14:textId="6651552B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Montelukast</w:t>
            </w:r>
          </w:p>
        </w:tc>
        <w:tc>
          <w:tcPr>
            <w:tcW w:w="614" w:type="pct"/>
            <w:noWrap/>
            <w:hideMark/>
          </w:tcPr>
          <w:p w14:paraId="6734D528" w14:textId="13F77B2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0E249C7" w14:textId="483AC04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43546DD" w14:textId="5AA0624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IL5, IL6</w:t>
            </w:r>
          </w:p>
        </w:tc>
      </w:tr>
      <w:tr w:rsidR="005A31D4" w:rsidRPr="004563BB" w14:paraId="5182644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7030EB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C87114</w:t>
            </w:r>
          </w:p>
        </w:tc>
        <w:tc>
          <w:tcPr>
            <w:tcW w:w="614" w:type="pct"/>
            <w:noWrap/>
            <w:hideMark/>
          </w:tcPr>
          <w:p w14:paraId="2B5905F5" w14:textId="30DD533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hemical -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 inhibitor</w:t>
            </w:r>
          </w:p>
        </w:tc>
        <w:tc>
          <w:tcPr>
            <w:tcW w:w="616" w:type="pct"/>
            <w:noWrap/>
            <w:hideMark/>
          </w:tcPr>
          <w:p w14:paraId="114662AC" w14:textId="2A62F55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4440BB8" w14:textId="2FAD624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IL5, TNF</w:t>
            </w:r>
          </w:p>
        </w:tc>
      </w:tr>
      <w:tr w:rsidR="005A31D4" w:rsidRPr="004563BB" w14:paraId="3A944A4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24D570D" w14:textId="1CBF86F2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Lidocaine</w:t>
            </w:r>
          </w:p>
        </w:tc>
        <w:tc>
          <w:tcPr>
            <w:tcW w:w="614" w:type="pct"/>
            <w:noWrap/>
            <w:hideMark/>
          </w:tcPr>
          <w:p w14:paraId="3C11591A" w14:textId="27C4B89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09409F3" w14:textId="4E0C5D2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A4E580A" w14:textId="790029D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GATA3, IL6</w:t>
            </w:r>
          </w:p>
        </w:tc>
      </w:tr>
      <w:tr w:rsidR="005A31D4" w:rsidRPr="004563BB" w14:paraId="6D85DE7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5F2788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E64d</w:t>
            </w:r>
          </w:p>
        </w:tc>
        <w:tc>
          <w:tcPr>
            <w:tcW w:w="614" w:type="pct"/>
            <w:noWrap/>
            <w:hideMark/>
          </w:tcPr>
          <w:p w14:paraId="2205F097" w14:textId="66E6727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protease inhibitor</w:t>
            </w:r>
          </w:p>
        </w:tc>
        <w:tc>
          <w:tcPr>
            <w:tcW w:w="616" w:type="pct"/>
            <w:noWrap/>
            <w:hideMark/>
          </w:tcPr>
          <w:p w14:paraId="58EB90C5" w14:textId="2B80F6A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0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01DAD15" w14:textId="6216ACA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FGF2, TP53</w:t>
            </w:r>
          </w:p>
        </w:tc>
      </w:tr>
      <w:tr w:rsidR="005A31D4" w:rsidRPr="004563BB" w14:paraId="4D60C4C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3B43AE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POA1</w:t>
            </w:r>
          </w:p>
        </w:tc>
        <w:tc>
          <w:tcPr>
            <w:tcW w:w="614" w:type="pct"/>
            <w:noWrap/>
            <w:hideMark/>
          </w:tcPr>
          <w:p w14:paraId="7445327E" w14:textId="09243C2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1DAF05E9" w14:textId="7ED994B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1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E82721E" w14:textId="5089732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DC42, IL6, RAC1, TNF</w:t>
            </w:r>
          </w:p>
        </w:tc>
      </w:tr>
      <w:tr w:rsidR="005A31D4" w:rsidRPr="004563BB" w14:paraId="0B32187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4693AD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RKACA</w:t>
            </w:r>
          </w:p>
        </w:tc>
        <w:tc>
          <w:tcPr>
            <w:tcW w:w="614" w:type="pct"/>
            <w:noWrap/>
            <w:hideMark/>
          </w:tcPr>
          <w:p w14:paraId="24032751" w14:textId="69A6BD0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280826C5" w14:textId="118CA16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1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BC40CF6" w14:textId="4F463F5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ID2, IL5, MYH10</w:t>
            </w:r>
          </w:p>
        </w:tc>
      </w:tr>
      <w:tr w:rsidR="005A31D4" w:rsidRPr="004563BB" w14:paraId="4FCEF48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BE0E0E0" w14:textId="7BD9F5D5" w:rsidR="005A31D4" w:rsidRPr="008F6E8E" w:rsidRDefault="00242320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</w:t>
            </w:r>
            <w:r w:rsidR="005A31D4"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R-16-5p </w:t>
            </w:r>
            <w:r w:rsidR="005A31D4" w:rsidRPr="00B66522">
              <w:rPr>
                <w:rFonts w:ascii="Arial" w:eastAsia="Times New Roman" w:hAnsi="Arial" w:cs="Arial"/>
                <w:bCs/>
                <w:sz w:val="24"/>
                <w:szCs w:val="24"/>
              </w:rPr>
              <w:t>(and other miRNAs w/seed AGCAGCA)</w:t>
            </w:r>
          </w:p>
        </w:tc>
        <w:tc>
          <w:tcPr>
            <w:tcW w:w="614" w:type="pct"/>
            <w:noWrap/>
            <w:hideMark/>
          </w:tcPr>
          <w:p w14:paraId="1D1FB6D6" w14:textId="168F37E6" w:rsidR="005A31D4" w:rsidRPr="004563BB" w:rsidRDefault="00C21183" w:rsidP="00CB47C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Mature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CB47CE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64B5F1D4" w14:textId="38D1EC6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18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30B33CC" w14:textId="0541574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APRIN1, FGF2, IGF1R, IL6, KITLG, MAP2K4, MAPK3, PAFAH1B2, RAF1</w:t>
            </w:r>
          </w:p>
        </w:tc>
      </w:tr>
      <w:tr w:rsidR="005A31D4" w:rsidRPr="004563BB" w14:paraId="7EEAD10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103C6EC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MP</w:t>
            </w:r>
          </w:p>
          <w:p w14:paraId="5187833C" w14:textId="2687C57A" w:rsidR="00B66522" w:rsidRPr="008F6E8E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BMP1-8, BMP10, BMP15)</w:t>
            </w:r>
          </w:p>
        </w:tc>
        <w:tc>
          <w:tcPr>
            <w:tcW w:w="614" w:type="pct"/>
            <w:noWrap/>
            <w:hideMark/>
          </w:tcPr>
          <w:p w14:paraId="56C2645F" w14:textId="0F4EA23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7A91669A" w14:textId="78101EB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22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71A16D6" w14:textId="1B63A05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DPYSL2, HAND1, ID2, IL6</w:t>
            </w:r>
          </w:p>
        </w:tc>
      </w:tr>
      <w:tr w:rsidR="005A31D4" w:rsidRPr="004563BB" w14:paraId="3C38870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160F53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OS1</w:t>
            </w:r>
          </w:p>
        </w:tc>
        <w:tc>
          <w:tcPr>
            <w:tcW w:w="614" w:type="pct"/>
            <w:noWrap/>
            <w:hideMark/>
          </w:tcPr>
          <w:p w14:paraId="4FAC47E0" w14:textId="5A4792C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1F4E30BF" w14:textId="04DCDEA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22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5B0D719" w14:textId="0D6C5A7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IL6, TNF</w:t>
            </w:r>
          </w:p>
        </w:tc>
      </w:tr>
      <w:tr w:rsidR="005A31D4" w:rsidRPr="004563BB" w14:paraId="111D498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FA163DF" w14:textId="33259BC5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Amitriptyline</w:t>
            </w:r>
          </w:p>
        </w:tc>
        <w:tc>
          <w:tcPr>
            <w:tcW w:w="614" w:type="pct"/>
            <w:noWrap/>
            <w:hideMark/>
          </w:tcPr>
          <w:p w14:paraId="4D8148AA" w14:textId="4EF46AB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3CD75C0" w14:textId="7D276C4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22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C2B3858" w14:textId="3337CFC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FGF2, TAGLN, TP53</w:t>
            </w:r>
          </w:p>
        </w:tc>
      </w:tr>
      <w:tr w:rsidR="005A31D4" w:rsidRPr="004563BB" w14:paraId="31A8D7F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B9ABDC6" w14:textId="50914B7E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Acety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lcholine</w:t>
            </w:r>
          </w:p>
        </w:tc>
        <w:tc>
          <w:tcPr>
            <w:tcW w:w="614" w:type="pct"/>
            <w:noWrap/>
            <w:hideMark/>
          </w:tcPr>
          <w:p w14:paraId="6A6F26D3" w14:textId="06CF87A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45315AF2" w14:textId="115C0B2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22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17ADE24" w14:textId="054C7C5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KCNQ3, RAC1, TNF</w:t>
            </w:r>
          </w:p>
        </w:tc>
      </w:tr>
      <w:tr w:rsidR="005A31D4" w:rsidRPr="004563BB" w14:paraId="34733FC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571936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OXP3</w:t>
            </w:r>
          </w:p>
        </w:tc>
        <w:tc>
          <w:tcPr>
            <w:tcW w:w="614" w:type="pct"/>
            <w:noWrap/>
            <w:hideMark/>
          </w:tcPr>
          <w:p w14:paraId="6131394D" w14:textId="34E2B98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870191D" w14:textId="546CF45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23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F8034B8" w14:textId="5A3632E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KT3, ID2, IL5, IL6, MAPK9, TNF, TRAF6</w:t>
            </w:r>
          </w:p>
        </w:tc>
      </w:tr>
      <w:tr w:rsidR="005A31D4" w:rsidRPr="004563BB" w14:paraId="77091A2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461787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GER</w:t>
            </w:r>
          </w:p>
        </w:tc>
        <w:tc>
          <w:tcPr>
            <w:tcW w:w="614" w:type="pct"/>
            <w:noWrap/>
            <w:hideMark/>
          </w:tcPr>
          <w:p w14:paraId="6A579DFC" w14:textId="6E43D4AA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3E54B931" w14:textId="78164FE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27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351752D" w14:textId="362032B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OL4A1, CTNNB1, IL6, TNF, TP53</w:t>
            </w:r>
          </w:p>
        </w:tc>
      </w:tr>
      <w:tr w:rsidR="005A31D4" w:rsidRPr="004563BB" w14:paraId="3E653C8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33D766E" w14:textId="28335B73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Troglitazone</w:t>
            </w:r>
          </w:p>
        </w:tc>
        <w:tc>
          <w:tcPr>
            <w:tcW w:w="614" w:type="pct"/>
            <w:noWrap/>
            <w:hideMark/>
          </w:tcPr>
          <w:p w14:paraId="57F52437" w14:textId="5A5C8F2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27B2C0B" w14:textId="30A890C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A558892" w14:textId="7580818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C, AXIN2, COL4A1, CTNNB1, DCN, IL5, IL6, PPARG, TNF, TP53, UPK1A, UPK1B, UPK2</w:t>
            </w:r>
          </w:p>
        </w:tc>
      </w:tr>
      <w:tr w:rsidR="005A31D4" w:rsidRPr="004563BB" w14:paraId="7BC6B4A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CCEF741" w14:textId="47BDC098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Epicatechin</w:t>
            </w:r>
          </w:p>
        </w:tc>
        <w:tc>
          <w:tcPr>
            <w:tcW w:w="614" w:type="pct"/>
            <w:noWrap/>
            <w:hideMark/>
          </w:tcPr>
          <w:p w14:paraId="3AF06303" w14:textId="58E3BE5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313413C" w14:textId="7533E43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4BA57CB" w14:textId="632A5FC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DSE, HEY1, MAPK12, SNAP25, TNF</w:t>
            </w:r>
          </w:p>
        </w:tc>
      </w:tr>
      <w:tr w:rsidR="005A31D4" w:rsidRPr="004563BB" w14:paraId="0346E0B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10E37F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EPR</w:t>
            </w:r>
          </w:p>
        </w:tc>
        <w:tc>
          <w:tcPr>
            <w:tcW w:w="614" w:type="pct"/>
            <w:noWrap/>
            <w:hideMark/>
          </w:tcPr>
          <w:p w14:paraId="69853CB7" w14:textId="74826308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377737B6" w14:textId="6EF37F1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5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3A104ED" w14:textId="5AA0968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OL4A1, GAP43, ID2, IL6, PPARG, SNAP25, TCF7L2, TNF</w:t>
            </w:r>
          </w:p>
        </w:tc>
      </w:tr>
      <w:tr w:rsidR="005A31D4" w:rsidRPr="004563BB" w14:paraId="7E5B093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126FC6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KNK1</w:t>
            </w:r>
          </w:p>
        </w:tc>
        <w:tc>
          <w:tcPr>
            <w:tcW w:w="614" w:type="pct"/>
            <w:noWrap/>
            <w:hideMark/>
          </w:tcPr>
          <w:p w14:paraId="5FAD0EC6" w14:textId="7F529DC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0D1CA43D" w14:textId="5E19B4F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7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ED577A0" w14:textId="13CD55A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GAP43, PAFAH1B1, SNAP25, TAGLN, TFDP1, TNF</w:t>
            </w:r>
          </w:p>
        </w:tc>
      </w:tr>
      <w:tr w:rsidR="005A31D4" w:rsidRPr="004563BB" w14:paraId="5612641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57C955D" w14:textId="60AD4FE4" w:rsidR="005A31D4" w:rsidRPr="008F6E8E" w:rsidRDefault="003A530D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MIR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-155</w:t>
            </w:r>
          </w:p>
        </w:tc>
        <w:tc>
          <w:tcPr>
            <w:tcW w:w="614" w:type="pct"/>
            <w:noWrap/>
            <w:hideMark/>
          </w:tcPr>
          <w:p w14:paraId="177ACE4E" w14:textId="18AADC4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446D3C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5D493EAE" w14:textId="2BCFF73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37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DF689D4" w14:textId="17B64FB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DOCK1, IL5, IL6, INPP5D, S1PR1, TNF, TP53</w:t>
            </w:r>
          </w:p>
        </w:tc>
      </w:tr>
      <w:tr w:rsidR="005A31D4" w:rsidRPr="004563BB" w14:paraId="60C4039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A9639D8" w14:textId="6A7D1B4F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Hydrocortisone</w:t>
            </w:r>
          </w:p>
        </w:tc>
        <w:tc>
          <w:tcPr>
            <w:tcW w:w="614" w:type="pct"/>
            <w:noWrap/>
            <w:hideMark/>
          </w:tcPr>
          <w:p w14:paraId="1035E080" w14:textId="1CBCC61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7DF2377B" w14:textId="75C291B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4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0477799" w14:textId="7C21EF3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FGF2, GAP43, GNAS, IL6, PPARG, STAT5A, TP53</w:t>
            </w:r>
          </w:p>
        </w:tc>
      </w:tr>
      <w:tr w:rsidR="005A31D4" w:rsidRPr="004563BB" w14:paraId="7C65B17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ACBB8D6" w14:textId="40D1E436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Bisindolylmaleimide 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I</w:t>
            </w:r>
          </w:p>
        </w:tc>
        <w:tc>
          <w:tcPr>
            <w:tcW w:w="614" w:type="pct"/>
            <w:noWrap/>
            <w:hideMark/>
          </w:tcPr>
          <w:p w14:paraId="547ECDEC" w14:textId="03E6DF4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kinase inhibitor</w:t>
            </w:r>
          </w:p>
        </w:tc>
        <w:tc>
          <w:tcPr>
            <w:tcW w:w="616" w:type="pct"/>
            <w:noWrap/>
            <w:hideMark/>
          </w:tcPr>
          <w:p w14:paraId="1FAEAAF5" w14:textId="2E0EADF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52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AE132C7" w14:textId="47AA846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GAP43, IL6, MAPK3, PLD1, PRKCA, TNF</w:t>
            </w:r>
          </w:p>
        </w:tc>
      </w:tr>
      <w:tr w:rsidR="005A31D4" w:rsidRPr="004563BB" w14:paraId="35F6AD6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B3F75CE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-1R</w:t>
            </w:r>
          </w:p>
          <w:p w14:paraId="554F5CD9" w14:textId="77777777" w:rsidR="00B66522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</w:t>
            </w: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8RAP, </w:t>
            </w:r>
          </w:p>
          <w:p w14:paraId="5479BDF9" w14:textId="77777777" w:rsidR="00B66522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R1, </w:t>
            </w:r>
          </w:p>
          <w:p w14:paraId="2BC8AFDA" w14:textId="77777777" w:rsidR="00B66522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R2, </w:t>
            </w:r>
          </w:p>
          <w:p w14:paraId="09DFB717" w14:textId="77777777" w:rsidR="00B66522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RAP, </w:t>
            </w:r>
          </w:p>
          <w:p w14:paraId="39F1DA3F" w14:textId="77777777" w:rsidR="00B66522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RAPL1, </w:t>
            </w:r>
          </w:p>
          <w:p w14:paraId="2EA187DA" w14:textId="77777777" w:rsidR="00B66522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RAPL2,</w:t>
            </w:r>
          </w:p>
          <w:p w14:paraId="0E453A3F" w14:textId="746965C4" w:rsidR="00B66522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RL1, </w:t>
            </w:r>
          </w:p>
          <w:p w14:paraId="64570743" w14:textId="33F30CF7" w:rsidR="00B66522" w:rsidRPr="008F6E8E" w:rsidRDefault="00B66522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B66522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RL2</w:t>
            </w: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79BE831B" w14:textId="29F9B2A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1CB8A6FC" w14:textId="793DC35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2EAD4E8" w14:textId="21F49D8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S100B, TNF</w:t>
            </w:r>
          </w:p>
        </w:tc>
      </w:tr>
      <w:tr w:rsidR="005A31D4" w:rsidRPr="004563BB" w14:paraId="4363F55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3685D8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PIN1</w:t>
            </w:r>
          </w:p>
        </w:tc>
        <w:tc>
          <w:tcPr>
            <w:tcW w:w="614" w:type="pct"/>
            <w:noWrap/>
            <w:hideMark/>
          </w:tcPr>
          <w:p w14:paraId="65D9EF71" w14:textId="14AFC76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hosphatase</w:t>
            </w:r>
          </w:p>
        </w:tc>
        <w:tc>
          <w:tcPr>
            <w:tcW w:w="616" w:type="pct"/>
            <w:noWrap/>
            <w:hideMark/>
          </w:tcPr>
          <w:p w14:paraId="74C3C09A" w14:textId="71CED39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4C0CC22" w14:textId="58D4BEE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IL6, PPARG, TNF</w:t>
            </w:r>
          </w:p>
        </w:tc>
      </w:tr>
      <w:tr w:rsidR="005A31D4" w:rsidRPr="004563BB" w14:paraId="5B5EB95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CC6EA6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LL4</w:t>
            </w:r>
          </w:p>
        </w:tc>
        <w:tc>
          <w:tcPr>
            <w:tcW w:w="614" w:type="pct"/>
            <w:noWrap/>
            <w:hideMark/>
          </w:tcPr>
          <w:p w14:paraId="261B8AA6" w14:textId="41D1A3B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09A2C751" w14:textId="65ADEE7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4C52D11" w14:textId="2C35A8C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TA3, HEY1, IL5, LYVE1</w:t>
            </w:r>
          </w:p>
        </w:tc>
      </w:tr>
      <w:tr w:rsidR="005A31D4" w:rsidRPr="004563BB" w14:paraId="62B5DED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BF857F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CAN1</w:t>
            </w:r>
          </w:p>
        </w:tc>
        <w:tc>
          <w:tcPr>
            <w:tcW w:w="614" w:type="pct"/>
            <w:noWrap/>
            <w:hideMark/>
          </w:tcPr>
          <w:p w14:paraId="61530B53" w14:textId="7D1B090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9E64745" w14:textId="68A5212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248ECEC" w14:textId="5F22867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GSK3B, IL6, TNF</w:t>
            </w:r>
          </w:p>
        </w:tc>
      </w:tr>
      <w:tr w:rsidR="005A31D4" w:rsidRPr="004563BB" w14:paraId="68F4E2F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631E3E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TF</w:t>
            </w:r>
          </w:p>
        </w:tc>
        <w:tc>
          <w:tcPr>
            <w:tcW w:w="614" w:type="pct"/>
            <w:noWrap/>
            <w:hideMark/>
          </w:tcPr>
          <w:p w14:paraId="7300BE93" w14:textId="4339B2D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7E9C0D4D" w14:textId="07A7339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3B74593" w14:textId="3AB4666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TNF, TP53</w:t>
            </w:r>
          </w:p>
        </w:tc>
      </w:tr>
      <w:tr w:rsidR="005A31D4" w:rsidRPr="004563BB" w14:paraId="1CAC6F7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5B3A095" w14:textId="039A2B70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Folic acid</w:t>
            </w:r>
          </w:p>
        </w:tc>
        <w:tc>
          <w:tcPr>
            <w:tcW w:w="614" w:type="pct"/>
            <w:noWrap/>
            <w:hideMark/>
          </w:tcPr>
          <w:p w14:paraId="272423DC" w14:textId="2E7E176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hemical - endogenous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ammalian</w:t>
            </w:r>
          </w:p>
        </w:tc>
        <w:tc>
          <w:tcPr>
            <w:tcW w:w="616" w:type="pct"/>
            <w:noWrap/>
            <w:hideMark/>
          </w:tcPr>
          <w:p w14:paraId="30807D73" w14:textId="20B4AB2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C59660A" w14:textId="6808428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APP, FZD1, FZD6, TP53</w:t>
            </w:r>
          </w:p>
        </w:tc>
      </w:tr>
      <w:tr w:rsidR="005A31D4" w:rsidRPr="004563BB" w14:paraId="54F0932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E3DF0C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3</w:t>
            </w:r>
          </w:p>
        </w:tc>
        <w:tc>
          <w:tcPr>
            <w:tcW w:w="614" w:type="pct"/>
            <w:noWrap/>
            <w:hideMark/>
          </w:tcPr>
          <w:p w14:paraId="494B622E" w14:textId="5E7D994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6C024EA8" w14:textId="303967C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F907BF8" w14:textId="5A1D7BF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BDNF, CCL11, CTSB, CTSH, ENPP2, FLOT1, GATA3, GSN, IL6, KITLG, PPARG, TGM2, TNF</w:t>
            </w:r>
          </w:p>
        </w:tc>
      </w:tr>
      <w:tr w:rsidR="005A31D4" w:rsidRPr="004563BB" w14:paraId="27AC4FF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C4A8355" w14:textId="77777777" w:rsidR="005A31D4" w:rsidRPr="00D07660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PP2/AG1879 tyrosine kinase inhibitor</w:t>
            </w:r>
          </w:p>
        </w:tc>
        <w:tc>
          <w:tcPr>
            <w:tcW w:w="614" w:type="pct"/>
            <w:noWrap/>
            <w:hideMark/>
          </w:tcPr>
          <w:p w14:paraId="419D1BE3" w14:textId="624BA1E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kinase inhibitor</w:t>
            </w:r>
          </w:p>
        </w:tc>
        <w:tc>
          <w:tcPr>
            <w:tcW w:w="616" w:type="pct"/>
            <w:noWrap/>
            <w:hideMark/>
          </w:tcPr>
          <w:p w14:paraId="43439C4C" w14:textId="67BB539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3CFD85E" w14:textId="3F3EBCB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IGF1R, IL6, RAC1, TP53, VAV1</w:t>
            </w:r>
          </w:p>
        </w:tc>
      </w:tr>
      <w:tr w:rsidR="005A31D4" w:rsidRPr="004563BB" w14:paraId="5712214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883701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TF3</w:t>
            </w:r>
          </w:p>
        </w:tc>
        <w:tc>
          <w:tcPr>
            <w:tcW w:w="614" w:type="pct"/>
            <w:noWrap/>
            <w:hideMark/>
          </w:tcPr>
          <w:p w14:paraId="0570349F" w14:textId="2878F1D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C9F5A74" w14:textId="410F8AA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85DF1CD" w14:textId="0541D3C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TNNB1, GSN, IL6, TNF, TP53</w:t>
            </w:r>
          </w:p>
        </w:tc>
      </w:tr>
      <w:tr w:rsidR="005A31D4" w:rsidRPr="004563BB" w14:paraId="292AE78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D92CE5F" w14:textId="77777777" w:rsidR="005A31D4" w:rsidRPr="00D07660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(+)-MK-801</w:t>
            </w:r>
          </w:p>
        </w:tc>
        <w:tc>
          <w:tcPr>
            <w:tcW w:w="614" w:type="pct"/>
            <w:noWrap/>
            <w:hideMark/>
          </w:tcPr>
          <w:p w14:paraId="3403F3D8" w14:textId="16BA142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6AE7D83" w14:textId="059A9FD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F11CE7A" w14:textId="4502C03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FGF2, GJA1, RAC1, TP53</w:t>
            </w:r>
          </w:p>
        </w:tc>
      </w:tr>
      <w:tr w:rsidR="005A31D4" w:rsidRPr="004563BB" w14:paraId="42D8339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D870C3A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D428A7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P</w:t>
            </w:r>
            <w:r w:rsidR="005D5015" w:rsidRPr="00D428A7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KA</w:t>
            </w:r>
          </w:p>
          <w:p w14:paraId="6E00EB46" w14:textId="662382A8" w:rsidR="00D428A7" w:rsidRPr="008F6E8E" w:rsidRDefault="00D428A7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(PKA </w:t>
            </w:r>
            <w:r w:rsidRPr="00D428A7">
              <w:rPr>
                <w:rFonts w:ascii="Arial" w:eastAsia="Times New Roman" w:hAnsi="Arial" w:cs="Arial"/>
                <w:bCs/>
                <w:sz w:val="24"/>
                <w:szCs w:val="24"/>
              </w:rPr>
              <w:t>catalytic subunits)</w:t>
            </w:r>
          </w:p>
        </w:tc>
        <w:tc>
          <w:tcPr>
            <w:tcW w:w="614" w:type="pct"/>
            <w:noWrap/>
            <w:hideMark/>
          </w:tcPr>
          <w:p w14:paraId="344ED657" w14:textId="07596AA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mplex</w:t>
            </w:r>
          </w:p>
        </w:tc>
        <w:tc>
          <w:tcPr>
            <w:tcW w:w="616" w:type="pct"/>
            <w:noWrap/>
            <w:hideMark/>
          </w:tcPr>
          <w:p w14:paraId="4F818F76" w14:textId="69D4C1D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6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8698320" w14:textId="1E2ABE8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HRL, GJA1, HAS2, IGF1R, IL5, IL6, PLD1, TNF</w:t>
            </w:r>
          </w:p>
        </w:tc>
      </w:tr>
      <w:tr w:rsidR="005A31D4" w:rsidRPr="004563BB" w14:paraId="6AF8E64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B41422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RF</w:t>
            </w:r>
          </w:p>
        </w:tc>
        <w:tc>
          <w:tcPr>
            <w:tcW w:w="614" w:type="pct"/>
            <w:noWrap/>
            <w:hideMark/>
          </w:tcPr>
          <w:p w14:paraId="11941236" w14:textId="4A9D55F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788B6A12" w14:textId="2E57A47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7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771272F" w14:textId="39FDCC0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ALB1, CAPRIN1, CTNNB1, FST, GPM6A, GSN, MAPK10, PAFAH1B1, PDE2A, RAF1, SNX2, TAGLN, TNNC1</w:t>
            </w:r>
          </w:p>
        </w:tc>
      </w:tr>
      <w:tr w:rsidR="005A31D4" w:rsidRPr="004563BB" w14:paraId="512AD92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9A61D95" w14:textId="1126DE7C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Ionomycin</w:t>
            </w:r>
          </w:p>
        </w:tc>
        <w:tc>
          <w:tcPr>
            <w:tcW w:w="614" w:type="pct"/>
            <w:noWrap/>
            <w:hideMark/>
          </w:tcPr>
          <w:p w14:paraId="24C9D28B" w14:textId="00FC6FF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6D9EEA2C" w14:textId="6BAA331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67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48A855C" w14:textId="2137B5B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GATA3, IL5, IL6, KCNJ2, PPARG, RBPJ, STAT5B, TNF</w:t>
            </w:r>
          </w:p>
        </w:tc>
      </w:tr>
      <w:tr w:rsidR="005A31D4" w:rsidRPr="004563BB" w14:paraId="23B718C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3D8EED3" w14:textId="648A2882" w:rsidR="005A31D4" w:rsidRPr="00D07660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Rp-8-Br-</w:t>
            </w:r>
            <w:r w:rsidR="00D07660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camps</w:t>
            </w:r>
          </w:p>
        </w:tc>
        <w:tc>
          <w:tcPr>
            <w:tcW w:w="614" w:type="pct"/>
            <w:noWrap/>
            <w:hideMark/>
          </w:tcPr>
          <w:p w14:paraId="644F100F" w14:textId="4163298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hemical - kinase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inhibitor</w:t>
            </w:r>
          </w:p>
        </w:tc>
        <w:tc>
          <w:tcPr>
            <w:tcW w:w="616" w:type="pct"/>
            <w:noWrap/>
            <w:hideMark/>
          </w:tcPr>
          <w:p w14:paraId="4827EF95" w14:textId="21980EE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F1F02B1" w14:textId="17DD649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PRKACA, TNF</w:t>
            </w:r>
          </w:p>
        </w:tc>
      </w:tr>
      <w:tr w:rsidR="005A31D4" w:rsidRPr="004563BB" w14:paraId="3658FB0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23EEB14" w14:textId="77777777" w:rsidR="005A31D4" w:rsidRPr="00D07660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(E)-4-hydroxy-3-methyl-but-2-enyl pyrophosphate</w:t>
            </w:r>
          </w:p>
        </w:tc>
        <w:tc>
          <w:tcPr>
            <w:tcW w:w="614" w:type="pct"/>
            <w:noWrap/>
            <w:hideMark/>
          </w:tcPr>
          <w:p w14:paraId="02CD351D" w14:textId="5D544E8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157B3AA8" w14:textId="48A9985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385FD73" w14:textId="197D7D2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TNF</w:t>
            </w:r>
          </w:p>
        </w:tc>
      </w:tr>
      <w:tr w:rsidR="005A31D4" w:rsidRPr="004563BB" w14:paraId="22F329C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EA2CB4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RIM38</w:t>
            </w:r>
          </w:p>
        </w:tc>
        <w:tc>
          <w:tcPr>
            <w:tcW w:w="614" w:type="pct"/>
            <w:noWrap/>
            <w:hideMark/>
          </w:tcPr>
          <w:p w14:paraId="165D422E" w14:textId="0285518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12C09AF5" w14:textId="16897AA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2055DFB" w14:textId="0D73A67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, TRAF6</w:t>
            </w:r>
          </w:p>
        </w:tc>
      </w:tr>
      <w:tr w:rsidR="005A31D4" w:rsidRPr="004563BB" w14:paraId="5B87319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5963E4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SK</w:t>
            </w:r>
          </w:p>
        </w:tc>
        <w:tc>
          <w:tcPr>
            <w:tcW w:w="614" w:type="pct"/>
            <w:noWrap/>
            <w:hideMark/>
          </w:tcPr>
          <w:p w14:paraId="4FDF7D0F" w14:textId="17E8E33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4BCD97CB" w14:textId="419207B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9451D71" w14:textId="64DCEC1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YN, IL6, TNF</w:t>
            </w:r>
          </w:p>
        </w:tc>
      </w:tr>
      <w:tr w:rsidR="005A31D4" w:rsidRPr="004563BB" w14:paraId="7F23442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C86813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7RB</w:t>
            </w:r>
          </w:p>
        </w:tc>
        <w:tc>
          <w:tcPr>
            <w:tcW w:w="614" w:type="pct"/>
            <w:noWrap/>
            <w:hideMark/>
          </w:tcPr>
          <w:p w14:paraId="7F18E603" w14:textId="4FB0A678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793CEDCF" w14:textId="20E9E50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17C0D9E" w14:textId="5A36100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IL5, IL6</w:t>
            </w:r>
          </w:p>
        </w:tc>
      </w:tr>
      <w:tr w:rsidR="005A31D4" w:rsidRPr="004563BB" w14:paraId="55FF710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6F9AF1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ZF1</w:t>
            </w:r>
          </w:p>
        </w:tc>
        <w:tc>
          <w:tcPr>
            <w:tcW w:w="614" w:type="pct"/>
            <w:noWrap/>
            <w:hideMark/>
          </w:tcPr>
          <w:p w14:paraId="33BF883C" w14:textId="3CEC346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55DA2F13" w14:textId="73D0782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E4CDE78" w14:textId="50DC08A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PADI1, PRKCA</w:t>
            </w:r>
          </w:p>
        </w:tc>
      </w:tr>
      <w:tr w:rsidR="005A31D4" w:rsidRPr="004563BB" w14:paraId="5E726AC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39F94F9" w14:textId="0AEC2129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Ro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smarinic acid</w:t>
            </w:r>
          </w:p>
        </w:tc>
        <w:tc>
          <w:tcPr>
            <w:tcW w:w="614" w:type="pct"/>
            <w:noWrap/>
            <w:hideMark/>
          </w:tcPr>
          <w:p w14:paraId="5C22EB39" w14:textId="1283493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42A6D095" w14:textId="0824E64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49CCD08" w14:textId="1C01590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L6, TNF</w:t>
            </w:r>
          </w:p>
        </w:tc>
      </w:tr>
      <w:tr w:rsidR="005A31D4" w:rsidRPr="004563BB" w14:paraId="7E9DF48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676F09D" w14:textId="45479DDB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Albuterol</w:t>
            </w:r>
          </w:p>
        </w:tc>
        <w:tc>
          <w:tcPr>
            <w:tcW w:w="614" w:type="pct"/>
            <w:noWrap/>
            <w:hideMark/>
          </w:tcPr>
          <w:p w14:paraId="7BF9AA32" w14:textId="0FC622D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4034756" w14:textId="1FD9039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CD47BCA" w14:textId="4B33779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NAS, IL6, TNF</w:t>
            </w:r>
          </w:p>
        </w:tc>
      </w:tr>
      <w:tr w:rsidR="005A31D4" w:rsidRPr="004563BB" w14:paraId="315147E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CBA1072" w14:textId="26E299A1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Streptozocin</w:t>
            </w:r>
          </w:p>
        </w:tc>
        <w:tc>
          <w:tcPr>
            <w:tcW w:w="614" w:type="pct"/>
            <w:noWrap/>
            <w:hideMark/>
          </w:tcPr>
          <w:p w14:paraId="5915AA92" w14:textId="39B4448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hemical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drug</w:t>
            </w:r>
          </w:p>
        </w:tc>
        <w:tc>
          <w:tcPr>
            <w:tcW w:w="616" w:type="pct"/>
            <w:noWrap/>
            <w:hideMark/>
          </w:tcPr>
          <w:p w14:paraId="2F3D95FB" w14:textId="2721BA2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8AF8A15" w14:textId="0135D76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ALB1, COL4A1, GHRL, GNAS, IGF1R, IL6, KIT, PPARG, S100B, TNF</w:t>
            </w:r>
          </w:p>
        </w:tc>
      </w:tr>
      <w:tr w:rsidR="005A31D4" w:rsidRPr="004563BB" w14:paraId="6688241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64067E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YY1</w:t>
            </w:r>
          </w:p>
        </w:tc>
        <w:tc>
          <w:tcPr>
            <w:tcW w:w="614" w:type="pct"/>
            <w:noWrap/>
            <w:hideMark/>
          </w:tcPr>
          <w:p w14:paraId="3FDF9E01" w14:textId="087F54D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00BD5AF8" w14:textId="3457A64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B577DF5" w14:textId="61C4699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BMP4, COL19A1, FCER1A, HAS2, PFN2, TAGLN, TGM2, TNNC1, TP53, VAV1</w:t>
            </w:r>
          </w:p>
        </w:tc>
      </w:tr>
      <w:tr w:rsidR="005A31D4" w:rsidRPr="004563BB" w14:paraId="5236AF6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FDDE7D1" w14:textId="6AAC476A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Methylselenic acid</w:t>
            </w:r>
          </w:p>
        </w:tc>
        <w:tc>
          <w:tcPr>
            <w:tcW w:w="614" w:type="pct"/>
            <w:noWrap/>
            <w:hideMark/>
          </w:tcPr>
          <w:p w14:paraId="4F1305C1" w14:textId="02FC632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27D0AC3C" w14:textId="419693F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7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B6C3B96" w14:textId="09F7C50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OD, BMP4, CDC42, DPYSL2, ID2, IGF1R, MAPK3, MAPK9, PRKCA, TFDP1, WNT7A</w:t>
            </w:r>
          </w:p>
        </w:tc>
      </w:tr>
      <w:tr w:rsidR="005A31D4" w:rsidRPr="004563BB" w14:paraId="5005B19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6F3C7F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TNFSF12</w:t>
            </w:r>
          </w:p>
        </w:tc>
        <w:tc>
          <w:tcPr>
            <w:tcW w:w="614" w:type="pct"/>
            <w:noWrap/>
            <w:hideMark/>
          </w:tcPr>
          <w:p w14:paraId="214AA4B3" w14:textId="215ED5A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479D1E53" w14:textId="473F2BE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8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1A131F0" w14:textId="19DEF18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HEY1, HEYL, IL6, MEF2A, MEF2C, TNF</w:t>
            </w:r>
          </w:p>
        </w:tc>
      </w:tr>
      <w:tr w:rsidR="005A31D4" w:rsidRPr="004563BB" w14:paraId="12A09C1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57A827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NHA</w:t>
            </w:r>
          </w:p>
        </w:tc>
        <w:tc>
          <w:tcPr>
            <w:tcW w:w="614" w:type="pct"/>
            <w:noWrap/>
            <w:hideMark/>
          </w:tcPr>
          <w:p w14:paraId="47EBC0D5" w14:textId="45219C6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3A518EA9" w14:textId="377CA52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84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5DAB6B8" w14:textId="797002D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OL4A3BP, F11R, FST, HAS2, KIT, KITLG, PIK3R1</w:t>
            </w:r>
          </w:p>
        </w:tc>
      </w:tr>
      <w:tr w:rsidR="005A31D4" w:rsidRPr="004563BB" w14:paraId="50737F4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6900F3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36</w:t>
            </w:r>
          </w:p>
        </w:tc>
        <w:tc>
          <w:tcPr>
            <w:tcW w:w="614" w:type="pct"/>
            <w:noWrap/>
            <w:hideMark/>
          </w:tcPr>
          <w:p w14:paraId="4FA599E9" w14:textId="0A3741BF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1F0E5810" w14:textId="78C47F2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87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4551E2E" w14:textId="27AAAD1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GF1R, IL6, PPARG, TNF</w:t>
            </w:r>
          </w:p>
        </w:tc>
      </w:tr>
      <w:tr w:rsidR="005A31D4" w:rsidRPr="004563BB" w14:paraId="5B90F30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9E7E72B" w14:textId="274E82E6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N-3 fatty acids</w:t>
            </w:r>
          </w:p>
        </w:tc>
        <w:tc>
          <w:tcPr>
            <w:tcW w:w="614" w:type="pct"/>
            <w:noWrap/>
            <w:hideMark/>
          </w:tcPr>
          <w:p w14:paraId="509C44EC" w14:textId="36B3D0F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60CE595" w14:textId="026D687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87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7D0426D" w14:textId="7B5A885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PIK3R1, PPARG, TNF</w:t>
            </w:r>
          </w:p>
        </w:tc>
      </w:tr>
      <w:tr w:rsidR="005A31D4" w:rsidRPr="004563BB" w14:paraId="054BD39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C89D4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AF1</w:t>
            </w:r>
          </w:p>
        </w:tc>
        <w:tc>
          <w:tcPr>
            <w:tcW w:w="614" w:type="pct"/>
            <w:noWrap/>
            <w:hideMark/>
          </w:tcPr>
          <w:p w14:paraId="45457931" w14:textId="47FCFE0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15471795" w14:textId="695F68D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2.96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3606D3E" w14:textId="7C06264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C42EP1, CHN1, CTNNB1, CTSH, IGF1R, IL6, PLD1, RAC1, TGM2, TNF</w:t>
            </w:r>
          </w:p>
        </w:tc>
      </w:tr>
      <w:tr w:rsidR="005A31D4" w:rsidRPr="004563BB" w14:paraId="34670F3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902240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AC1</w:t>
            </w:r>
          </w:p>
        </w:tc>
        <w:tc>
          <w:tcPr>
            <w:tcW w:w="614" w:type="pct"/>
            <w:noWrap/>
            <w:hideMark/>
          </w:tcPr>
          <w:p w14:paraId="722DBD6B" w14:textId="29ACA4F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5FC8A2A3" w14:textId="49FE124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0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F142F4B" w14:textId="13DAEB3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DPYSL2, FGF2, GSN, IL5, IL6, RAC1</w:t>
            </w:r>
          </w:p>
        </w:tc>
      </w:tr>
      <w:tr w:rsidR="005A31D4" w:rsidRPr="004563BB" w14:paraId="29DF13B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0BE6E1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USP7</w:t>
            </w:r>
          </w:p>
        </w:tc>
        <w:tc>
          <w:tcPr>
            <w:tcW w:w="614" w:type="pct"/>
            <w:noWrap/>
            <w:hideMark/>
          </w:tcPr>
          <w:p w14:paraId="54925766" w14:textId="4F60514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0D2FC564" w14:textId="6BB3351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02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CB43EED" w14:textId="2FBB030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PPARG, TNF, TP53</w:t>
            </w:r>
          </w:p>
        </w:tc>
      </w:tr>
      <w:tr w:rsidR="005A31D4" w:rsidRPr="004563BB" w14:paraId="22B4CFD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E052D6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TSB</w:t>
            </w:r>
          </w:p>
        </w:tc>
        <w:tc>
          <w:tcPr>
            <w:tcW w:w="614" w:type="pct"/>
            <w:noWrap/>
            <w:hideMark/>
          </w:tcPr>
          <w:p w14:paraId="57AC7A6D" w14:textId="267AD23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0EE17A8C" w14:textId="1DF0409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02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B270341" w14:textId="1B90C28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SB, RAC1, TNF</w:t>
            </w:r>
          </w:p>
        </w:tc>
      </w:tr>
      <w:tr w:rsidR="005A31D4" w:rsidRPr="004563BB" w14:paraId="5E600E0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D97703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2</w:t>
            </w:r>
          </w:p>
        </w:tc>
        <w:tc>
          <w:tcPr>
            <w:tcW w:w="614" w:type="pct"/>
            <w:noWrap/>
            <w:hideMark/>
          </w:tcPr>
          <w:p w14:paraId="05B88510" w14:textId="3CFF2F5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12D56831" w14:textId="069A461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0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00AEE2E" w14:textId="0ECE37E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C42EP1, COL4A1, FGF2, HAS2, IGF1R, IL6, MAPK3, RAC1, RAC2, S100B, TNF</w:t>
            </w:r>
          </w:p>
        </w:tc>
      </w:tr>
      <w:tr w:rsidR="005A31D4" w:rsidRPr="004563BB" w14:paraId="0A87E8A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607595F" w14:textId="4C5EB382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Methapyrilene</w:t>
            </w:r>
          </w:p>
        </w:tc>
        <w:tc>
          <w:tcPr>
            <w:tcW w:w="614" w:type="pct"/>
            <w:noWrap/>
            <w:hideMark/>
          </w:tcPr>
          <w:p w14:paraId="02FC4CC9" w14:textId="41898B1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41A6222" w14:textId="006BA1C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0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3338527" w14:textId="143C7C8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SB, ENPP2, GSK3B, ITIH4, NFIB, PRKCB, STMN1, TP53</w:t>
            </w:r>
          </w:p>
        </w:tc>
      </w:tr>
      <w:tr w:rsidR="005A31D4" w:rsidRPr="004563BB" w14:paraId="003C36C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AF462E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DM</w:t>
            </w:r>
          </w:p>
        </w:tc>
        <w:tc>
          <w:tcPr>
            <w:tcW w:w="614" w:type="pct"/>
            <w:noWrap/>
            <w:hideMark/>
          </w:tcPr>
          <w:p w14:paraId="2C83C9EF" w14:textId="065CC82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6E69344" w14:textId="251A4E1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17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6AC6F71" w14:textId="6192814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FGF2, IL6, PPARG, TNF</w:t>
            </w:r>
          </w:p>
        </w:tc>
      </w:tr>
      <w:tr w:rsidR="005A31D4" w:rsidRPr="004563BB" w14:paraId="4EAC758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10EBD1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R3C2</w:t>
            </w:r>
          </w:p>
        </w:tc>
        <w:tc>
          <w:tcPr>
            <w:tcW w:w="614" w:type="pct"/>
            <w:noWrap/>
            <w:hideMark/>
          </w:tcPr>
          <w:p w14:paraId="4D7845A3" w14:textId="60D5656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Ligand-dependent nuclear receptor</w:t>
            </w:r>
          </w:p>
        </w:tc>
        <w:tc>
          <w:tcPr>
            <w:tcW w:w="616" w:type="pct"/>
            <w:noWrap/>
            <w:hideMark/>
          </w:tcPr>
          <w:p w14:paraId="1A146E3C" w14:textId="3AA7F7B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1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CD5BC7B" w14:textId="6154DBC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RPC2, FGF2, IGF1R, IL6, SEMA3C, TNF, TP53</w:t>
            </w:r>
          </w:p>
        </w:tc>
      </w:tr>
      <w:tr w:rsidR="005A31D4" w:rsidRPr="004563BB" w14:paraId="53E7A9C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9249FE4" w14:textId="317A7800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Apigenin</w:t>
            </w:r>
          </w:p>
        </w:tc>
        <w:tc>
          <w:tcPr>
            <w:tcW w:w="614" w:type="pct"/>
            <w:noWrap/>
            <w:hideMark/>
          </w:tcPr>
          <w:p w14:paraId="1D16D95A" w14:textId="7710A40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109D1E46" w14:textId="3D401AE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2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69F2F54" w14:textId="3E7EA8B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DVL2, IL6, TAGLN, TNF, TP53</w:t>
            </w:r>
          </w:p>
        </w:tc>
      </w:tr>
      <w:tr w:rsidR="005A31D4" w:rsidRPr="004563BB" w14:paraId="637A4B2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969A962" w14:textId="23BF8BEA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Prostaglandin 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E2</w:t>
            </w:r>
          </w:p>
        </w:tc>
        <w:tc>
          <w:tcPr>
            <w:tcW w:w="614" w:type="pct"/>
            <w:noWrap/>
            <w:hideMark/>
          </w:tcPr>
          <w:p w14:paraId="6594103B" w14:textId="4522ACB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7C3F9C8B" w14:textId="4B94D38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31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F657D07" w14:textId="3745F65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DCN, FGF2, FST, GJA1, HAS2, IGF1R, IL5, IL6, PPARG, TNF, TP53</w:t>
            </w:r>
          </w:p>
        </w:tc>
      </w:tr>
      <w:tr w:rsidR="005A31D4" w:rsidRPr="004563BB" w14:paraId="4820C7F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5A33B8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CL2</w:t>
            </w:r>
          </w:p>
        </w:tc>
        <w:tc>
          <w:tcPr>
            <w:tcW w:w="614" w:type="pct"/>
            <w:noWrap/>
            <w:hideMark/>
          </w:tcPr>
          <w:p w14:paraId="422F10F1" w14:textId="233D700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22A9CD29" w14:textId="0364236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38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7306F0A" w14:textId="7F8AAD1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F1, CTSH, GAP43, IL6, SNAP25, TNF, TP53</w:t>
            </w:r>
          </w:p>
        </w:tc>
      </w:tr>
      <w:tr w:rsidR="005A31D4" w:rsidRPr="004563BB" w14:paraId="601C67B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A2AE480" w14:textId="77777777" w:rsidR="005A31D4" w:rsidRPr="0095203B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03B">
              <w:rPr>
                <w:rFonts w:ascii="Arial" w:eastAsia="Times New Roman" w:hAnsi="Arial" w:cs="Arial"/>
                <w:bCs/>
                <w:sz w:val="24"/>
                <w:szCs w:val="24"/>
              </w:rPr>
              <w:t>Hedgehog</w:t>
            </w:r>
          </w:p>
          <w:p w14:paraId="2CA4602B" w14:textId="4AC6BD0F" w:rsidR="0095203B" w:rsidRPr="0095203B" w:rsidRDefault="0095203B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95203B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HHAT, IHH, SSH, DHH)</w:t>
            </w:r>
          </w:p>
        </w:tc>
        <w:tc>
          <w:tcPr>
            <w:tcW w:w="614" w:type="pct"/>
            <w:noWrap/>
            <w:hideMark/>
          </w:tcPr>
          <w:p w14:paraId="390A1AC0" w14:textId="30F52B5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53B11C61" w14:textId="03132FB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8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C9A8CE7" w14:textId="16FC6CA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GATA5, KIT, PTCH1, TP53</w:t>
            </w:r>
          </w:p>
        </w:tc>
      </w:tr>
      <w:tr w:rsidR="005A31D4" w:rsidRPr="004563BB" w14:paraId="0F357CB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CC2A8C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WISP2</w:t>
            </w:r>
          </w:p>
        </w:tc>
        <w:tc>
          <w:tcPr>
            <w:tcW w:w="614" w:type="pct"/>
            <w:noWrap/>
            <w:hideMark/>
          </w:tcPr>
          <w:p w14:paraId="12D0911D" w14:textId="5E33AE4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665BC453" w14:textId="1785749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8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987863B" w14:textId="7E2FC95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XIN2, CTNNB1, GATA3, PPARG</w:t>
            </w:r>
          </w:p>
        </w:tc>
      </w:tr>
      <w:tr w:rsidR="005A31D4" w:rsidRPr="004563BB" w14:paraId="505026E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1FE7F4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NRL</w:t>
            </w:r>
          </w:p>
        </w:tc>
        <w:tc>
          <w:tcPr>
            <w:tcW w:w="614" w:type="pct"/>
            <w:noWrap/>
            <w:hideMark/>
          </w:tcPr>
          <w:p w14:paraId="6B6597DD" w14:textId="02226DF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37FE7A8" w14:textId="56F77C0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8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CE6E0F0" w14:textId="78D6D12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IGF1R, MEF2C, PIK3CA, PIK3R1</w:t>
            </w:r>
          </w:p>
        </w:tc>
      </w:tr>
      <w:tr w:rsidR="005A31D4" w:rsidRPr="004563BB" w14:paraId="076F341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DF19CA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GF</w:t>
            </w:r>
          </w:p>
        </w:tc>
        <w:tc>
          <w:tcPr>
            <w:tcW w:w="614" w:type="pct"/>
            <w:noWrap/>
            <w:hideMark/>
          </w:tcPr>
          <w:p w14:paraId="29145F22" w14:textId="501DF33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0D925D5E" w14:textId="68D38F0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3149399" w14:textId="1009B08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DCN, FST, IL6, TNF</w:t>
            </w:r>
          </w:p>
        </w:tc>
      </w:tr>
      <w:tr w:rsidR="005A31D4" w:rsidRPr="004563BB" w14:paraId="5D251BE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02F2D14" w14:textId="6A7A0BD9" w:rsidR="005A31D4" w:rsidRPr="008F6E8E" w:rsidRDefault="00CB47CE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-25</w:t>
            </w:r>
          </w:p>
        </w:tc>
        <w:tc>
          <w:tcPr>
            <w:tcW w:w="614" w:type="pct"/>
            <w:noWrap/>
            <w:hideMark/>
          </w:tcPr>
          <w:p w14:paraId="3CE12B5D" w14:textId="647DC7D5" w:rsidR="005A31D4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</w:t>
            </w:r>
            <w:r w:rsidR="00446D3C">
              <w:rPr>
                <w:rFonts w:ascii="Arial" w:eastAsia="Times New Roman" w:hAnsi="Arial" w:cs="Arial"/>
                <w:bCs/>
                <w:sz w:val="24"/>
                <w:szCs w:val="24"/>
              </w:rPr>
              <w:t>o</w:t>
            </w:r>
            <w:r w:rsidR="00CB47CE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2549531F" w14:textId="36A87DD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90698EB" w14:textId="6BF2D81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MAP2K4, TNF, TP53</w:t>
            </w:r>
          </w:p>
        </w:tc>
      </w:tr>
      <w:tr w:rsidR="005A31D4" w:rsidRPr="004563BB" w14:paraId="59AC459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3AB5C87" w14:textId="14D3F29C" w:rsidR="005A31D4" w:rsidRPr="008F6E8E" w:rsidRDefault="00CB47CE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R-92a-3p </w:t>
            </w:r>
            <w:r w:rsidR="005A31D4" w:rsidRPr="00B15CF6">
              <w:rPr>
                <w:rFonts w:ascii="Arial" w:eastAsia="Times New Roman" w:hAnsi="Arial" w:cs="Arial"/>
                <w:bCs/>
                <w:sz w:val="24"/>
                <w:szCs w:val="24"/>
              </w:rPr>
              <w:t>(and other miRNAs w/seed AUUGCAC)</w:t>
            </w:r>
          </w:p>
        </w:tc>
        <w:tc>
          <w:tcPr>
            <w:tcW w:w="614" w:type="pct"/>
            <w:noWrap/>
            <w:hideMark/>
          </w:tcPr>
          <w:p w14:paraId="1009A66D" w14:textId="3455BDE7" w:rsidR="005A31D4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Mature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CB47CE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5D424EFB" w14:textId="175C553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3DCD38A" w14:textId="7C54B42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ENPP6, IL6, MAP2K4, TNF</w:t>
            </w:r>
          </w:p>
        </w:tc>
      </w:tr>
      <w:tr w:rsidR="005A31D4" w:rsidRPr="004563BB" w14:paraId="63233B4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0F6F11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EP1B</w:t>
            </w:r>
          </w:p>
        </w:tc>
        <w:tc>
          <w:tcPr>
            <w:tcW w:w="614" w:type="pct"/>
            <w:noWrap/>
            <w:hideMark/>
          </w:tcPr>
          <w:p w14:paraId="5C8B2E5B" w14:textId="103B1E4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627E4BB2" w14:textId="7419F0B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9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7E691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22AE86C" w14:textId="53296A1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RBPJ, TFDP1, TRAF6</w:t>
            </w:r>
          </w:p>
        </w:tc>
      </w:tr>
      <w:tr w:rsidR="005A31D4" w:rsidRPr="004563BB" w14:paraId="3643E9D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9A59D35" w14:textId="4820BDD5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Bryostatin 1</w:t>
            </w:r>
          </w:p>
        </w:tc>
        <w:tc>
          <w:tcPr>
            <w:tcW w:w="614" w:type="pct"/>
            <w:noWrap/>
            <w:hideMark/>
          </w:tcPr>
          <w:p w14:paraId="418CDD9C" w14:textId="33EBD99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41E7DF7" w14:textId="18D860C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0D353D5" w14:textId="32A018C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PRKCA, TNF</w:t>
            </w:r>
          </w:p>
        </w:tc>
      </w:tr>
      <w:tr w:rsidR="005A31D4" w:rsidRPr="004563BB" w14:paraId="34FE67D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66DF627" w14:textId="6F613130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Suramin</w:t>
            </w:r>
          </w:p>
        </w:tc>
        <w:tc>
          <w:tcPr>
            <w:tcW w:w="614" w:type="pct"/>
            <w:noWrap/>
            <w:hideMark/>
          </w:tcPr>
          <w:p w14:paraId="23892058" w14:textId="24644DF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hemical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drug</w:t>
            </w:r>
          </w:p>
        </w:tc>
        <w:tc>
          <w:tcPr>
            <w:tcW w:w="616" w:type="pct"/>
            <w:noWrap/>
            <w:hideMark/>
          </w:tcPr>
          <w:p w14:paraId="5EAA9234" w14:textId="1F22C6B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4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0B7C49C" w14:textId="48630EF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FST, IL6, TP53</w:t>
            </w:r>
          </w:p>
        </w:tc>
      </w:tr>
      <w:tr w:rsidR="005A31D4" w:rsidRPr="004563BB" w14:paraId="7A90157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EE294C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IF1A</w:t>
            </w:r>
          </w:p>
        </w:tc>
        <w:tc>
          <w:tcPr>
            <w:tcW w:w="614" w:type="pct"/>
            <w:noWrap/>
            <w:hideMark/>
          </w:tcPr>
          <w:p w14:paraId="75723875" w14:textId="5D7D870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9ECDA1D" w14:textId="519EBA2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5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E785CE1" w14:textId="7ADFDFB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ARPC2, AXIN2, CITED2, FYN, GJA1, ID2, IL6, MAFF, MEF2C, PRKCA, TNF, TP53</w:t>
            </w:r>
          </w:p>
        </w:tc>
      </w:tr>
      <w:tr w:rsidR="005A31D4" w:rsidRPr="004563BB" w14:paraId="3C34166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494DF3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MO</w:t>
            </w:r>
          </w:p>
        </w:tc>
        <w:tc>
          <w:tcPr>
            <w:tcW w:w="614" w:type="pct"/>
            <w:noWrap/>
            <w:hideMark/>
          </w:tcPr>
          <w:p w14:paraId="5E42DD46" w14:textId="41F2481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-protein coupled receptor</w:t>
            </w:r>
          </w:p>
        </w:tc>
        <w:tc>
          <w:tcPr>
            <w:tcW w:w="616" w:type="pct"/>
            <w:noWrap/>
            <w:hideMark/>
          </w:tcPr>
          <w:p w14:paraId="462FA00B" w14:textId="33523DE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53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C1BA921" w14:textId="162E590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ZD3, GLI2, HHIP, KRT5, PTCH1, PTCH2</w:t>
            </w:r>
          </w:p>
        </w:tc>
      </w:tr>
      <w:tr w:rsidR="005A31D4" w:rsidRPr="004563BB" w14:paraId="1C9E977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54B5457" w14:textId="30219AA9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Lenalidomide</w:t>
            </w:r>
          </w:p>
        </w:tc>
        <w:tc>
          <w:tcPr>
            <w:tcW w:w="614" w:type="pct"/>
            <w:noWrap/>
            <w:hideMark/>
          </w:tcPr>
          <w:p w14:paraId="25EF63ED" w14:textId="4632638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BD93829" w14:textId="7266B2C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5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74C7E86" w14:textId="138E2FB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GPS, CTNNB1, FZD10, NFIB, TCF7L2, TNF, WNT11, WNT2B, WNT8B</w:t>
            </w:r>
          </w:p>
        </w:tc>
      </w:tr>
      <w:tr w:rsidR="005A31D4" w:rsidRPr="004563BB" w14:paraId="2543587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B24D62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JUP</w:t>
            </w:r>
          </w:p>
        </w:tc>
        <w:tc>
          <w:tcPr>
            <w:tcW w:w="614" w:type="pct"/>
            <w:noWrap/>
            <w:hideMark/>
          </w:tcPr>
          <w:p w14:paraId="1F38FCBA" w14:textId="70AE32D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8441B86" w14:textId="37B794B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6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7E0C71D" w14:textId="642A5E1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CTNNB1, NME2</w:t>
            </w:r>
          </w:p>
        </w:tc>
      </w:tr>
      <w:tr w:rsidR="005A31D4" w:rsidRPr="004563BB" w14:paraId="173D8DE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3A47D4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DE3B</w:t>
            </w:r>
          </w:p>
        </w:tc>
        <w:tc>
          <w:tcPr>
            <w:tcW w:w="614" w:type="pct"/>
            <w:noWrap/>
            <w:hideMark/>
          </w:tcPr>
          <w:p w14:paraId="7867F126" w14:textId="3057EAF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469B3A83" w14:textId="3FD7B9D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6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C20893C" w14:textId="43ECAFB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TNF</w:t>
            </w:r>
          </w:p>
        </w:tc>
      </w:tr>
      <w:tr w:rsidR="005A31D4" w:rsidRPr="004563BB" w14:paraId="43862F5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78A45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RN</w:t>
            </w:r>
          </w:p>
        </w:tc>
        <w:tc>
          <w:tcPr>
            <w:tcW w:w="614" w:type="pct"/>
            <w:noWrap/>
            <w:hideMark/>
          </w:tcPr>
          <w:p w14:paraId="42466365" w14:textId="4985639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215FEAD7" w14:textId="091EF87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6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7C10914" w14:textId="3147B80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NF</w:t>
            </w:r>
          </w:p>
        </w:tc>
      </w:tr>
      <w:tr w:rsidR="005A31D4" w:rsidRPr="004563BB" w14:paraId="427F7BB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DD2E5D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REM1</w:t>
            </w:r>
          </w:p>
        </w:tc>
        <w:tc>
          <w:tcPr>
            <w:tcW w:w="614" w:type="pct"/>
            <w:noWrap/>
            <w:hideMark/>
          </w:tcPr>
          <w:p w14:paraId="6EC721CB" w14:textId="3F7EFB0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86862A7" w14:textId="6CFA14F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6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79D8EE4" w14:textId="5155741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TNF, WNT11</w:t>
            </w:r>
          </w:p>
        </w:tc>
      </w:tr>
      <w:tr w:rsidR="005A31D4" w:rsidRPr="004563BB" w14:paraId="6153C8F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BA3935" w14:textId="1EC4F45B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Metoprolol</w:t>
            </w:r>
          </w:p>
        </w:tc>
        <w:tc>
          <w:tcPr>
            <w:tcW w:w="614" w:type="pct"/>
            <w:noWrap/>
            <w:hideMark/>
          </w:tcPr>
          <w:p w14:paraId="1631674B" w14:textId="4EFA72C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0547534" w14:textId="5F5989B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6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320EDE9" w14:textId="5369CBE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QP1, GJA1, IL6</w:t>
            </w:r>
          </w:p>
        </w:tc>
      </w:tr>
      <w:tr w:rsidR="005A31D4" w:rsidRPr="004563BB" w14:paraId="101CFB4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651218A" w14:textId="7A01A2A5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Irinotecan</w:t>
            </w:r>
          </w:p>
        </w:tc>
        <w:tc>
          <w:tcPr>
            <w:tcW w:w="614" w:type="pct"/>
            <w:noWrap/>
            <w:hideMark/>
          </w:tcPr>
          <w:p w14:paraId="5180905C" w14:textId="6BF591B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C2F0279" w14:textId="387532C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6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27EA8C2" w14:textId="7363455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, TP53</w:t>
            </w:r>
          </w:p>
        </w:tc>
      </w:tr>
      <w:tr w:rsidR="005A31D4" w:rsidRPr="004563BB" w14:paraId="78C9EE4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E7232B8" w14:textId="77777777" w:rsidR="005A31D4" w:rsidRDefault="005A31D4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</w:t>
            </w:r>
            <w:r w:rsidR="00B15CF6"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EB</w:t>
            </w:r>
          </w:p>
          <w:p w14:paraId="273E0AD6" w14:textId="77777777" w:rsidR="00E56669" w:rsidRDefault="00E56669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</w:t>
            </w: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TF2, </w:t>
            </w:r>
          </w:p>
          <w:p w14:paraId="588739B0" w14:textId="77777777" w:rsidR="00E56669" w:rsidRDefault="00E56669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TF4, </w:t>
            </w:r>
          </w:p>
          <w:p w14:paraId="7536FA09" w14:textId="77777777" w:rsidR="00E56669" w:rsidRDefault="00E56669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CREB1, </w:t>
            </w:r>
          </w:p>
          <w:p w14:paraId="79FCA163" w14:textId="77777777" w:rsidR="00E56669" w:rsidRDefault="00E56669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REB3, </w:t>
            </w:r>
          </w:p>
          <w:p w14:paraId="609E4AD4" w14:textId="77777777" w:rsidR="00E56669" w:rsidRDefault="00E56669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REB3L4, </w:t>
            </w:r>
          </w:p>
          <w:p w14:paraId="701323D0" w14:textId="77777777" w:rsidR="00E56669" w:rsidRDefault="00E56669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REB5, </w:t>
            </w:r>
          </w:p>
          <w:p w14:paraId="24244B71" w14:textId="77777777" w:rsidR="00E56669" w:rsidRDefault="00E56669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REBBP, </w:t>
            </w:r>
          </w:p>
          <w:p w14:paraId="42E0ED12" w14:textId="129CCAFF" w:rsidR="00E56669" w:rsidRPr="008F6E8E" w:rsidRDefault="00E56669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P300</w:t>
            </w: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49F3A54E" w14:textId="541CD96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616" w:type="pct"/>
            <w:noWrap/>
            <w:hideMark/>
          </w:tcPr>
          <w:p w14:paraId="23196C0B" w14:textId="658751A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6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1529925" w14:textId="3819DE6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BDNF, CTSB, GJA1, GNAS, HAS2, IL6, LMO4, PPARG, PRKCA, TNF</w:t>
            </w:r>
          </w:p>
        </w:tc>
      </w:tr>
      <w:tr w:rsidR="005A31D4" w:rsidRPr="004563BB" w14:paraId="1E0AD9E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5C7828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IGF1R</w:t>
            </w:r>
          </w:p>
        </w:tc>
        <w:tc>
          <w:tcPr>
            <w:tcW w:w="614" w:type="pct"/>
            <w:noWrap/>
            <w:hideMark/>
          </w:tcPr>
          <w:p w14:paraId="01E7090E" w14:textId="63584EFF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1752FE62" w14:textId="1592A52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64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5F5B418" w14:textId="4FAD0A9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DC42, COL4A1, CTNNB1, ID2, IGF1R, IL6, KRT5, RAC1, TFDP1, TP53</w:t>
            </w:r>
          </w:p>
        </w:tc>
      </w:tr>
      <w:tr w:rsidR="005A31D4" w:rsidRPr="004563BB" w14:paraId="01215E2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15757C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XRA</w:t>
            </w:r>
          </w:p>
        </w:tc>
        <w:tc>
          <w:tcPr>
            <w:tcW w:w="614" w:type="pct"/>
            <w:noWrap/>
            <w:hideMark/>
          </w:tcPr>
          <w:p w14:paraId="2ED0333B" w14:textId="4BCDDE8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Ligand-dependent nuclear receptor</w:t>
            </w:r>
          </w:p>
        </w:tc>
        <w:tc>
          <w:tcPr>
            <w:tcW w:w="616" w:type="pct"/>
            <w:noWrap/>
            <w:hideMark/>
          </w:tcPr>
          <w:p w14:paraId="044A3D86" w14:textId="0923B3C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76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F26DE0D" w14:textId="22E6FCE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ALB1, CTSH, HAS2, IL5, IL6, PLA2G2A, PLD1, PPARG, TFAP2A, TNF</w:t>
            </w:r>
          </w:p>
        </w:tc>
      </w:tr>
      <w:tr w:rsidR="005A31D4" w:rsidRPr="004563BB" w14:paraId="3F4FCAD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826F328" w14:textId="18F13AF3" w:rsidR="005A31D4" w:rsidRPr="00E56669" w:rsidRDefault="00242320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</w:t>
            </w:r>
            <w:r w:rsidR="005A31D4" w:rsidRPr="00E5666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R-30c-5p </w:t>
            </w:r>
            <w:r w:rsidR="005A31D4" w:rsidRPr="00E56669">
              <w:rPr>
                <w:rFonts w:ascii="Arial" w:eastAsia="Times New Roman" w:hAnsi="Arial" w:cs="Arial"/>
                <w:bCs/>
                <w:sz w:val="24"/>
                <w:szCs w:val="24"/>
              </w:rPr>
              <w:t>(and other miRNAs w/seed GUAAACA)</w:t>
            </w:r>
          </w:p>
        </w:tc>
        <w:tc>
          <w:tcPr>
            <w:tcW w:w="614" w:type="pct"/>
            <w:noWrap/>
            <w:hideMark/>
          </w:tcPr>
          <w:p w14:paraId="094B4DAE" w14:textId="54002385" w:rsidR="005A31D4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Mature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CB47CE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28EFCCE0" w14:textId="5EDF6F5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7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2937DDA" w14:textId="10C99A2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L6, MYO10, PAFAH1B2, PPARG, TNF, TP53</w:t>
            </w:r>
          </w:p>
        </w:tc>
      </w:tr>
      <w:tr w:rsidR="005A31D4" w:rsidRPr="004563BB" w14:paraId="42CF833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3249DB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K3R1</w:t>
            </w:r>
          </w:p>
        </w:tc>
        <w:tc>
          <w:tcPr>
            <w:tcW w:w="614" w:type="pct"/>
            <w:noWrap/>
            <w:hideMark/>
          </w:tcPr>
          <w:p w14:paraId="5EC3AE54" w14:textId="0ACA21A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1403AA8E" w14:textId="29FE498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7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BB2BB7C" w14:textId="47DA614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PIK3CA, PIK3R1, PIK3R2, PPARG, TNF</w:t>
            </w:r>
          </w:p>
        </w:tc>
      </w:tr>
      <w:tr w:rsidR="005A31D4" w:rsidRPr="004563BB" w14:paraId="512192E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DE91ECF" w14:textId="6D737623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Spironolactone</w:t>
            </w:r>
          </w:p>
        </w:tc>
        <w:tc>
          <w:tcPr>
            <w:tcW w:w="614" w:type="pct"/>
            <w:noWrap/>
            <w:hideMark/>
          </w:tcPr>
          <w:p w14:paraId="634FB886" w14:textId="7EAB9EA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466D7E8" w14:textId="0FC4CA9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7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8758FFB" w14:textId="7F2436B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IL6, KCNMA1, KCNMB1, PPARG, TNF</w:t>
            </w:r>
          </w:p>
        </w:tc>
      </w:tr>
      <w:tr w:rsidR="005A31D4" w:rsidRPr="004563BB" w14:paraId="09F70ED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00EB35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GCR8</w:t>
            </w:r>
          </w:p>
        </w:tc>
        <w:tc>
          <w:tcPr>
            <w:tcW w:w="614" w:type="pct"/>
            <w:noWrap/>
            <w:hideMark/>
          </w:tcPr>
          <w:p w14:paraId="1F01F1C3" w14:textId="7CB922E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28A47652" w14:textId="0886C84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8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85BEF45" w14:textId="3C59888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GJA1, ID2, TAGLN, TCF7L2</w:t>
            </w:r>
          </w:p>
        </w:tc>
      </w:tr>
      <w:tr w:rsidR="005A31D4" w:rsidRPr="004563BB" w14:paraId="57EB1B3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6015A1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STN</w:t>
            </w:r>
          </w:p>
        </w:tc>
        <w:tc>
          <w:tcPr>
            <w:tcW w:w="614" w:type="pct"/>
            <w:noWrap/>
            <w:hideMark/>
          </w:tcPr>
          <w:p w14:paraId="5CE94A11" w14:textId="023F9D5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wth factor</w:t>
            </w:r>
          </w:p>
        </w:tc>
        <w:tc>
          <w:tcPr>
            <w:tcW w:w="616" w:type="pct"/>
            <w:noWrap/>
            <w:hideMark/>
          </w:tcPr>
          <w:p w14:paraId="7CCB4CBB" w14:textId="3FD4FF2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8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E4BAAFB" w14:textId="51326F0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AV3, IGF1R, IL6, MEF2A, MEF2C</w:t>
            </w:r>
          </w:p>
        </w:tc>
      </w:tr>
      <w:tr w:rsidR="005A31D4" w:rsidRPr="004563BB" w14:paraId="275E8CD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17F6052" w14:textId="77777777" w:rsidR="005A31D4" w:rsidRPr="00D07660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N-methyl-D-aspartate</w:t>
            </w:r>
          </w:p>
        </w:tc>
        <w:tc>
          <w:tcPr>
            <w:tcW w:w="614" w:type="pct"/>
            <w:noWrap/>
            <w:hideMark/>
          </w:tcPr>
          <w:p w14:paraId="3E9F201A" w14:textId="48FED36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799F5817" w14:textId="352A825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8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103519B" w14:textId="63CE8DC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ALB1, FGF2, TNF</w:t>
            </w:r>
          </w:p>
        </w:tc>
      </w:tr>
      <w:tr w:rsidR="005A31D4" w:rsidRPr="004563BB" w14:paraId="2603DDB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14DCC6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NS</w:t>
            </w:r>
          </w:p>
        </w:tc>
        <w:tc>
          <w:tcPr>
            <w:tcW w:w="614" w:type="pct"/>
            <w:noWrap/>
            <w:hideMark/>
          </w:tcPr>
          <w:p w14:paraId="50A66886" w14:textId="1861129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1B04BB04" w14:textId="6BD615F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9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F87563B" w14:textId="01A7992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GHRL, IGF1R, IL6, PPARG, RDH10, TNF, TP53</w:t>
            </w:r>
          </w:p>
        </w:tc>
      </w:tr>
      <w:tr w:rsidR="005A31D4" w:rsidRPr="004563BB" w14:paraId="1B19229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5E805C" w14:textId="5B54B15D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Kainic acid</w:t>
            </w:r>
          </w:p>
        </w:tc>
        <w:tc>
          <w:tcPr>
            <w:tcW w:w="614" w:type="pct"/>
            <w:noWrap/>
            <w:hideMark/>
          </w:tcPr>
          <w:p w14:paraId="2D6F4E6C" w14:textId="75D0878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22204899" w14:textId="428F27D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3.92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B8DD45F" w14:textId="0307846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LTC, FGF2, GAP43, KCNQ3, TNF, TP53</w:t>
            </w:r>
          </w:p>
        </w:tc>
      </w:tr>
      <w:tr w:rsidR="005A31D4" w:rsidRPr="004563BB" w14:paraId="4215F1C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E50F22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RP6</w:t>
            </w:r>
          </w:p>
        </w:tc>
        <w:tc>
          <w:tcPr>
            <w:tcW w:w="614" w:type="pct"/>
            <w:noWrap/>
            <w:hideMark/>
          </w:tcPr>
          <w:p w14:paraId="72662F82" w14:textId="5A82BC25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553985A9" w14:textId="5495248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01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AC992EB" w14:textId="127DB85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NNB1, GATA3, IL6</w:t>
            </w:r>
          </w:p>
        </w:tc>
      </w:tr>
      <w:tr w:rsidR="005A31D4" w:rsidRPr="004563BB" w14:paraId="179C46B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EE91FC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ZEB2</w:t>
            </w:r>
          </w:p>
        </w:tc>
        <w:tc>
          <w:tcPr>
            <w:tcW w:w="614" w:type="pct"/>
            <w:noWrap/>
            <w:hideMark/>
          </w:tcPr>
          <w:p w14:paraId="30760ABD" w14:textId="270A01E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B86B387" w14:textId="4BAB0F9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01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9A204BB" w14:textId="6BF8113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CER1A, INPP5D, PLCG1, PLCG2</w:t>
            </w:r>
          </w:p>
        </w:tc>
      </w:tr>
      <w:tr w:rsidR="005A31D4" w:rsidRPr="004563BB" w14:paraId="07AD719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1527B1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ALOX15</w:t>
            </w:r>
          </w:p>
        </w:tc>
        <w:tc>
          <w:tcPr>
            <w:tcW w:w="614" w:type="pct"/>
            <w:noWrap/>
            <w:hideMark/>
          </w:tcPr>
          <w:p w14:paraId="3449885C" w14:textId="4929930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04010B31" w14:textId="24905D6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01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716FB24" w14:textId="3FF91E9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IL6, PPARG, TNF</w:t>
            </w:r>
          </w:p>
        </w:tc>
      </w:tr>
      <w:tr w:rsidR="005A31D4" w:rsidRPr="004563BB" w14:paraId="11F019F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3EB7BB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2M</w:t>
            </w:r>
          </w:p>
        </w:tc>
        <w:tc>
          <w:tcPr>
            <w:tcW w:w="614" w:type="pct"/>
            <w:noWrap/>
            <w:hideMark/>
          </w:tcPr>
          <w:p w14:paraId="1BF59E08" w14:textId="509AB329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38BC5320" w14:textId="4DB20AA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01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BCDD1A3" w14:textId="18096BF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GF1R, IL6, MEF2A, MEF2C</w:t>
            </w:r>
          </w:p>
        </w:tc>
      </w:tr>
      <w:tr w:rsidR="005A31D4" w:rsidRPr="004563BB" w14:paraId="63777A9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3217BC3" w14:textId="3BD5D340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Fulvestrant</w:t>
            </w:r>
          </w:p>
        </w:tc>
        <w:tc>
          <w:tcPr>
            <w:tcW w:w="614" w:type="pct"/>
            <w:noWrap/>
            <w:hideMark/>
          </w:tcPr>
          <w:p w14:paraId="7695CFEA" w14:textId="50888DF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C56294F" w14:textId="06BD714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01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07BABB8" w14:textId="170B591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TNNB1, GJA1, ID2, IGF1R, PPARG, RAC1, SLC9A3R1, STMN1, TNF, TP53</w:t>
            </w:r>
          </w:p>
        </w:tc>
      </w:tr>
      <w:tr w:rsidR="005A31D4" w:rsidRPr="004563BB" w14:paraId="10C19D3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9A727BB" w14:textId="3B3CBD21" w:rsidR="005A31D4" w:rsidRPr="008F6E8E" w:rsidRDefault="00242320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7307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</w:t>
            </w:r>
            <w:r w:rsidR="005A31D4" w:rsidRPr="0087307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R-34a-5p </w:t>
            </w:r>
            <w:r w:rsidR="005A31D4" w:rsidRPr="0087307D">
              <w:rPr>
                <w:rFonts w:ascii="Arial" w:eastAsia="Times New Roman" w:hAnsi="Arial" w:cs="Arial"/>
                <w:bCs/>
                <w:sz w:val="24"/>
                <w:szCs w:val="24"/>
              </w:rPr>
              <w:t>(and other miRNAs w/seed GGCAGUG)</w:t>
            </w:r>
          </w:p>
        </w:tc>
        <w:tc>
          <w:tcPr>
            <w:tcW w:w="614" w:type="pct"/>
            <w:noWrap/>
            <w:hideMark/>
          </w:tcPr>
          <w:p w14:paraId="1CAC1D35" w14:textId="413334CF" w:rsidR="005A31D4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Mature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446D3C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11E93FDE" w14:textId="702DBE5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1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C43D14F" w14:textId="63439BE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FOXP1, PPARG, TAGLN, TP53</w:t>
            </w:r>
          </w:p>
        </w:tc>
      </w:tr>
      <w:tr w:rsidR="005A31D4" w:rsidRPr="004563BB" w14:paraId="7AC863E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EBA095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OTCH3</w:t>
            </w:r>
          </w:p>
        </w:tc>
        <w:tc>
          <w:tcPr>
            <w:tcW w:w="614" w:type="pct"/>
            <w:noWrap/>
            <w:hideMark/>
          </w:tcPr>
          <w:p w14:paraId="720478A9" w14:textId="4C2AF02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095DE90" w14:textId="139C437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1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087F4D6" w14:textId="0FF8BA8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OD, HEY1, SDC2, TAGLN, TP53</w:t>
            </w:r>
          </w:p>
        </w:tc>
      </w:tr>
      <w:tr w:rsidR="005A31D4" w:rsidRPr="004563BB" w14:paraId="4B58E8C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4AD443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TN4</w:t>
            </w:r>
          </w:p>
        </w:tc>
        <w:tc>
          <w:tcPr>
            <w:tcW w:w="614" w:type="pct"/>
            <w:noWrap/>
            <w:hideMark/>
          </w:tcPr>
          <w:p w14:paraId="361E2F38" w14:textId="358F2EB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3F065754" w14:textId="6F8B950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1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150FF23" w14:textId="48DC78F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DPYSL2, GAP43, IL6</w:t>
            </w:r>
          </w:p>
        </w:tc>
      </w:tr>
      <w:tr w:rsidR="005A31D4" w:rsidRPr="004563BB" w14:paraId="28A8925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CE83A3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AX</w:t>
            </w:r>
          </w:p>
        </w:tc>
        <w:tc>
          <w:tcPr>
            <w:tcW w:w="614" w:type="pct"/>
            <w:noWrap/>
            <w:hideMark/>
          </w:tcPr>
          <w:p w14:paraId="640E5B32" w14:textId="64ED15A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15CD79BD" w14:textId="7472F68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19E-04</w:t>
            </w:r>
          </w:p>
        </w:tc>
        <w:tc>
          <w:tcPr>
            <w:tcW w:w="3079" w:type="pct"/>
            <w:noWrap/>
            <w:hideMark/>
          </w:tcPr>
          <w:p w14:paraId="06C402B5" w14:textId="4C262F1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SB, CTSH, IL6, TGM2, TNF</w:t>
            </w:r>
          </w:p>
        </w:tc>
      </w:tr>
      <w:tr w:rsidR="005A31D4" w:rsidRPr="004563BB" w14:paraId="7D61E54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602594F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A</w:t>
            </w:r>
          </w:p>
        </w:tc>
        <w:tc>
          <w:tcPr>
            <w:tcW w:w="614" w:type="pct"/>
            <w:noWrap/>
            <w:hideMark/>
          </w:tcPr>
          <w:p w14:paraId="03291FC4" w14:textId="0D0A98E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5BB4638A" w14:textId="748AB83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25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25B8DF6" w14:textId="40BA2B3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OD, APP, CCL11, FGF2, IL5, IL6, KIT, KITLG, PPARG, TNF</w:t>
            </w:r>
          </w:p>
        </w:tc>
      </w:tr>
      <w:tr w:rsidR="005A31D4" w:rsidRPr="004563BB" w14:paraId="4C27D97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A545CF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KBKB</w:t>
            </w:r>
          </w:p>
        </w:tc>
        <w:tc>
          <w:tcPr>
            <w:tcW w:w="614" w:type="pct"/>
            <w:noWrap/>
            <w:hideMark/>
          </w:tcPr>
          <w:p w14:paraId="7273E373" w14:textId="6374EFD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62E99708" w14:textId="1F81789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27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653E93F" w14:textId="484D450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TNNB1, CTSB, DCN, ENPP2, FYN, IL5, IL6, SEMA3C, TNF, TP53</w:t>
            </w:r>
          </w:p>
        </w:tc>
      </w:tr>
      <w:tr w:rsidR="005A31D4" w:rsidRPr="004563BB" w14:paraId="5E29DCF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CECAA7" w14:textId="08EF5B54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Fluoxet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ine</w:t>
            </w:r>
          </w:p>
        </w:tc>
        <w:tc>
          <w:tcPr>
            <w:tcW w:w="614" w:type="pct"/>
            <w:noWrap/>
            <w:hideMark/>
          </w:tcPr>
          <w:p w14:paraId="2B413E63" w14:textId="0290B01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1032E04" w14:textId="76EF873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4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208FEF4" w14:textId="4B72361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FGF2, GNAS, IL6, NME2, TAGLN</w:t>
            </w:r>
          </w:p>
        </w:tc>
      </w:tr>
      <w:tr w:rsidR="005A31D4" w:rsidRPr="004563BB" w14:paraId="56D52F5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70FAF2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0</w:t>
            </w:r>
          </w:p>
        </w:tc>
        <w:tc>
          <w:tcPr>
            <w:tcW w:w="614" w:type="pct"/>
            <w:noWrap/>
            <w:hideMark/>
          </w:tcPr>
          <w:p w14:paraId="7FBF2B74" w14:textId="0FC12FD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63F2FB7F" w14:textId="6AACB2F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BA728CD" w14:textId="105CAA4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CCL11, CTSB, DCN, EHF, IL5, IL6, INPP5D, KITLG, PLA2G2A, S100B, TNF, TRAF6</w:t>
            </w:r>
          </w:p>
        </w:tc>
      </w:tr>
      <w:tr w:rsidR="005A31D4" w:rsidRPr="004563BB" w14:paraId="6A9781C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B86FC65" w14:textId="533EDAFB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Arundic acid</w:t>
            </w:r>
          </w:p>
        </w:tc>
        <w:tc>
          <w:tcPr>
            <w:tcW w:w="614" w:type="pct"/>
            <w:noWrap/>
            <w:hideMark/>
          </w:tcPr>
          <w:p w14:paraId="148D80F7" w14:textId="3316429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3994825" w14:textId="7BB4EE9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A7160B2" w14:textId="5ACE7E3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S100B</w:t>
            </w:r>
          </w:p>
        </w:tc>
      </w:tr>
      <w:tr w:rsidR="005A31D4" w:rsidRPr="004563BB" w14:paraId="1F828FB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15A858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TCHD4</w:t>
            </w:r>
          </w:p>
        </w:tc>
        <w:tc>
          <w:tcPr>
            <w:tcW w:w="614" w:type="pct"/>
            <w:noWrap/>
            <w:hideMark/>
          </w:tcPr>
          <w:p w14:paraId="18C1B53C" w14:textId="73AF7DD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A5277D1" w14:textId="2E45EF9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8CB6F88" w14:textId="79ED22C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PTCH1, PTCH2</w:t>
            </w:r>
          </w:p>
        </w:tc>
      </w:tr>
      <w:tr w:rsidR="005A31D4" w:rsidRPr="004563BB" w14:paraId="2DC86D3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ED155F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1QTNF1</w:t>
            </w:r>
          </w:p>
        </w:tc>
        <w:tc>
          <w:tcPr>
            <w:tcW w:w="614" w:type="pct"/>
            <w:noWrap/>
            <w:hideMark/>
          </w:tcPr>
          <w:p w14:paraId="6FDC0526" w14:textId="375DDC3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6BE7EF5" w14:textId="6AABE9E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5197C75" w14:textId="57CEA66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6751A4A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12D99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PON2</w:t>
            </w:r>
          </w:p>
        </w:tc>
        <w:tc>
          <w:tcPr>
            <w:tcW w:w="614" w:type="pct"/>
            <w:noWrap/>
            <w:hideMark/>
          </w:tcPr>
          <w:p w14:paraId="5731F39B" w14:textId="151C986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325B706E" w14:textId="7ED3B19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8F4EDBF" w14:textId="1FEB63A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21940F3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226AD0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CARB2</w:t>
            </w:r>
          </w:p>
        </w:tc>
        <w:tc>
          <w:tcPr>
            <w:tcW w:w="614" w:type="pct"/>
            <w:noWrap/>
            <w:hideMark/>
          </w:tcPr>
          <w:p w14:paraId="60C7CF63" w14:textId="53F7BFA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C6BE280" w14:textId="3C42C06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1DD4B07" w14:textId="31767A0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47D95AA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818188E" w14:textId="6277E6F0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Satratoxin 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G</w:t>
            </w:r>
          </w:p>
        </w:tc>
        <w:tc>
          <w:tcPr>
            <w:tcW w:w="614" w:type="pct"/>
            <w:noWrap/>
            <w:hideMark/>
          </w:tcPr>
          <w:p w14:paraId="5F72E82F" w14:textId="62FCFEE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564242CB" w14:textId="195A6F4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70938EB" w14:textId="3DDD713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5461BA0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878676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HX15</w:t>
            </w:r>
          </w:p>
        </w:tc>
        <w:tc>
          <w:tcPr>
            <w:tcW w:w="614" w:type="pct"/>
            <w:noWrap/>
            <w:hideMark/>
          </w:tcPr>
          <w:p w14:paraId="3E22C77C" w14:textId="73142C4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574BB264" w14:textId="51343F4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E079813" w14:textId="4E9050C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5BE3EDC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42AE0C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CA</w:t>
            </w:r>
          </w:p>
        </w:tc>
        <w:tc>
          <w:tcPr>
            <w:tcW w:w="614" w:type="pct"/>
            <w:noWrap/>
            <w:hideMark/>
          </w:tcPr>
          <w:p w14:paraId="3BFD451F" w14:textId="3027605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7E519D82" w14:textId="5C78078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39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AA1B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C148FF8" w14:textId="6AF7FBF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5D7531A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2265046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AB10</w:t>
            </w:r>
          </w:p>
        </w:tc>
        <w:tc>
          <w:tcPr>
            <w:tcW w:w="614" w:type="pct"/>
            <w:noWrap/>
            <w:hideMark/>
          </w:tcPr>
          <w:p w14:paraId="22E26ADE" w14:textId="3F0F7333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632A8D87" w14:textId="1EE03F1E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2846DCC" w14:textId="2A897623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1584D8E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3FFC2BD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DSG1</w:t>
            </w:r>
          </w:p>
        </w:tc>
        <w:tc>
          <w:tcPr>
            <w:tcW w:w="614" w:type="pct"/>
            <w:noWrap/>
            <w:hideMark/>
          </w:tcPr>
          <w:p w14:paraId="35DEC765" w14:textId="3368C2E9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3E94358C" w14:textId="4C80085B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6D71D1D" w14:textId="07908DF7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TNF</w:t>
            </w:r>
          </w:p>
        </w:tc>
      </w:tr>
      <w:tr w:rsidR="00892CA3" w:rsidRPr="004563BB" w14:paraId="6B7AE61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481B098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TK38</w:t>
            </w:r>
          </w:p>
        </w:tc>
        <w:tc>
          <w:tcPr>
            <w:tcW w:w="614" w:type="pct"/>
            <w:noWrap/>
            <w:hideMark/>
          </w:tcPr>
          <w:p w14:paraId="1E60842C" w14:textId="016896A0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77BB545D" w14:textId="70D29B28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8A05F74" w14:textId="3B5E567A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2C5D848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4D9F158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LRC3</w:t>
            </w:r>
          </w:p>
        </w:tc>
        <w:tc>
          <w:tcPr>
            <w:tcW w:w="614" w:type="pct"/>
            <w:noWrap/>
            <w:hideMark/>
          </w:tcPr>
          <w:p w14:paraId="180CB9E1" w14:textId="23CFD254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3B439859" w14:textId="755AE769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B385D3C" w14:textId="7D49413E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35FF5DF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AB26F63" w14:textId="4EB4B311" w:rsidR="00892CA3" w:rsidRPr="008F6E8E" w:rsidRDefault="00892CA3" w:rsidP="00B15CF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</w:t>
            </w:r>
            <w:r w:rsidR="00B15CF6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IM</w:t>
            </w: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30a/</w:t>
            </w:r>
            <w:r w:rsidR="00B15CF6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 </w:t>
            </w: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</w:t>
            </w:r>
            <w:r w:rsidR="00B15CF6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IM30d</w:t>
            </w:r>
          </w:p>
        </w:tc>
        <w:tc>
          <w:tcPr>
            <w:tcW w:w="614" w:type="pct"/>
            <w:noWrap/>
            <w:hideMark/>
          </w:tcPr>
          <w:p w14:paraId="4A67E6DB" w14:textId="724F6C43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0F103AC0" w14:textId="4E99DE54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CAA8D65" w14:textId="3082C190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6EB65CC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0C5AE52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RHGEF2</w:t>
            </w:r>
          </w:p>
        </w:tc>
        <w:tc>
          <w:tcPr>
            <w:tcW w:w="614" w:type="pct"/>
            <w:noWrap/>
            <w:hideMark/>
          </w:tcPr>
          <w:p w14:paraId="5ABD397C" w14:textId="517C3DA0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8531EA5" w14:textId="2B88146A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7CB5631" w14:textId="31B02199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1DA483E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51158D7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PS7</w:t>
            </w:r>
          </w:p>
        </w:tc>
        <w:tc>
          <w:tcPr>
            <w:tcW w:w="614" w:type="pct"/>
            <w:noWrap/>
            <w:hideMark/>
          </w:tcPr>
          <w:p w14:paraId="658A0C57" w14:textId="289E3D31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7C085672" w14:textId="4587909D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6E94261" w14:textId="7124F6B7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PIK3R1, TP53</w:t>
            </w:r>
          </w:p>
        </w:tc>
      </w:tr>
      <w:tr w:rsidR="00892CA3" w:rsidRPr="004563BB" w14:paraId="5969F1C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B6496F2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HCR7</w:t>
            </w:r>
          </w:p>
        </w:tc>
        <w:tc>
          <w:tcPr>
            <w:tcW w:w="614" w:type="pct"/>
            <w:noWrap/>
            <w:hideMark/>
          </w:tcPr>
          <w:p w14:paraId="6CFFA8F0" w14:textId="2A83DD33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2700F607" w14:textId="78C765AB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AEB2150" w14:textId="1F960EF3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6E98BC4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06E0323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TPN12</w:t>
            </w:r>
          </w:p>
        </w:tc>
        <w:tc>
          <w:tcPr>
            <w:tcW w:w="614" w:type="pct"/>
            <w:noWrap/>
            <w:hideMark/>
          </w:tcPr>
          <w:p w14:paraId="277B425D" w14:textId="1A8AB77B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hosphatase</w:t>
            </w:r>
          </w:p>
        </w:tc>
        <w:tc>
          <w:tcPr>
            <w:tcW w:w="616" w:type="pct"/>
            <w:noWrap/>
            <w:hideMark/>
          </w:tcPr>
          <w:p w14:paraId="3EADABCC" w14:textId="15E75299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7A48BED" w14:textId="4E08DE30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44F5D64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47B6D3E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NRNP70</w:t>
            </w:r>
          </w:p>
        </w:tc>
        <w:tc>
          <w:tcPr>
            <w:tcW w:w="614" w:type="pct"/>
            <w:noWrap/>
            <w:hideMark/>
          </w:tcPr>
          <w:p w14:paraId="3E1ADD22" w14:textId="5C9E4923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7A233B3" w14:textId="68049C25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4A62568" w14:textId="60CC00B6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PSEN2</w:t>
            </w:r>
          </w:p>
        </w:tc>
      </w:tr>
      <w:tr w:rsidR="00892CA3" w:rsidRPr="004563BB" w14:paraId="49E39B1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62A5748" w14:textId="2BDDC8E7" w:rsidR="00892CA3" w:rsidRPr="00D07660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14-</w:t>
            </w:r>
            <w:r w:rsidR="00D07660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oxodha</w:t>
            </w:r>
          </w:p>
        </w:tc>
        <w:tc>
          <w:tcPr>
            <w:tcW w:w="614" w:type="pct"/>
            <w:noWrap/>
            <w:hideMark/>
          </w:tcPr>
          <w:p w14:paraId="416337CD" w14:textId="2B152666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hemical - 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dogenous mammalian</w:t>
            </w:r>
          </w:p>
        </w:tc>
        <w:tc>
          <w:tcPr>
            <w:tcW w:w="616" w:type="pct"/>
            <w:noWrap/>
            <w:hideMark/>
          </w:tcPr>
          <w:p w14:paraId="16609ABA" w14:textId="282EE80A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31C9097" w14:textId="0942EEEA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6F6D5E3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BC29275" w14:textId="6BAB74DB" w:rsidR="00892CA3" w:rsidRPr="00D07660" w:rsidRDefault="00D07660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Gabexate</w:t>
            </w:r>
          </w:p>
        </w:tc>
        <w:tc>
          <w:tcPr>
            <w:tcW w:w="614" w:type="pct"/>
            <w:noWrap/>
            <w:hideMark/>
          </w:tcPr>
          <w:p w14:paraId="32797410" w14:textId="68CF38E2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8665051" w14:textId="51E1C797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82430B6" w14:textId="51F46E51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46633D5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1C3D18C" w14:textId="6E7F34F8" w:rsidR="00892CA3" w:rsidRPr="00D07660" w:rsidRDefault="00D07660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Oseltamivir</w:t>
            </w:r>
          </w:p>
        </w:tc>
        <w:tc>
          <w:tcPr>
            <w:tcW w:w="614" w:type="pct"/>
            <w:noWrap/>
            <w:hideMark/>
          </w:tcPr>
          <w:p w14:paraId="604ACDFC" w14:textId="7CA5BC75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0CD2C7E" w14:textId="3208C4CA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A309F7C" w14:textId="086EEE2A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303BD4D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8356F59" w14:textId="63338990" w:rsidR="00892CA3" w:rsidRPr="00D07660" w:rsidRDefault="00D07660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Ketotifen</w:t>
            </w:r>
          </w:p>
        </w:tc>
        <w:tc>
          <w:tcPr>
            <w:tcW w:w="614" w:type="pct"/>
            <w:noWrap/>
            <w:hideMark/>
          </w:tcPr>
          <w:p w14:paraId="64FD9860" w14:textId="79340E54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FCB7C0E" w14:textId="5BE73AC9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7008E">
              <w:rPr>
                <w:rFonts w:ascii="Arial" w:hAnsi="Arial" w:cs="Arial"/>
                <w:sz w:val="24"/>
                <w:szCs w:val="24"/>
              </w:rPr>
              <w:t>4.39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7008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C63157A" w14:textId="595B846D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3F38BB8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2612F20" w14:textId="3BB4B79F" w:rsidR="00892CA3" w:rsidRPr="00D07660" w:rsidRDefault="00D07660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Diacerein</w:t>
            </w:r>
          </w:p>
        </w:tc>
        <w:tc>
          <w:tcPr>
            <w:tcW w:w="614" w:type="pct"/>
            <w:noWrap/>
            <w:hideMark/>
          </w:tcPr>
          <w:p w14:paraId="65598B21" w14:textId="48C1EE0A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73B6D26" w14:textId="6B0D90AD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D06C1">
              <w:rPr>
                <w:rFonts w:ascii="Arial" w:hAnsi="Arial" w:cs="Arial"/>
                <w:sz w:val="24"/>
                <w:szCs w:val="24"/>
              </w:rPr>
              <w:t>4.39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DD71475" w14:textId="7F2B6F6A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59A10D8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E7FCB30" w14:textId="3E5FCAE7" w:rsidR="00892CA3" w:rsidRPr="00D07660" w:rsidRDefault="00D07660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Magnesium chloride</w:t>
            </w:r>
          </w:p>
        </w:tc>
        <w:tc>
          <w:tcPr>
            <w:tcW w:w="614" w:type="pct"/>
            <w:noWrap/>
            <w:hideMark/>
          </w:tcPr>
          <w:p w14:paraId="07A2EEC5" w14:textId="717C2FFF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hemical 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drug</w:t>
            </w:r>
          </w:p>
        </w:tc>
        <w:tc>
          <w:tcPr>
            <w:tcW w:w="616" w:type="pct"/>
            <w:noWrap/>
            <w:hideMark/>
          </w:tcPr>
          <w:p w14:paraId="10AEB8A3" w14:textId="3E4EA4F4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D06C1">
              <w:rPr>
                <w:rFonts w:ascii="Arial" w:hAnsi="Arial" w:cs="Arial"/>
                <w:sz w:val="24"/>
                <w:szCs w:val="24"/>
              </w:rPr>
              <w:t>4.39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9EDFA1E" w14:textId="7B6A1FD3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892CA3" w:rsidRPr="004563BB" w14:paraId="709F647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29058C6" w14:textId="6CDFEADD" w:rsidR="00892CA3" w:rsidRPr="00D07660" w:rsidRDefault="00D07660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Aripiprazole</w:t>
            </w:r>
          </w:p>
        </w:tc>
        <w:tc>
          <w:tcPr>
            <w:tcW w:w="614" w:type="pct"/>
            <w:noWrap/>
            <w:hideMark/>
          </w:tcPr>
          <w:p w14:paraId="46AA52E9" w14:textId="6C56A472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F3B8A37" w14:textId="2773CAF1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D06C1">
              <w:rPr>
                <w:rFonts w:ascii="Arial" w:hAnsi="Arial" w:cs="Arial"/>
                <w:sz w:val="24"/>
                <w:szCs w:val="24"/>
              </w:rPr>
              <w:t>4.39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A322416" w14:textId="7B84EF6F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TNF</w:t>
            </w:r>
          </w:p>
        </w:tc>
      </w:tr>
      <w:tr w:rsidR="00892CA3" w:rsidRPr="004563BB" w14:paraId="6199F12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DDE0877" w14:textId="7BE7AC11" w:rsidR="00892CA3" w:rsidRPr="00B15CF6" w:rsidRDefault="00B15CF6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Sr</w:t>
            </w:r>
            <w:r w:rsidR="00892CA3" w:rsidRPr="00B15CF6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31747</w:t>
            </w:r>
          </w:p>
        </w:tc>
        <w:tc>
          <w:tcPr>
            <w:tcW w:w="614" w:type="pct"/>
            <w:noWrap/>
            <w:hideMark/>
          </w:tcPr>
          <w:p w14:paraId="39F791FA" w14:textId="4CCFA0CD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9A7E801" w14:textId="67096325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D06C1">
              <w:rPr>
                <w:rFonts w:ascii="Arial" w:hAnsi="Arial" w:cs="Arial"/>
                <w:sz w:val="24"/>
                <w:szCs w:val="24"/>
              </w:rPr>
              <w:t>4.39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97C5370" w14:textId="4D5E9B5F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04CCEC7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9C5AD4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RC</w:t>
            </w:r>
          </w:p>
        </w:tc>
        <w:tc>
          <w:tcPr>
            <w:tcW w:w="614" w:type="pct"/>
            <w:noWrap/>
            <w:hideMark/>
          </w:tcPr>
          <w:p w14:paraId="5F964307" w14:textId="6A4492A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22965E81" w14:textId="23A384F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46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DB4311C" w14:textId="35DDA00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CTSB, GJA1, HAS2, IGF1R, IL6, PRKCA</w:t>
            </w:r>
          </w:p>
        </w:tc>
      </w:tr>
      <w:tr w:rsidR="005A31D4" w:rsidRPr="004563BB" w14:paraId="0FE5DBD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499783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RF4</w:t>
            </w:r>
          </w:p>
        </w:tc>
        <w:tc>
          <w:tcPr>
            <w:tcW w:w="614" w:type="pct"/>
            <w:noWrap/>
            <w:hideMark/>
          </w:tcPr>
          <w:p w14:paraId="4EA592AC" w14:textId="1A29F0B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0F8AF45" w14:textId="352F54C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F68BB4A" w14:textId="3574F55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TA3, IL6, INPP5D, MAPK9, PRKCA, RAC1, SMARCA4, TNF</w:t>
            </w:r>
          </w:p>
        </w:tc>
      </w:tr>
      <w:tr w:rsidR="005A31D4" w:rsidRPr="004563BB" w14:paraId="3B983F4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02F149C" w14:textId="3B643299" w:rsidR="005A31D4" w:rsidRPr="00D07660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E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pigallo</w:t>
            </w: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-catechin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gallate</w:t>
            </w:r>
          </w:p>
        </w:tc>
        <w:tc>
          <w:tcPr>
            <w:tcW w:w="614" w:type="pct"/>
            <w:noWrap/>
            <w:hideMark/>
          </w:tcPr>
          <w:p w14:paraId="293647D1" w14:textId="639211A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26DD7AC" w14:textId="05962EB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6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AF7B2EE" w14:textId="6E3392C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APP, CTNNB1, GJA1, IGF1R, IL6, PRKCA, TNF, TOLLIP, TP53</w:t>
            </w:r>
          </w:p>
        </w:tc>
      </w:tr>
      <w:tr w:rsidR="005A31D4" w:rsidRPr="004563BB" w14:paraId="108460C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AC1947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NOS2</w:t>
            </w:r>
          </w:p>
        </w:tc>
        <w:tc>
          <w:tcPr>
            <w:tcW w:w="614" w:type="pct"/>
            <w:noWrap/>
            <w:hideMark/>
          </w:tcPr>
          <w:p w14:paraId="4F686541" w14:textId="641E3D5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73013CE9" w14:textId="72A91D2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7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18AAFBB" w14:textId="6D07E32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CAV3, COL4A1, GJA1, IL6, ITIH4, TNF, TNNC1</w:t>
            </w:r>
          </w:p>
        </w:tc>
      </w:tr>
      <w:tr w:rsidR="005A31D4" w:rsidRPr="004563BB" w14:paraId="54F8E4D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18206A4" w14:textId="3336008F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Nicotine</w:t>
            </w:r>
          </w:p>
        </w:tc>
        <w:tc>
          <w:tcPr>
            <w:tcW w:w="614" w:type="pct"/>
            <w:noWrap/>
            <w:hideMark/>
          </w:tcPr>
          <w:p w14:paraId="34459294" w14:textId="521A4FF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C14F8CD" w14:textId="643CB7C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7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B99C3C9" w14:textId="209F436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FGF2, GATA3, GHRL, GJA1, HAND1, IL6, TNF, TP53</w:t>
            </w:r>
          </w:p>
        </w:tc>
      </w:tr>
      <w:tr w:rsidR="005A31D4" w:rsidRPr="004563BB" w14:paraId="76E8CCA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B6FD874" w14:textId="6576C277" w:rsidR="005A31D4" w:rsidRPr="00D07660" w:rsidRDefault="00D07660" w:rsidP="00B15CF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Prostaglandin </w:t>
            </w:r>
            <w:r w:rsidR="00B15CF6">
              <w:rPr>
                <w:rFonts w:ascii="Arial" w:eastAsia="Times New Roman" w:hAnsi="Arial" w:cs="Arial"/>
                <w:bCs/>
                <w:sz w:val="24"/>
                <w:szCs w:val="24"/>
              </w:rPr>
              <w:t>d</w:t>
            </w:r>
            <w:r w:rsidR="005A31D4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614" w:type="pct"/>
            <w:noWrap/>
            <w:hideMark/>
          </w:tcPr>
          <w:p w14:paraId="3CCFDDDD" w14:textId="260346C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0D7F4DB7" w14:textId="47F63CF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8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7D52491" w14:textId="494D848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HAS2, IL5, IL6, TNF</w:t>
            </w:r>
          </w:p>
        </w:tc>
      </w:tr>
      <w:tr w:rsidR="00892CA3" w:rsidRPr="004563BB" w14:paraId="2CC2E01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BFF234A" w14:textId="77777777" w:rsidR="00892CA3" w:rsidRPr="00D07660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3-methyladenine</w:t>
            </w:r>
          </w:p>
        </w:tc>
        <w:tc>
          <w:tcPr>
            <w:tcW w:w="614" w:type="pct"/>
            <w:noWrap/>
            <w:hideMark/>
          </w:tcPr>
          <w:p w14:paraId="65F9AFD0" w14:textId="3FEF2B0F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36DAA7EA" w14:textId="68CCC644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62B">
              <w:rPr>
                <w:rFonts w:ascii="Arial" w:hAnsi="Arial" w:cs="Arial"/>
                <w:sz w:val="24"/>
                <w:szCs w:val="24"/>
              </w:rPr>
              <w:t>4.58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D687E51" w14:textId="49F0BCD5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TNF, TP53</w:t>
            </w:r>
          </w:p>
        </w:tc>
      </w:tr>
      <w:tr w:rsidR="00892CA3" w:rsidRPr="004563BB" w14:paraId="331349F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B1C8796" w14:textId="2FA2B431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7307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124</w:t>
            </w:r>
            <w:r w:rsidR="0087307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 (a and b)</w:t>
            </w:r>
          </w:p>
        </w:tc>
        <w:tc>
          <w:tcPr>
            <w:tcW w:w="614" w:type="pct"/>
            <w:noWrap/>
            <w:hideMark/>
          </w:tcPr>
          <w:p w14:paraId="208A512C" w14:textId="06A6CE02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7558C9FE" w14:textId="1213BA17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62B">
              <w:rPr>
                <w:rFonts w:ascii="Arial" w:hAnsi="Arial" w:cs="Arial"/>
                <w:sz w:val="24"/>
                <w:szCs w:val="24"/>
              </w:rPr>
              <w:t>4.58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A49FA46" w14:textId="2CCAFE7E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, TP53, TRAF6</w:t>
            </w:r>
          </w:p>
        </w:tc>
      </w:tr>
      <w:tr w:rsidR="00892CA3" w:rsidRPr="004563BB" w14:paraId="1877C91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608555B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RRB2</w:t>
            </w:r>
          </w:p>
        </w:tc>
        <w:tc>
          <w:tcPr>
            <w:tcW w:w="614" w:type="pct"/>
            <w:noWrap/>
            <w:hideMark/>
          </w:tcPr>
          <w:p w14:paraId="08BF3D62" w14:textId="6EC70FF5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BA28A5B" w14:textId="5D7116E3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62B">
              <w:rPr>
                <w:rFonts w:ascii="Arial" w:hAnsi="Arial" w:cs="Arial"/>
                <w:sz w:val="24"/>
                <w:szCs w:val="24"/>
              </w:rPr>
              <w:t>4.58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5A28FEA" w14:textId="31E548CB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GSK3B, IL6, TNF</w:t>
            </w:r>
          </w:p>
        </w:tc>
      </w:tr>
      <w:tr w:rsidR="00892CA3" w:rsidRPr="004563BB" w14:paraId="171A2DB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66A6354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RKCQ</w:t>
            </w:r>
          </w:p>
        </w:tc>
        <w:tc>
          <w:tcPr>
            <w:tcW w:w="614" w:type="pct"/>
            <w:noWrap/>
            <w:hideMark/>
          </w:tcPr>
          <w:p w14:paraId="7A715D89" w14:textId="79F4BB50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6A1E50AB" w14:textId="353B0C96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62B">
              <w:rPr>
                <w:rFonts w:ascii="Arial" w:hAnsi="Arial" w:cs="Arial"/>
                <w:sz w:val="24"/>
                <w:szCs w:val="24"/>
              </w:rPr>
              <w:t>4.58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809B2B9" w14:textId="0DF14295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AV3, IL5, IL6, TNF</w:t>
            </w:r>
          </w:p>
        </w:tc>
      </w:tr>
      <w:tr w:rsidR="00892CA3" w:rsidRPr="004563BB" w14:paraId="15BFB54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57818B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LU</w:t>
            </w:r>
          </w:p>
        </w:tc>
        <w:tc>
          <w:tcPr>
            <w:tcW w:w="614" w:type="pct"/>
            <w:noWrap/>
            <w:hideMark/>
          </w:tcPr>
          <w:p w14:paraId="52118BB5" w14:textId="1E954B84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06299345" w14:textId="0B82EB5C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62B">
              <w:rPr>
                <w:rFonts w:ascii="Arial" w:hAnsi="Arial" w:cs="Arial"/>
                <w:sz w:val="24"/>
                <w:szCs w:val="24"/>
              </w:rPr>
              <w:t>4.58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40382DB" w14:textId="76147FBD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NF, TP53</w:t>
            </w:r>
          </w:p>
        </w:tc>
      </w:tr>
      <w:tr w:rsidR="00892CA3" w:rsidRPr="004563BB" w14:paraId="1BA0DC6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69ADEC0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7RA</w:t>
            </w:r>
          </w:p>
        </w:tc>
        <w:tc>
          <w:tcPr>
            <w:tcW w:w="614" w:type="pct"/>
            <w:noWrap/>
            <w:hideMark/>
          </w:tcPr>
          <w:p w14:paraId="2E606A28" w14:textId="7C748C53" w:rsidR="00892CA3" w:rsidRPr="004563BB" w:rsidRDefault="001673AE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43D5447E" w14:textId="6655112F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62B">
              <w:rPr>
                <w:rFonts w:ascii="Arial" w:hAnsi="Arial" w:cs="Arial"/>
                <w:sz w:val="24"/>
                <w:szCs w:val="24"/>
              </w:rPr>
              <w:t>4.58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7B165F2" w14:textId="33A1F7C2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IL5, IL6, TNF</w:t>
            </w:r>
          </w:p>
        </w:tc>
      </w:tr>
      <w:tr w:rsidR="00892CA3" w:rsidRPr="004563BB" w14:paraId="09F2AAA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533BC40" w14:textId="181B7822" w:rsidR="00892CA3" w:rsidRPr="00D07660" w:rsidRDefault="00D07660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R-win 55,212</w:t>
            </w:r>
          </w:p>
        </w:tc>
        <w:tc>
          <w:tcPr>
            <w:tcW w:w="614" w:type="pct"/>
            <w:noWrap/>
            <w:hideMark/>
          </w:tcPr>
          <w:p w14:paraId="2CC9A783" w14:textId="7BFBDA83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4F2C1246" w14:textId="3EBDBFF5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62B">
              <w:rPr>
                <w:rFonts w:ascii="Arial" w:hAnsi="Arial" w:cs="Arial"/>
                <w:sz w:val="24"/>
                <w:szCs w:val="24"/>
              </w:rPr>
              <w:t>4.58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8C5DE6B" w14:textId="177A5044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FDP1, TNF, TP53</w:t>
            </w:r>
          </w:p>
        </w:tc>
      </w:tr>
      <w:tr w:rsidR="00892CA3" w:rsidRPr="004563BB" w14:paraId="6DF2921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D89A534" w14:textId="53C8D859" w:rsidR="00892CA3" w:rsidRPr="00D07660" w:rsidRDefault="00D07660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Proteasome </w:t>
            </w:r>
            <w:r w:rsidR="00892CA3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inhibitor PSI</w:t>
            </w:r>
          </w:p>
        </w:tc>
        <w:tc>
          <w:tcPr>
            <w:tcW w:w="614" w:type="pct"/>
            <w:noWrap/>
            <w:hideMark/>
          </w:tcPr>
          <w:p w14:paraId="6493A23E" w14:textId="3D84B9F1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protease inhibitor</w:t>
            </w:r>
          </w:p>
        </w:tc>
        <w:tc>
          <w:tcPr>
            <w:tcW w:w="616" w:type="pct"/>
            <w:noWrap/>
            <w:hideMark/>
          </w:tcPr>
          <w:p w14:paraId="0EC40303" w14:textId="338EFFFE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62B">
              <w:rPr>
                <w:rFonts w:ascii="Arial" w:hAnsi="Arial" w:cs="Arial"/>
                <w:sz w:val="24"/>
                <w:szCs w:val="24"/>
              </w:rPr>
              <w:t>4.58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87362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0B43F71" w14:textId="46B99ED6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AV3, IL6, PRKCA, TP53</w:t>
            </w:r>
          </w:p>
        </w:tc>
      </w:tr>
      <w:tr w:rsidR="005A31D4" w:rsidRPr="004563BB" w14:paraId="53673FA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DDC47FE" w14:textId="10676012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Glycyrrhizic acid</w:t>
            </w:r>
          </w:p>
        </w:tc>
        <w:tc>
          <w:tcPr>
            <w:tcW w:w="614" w:type="pct"/>
            <w:noWrap/>
            <w:hideMark/>
          </w:tcPr>
          <w:p w14:paraId="56C28CA6" w14:textId="130056F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09AB10C" w14:textId="5873D31D" w:rsidR="005A31D4" w:rsidRPr="005A31D4" w:rsidRDefault="00892CA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58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986CCAF" w14:textId="1957ABB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F1, GJA1, TNF, TP53</w:t>
            </w:r>
          </w:p>
        </w:tc>
      </w:tr>
      <w:tr w:rsidR="005A31D4" w:rsidRPr="004563BB" w14:paraId="5395E00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B02969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YN</w:t>
            </w:r>
          </w:p>
        </w:tc>
        <w:tc>
          <w:tcPr>
            <w:tcW w:w="614" w:type="pct"/>
            <w:noWrap/>
            <w:hideMark/>
          </w:tcPr>
          <w:p w14:paraId="6D579796" w14:textId="5B70475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545F3DF1" w14:textId="56299F3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4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4D8287B" w14:textId="7F6A76A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FYN, IL6, STAT5A, STAT5B, TNF</w:t>
            </w:r>
          </w:p>
        </w:tc>
      </w:tr>
      <w:tr w:rsidR="005A31D4" w:rsidRPr="004563BB" w14:paraId="0FF7629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7C07B9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ZD8</w:t>
            </w:r>
          </w:p>
        </w:tc>
        <w:tc>
          <w:tcPr>
            <w:tcW w:w="614" w:type="pct"/>
            <w:noWrap/>
            <w:hideMark/>
          </w:tcPr>
          <w:p w14:paraId="6E51D373" w14:textId="1154E8D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G-protein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oupled receptor</w:t>
            </w:r>
          </w:p>
        </w:tc>
        <w:tc>
          <w:tcPr>
            <w:tcW w:w="616" w:type="pct"/>
            <w:noWrap/>
            <w:hideMark/>
          </w:tcPr>
          <w:p w14:paraId="5429D830" w14:textId="2CB6EE7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6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4579B8D" w14:textId="53B247F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TNNB1, TP53</w:t>
            </w:r>
          </w:p>
        </w:tc>
      </w:tr>
      <w:tr w:rsidR="00892CA3" w:rsidRPr="004563BB" w14:paraId="212EBC3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08D0F32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LA2G4A</w:t>
            </w:r>
          </w:p>
        </w:tc>
        <w:tc>
          <w:tcPr>
            <w:tcW w:w="614" w:type="pct"/>
            <w:noWrap/>
            <w:hideMark/>
          </w:tcPr>
          <w:p w14:paraId="5E8CC5AE" w14:textId="7EDFD92C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5988A037" w14:textId="61974F8B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6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9774F6B" w14:textId="1BC9D42F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PLA2G2A, PLA2G5</w:t>
            </w:r>
          </w:p>
        </w:tc>
      </w:tr>
      <w:tr w:rsidR="00892CA3" w:rsidRPr="004563BB" w14:paraId="207A4C3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8F7B651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1RAP</w:t>
            </w:r>
          </w:p>
        </w:tc>
        <w:tc>
          <w:tcPr>
            <w:tcW w:w="614" w:type="pct"/>
            <w:noWrap/>
            <w:hideMark/>
          </w:tcPr>
          <w:p w14:paraId="721A1292" w14:textId="2CD6C41A" w:rsidR="00892CA3" w:rsidRPr="004563BB" w:rsidRDefault="001673AE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6D476060" w14:textId="3DD6A011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6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6492E18" w14:textId="5FAE1F2F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TNF</w:t>
            </w:r>
          </w:p>
        </w:tc>
      </w:tr>
      <w:tr w:rsidR="00892CA3" w:rsidRPr="004563BB" w14:paraId="2292ECD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ECB0A11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IMP3</w:t>
            </w:r>
          </w:p>
        </w:tc>
        <w:tc>
          <w:tcPr>
            <w:tcW w:w="614" w:type="pct"/>
            <w:noWrap/>
            <w:hideMark/>
          </w:tcPr>
          <w:p w14:paraId="1E4DDC1C" w14:textId="21C42735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C01DEE9" w14:textId="1B5E8E44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6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ED16816" w14:textId="365065D9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KIT</w:t>
            </w:r>
          </w:p>
        </w:tc>
      </w:tr>
      <w:tr w:rsidR="00892CA3" w:rsidRPr="004563BB" w14:paraId="54A2094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99577BB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SERPINB5</w:t>
            </w:r>
          </w:p>
        </w:tc>
        <w:tc>
          <w:tcPr>
            <w:tcW w:w="614" w:type="pct"/>
            <w:noWrap/>
            <w:hideMark/>
          </w:tcPr>
          <w:p w14:paraId="761F2988" w14:textId="72EA1B45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4893620" w14:textId="16220A74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6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EEE3CDF" w14:textId="10B651A0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C42, IL5, RAC1</w:t>
            </w:r>
          </w:p>
        </w:tc>
      </w:tr>
      <w:tr w:rsidR="00892CA3" w:rsidRPr="004563BB" w14:paraId="7999414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74AF9ED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ON1</w:t>
            </w:r>
          </w:p>
        </w:tc>
        <w:tc>
          <w:tcPr>
            <w:tcW w:w="614" w:type="pct"/>
            <w:noWrap/>
            <w:hideMark/>
          </w:tcPr>
          <w:p w14:paraId="4262F315" w14:textId="1C570C8B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hosphatase</w:t>
            </w:r>
          </w:p>
        </w:tc>
        <w:tc>
          <w:tcPr>
            <w:tcW w:w="616" w:type="pct"/>
            <w:noWrap/>
            <w:hideMark/>
          </w:tcPr>
          <w:p w14:paraId="69143B60" w14:textId="685C8B41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6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836CE68" w14:textId="13283FD3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PPARG, TNF</w:t>
            </w:r>
          </w:p>
        </w:tc>
      </w:tr>
      <w:tr w:rsidR="00892CA3" w:rsidRPr="004563BB" w14:paraId="494904A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769FDF0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AVCR1</w:t>
            </w:r>
          </w:p>
        </w:tc>
        <w:tc>
          <w:tcPr>
            <w:tcW w:w="614" w:type="pct"/>
            <w:noWrap/>
            <w:hideMark/>
          </w:tcPr>
          <w:p w14:paraId="083F9C0F" w14:textId="69DDAAC5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0B52A3F3" w14:textId="459AAB16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6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C68531A" w14:textId="51BBB5EB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TA3, IL5, TNF</w:t>
            </w:r>
          </w:p>
        </w:tc>
      </w:tr>
      <w:tr w:rsidR="00892CA3" w:rsidRPr="004563BB" w14:paraId="575C9BB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1437BD1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CL3L3</w:t>
            </w:r>
          </w:p>
        </w:tc>
        <w:tc>
          <w:tcPr>
            <w:tcW w:w="614" w:type="pct"/>
            <w:noWrap/>
            <w:hideMark/>
          </w:tcPr>
          <w:p w14:paraId="64F1C6E8" w14:textId="6545FDF8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2A68A526" w14:textId="43879669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6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B9467BE" w14:textId="6897C45C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TNF</w:t>
            </w:r>
          </w:p>
        </w:tc>
      </w:tr>
      <w:tr w:rsidR="00892CA3" w:rsidRPr="004563BB" w14:paraId="0CB4D95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6CDD3EF" w14:textId="1E383D85" w:rsidR="00892CA3" w:rsidRPr="00D07660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1,2-dimethyl</w:t>
            </w:r>
            <w:r w:rsidR="001673AE"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hydrazine</w:t>
            </w:r>
          </w:p>
        </w:tc>
        <w:tc>
          <w:tcPr>
            <w:tcW w:w="614" w:type="pct"/>
            <w:noWrap/>
            <w:hideMark/>
          </w:tcPr>
          <w:p w14:paraId="71482A40" w14:textId="5E19C102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7889BC74" w14:textId="3B168588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66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70F9ADC" w14:textId="4FCA2BE4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JA1, TNF, TP53</w:t>
            </w:r>
          </w:p>
        </w:tc>
      </w:tr>
      <w:tr w:rsidR="005A31D4" w:rsidRPr="004563BB" w14:paraId="650DA99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102BC45" w14:textId="0E01800A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To-901317</w:t>
            </w:r>
          </w:p>
        </w:tc>
        <w:tc>
          <w:tcPr>
            <w:tcW w:w="614" w:type="pct"/>
            <w:noWrap/>
            <w:hideMark/>
          </w:tcPr>
          <w:p w14:paraId="30FD587E" w14:textId="4A1D028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0238A0CF" w14:textId="4DF470D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89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17DE02B" w14:textId="70DDB95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OD, APP, IL5, IL6, ITIH1, ITIH4, PPARG, TGM2, TNF</w:t>
            </w:r>
          </w:p>
        </w:tc>
      </w:tr>
      <w:tr w:rsidR="005A31D4" w:rsidRPr="004563BB" w14:paraId="560816D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82FD9C6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CL6</w:t>
            </w:r>
          </w:p>
        </w:tc>
        <w:tc>
          <w:tcPr>
            <w:tcW w:w="614" w:type="pct"/>
            <w:noWrap/>
            <w:hideMark/>
          </w:tcPr>
          <w:p w14:paraId="3EC26B8E" w14:textId="4E7868E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3A4EC45" w14:textId="0AF9B0B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92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908EA0F" w14:textId="2BE0EC1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GATA3, GLI2, IL5, IL6, PLA2G2A, TNF, TP53</w:t>
            </w:r>
          </w:p>
        </w:tc>
      </w:tr>
      <w:tr w:rsidR="005A31D4" w:rsidRPr="004563BB" w14:paraId="1DA2250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F621F30" w14:textId="26538104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Sirolimus</w:t>
            </w:r>
          </w:p>
        </w:tc>
        <w:tc>
          <w:tcPr>
            <w:tcW w:w="614" w:type="pct"/>
            <w:noWrap/>
            <w:hideMark/>
          </w:tcPr>
          <w:p w14:paraId="4253346D" w14:textId="5033607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D0F1816" w14:textId="5451547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4.96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71BB958" w14:textId="465E042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CADVL, ADM, APP, ARF1, DPYSL2, GAP43, GATA3, ID2, IGF1R, IL6, MAPK12, PIK3R1, PPARG, PRKCA, STMN1, TNF</w:t>
            </w:r>
          </w:p>
        </w:tc>
      </w:tr>
      <w:tr w:rsidR="005A31D4" w:rsidRPr="004563BB" w14:paraId="573EA0B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073895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DAC5</w:t>
            </w:r>
          </w:p>
        </w:tc>
        <w:tc>
          <w:tcPr>
            <w:tcW w:w="614" w:type="pct"/>
            <w:noWrap/>
            <w:hideMark/>
          </w:tcPr>
          <w:p w14:paraId="1B696604" w14:textId="1E0309C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57B67F8" w14:textId="6E44A8C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0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A5057A1" w14:textId="03F6A08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MEF2C, PPARG, TAGLN, TNF</w:t>
            </w:r>
          </w:p>
        </w:tc>
      </w:tr>
      <w:tr w:rsidR="005A31D4" w:rsidRPr="004563BB" w14:paraId="67C59D8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8A8758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6</w:t>
            </w:r>
          </w:p>
        </w:tc>
        <w:tc>
          <w:tcPr>
            <w:tcW w:w="614" w:type="pct"/>
            <w:noWrap/>
            <w:hideMark/>
          </w:tcPr>
          <w:p w14:paraId="11B1AF36" w14:textId="47434B3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689B650F" w14:textId="483E3EC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05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C80E45D" w14:textId="5EA99AA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CAPRIN1, CCL11, CTNNB1, DCN, ENPP2, FGF2, GAP43, ID2, IL5, IL6, KIT, PLA2G2A, PPARG, SNX10, TGM2, TNF, TP53, TRAF6</w:t>
            </w:r>
          </w:p>
        </w:tc>
      </w:tr>
      <w:tr w:rsidR="005A31D4" w:rsidRPr="004563BB" w14:paraId="096A2AB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339F4EE" w14:textId="69D76A8E" w:rsidR="005A31D4" w:rsidRPr="0087307D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07D">
              <w:rPr>
                <w:rFonts w:ascii="Arial" w:eastAsia="Times New Roman" w:hAnsi="Arial" w:cs="Arial"/>
                <w:bCs/>
                <w:sz w:val="24"/>
                <w:szCs w:val="24"/>
              </w:rPr>
              <w:t>Prednisolone</w:t>
            </w:r>
          </w:p>
        </w:tc>
        <w:tc>
          <w:tcPr>
            <w:tcW w:w="614" w:type="pct"/>
            <w:noWrap/>
            <w:hideMark/>
          </w:tcPr>
          <w:p w14:paraId="0176059D" w14:textId="41FD78E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7C1FF86" w14:textId="65596BE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06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87486F4" w14:textId="2AA7FC2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APP, CDK5R1, CTSB, EDNRA, IL6, SDC2, TGM2, TNF, TP53</w:t>
            </w:r>
          </w:p>
        </w:tc>
      </w:tr>
      <w:tr w:rsidR="005A31D4" w:rsidRPr="004563BB" w14:paraId="3DBE025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282B03B" w14:textId="77777777" w:rsidR="005A31D4" w:rsidRDefault="001673AE" w:rsidP="000F1CE8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7307D">
              <w:rPr>
                <w:rFonts w:ascii="Arial" w:eastAsia="Times New Roman" w:hAnsi="Arial" w:cs="Arial"/>
                <w:bCs/>
                <w:sz w:val="24"/>
                <w:szCs w:val="24"/>
              </w:rPr>
              <w:t>H</w:t>
            </w:r>
            <w:r w:rsidR="000F1CE8" w:rsidRPr="0087307D">
              <w:rPr>
                <w:rFonts w:ascii="Arial" w:eastAsia="Times New Roman" w:hAnsi="Arial" w:cs="Arial"/>
                <w:bCs/>
                <w:sz w:val="24"/>
                <w:szCs w:val="24"/>
              </w:rPr>
              <w:t>ISTONE</w:t>
            </w:r>
            <w:r w:rsidRPr="0087307D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H</w:t>
            </w:r>
            <w:r w:rsidR="005A31D4" w:rsidRPr="0087307D">
              <w:rPr>
                <w:rFonts w:ascii="Arial" w:eastAsia="Times New Roman" w:hAnsi="Arial" w:cs="Arial"/>
                <w:bCs/>
                <w:sz w:val="24"/>
                <w:szCs w:val="24"/>
              </w:rPr>
              <w:t>4</w:t>
            </w:r>
          </w:p>
          <w:p w14:paraId="48F5E8E7" w14:textId="5697613C" w:rsidR="0087307D" w:rsidRPr="0087307D" w:rsidRDefault="0087307D" w:rsidP="000F1CE8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7307D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HIST1H4J)</w:t>
            </w:r>
          </w:p>
        </w:tc>
        <w:tc>
          <w:tcPr>
            <w:tcW w:w="614" w:type="pct"/>
            <w:noWrap/>
            <w:hideMark/>
          </w:tcPr>
          <w:p w14:paraId="1CF4BCC3" w14:textId="743C667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73FA4C52" w14:textId="62AAC16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14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44ECA91" w14:textId="48A5EC2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HAS2, IL6, MEF2C, PPARG, TAGLN, TBX6, TNF</w:t>
            </w:r>
          </w:p>
        </w:tc>
      </w:tr>
      <w:tr w:rsidR="005A31D4" w:rsidRPr="004563BB" w14:paraId="4817686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D6D233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LP1</w:t>
            </w:r>
          </w:p>
        </w:tc>
        <w:tc>
          <w:tcPr>
            <w:tcW w:w="614" w:type="pct"/>
            <w:noWrap/>
            <w:hideMark/>
          </w:tcPr>
          <w:p w14:paraId="1EEBE93E" w14:textId="557BF9C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B5FAC37" w14:textId="4ABA217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21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05E98C5" w14:textId="2D065E3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ENPP2, IL5, PTCH1, TNF</w:t>
            </w:r>
          </w:p>
        </w:tc>
      </w:tr>
      <w:tr w:rsidR="005A31D4" w:rsidRPr="004563BB" w14:paraId="65D9C8E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50DF38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BCG1</w:t>
            </w:r>
          </w:p>
        </w:tc>
        <w:tc>
          <w:tcPr>
            <w:tcW w:w="614" w:type="pct"/>
            <w:noWrap/>
            <w:hideMark/>
          </w:tcPr>
          <w:p w14:paraId="4344EA78" w14:textId="5B09D92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45E3E8AB" w14:textId="68FB33F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21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361B140" w14:textId="3E66E3D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5, IL6, TNF</w:t>
            </w:r>
          </w:p>
        </w:tc>
      </w:tr>
      <w:tr w:rsidR="005A31D4" w:rsidRPr="004563BB" w14:paraId="41F7E0B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EFC3767" w14:textId="449332D1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Rosuvastatin</w:t>
            </w:r>
          </w:p>
        </w:tc>
        <w:tc>
          <w:tcPr>
            <w:tcW w:w="614" w:type="pct"/>
            <w:noWrap/>
            <w:hideMark/>
          </w:tcPr>
          <w:p w14:paraId="5CE65830" w14:textId="6A3ABEE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BD20753" w14:textId="68BE200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21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36FC57C" w14:textId="059F140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KIT, RAC1, TNF</w:t>
            </w:r>
          </w:p>
        </w:tc>
      </w:tr>
      <w:tr w:rsidR="005A31D4" w:rsidRPr="004563BB" w14:paraId="78FBD51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D74AEEF" w14:textId="11217CF5" w:rsidR="005A31D4" w:rsidRPr="008F6E8E" w:rsidRDefault="00CB47CE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</w:t>
            </w:r>
            <w:r w:rsidR="005A31D4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-10</w:t>
            </w:r>
          </w:p>
        </w:tc>
        <w:tc>
          <w:tcPr>
            <w:tcW w:w="614" w:type="pct"/>
            <w:noWrap/>
            <w:hideMark/>
          </w:tcPr>
          <w:p w14:paraId="6067FA96" w14:textId="23F0CE2E" w:rsidR="005A31D4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CB47CE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10053EB0" w14:textId="1BA08E4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29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4429285" w14:textId="711D9DC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GJA1, IGF1R, IL6, TNF, TP53</w:t>
            </w:r>
          </w:p>
        </w:tc>
      </w:tr>
      <w:tr w:rsidR="005A31D4" w:rsidRPr="004563BB" w14:paraId="4529CF7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02A3528" w14:textId="5978D8DB" w:rsidR="005A31D4" w:rsidRPr="00D07660" w:rsidRDefault="00D07660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07660">
              <w:rPr>
                <w:rFonts w:ascii="Arial" w:eastAsia="Times New Roman" w:hAnsi="Arial" w:cs="Arial"/>
                <w:bCs/>
                <w:sz w:val="24"/>
                <w:szCs w:val="24"/>
              </w:rPr>
              <w:t>Pravastatin</w:t>
            </w:r>
          </w:p>
        </w:tc>
        <w:tc>
          <w:tcPr>
            <w:tcW w:w="614" w:type="pct"/>
            <w:noWrap/>
            <w:hideMark/>
          </w:tcPr>
          <w:p w14:paraId="1E463818" w14:textId="0ED502D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6E2AE3D" w14:textId="10BE172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44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1431282" w14:textId="2930B8C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GJA1, IL6, TNF, TP53</w:t>
            </w:r>
          </w:p>
        </w:tc>
      </w:tr>
      <w:tr w:rsidR="005A31D4" w:rsidRPr="004563BB" w14:paraId="2EAE011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0097BBF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PARG</w:t>
            </w:r>
          </w:p>
        </w:tc>
        <w:tc>
          <w:tcPr>
            <w:tcW w:w="614" w:type="pct"/>
            <w:noWrap/>
            <w:hideMark/>
          </w:tcPr>
          <w:p w14:paraId="36DD34F7" w14:textId="36A5F7C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Ligand-dependent nuclear receptor</w:t>
            </w:r>
          </w:p>
        </w:tc>
        <w:tc>
          <w:tcPr>
            <w:tcW w:w="616" w:type="pct"/>
            <w:noWrap/>
            <w:hideMark/>
          </w:tcPr>
          <w:p w14:paraId="5F45B4D5" w14:textId="58CA421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51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03725B3" w14:textId="61A6B26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ASAP1, CTNNB1, F11R, FST, FZD1, IL6, PLA2G2A, PLA2G3, PPARG, TAGLN, TNF, TP53, TRAF6</w:t>
            </w:r>
          </w:p>
        </w:tc>
      </w:tr>
      <w:tr w:rsidR="005A31D4" w:rsidRPr="004563BB" w14:paraId="03FC477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7761D86" w14:textId="77777777" w:rsidR="00735133" w:rsidRDefault="00735133" w:rsidP="0073513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54CAA">
              <w:rPr>
                <w:rFonts w:ascii="Arial" w:hAnsi="Arial" w:cs="Arial"/>
                <w:i/>
                <w:sz w:val="24"/>
                <w:szCs w:val="24"/>
              </w:rPr>
              <w:t>AMPK</w:t>
            </w:r>
          </w:p>
          <w:p w14:paraId="69578321" w14:textId="77777777" w:rsidR="00735133" w:rsidRDefault="00735133" w:rsidP="00735133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lastRenderedPageBreak/>
              <w:t>(</w:t>
            </w:r>
            <w:r w:rsidRPr="00354CAA">
              <w:rPr>
                <w:rFonts w:ascii="Arial" w:hAnsi="Arial" w:cs="Arial"/>
                <w:i/>
                <w:sz w:val="24"/>
                <w:szCs w:val="24"/>
              </w:rPr>
              <w:t>PRKAA, </w:t>
            </w:r>
          </w:p>
          <w:p w14:paraId="5D4E86F1" w14:textId="77777777" w:rsidR="00735133" w:rsidRDefault="00735133" w:rsidP="0073513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54CAA">
              <w:rPr>
                <w:rFonts w:ascii="Arial" w:hAnsi="Arial" w:cs="Arial"/>
                <w:i/>
                <w:sz w:val="24"/>
                <w:szCs w:val="24"/>
              </w:rPr>
              <w:t>PRKAA1, </w:t>
            </w:r>
          </w:p>
          <w:p w14:paraId="289BB25B" w14:textId="77777777" w:rsidR="00735133" w:rsidRDefault="00735133" w:rsidP="0073513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54CAA">
              <w:rPr>
                <w:rFonts w:ascii="Arial" w:hAnsi="Arial" w:cs="Arial"/>
                <w:i/>
                <w:sz w:val="24"/>
                <w:szCs w:val="24"/>
              </w:rPr>
              <w:t>PRKAA2, </w:t>
            </w:r>
          </w:p>
          <w:p w14:paraId="781608A0" w14:textId="77777777" w:rsidR="00735133" w:rsidRDefault="00735133" w:rsidP="0073513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54CAA">
              <w:rPr>
                <w:rFonts w:ascii="Arial" w:hAnsi="Arial" w:cs="Arial"/>
                <w:i/>
                <w:sz w:val="24"/>
                <w:szCs w:val="24"/>
              </w:rPr>
              <w:t>PRKAB, </w:t>
            </w:r>
          </w:p>
          <w:p w14:paraId="0055CB7A" w14:textId="77777777" w:rsidR="00735133" w:rsidRDefault="00735133" w:rsidP="0073513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54CAA">
              <w:rPr>
                <w:rFonts w:ascii="Arial" w:hAnsi="Arial" w:cs="Arial"/>
                <w:i/>
                <w:sz w:val="24"/>
                <w:szCs w:val="24"/>
              </w:rPr>
              <w:t>PRKAB1, </w:t>
            </w:r>
          </w:p>
          <w:p w14:paraId="766BC9C7" w14:textId="77777777" w:rsidR="00735133" w:rsidRDefault="00735133" w:rsidP="0073513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54CAA">
              <w:rPr>
                <w:rFonts w:ascii="Arial" w:hAnsi="Arial" w:cs="Arial"/>
                <w:i/>
                <w:sz w:val="24"/>
                <w:szCs w:val="24"/>
              </w:rPr>
              <w:t>PRKAB2, </w:t>
            </w:r>
          </w:p>
          <w:p w14:paraId="2028DBEB" w14:textId="77777777" w:rsidR="00735133" w:rsidRDefault="00735133" w:rsidP="00735133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RKAG</w:t>
            </w:r>
            <w:r w:rsidRPr="00354CAA">
              <w:rPr>
                <w:rFonts w:ascii="Arial" w:hAnsi="Arial" w:cs="Arial"/>
                <w:i/>
                <w:sz w:val="24"/>
                <w:szCs w:val="24"/>
              </w:rPr>
              <w:t>, </w:t>
            </w:r>
          </w:p>
          <w:p w14:paraId="5A899B90" w14:textId="77777777" w:rsidR="00735133" w:rsidRDefault="00735133" w:rsidP="0073513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54CAA">
              <w:rPr>
                <w:rFonts w:ascii="Arial" w:hAnsi="Arial" w:cs="Arial"/>
                <w:i/>
                <w:sz w:val="24"/>
                <w:szCs w:val="24"/>
              </w:rPr>
              <w:t>PRKAG1, </w:t>
            </w:r>
          </w:p>
          <w:p w14:paraId="646CD0FB" w14:textId="6C21D14E" w:rsidR="00735133" w:rsidRPr="008F6E8E" w:rsidRDefault="00735133" w:rsidP="0073513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354CAA">
              <w:rPr>
                <w:rFonts w:ascii="Arial" w:hAnsi="Arial" w:cs="Arial"/>
                <w:i/>
                <w:sz w:val="24"/>
                <w:szCs w:val="24"/>
              </w:rPr>
              <w:t>PRKAG2</w:t>
            </w:r>
            <w:r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3D9A102A" w14:textId="6F470F1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Complex</w:t>
            </w:r>
          </w:p>
        </w:tc>
        <w:tc>
          <w:tcPr>
            <w:tcW w:w="616" w:type="pct"/>
            <w:noWrap/>
            <w:hideMark/>
          </w:tcPr>
          <w:p w14:paraId="5A6AF313" w14:textId="0E54A9B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51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3FBF53F" w14:textId="2F967E2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TNNB1, GJA1, IL6, PPARG, TNF, TP53</w:t>
            </w:r>
          </w:p>
        </w:tc>
      </w:tr>
      <w:tr w:rsidR="005A31D4" w:rsidRPr="004563BB" w14:paraId="6B59A9D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04E179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AG490</w:t>
            </w:r>
          </w:p>
        </w:tc>
        <w:tc>
          <w:tcPr>
            <w:tcW w:w="614" w:type="pct"/>
            <w:noWrap/>
            <w:hideMark/>
          </w:tcPr>
          <w:p w14:paraId="4EECC025" w14:textId="573B850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kinase inhibitor</w:t>
            </w:r>
          </w:p>
        </w:tc>
        <w:tc>
          <w:tcPr>
            <w:tcW w:w="616" w:type="pct"/>
            <w:noWrap/>
            <w:hideMark/>
          </w:tcPr>
          <w:p w14:paraId="6B942AAD" w14:textId="5C2E38B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64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E3611E7" w14:textId="24DC676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IL6, MYH10, PLA2G2A, TAGLN, TNF</w:t>
            </w:r>
          </w:p>
        </w:tc>
      </w:tr>
      <w:tr w:rsidR="005A31D4" w:rsidRPr="004563BB" w14:paraId="13F65AA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9D5EF5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WT1</w:t>
            </w:r>
          </w:p>
        </w:tc>
        <w:tc>
          <w:tcPr>
            <w:tcW w:w="614" w:type="pct"/>
            <w:noWrap/>
            <w:hideMark/>
          </w:tcPr>
          <w:p w14:paraId="4F4C43E9" w14:textId="2E0F648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3BD610EB" w14:textId="5226F3F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79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E53E7F5" w14:textId="7DA5F05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CAPRIN1, COL4A1, CTNNB1, EFNA1, EXT2, IGF1R, RBPJ, SOS1, TFAP2A</w:t>
            </w:r>
          </w:p>
        </w:tc>
      </w:tr>
      <w:tr w:rsidR="005A31D4" w:rsidRPr="004563BB" w14:paraId="73E6483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D00786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GR</w:t>
            </w:r>
          </w:p>
        </w:tc>
        <w:tc>
          <w:tcPr>
            <w:tcW w:w="614" w:type="pct"/>
            <w:noWrap/>
            <w:hideMark/>
          </w:tcPr>
          <w:p w14:paraId="461903E7" w14:textId="0BCAE7E9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Ligand-dependent nuclear receptor</w:t>
            </w:r>
          </w:p>
        </w:tc>
        <w:tc>
          <w:tcPr>
            <w:tcW w:w="616" w:type="pct"/>
            <w:noWrap/>
            <w:hideMark/>
          </w:tcPr>
          <w:p w14:paraId="48B79D25" w14:textId="5603098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82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7146151" w14:textId="02078CE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DPYSL2, EDNRA, ELF5, GATA3, MYO10, PFN2, SLC9A3R1, SNAP25, STAT5A, STAT5B, TNF</w:t>
            </w:r>
          </w:p>
        </w:tc>
      </w:tr>
      <w:tr w:rsidR="005A31D4" w:rsidRPr="004563BB" w14:paraId="34CE728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46CBC5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PRY1</w:t>
            </w:r>
          </w:p>
        </w:tc>
        <w:tc>
          <w:tcPr>
            <w:tcW w:w="614" w:type="pct"/>
            <w:noWrap/>
            <w:hideMark/>
          </w:tcPr>
          <w:p w14:paraId="3A816FEE" w14:textId="7510D76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12AFC4A5" w14:textId="401A085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88E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0D06C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C17B6D8" w14:textId="0D45408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ID2, LMO4</w:t>
            </w:r>
          </w:p>
        </w:tc>
      </w:tr>
      <w:tr w:rsidR="00892CA3" w:rsidRPr="004563BB" w14:paraId="7B9E1B8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F0D959D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MPD1</w:t>
            </w:r>
          </w:p>
        </w:tc>
        <w:tc>
          <w:tcPr>
            <w:tcW w:w="614" w:type="pct"/>
            <w:noWrap/>
            <w:hideMark/>
          </w:tcPr>
          <w:p w14:paraId="773194AE" w14:textId="70372F61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4421BFBC" w14:textId="2D4D5BBD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A81965">
              <w:rPr>
                <w:rFonts w:ascii="Arial" w:hAnsi="Arial" w:cs="Arial"/>
                <w:sz w:val="24"/>
                <w:szCs w:val="24"/>
              </w:rPr>
              <w:t>5.88E</w:t>
            </w:r>
            <w:r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DC5781F" w14:textId="5313E3C0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SB, IL6, TNF</w:t>
            </w:r>
          </w:p>
        </w:tc>
      </w:tr>
      <w:tr w:rsidR="00892CA3" w:rsidRPr="004563BB" w14:paraId="567E95A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B92AA7C" w14:textId="20DD7B7B" w:rsidR="00892CA3" w:rsidRPr="000939A6" w:rsidRDefault="000939A6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939A6">
              <w:rPr>
                <w:rFonts w:ascii="Arial" w:eastAsia="Times New Roman" w:hAnsi="Arial" w:cs="Arial"/>
                <w:bCs/>
                <w:sz w:val="24"/>
                <w:szCs w:val="24"/>
              </w:rPr>
              <w:t>Salmeterol</w:t>
            </w:r>
          </w:p>
        </w:tc>
        <w:tc>
          <w:tcPr>
            <w:tcW w:w="614" w:type="pct"/>
            <w:noWrap/>
            <w:hideMark/>
          </w:tcPr>
          <w:p w14:paraId="44A349E9" w14:textId="70D536E7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7575B04" w14:textId="2882AF6F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A81965">
              <w:rPr>
                <w:rFonts w:ascii="Arial" w:hAnsi="Arial" w:cs="Arial"/>
                <w:sz w:val="24"/>
                <w:szCs w:val="24"/>
              </w:rPr>
              <w:t>5.88E</w:t>
            </w:r>
            <w:r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D4B8D74" w14:textId="70468B8A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TNF</w:t>
            </w:r>
          </w:p>
        </w:tc>
      </w:tr>
      <w:tr w:rsidR="00892CA3" w:rsidRPr="004563BB" w14:paraId="60BB5FF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13FDA8B" w14:textId="2D000E1A" w:rsidR="00892CA3" w:rsidRPr="000939A6" w:rsidRDefault="000939A6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939A6">
              <w:rPr>
                <w:rFonts w:ascii="Arial" w:eastAsia="Times New Roman" w:hAnsi="Arial" w:cs="Arial"/>
                <w:bCs/>
                <w:sz w:val="24"/>
                <w:szCs w:val="24"/>
              </w:rPr>
              <w:t>Beta-1,3-glucan</w:t>
            </w:r>
          </w:p>
        </w:tc>
        <w:tc>
          <w:tcPr>
            <w:tcW w:w="614" w:type="pct"/>
            <w:noWrap/>
            <w:hideMark/>
          </w:tcPr>
          <w:p w14:paraId="19AFED27" w14:textId="52DB93D7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0D299ECD" w14:textId="2B6AC4B2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A81965">
              <w:rPr>
                <w:rFonts w:ascii="Arial" w:hAnsi="Arial" w:cs="Arial"/>
                <w:sz w:val="24"/>
                <w:szCs w:val="24"/>
              </w:rPr>
              <w:t>5.88E</w:t>
            </w:r>
            <w:r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0BDE9B4" w14:textId="62F33E9D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IL6, TNF</w:t>
            </w:r>
          </w:p>
        </w:tc>
      </w:tr>
      <w:tr w:rsidR="00892CA3" w:rsidRPr="004563BB" w14:paraId="28E2E9F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F5CEB03" w14:textId="77777777" w:rsidR="00892CA3" w:rsidRPr="000939A6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939A6">
              <w:rPr>
                <w:rFonts w:ascii="Arial" w:eastAsia="Times New Roman" w:hAnsi="Arial" w:cs="Arial"/>
                <w:bCs/>
                <w:sz w:val="24"/>
                <w:szCs w:val="24"/>
              </w:rPr>
              <w:t>Na</w:t>
            </w:r>
            <w:r w:rsidRPr="000939A6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14" w:type="pct"/>
            <w:noWrap/>
            <w:hideMark/>
          </w:tcPr>
          <w:p w14:paraId="7AB07D9F" w14:textId="0126578C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5FD02B0E" w14:textId="7AD984B0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A81965">
              <w:rPr>
                <w:rFonts w:ascii="Arial" w:hAnsi="Arial" w:cs="Arial"/>
                <w:sz w:val="24"/>
                <w:szCs w:val="24"/>
              </w:rPr>
              <w:t>5.88E</w:t>
            </w:r>
            <w:r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010A04F" w14:textId="689FEBEE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TNF, TP53</w:t>
            </w:r>
          </w:p>
        </w:tc>
      </w:tr>
      <w:tr w:rsidR="005A31D4" w:rsidRPr="004563BB" w14:paraId="6FB2F60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43583F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AB2</w:t>
            </w:r>
          </w:p>
        </w:tc>
        <w:tc>
          <w:tcPr>
            <w:tcW w:w="614" w:type="pct"/>
            <w:noWrap/>
            <w:hideMark/>
          </w:tcPr>
          <w:p w14:paraId="34146429" w14:textId="15FD88B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0D535309" w14:textId="5DCF331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0A54773" w14:textId="3B47A82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GSN, IL6, TNF</w:t>
            </w:r>
          </w:p>
        </w:tc>
      </w:tr>
      <w:tr w:rsidR="005A31D4" w:rsidRPr="004563BB" w14:paraId="4E926E5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F95FA15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MP14</w:t>
            </w:r>
          </w:p>
        </w:tc>
        <w:tc>
          <w:tcPr>
            <w:tcW w:w="614" w:type="pct"/>
            <w:noWrap/>
            <w:hideMark/>
          </w:tcPr>
          <w:p w14:paraId="77A7DBA8" w14:textId="5C96517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7DA2A8AD" w14:textId="2E94A19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42DDD5F" w14:textId="1A34348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NXA7, CTNNB1, GAP43, IL6</w:t>
            </w:r>
          </w:p>
        </w:tc>
      </w:tr>
      <w:tr w:rsidR="005A31D4" w:rsidRPr="004563BB" w14:paraId="51F4989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9FB78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RB</w:t>
            </w:r>
          </w:p>
        </w:tc>
        <w:tc>
          <w:tcPr>
            <w:tcW w:w="614" w:type="pct"/>
            <w:noWrap/>
            <w:hideMark/>
          </w:tcPr>
          <w:p w14:paraId="244F96AC" w14:textId="78125FAD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1C5410EA" w14:textId="20CB890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0199EF9" w14:textId="49AE1AB6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GATA3, IL5, TNF</w:t>
            </w:r>
          </w:p>
        </w:tc>
      </w:tr>
      <w:tr w:rsidR="005A31D4" w:rsidRPr="004563BB" w14:paraId="1ABC5E2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8F96E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IL4R</w:t>
            </w:r>
          </w:p>
        </w:tc>
        <w:tc>
          <w:tcPr>
            <w:tcW w:w="614" w:type="pct"/>
            <w:noWrap/>
            <w:hideMark/>
          </w:tcPr>
          <w:p w14:paraId="329DDE69" w14:textId="288F6808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6D6A3397" w14:textId="12ED252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E4A12B5" w14:textId="370F4C7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TA3, IL5, IL6, PPARG</w:t>
            </w:r>
          </w:p>
        </w:tc>
      </w:tr>
      <w:tr w:rsidR="005A31D4" w:rsidRPr="004563BB" w14:paraId="301ABB8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773F08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RKCB</w:t>
            </w:r>
          </w:p>
        </w:tc>
        <w:tc>
          <w:tcPr>
            <w:tcW w:w="614" w:type="pct"/>
            <w:noWrap/>
            <w:hideMark/>
          </w:tcPr>
          <w:p w14:paraId="45E045E3" w14:textId="1830B33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47E5E82F" w14:textId="608DFE6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2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A09414B" w14:textId="679FBBC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TNNB1, FGF2, IL6, PRKCB</w:t>
            </w:r>
          </w:p>
        </w:tc>
      </w:tr>
      <w:tr w:rsidR="005A31D4" w:rsidRPr="004563BB" w14:paraId="7ED4B51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C9814DD" w14:textId="701050EE" w:rsidR="005A31D4" w:rsidRPr="008F6E8E" w:rsidRDefault="00242320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20625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</w:t>
            </w:r>
            <w:r w:rsidR="005A31D4" w:rsidRPr="0020625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R-124-3p </w:t>
            </w:r>
            <w:r w:rsidR="005A31D4" w:rsidRPr="00206258">
              <w:rPr>
                <w:rFonts w:ascii="Arial" w:eastAsia="Times New Roman" w:hAnsi="Arial" w:cs="Arial"/>
                <w:bCs/>
                <w:sz w:val="24"/>
                <w:szCs w:val="24"/>
              </w:rPr>
              <w:t>(and other miRNAs w/seed AAGGCAC)</w:t>
            </w:r>
          </w:p>
        </w:tc>
        <w:tc>
          <w:tcPr>
            <w:tcW w:w="614" w:type="pct"/>
            <w:noWrap/>
            <w:hideMark/>
          </w:tcPr>
          <w:p w14:paraId="41652353" w14:textId="42EF677A" w:rsidR="005A31D4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Mature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446D3C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6008F41A" w14:textId="704F546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5.99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2897830" w14:textId="23FC8F2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BLOC1S6, DNM2, DVL2, F11R, GSK3B, GSN, MYO10, RDH10, TRAF6</w:t>
            </w:r>
          </w:p>
        </w:tc>
      </w:tr>
      <w:tr w:rsidR="005A31D4" w:rsidRPr="004563BB" w14:paraId="4073757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134CDAF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ITX2</w:t>
            </w:r>
          </w:p>
        </w:tc>
        <w:tc>
          <w:tcPr>
            <w:tcW w:w="614" w:type="pct"/>
            <w:noWrap/>
            <w:hideMark/>
          </w:tcPr>
          <w:p w14:paraId="21C39C9A" w14:textId="3AED6C7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685B743E" w14:textId="6B55F1C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01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787667D" w14:textId="456196E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ZD3, FZD9, IRF6, TBX6, WNT2, WNT2B</w:t>
            </w:r>
          </w:p>
        </w:tc>
      </w:tr>
      <w:tr w:rsidR="005A31D4" w:rsidRPr="004563BB" w14:paraId="5DBB676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86E4EF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DCYAP1</w:t>
            </w:r>
          </w:p>
        </w:tc>
        <w:tc>
          <w:tcPr>
            <w:tcW w:w="614" w:type="pct"/>
            <w:noWrap/>
            <w:hideMark/>
          </w:tcPr>
          <w:p w14:paraId="2AD73EEE" w14:textId="350A22C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1E95FFF6" w14:textId="0A6D74A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4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B894F7D" w14:textId="084F1744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ENPP2, FST, GAP43, GATA3, IL6, MAP2K7, NPY1R, SNAP25, TNF</w:t>
            </w:r>
          </w:p>
        </w:tc>
      </w:tr>
      <w:tr w:rsidR="005A31D4" w:rsidRPr="004563BB" w14:paraId="11A73C7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97B5B3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L32</w:t>
            </w:r>
          </w:p>
        </w:tc>
        <w:tc>
          <w:tcPr>
            <w:tcW w:w="614" w:type="pct"/>
            <w:noWrap/>
            <w:hideMark/>
          </w:tcPr>
          <w:p w14:paraId="0C667984" w14:textId="483E10A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5250633E" w14:textId="4B11849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42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0FC1464" w14:textId="6B285B3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NNB1, IL6, TNF, TP53, TRAF6</w:t>
            </w:r>
          </w:p>
        </w:tc>
      </w:tr>
      <w:tr w:rsidR="005A31D4" w:rsidRPr="004563BB" w14:paraId="2E154D5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7C83A23" w14:textId="64EE4C09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Estrogen</w:t>
            </w:r>
          </w:p>
        </w:tc>
        <w:tc>
          <w:tcPr>
            <w:tcW w:w="614" w:type="pct"/>
            <w:noWrap/>
            <w:hideMark/>
          </w:tcPr>
          <w:p w14:paraId="376B296E" w14:textId="28E5B174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5213D33" w14:textId="1863BCE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56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7359803" w14:textId="467404B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ALB1, GAP43, GJA1, IGF1R, IL6, KCNH1, RAF1, S1PR1, TNF, TP53</w:t>
            </w:r>
          </w:p>
        </w:tc>
      </w:tr>
      <w:tr w:rsidR="005A31D4" w:rsidRPr="004563BB" w14:paraId="47B7590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2449019" w14:textId="71A435EB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Ethanol</w:t>
            </w:r>
          </w:p>
        </w:tc>
        <w:tc>
          <w:tcPr>
            <w:tcW w:w="614" w:type="pct"/>
            <w:noWrap/>
            <w:hideMark/>
          </w:tcPr>
          <w:p w14:paraId="1B58B6DF" w14:textId="3009217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356C4DCD" w14:textId="38D009A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63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6F17237" w14:textId="047AFBC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DM, BDNF, BMP4, GNAS, GPM6A, HEY1, IL6, MAP2K4, PPARG, STAT5B, TNF, TP53</w:t>
            </w:r>
          </w:p>
        </w:tc>
      </w:tr>
      <w:tr w:rsidR="005A31D4" w:rsidRPr="004563BB" w14:paraId="3B032F6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FE06D50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SD11B1</w:t>
            </w:r>
          </w:p>
        </w:tc>
        <w:tc>
          <w:tcPr>
            <w:tcW w:w="614" w:type="pct"/>
            <w:noWrap/>
            <w:hideMark/>
          </w:tcPr>
          <w:p w14:paraId="3FCE803C" w14:textId="0FCC4FE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701A6665" w14:textId="79DAC60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65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FD72069" w14:textId="7828D07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INPP5D, TNF</w:t>
            </w:r>
          </w:p>
        </w:tc>
      </w:tr>
      <w:tr w:rsidR="005A31D4" w:rsidRPr="004563BB" w14:paraId="251AFF8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43DE19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AMK4</w:t>
            </w:r>
          </w:p>
        </w:tc>
        <w:tc>
          <w:tcPr>
            <w:tcW w:w="614" w:type="pct"/>
            <w:noWrap/>
            <w:hideMark/>
          </w:tcPr>
          <w:p w14:paraId="5504955B" w14:textId="0E7CAB0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2BE297AE" w14:textId="1D95B61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65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EE1BCF6" w14:textId="59E25FE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IL6, TNF, TP53</w:t>
            </w:r>
          </w:p>
        </w:tc>
      </w:tr>
      <w:tr w:rsidR="005A31D4" w:rsidRPr="004563BB" w14:paraId="552C0AA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7CA004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NC</w:t>
            </w:r>
          </w:p>
        </w:tc>
        <w:tc>
          <w:tcPr>
            <w:tcW w:w="614" w:type="pct"/>
            <w:noWrap/>
            <w:hideMark/>
          </w:tcPr>
          <w:p w14:paraId="3B78EDD8" w14:textId="1C347B4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94959B4" w14:textId="4AA9BA7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65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E0306E2" w14:textId="2AD51F2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EDNRA, ID2, IL6, TNF</w:t>
            </w:r>
          </w:p>
        </w:tc>
      </w:tr>
      <w:tr w:rsidR="005A31D4" w:rsidRPr="004563BB" w14:paraId="090A988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5A1A0EE" w14:textId="77777777" w:rsidR="005A31D4" w:rsidRPr="00206258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20625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OXP1</w:t>
            </w:r>
          </w:p>
        </w:tc>
        <w:tc>
          <w:tcPr>
            <w:tcW w:w="614" w:type="pct"/>
            <w:noWrap/>
            <w:hideMark/>
          </w:tcPr>
          <w:p w14:paraId="74A79264" w14:textId="3B58C04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BA7EE8D" w14:textId="25374B5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65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4778A89" w14:textId="5168004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P43, GJA1, IL6, MEF2C</w:t>
            </w:r>
          </w:p>
        </w:tc>
      </w:tr>
      <w:tr w:rsidR="005A31D4" w:rsidRPr="004563BB" w14:paraId="6C39475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B2BB4B1" w14:textId="77777777" w:rsidR="005A31D4" w:rsidRDefault="000F1CE8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20625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DAC</w:t>
            </w:r>
          </w:p>
          <w:p w14:paraId="7689C542" w14:textId="4F0AE365" w:rsidR="00653275" w:rsidRPr="00206258" w:rsidRDefault="00653275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HDAC1-11)</w:t>
            </w:r>
          </w:p>
        </w:tc>
        <w:tc>
          <w:tcPr>
            <w:tcW w:w="614" w:type="pct"/>
            <w:noWrap/>
            <w:hideMark/>
          </w:tcPr>
          <w:p w14:paraId="1E6175DB" w14:textId="2680049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1BF31639" w14:textId="55DEC3E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66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7A83D02" w14:textId="48A36338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TNNB1, EDNRA, GATA3, GLI2, IL6, SEMA3C, TNF</w:t>
            </w:r>
          </w:p>
        </w:tc>
      </w:tr>
      <w:tr w:rsidR="005A31D4" w:rsidRPr="004563BB" w14:paraId="5CBFA44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C720D9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AS</w:t>
            </w:r>
          </w:p>
        </w:tc>
        <w:tc>
          <w:tcPr>
            <w:tcW w:w="614" w:type="pct"/>
            <w:noWrap/>
            <w:hideMark/>
          </w:tcPr>
          <w:p w14:paraId="6E7F92BF" w14:textId="4E44D26D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2F2D9B34" w14:textId="60363C1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79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3A7F070" w14:textId="1FF46B8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C42EP2, CDK5R1, COL4A1, EFNA1, IL6, INPP5D, MAP2K4, MEF2C, PIK3CA, PLD1, PRKCB, TGM3, TNF</w:t>
            </w:r>
          </w:p>
        </w:tc>
      </w:tr>
      <w:tr w:rsidR="005A31D4" w:rsidRPr="004563BB" w14:paraId="79D7BEB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F0EC682" w14:textId="243B6D03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Imatinib</w:t>
            </w:r>
          </w:p>
        </w:tc>
        <w:tc>
          <w:tcPr>
            <w:tcW w:w="614" w:type="pct"/>
            <w:noWrap/>
            <w:hideMark/>
          </w:tcPr>
          <w:p w14:paraId="34E24D55" w14:textId="153F3C8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8BD8321" w14:textId="49DA8DF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8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95C6D3E" w14:textId="262A2A1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KIT, RAF1, STAT5A, TNF</w:t>
            </w:r>
          </w:p>
        </w:tc>
      </w:tr>
      <w:tr w:rsidR="005A31D4" w:rsidRPr="004563BB" w14:paraId="028D447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4BC282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TRK2</w:t>
            </w:r>
          </w:p>
        </w:tc>
        <w:tc>
          <w:tcPr>
            <w:tcW w:w="614" w:type="pct"/>
            <w:noWrap/>
            <w:hideMark/>
          </w:tcPr>
          <w:p w14:paraId="215C55ED" w14:textId="6ED5625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6E593A10" w14:textId="00940C5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6.96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0157743" w14:textId="645D6F31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DNM2, SNAP25, TNF</w:t>
            </w:r>
          </w:p>
        </w:tc>
      </w:tr>
      <w:tr w:rsidR="005A31D4" w:rsidRPr="004563BB" w14:paraId="4F8D690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089790F" w14:textId="10C3B0F7" w:rsidR="005A31D4" w:rsidRPr="008F6E8E" w:rsidRDefault="009E1E2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</w:t>
            </w:r>
            <w:r w:rsidR="005A31D4" w:rsidRPr="0020625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-155-5p </w:t>
            </w:r>
            <w:r w:rsidR="005A31D4" w:rsidRPr="00206258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(miRNAs </w:t>
            </w:r>
            <w:r w:rsidR="005A31D4" w:rsidRPr="00206258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w/seed UAAUGCU)</w:t>
            </w:r>
          </w:p>
        </w:tc>
        <w:tc>
          <w:tcPr>
            <w:tcW w:w="614" w:type="pct"/>
            <w:noWrap/>
            <w:hideMark/>
          </w:tcPr>
          <w:p w14:paraId="34F5DB6A" w14:textId="596930A5" w:rsidR="005A31D4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 xml:space="preserve">Mature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446D3C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56EF4D5D" w14:textId="6530028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24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577CA01" w14:textId="0F9699A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RFIP2, CTNNB1, IL6, INPP5D, MYO10, PIK3R1, TCF7L2, TNF</w:t>
            </w:r>
          </w:p>
        </w:tc>
      </w:tr>
      <w:tr w:rsidR="005A31D4" w:rsidRPr="004563BB" w14:paraId="070FD7A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F02CACA" w14:textId="0BE4DEDB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15(s)-hete</w:t>
            </w:r>
          </w:p>
        </w:tc>
        <w:tc>
          <w:tcPr>
            <w:tcW w:w="614" w:type="pct"/>
            <w:noWrap/>
            <w:hideMark/>
          </w:tcPr>
          <w:p w14:paraId="292AAFC1" w14:textId="2E6E86A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65A54911" w14:textId="518A6B2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28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A81965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0F0F5BC" w14:textId="7D26D64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MAPK3, PPARG</w:t>
            </w:r>
          </w:p>
        </w:tc>
      </w:tr>
      <w:tr w:rsidR="00892CA3" w:rsidRPr="004563BB" w14:paraId="1BF891B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5D02D62" w14:textId="6AE10779" w:rsidR="00892CA3" w:rsidRPr="0007400C" w:rsidRDefault="001673AE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M</w:t>
            </w:r>
            <w:r w:rsidR="00892CA3"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onophos</w:t>
            </w: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892CA3"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phoryl lipid A</w:t>
            </w:r>
          </w:p>
        </w:tc>
        <w:tc>
          <w:tcPr>
            <w:tcW w:w="614" w:type="pct"/>
            <w:noWrap/>
            <w:hideMark/>
          </w:tcPr>
          <w:p w14:paraId="1E69BFAD" w14:textId="1D9E90FF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59EB16BB" w14:textId="4D68F5CC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AD3D755" w14:textId="326B6749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NF</w:t>
            </w:r>
          </w:p>
        </w:tc>
      </w:tr>
      <w:tr w:rsidR="00892CA3" w:rsidRPr="004563BB" w14:paraId="259A034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9FB48BD" w14:textId="2F2D52DE" w:rsidR="00892CA3" w:rsidRPr="0007400C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2-(4-acetoxyphenyl)-2-chloro-N-methylethyl</w:t>
            </w:r>
            <w:r w:rsidR="000F1CE8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amine</w:t>
            </w:r>
          </w:p>
        </w:tc>
        <w:tc>
          <w:tcPr>
            <w:tcW w:w="614" w:type="pct"/>
            <w:noWrap/>
            <w:hideMark/>
          </w:tcPr>
          <w:p w14:paraId="28224F08" w14:textId="511D6E09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473EAD9D" w14:textId="7ABAFC9A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A97335B" w14:textId="3087F0BB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TNF</w:t>
            </w:r>
          </w:p>
        </w:tc>
      </w:tr>
      <w:tr w:rsidR="00892CA3" w:rsidRPr="004563BB" w14:paraId="10F061B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07D6143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UCP2</w:t>
            </w:r>
          </w:p>
        </w:tc>
        <w:tc>
          <w:tcPr>
            <w:tcW w:w="614" w:type="pct"/>
            <w:noWrap/>
            <w:hideMark/>
          </w:tcPr>
          <w:p w14:paraId="05091B57" w14:textId="0AC8DE8F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496A7D78" w14:textId="3E2CED1F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55C4C86" w14:textId="0F5CA3E0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TNF</w:t>
            </w:r>
          </w:p>
        </w:tc>
      </w:tr>
      <w:tr w:rsidR="00892CA3" w:rsidRPr="004563BB" w14:paraId="7B776E4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0E04878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CER1A</w:t>
            </w:r>
          </w:p>
        </w:tc>
        <w:tc>
          <w:tcPr>
            <w:tcW w:w="614" w:type="pct"/>
            <w:noWrap/>
            <w:hideMark/>
          </w:tcPr>
          <w:p w14:paraId="674911E3" w14:textId="00640EFB" w:rsidR="00892CA3" w:rsidRPr="004563BB" w:rsidRDefault="001673AE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794019B0" w14:textId="59372719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B26682E" w14:textId="6A1E8C41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PLCG2, TNF</w:t>
            </w:r>
          </w:p>
        </w:tc>
      </w:tr>
      <w:tr w:rsidR="00892CA3" w:rsidRPr="004563BB" w14:paraId="17D5045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FCE4ACC" w14:textId="77777777" w:rsidR="00892CA3" w:rsidRPr="0007400C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10-nitrooleate</w:t>
            </w:r>
          </w:p>
        </w:tc>
        <w:tc>
          <w:tcPr>
            <w:tcW w:w="614" w:type="pct"/>
            <w:noWrap/>
            <w:hideMark/>
          </w:tcPr>
          <w:p w14:paraId="18184629" w14:textId="6C3C3B52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76484265" w14:textId="45C2F0AE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D28230A" w14:textId="21E0E61F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PPARG, TNF</w:t>
            </w:r>
          </w:p>
        </w:tc>
      </w:tr>
      <w:tr w:rsidR="00892CA3" w:rsidRPr="004563BB" w14:paraId="003CBA4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141894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TIH1</w:t>
            </w:r>
          </w:p>
        </w:tc>
        <w:tc>
          <w:tcPr>
            <w:tcW w:w="614" w:type="pct"/>
            <w:noWrap/>
            <w:hideMark/>
          </w:tcPr>
          <w:p w14:paraId="37FFCE97" w14:textId="293D5A9D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BA5551D" w14:textId="00491147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0BF26B5" w14:textId="45833D4F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TIH1, PPARG, TNF</w:t>
            </w:r>
          </w:p>
        </w:tc>
      </w:tr>
      <w:tr w:rsidR="00892CA3" w:rsidRPr="004563BB" w14:paraId="5739426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4C23AE9" w14:textId="77777777" w:rsidR="00892CA3" w:rsidRPr="008F6E8E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TGAL</w:t>
            </w:r>
          </w:p>
        </w:tc>
        <w:tc>
          <w:tcPr>
            <w:tcW w:w="614" w:type="pct"/>
            <w:noWrap/>
            <w:hideMark/>
          </w:tcPr>
          <w:p w14:paraId="1A5ADAAF" w14:textId="1FE7CEC5" w:rsidR="00892CA3" w:rsidRPr="004563BB" w:rsidRDefault="001673AE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892CA3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2A842BDD" w14:textId="449D8EC6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B939148" w14:textId="17FCD86E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ATA3, IL5, TNF</w:t>
            </w:r>
          </w:p>
        </w:tc>
      </w:tr>
      <w:tr w:rsidR="00892CA3" w:rsidRPr="004563BB" w14:paraId="5B543E5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AB49187" w14:textId="2B3BBD79" w:rsidR="00892CA3" w:rsidRPr="0007400C" w:rsidRDefault="0007400C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Pyridoxine</w:t>
            </w:r>
          </w:p>
        </w:tc>
        <w:tc>
          <w:tcPr>
            <w:tcW w:w="614" w:type="pct"/>
            <w:noWrap/>
            <w:hideMark/>
          </w:tcPr>
          <w:p w14:paraId="0C3FBF6A" w14:textId="2BE4BF5B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mammalian</w:t>
            </w:r>
          </w:p>
        </w:tc>
        <w:tc>
          <w:tcPr>
            <w:tcW w:w="616" w:type="pct"/>
            <w:noWrap/>
            <w:hideMark/>
          </w:tcPr>
          <w:p w14:paraId="049EF10C" w14:textId="6B85BE11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091FAED" w14:textId="72A9859D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FZD1, FZD6</w:t>
            </w:r>
          </w:p>
        </w:tc>
      </w:tr>
      <w:tr w:rsidR="00892CA3" w:rsidRPr="004563BB" w14:paraId="0F52C43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9E7C307" w14:textId="1992CC29" w:rsidR="00892CA3" w:rsidRPr="0007400C" w:rsidRDefault="0007400C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Cobalt</w:t>
            </w:r>
          </w:p>
        </w:tc>
        <w:tc>
          <w:tcPr>
            <w:tcW w:w="614" w:type="pct"/>
            <w:noWrap/>
            <w:hideMark/>
          </w:tcPr>
          <w:p w14:paraId="5B31CB51" w14:textId="3988BB1A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2051D239" w14:textId="2508DC14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DFA887B" w14:textId="4DDA6075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IL6, TNF</w:t>
            </w:r>
          </w:p>
        </w:tc>
      </w:tr>
      <w:tr w:rsidR="00892CA3" w:rsidRPr="004563BB" w14:paraId="127D07F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53ED47C" w14:textId="68B8F176" w:rsidR="00892CA3" w:rsidRPr="0007400C" w:rsidRDefault="0007400C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Dextran sulfate</w:t>
            </w:r>
          </w:p>
        </w:tc>
        <w:tc>
          <w:tcPr>
            <w:tcW w:w="614" w:type="pct"/>
            <w:noWrap/>
            <w:hideMark/>
          </w:tcPr>
          <w:p w14:paraId="066A9D13" w14:textId="0C284F3E" w:rsidR="00892CA3" w:rsidRPr="004563BB" w:rsidRDefault="00C2118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318977A" w14:textId="0C04D303" w:rsidR="00892CA3" w:rsidRPr="005A31D4" w:rsidRDefault="00892CA3" w:rsidP="00892CA3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9524BB">
              <w:rPr>
                <w:rFonts w:ascii="Arial" w:hAnsi="Arial" w:cs="Arial"/>
                <w:sz w:val="24"/>
                <w:szCs w:val="24"/>
              </w:rPr>
              <w:t>7.28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177F84B" w14:textId="7104FBA3" w:rsidR="00892CA3" w:rsidRPr="004563BB" w:rsidRDefault="00892CA3" w:rsidP="00892CA3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TNNB1, E2F8, IGF1R, IL5, IL6, S1PR1, STMN1, TGM2, TNF</w:t>
            </w:r>
          </w:p>
        </w:tc>
      </w:tr>
      <w:tr w:rsidR="005A31D4" w:rsidRPr="004563BB" w14:paraId="604A06F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1A7B42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HR</w:t>
            </w:r>
          </w:p>
        </w:tc>
        <w:tc>
          <w:tcPr>
            <w:tcW w:w="614" w:type="pct"/>
            <w:noWrap/>
            <w:hideMark/>
          </w:tcPr>
          <w:p w14:paraId="79B7D838" w14:textId="749A5FF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Ligand-dependent </w:t>
            </w: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nuclear receptor</w:t>
            </w:r>
          </w:p>
        </w:tc>
        <w:tc>
          <w:tcPr>
            <w:tcW w:w="616" w:type="pct"/>
            <w:noWrap/>
            <w:hideMark/>
          </w:tcPr>
          <w:p w14:paraId="1CEECD30" w14:textId="30741D4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lastRenderedPageBreak/>
              <w:t>7.3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0427332" w14:textId="350A476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APP, COL4A1, CTNNB1, DCN, E2F8, IL6, KIT, PLA2G12A, PPARG, TNF, TP53</w:t>
            </w:r>
          </w:p>
        </w:tc>
      </w:tr>
      <w:tr w:rsidR="005A31D4" w:rsidRPr="004563BB" w14:paraId="7C337FF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2F9848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TREM1</w:t>
            </w:r>
          </w:p>
        </w:tc>
        <w:tc>
          <w:tcPr>
            <w:tcW w:w="614" w:type="pct"/>
            <w:noWrap/>
            <w:hideMark/>
          </w:tcPr>
          <w:p w14:paraId="095EDAC3" w14:textId="0684ECB6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16FB0D89" w14:textId="53CA095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44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842F811" w14:textId="4F1F6A5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KCNJ2, MAFF, NME7, PLD1, PLPP3, PPARG, TNF</w:t>
            </w:r>
          </w:p>
        </w:tc>
      </w:tr>
      <w:tr w:rsidR="005A31D4" w:rsidRPr="004563BB" w14:paraId="2EAD5A4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EC0EDC3" w14:textId="6CECE4C4" w:rsidR="005A31D4" w:rsidRPr="0007400C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Lovastatin</w:t>
            </w:r>
          </w:p>
        </w:tc>
        <w:tc>
          <w:tcPr>
            <w:tcW w:w="614" w:type="pct"/>
            <w:noWrap/>
            <w:hideMark/>
          </w:tcPr>
          <w:p w14:paraId="2A6E332C" w14:textId="49C19A3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0ADF6F3" w14:textId="4B98861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45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CE7AB90" w14:textId="55BE9DF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GAP43, GATA3, IL5, IL6, PIK3R3, TNF</w:t>
            </w:r>
          </w:p>
        </w:tc>
      </w:tr>
      <w:tr w:rsidR="005A31D4" w:rsidRPr="004563BB" w14:paraId="57F6D0A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B6D1AA7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CVRL1</w:t>
            </w:r>
          </w:p>
        </w:tc>
        <w:tc>
          <w:tcPr>
            <w:tcW w:w="614" w:type="pct"/>
            <w:noWrap/>
            <w:hideMark/>
          </w:tcPr>
          <w:p w14:paraId="33A44FBC" w14:textId="270351F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4193BBAF" w14:textId="4C39135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46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B9400FD" w14:textId="3CE6D0C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EFNA1, ID2, LYVE1, TAGLN</w:t>
            </w:r>
          </w:p>
        </w:tc>
      </w:tr>
      <w:tr w:rsidR="005A31D4" w:rsidRPr="004563BB" w14:paraId="75C521A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2AED82E" w14:textId="2BFBCBC1" w:rsidR="005A31D4" w:rsidRPr="0007400C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Sildenafil</w:t>
            </w:r>
          </w:p>
        </w:tc>
        <w:tc>
          <w:tcPr>
            <w:tcW w:w="614" w:type="pct"/>
            <w:noWrap/>
            <w:hideMark/>
          </w:tcPr>
          <w:p w14:paraId="78A823D1" w14:textId="0FE7575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572F139" w14:textId="050E454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46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59D11EB" w14:textId="5C28544D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F1, APP, BDNF, TNF</w:t>
            </w:r>
          </w:p>
        </w:tc>
      </w:tr>
      <w:tr w:rsidR="005A31D4" w:rsidRPr="004563BB" w14:paraId="0074F1D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6A94090" w14:textId="70D9FB49" w:rsidR="005A31D4" w:rsidRPr="0007400C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Diclofenac</w:t>
            </w:r>
          </w:p>
        </w:tc>
        <w:tc>
          <w:tcPr>
            <w:tcW w:w="614" w:type="pct"/>
            <w:noWrap/>
            <w:hideMark/>
          </w:tcPr>
          <w:p w14:paraId="461EAB01" w14:textId="272B1CD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21932546" w14:textId="78E592D0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46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509B517" w14:textId="5F7EE73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6, TMEM100, TNF</w:t>
            </w:r>
          </w:p>
        </w:tc>
      </w:tr>
      <w:tr w:rsidR="005A31D4" w:rsidRPr="004563BB" w14:paraId="4ED0FD9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16ED80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8</w:t>
            </w:r>
          </w:p>
        </w:tc>
        <w:tc>
          <w:tcPr>
            <w:tcW w:w="614" w:type="pct"/>
            <w:noWrap/>
            <w:hideMark/>
          </w:tcPr>
          <w:p w14:paraId="3462D90B" w14:textId="4502DDD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4F2D3F11" w14:textId="5DA1C8F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55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5D95CFC" w14:textId="012CC44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OD, AQP1, BMP4, IL5, IL6, PTCH1, TNF, TP53</w:t>
            </w:r>
          </w:p>
        </w:tc>
      </w:tr>
      <w:tr w:rsidR="005A31D4" w:rsidRPr="004563BB" w14:paraId="7559515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29EA0F1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OL18A1</w:t>
            </w:r>
          </w:p>
        </w:tc>
        <w:tc>
          <w:tcPr>
            <w:tcW w:w="614" w:type="pct"/>
            <w:noWrap/>
            <w:hideMark/>
          </w:tcPr>
          <w:p w14:paraId="5A9111C5" w14:textId="5CD78C8E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0A6392B4" w14:textId="17280E3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67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8FFB897" w14:textId="2EFF67D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C, CTNNB1, EFNA1, FGF2, IL6, TNF</w:t>
            </w:r>
          </w:p>
        </w:tc>
      </w:tr>
      <w:tr w:rsidR="005A31D4" w:rsidRPr="004563BB" w14:paraId="57D9F15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E928AA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P300</w:t>
            </w:r>
          </w:p>
        </w:tc>
        <w:tc>
          <w:tcPr>
            <w:tcW w:w="614" w:type="pct"/>
            <w:noWrap/>
            <w:hideMark/>
          </w:tcPr>
          <w:p w14:paraId="56DE7299" w14:textId="06188CB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2EDF4581" w14:textId="572DFD7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77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67A2B3F" w14:textId="5C31050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XIN2, CAV3, GATA3, GSK3B, ID2, IGF1R, IL6, IRF6, KCNIP3, MEF2C, TNF, TP53, WNT8B</w:t>
            </w:r>
          </w:p>
        </w:tc>
      </w:tr>
      <w:tr w:rsidR="005A31D4" w:rsidRPr="004563BB" w14:paraId="28E896B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F0D890D" w14:textId="4D6565A1" w:rsidR="005A31D4" w:rsidRPr="0007400C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Docosa-hexaenoic acid</w:t>
            </w:r>
          </w:p>
        </w:tc>
        <w:tc>
          <w:tcPr>
            <w:tcW w:w="614" w:type="pct"/>
            <w:noWrap/>
            <w:hideMark/>
          </w:tcPr>
          <w:p w14:paraId="254F92C3" w14:textId="41137E7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8BE10E9" w14:textId="43D37632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86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E9BC530" w14:textId="27A1803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BDNF, DPYSL2, IL6, PIK3R1, RAF1, TNF</w:t>
            </w:r>
          </w:p>
        </w:tc>
      </w:tr>
      <w:tr w:rsidR="005A31D4" w:rsidRPr="004563BB" w14:paraId="4F71D98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EB6B0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P73</w:t>
            </w:r>
          </w:p>
        </w:tc>
        <w:tc>
          <w:tcPr>
            <w:tcW w:w="614" w:type="pct"/>
            <w:noWrap/>
            <w:hideMark/>
          </w:tcPr>
          <w:p w14:paraId="4B760FB6" w14:textId="26405E0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0B459210" w14:textId="61ABFEC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7.9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701143B" w14:textId="5C22A20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DC42EP2, CTNNB1, EDA, ERCC3, FGF2, FST, ID2, IL6, KIT, PIK3R3, STMN1, TP53</w:t>
            </w:r>
          </w:p>
        </w:tc>
      </w:tr>
      <w:tr w:rsidR="005A31D4" w:rsidRPr="004563BB" w14:paraId="71C2BB6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DB3BFF3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IRT1</w:t>
            </w:r>
          </w:p>
        </w:tc>
        <w:tc>
          <w:tcPr>
            <w:tcW w:w="614" w:type="pct"/>
            <w:noWrap/>
            <w:hideMark/>
          </w:tcPr>
          <w:p w14:paraId="53D7C34A" w14:textId="5A5FAC67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176BCAF2" w14:textId="5CEC761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02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D557052" w14:textId="51D03A4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CTNNB1, GATA5, GLI2, IGF1R, IL6, MEF2C, TNF, TP53</w:t>
            </w:r>
          </w:p>
        </w:tc>
      </w:tr>
      <w:tr w:rsidR="005A31D4" w:rsidRPr="004563BB" w14:paraId="24D8027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69D22E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MP9</w:t>
            </w:r>
          </w:p>
        </w:tc>
        <w:tc>
          <w:tcPr>
            <w:tcW w:w="614" w:type="pct"/>
            <w:noWrap/>
            <w:hideMark/>
          </w:tcPr>
          <w:p w14:paraId="6551F8AC" w14:textId="13DFB48C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14BDD420" w14:textId="16EDBB18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13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17F89D8" w14:textId="0EE0A13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TNNB1, CTSB, IL6, TNF</w:t>
            </w:r>
          </w:p>
        </w:tc>
      </w:tr>
      <w:tr w:rsidR="005A31D4" w:rsidRPr="004563BB" w14:paraId="559C638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DE3E873" w14:textId="6673DA58" w:rsidR="005A31D4" w:rsidRPr="0007400C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Lysophos-phatidic acid</w:t>
            </w:r>
          </w:p>
        </w:tc>
        <w:tc>
          <w:tcPr>
            <w:tcW w:w="614" w:type="pct"/>
            <w:noWrap/>
            <w:hideMark/>
          </w:tcPr>
          <w:p w14:paraId="7B594D5B" w14:textId="0467824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other</w:t>
            </w:r>
          </w:p>
        </w:tc>
        <w:tc>
          <w:tcPr>
            <w:tcW w:w="616" w:type="pct"/>
            <w:noWrap/>
            <w:hideMark/>
          </w:tcPr>
          <w:p w14:paraId="2BF98423" w14:textId="63DC406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14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E4EF1BB" w14:textId="2510E20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IL6, PPARG, TAGLN, TNF, TP53</w:t>
            </w:r>
          </w:p>
        </w:tc>
      </w:tr>
      <w:tr w:rsidR="005A31D4" w:rsidRPr="004563BB" w14:paraId="470CBE9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AB8E4AD" w14:textId="77777777" w:rsidR="005A31D4" w:rsidRDefault="000F1CE8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A9377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-COR</w:t>
            </w:r>
          </w:p>
          <w:p w14:paraId="6BA42982" w14:textId="69E93023" w:rsidR="00A93771" w:rsidRPr="00242320" w:rsidRDefault="00A93771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NCOR1, NCOR2)</w:t>
            </w:r>
          </w:p>
        </w:tc>
        <w:tc>
          <w:tcPr>
            <w:tcW w:w="614" w:type="pct"/>
            <w:noWrap/>
            <w:hideMark/>
          </w:tcPr>
          <w:p w14:paraId="13D941C9" w14:textId="4C38A20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10BD82AE" w14:textId="54FAB12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14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14B0BB3" w14:textId="5791672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SAP1, AXIN2, FZD1, PLA2G3, TBX6</w:t>
            </w:r>
          </w:p>
        </w:tc>
      </w:tr>
      <w:tr w:rsidR="005A31D4" w:rsidRPr="004563BB" w14:paraId="550F702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EF8D4FD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DLR</w:t>
            </w:r>
          </w:p>
        </w:tc>
        <w:tc>
          <w:tcPr>
            <w:tcW w:w="614" w:type="pct"/>
            <w:noWrap/>
            <w:hideMark/>
          </w:tcPr>
          <w:p w14:paraId="3B0FCCD8" w14:textId="68BB4B0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683259A0" w14:textId="06BF576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14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EA54330" w14:textId="3CC054D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GJA1, IL6, PPARG, TNF, WNT7A</w:t>
            </w:r>
          </w:p>
        </w:tc>
      </w:tr>
      <w:tr w:rsidR="005A31D4" w:rsidRPr="004563BB" w14:paraId="0DEE6E6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C4DD78A" w14:textId="143A7CC2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Gw9662</w:t>
            </w:r>
          </w:p>
        </w:tc>
        <w:tc>
          <w:tcPr>
            <w:tcW w:w="614" w:type="pct"/>
            <w:noWrap/>
            <w:hideMark/>
          </w:tcPr>
          <w:p w14:paraId="6152A764" w14:textId="1D78A87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3AEC9480" w14:textId="34585B6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14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109BEEE" w14:textId="1FB6752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APP, IL6, PPARG, TNF, UPK2</w:t>
            </w:r>
          </w:p>
        </w:tc>
      </w:tr>
      <w:tr w:rsidR="005A31D4" w:rsidRPr="004563BB" w14:paraId="497F511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F0F2DC2" w14:textId="426C1449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Phorbol esters</w:t>
            </w:r>
          </w:p>
        </w:tc>
        <w:tc>
          <w:tcPr>
            <w:tcW w:w="614" w:type="pct"/>
            <w:noWrap/>
            <w:hideMark/>
          </w:tcPr>
          <w:p w14:paraId="545B1D01" w14:textId="0B95540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other</w:t>
            </w:r>
          </w:p>
        </w:tc>
        <w:tc>
          <w:tcPr>
            <w:tcW w:w="616" w:type="pct"/>
            <w:noWrap/>
            <w:hideMark/>
          </w:tcPr>
          <w:p w14:paraId="46748BAD" w14:textId="09AC566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14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01F3D4D" w14:textId="7AC42E8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IL5, IL6, PRKCA, PRKCB, TNF</w:t>
            </w:r>
          </w:p>
        </w:tc>
      </w:tr>
      <w:tr w:rsidR="005A31D4" w:rsidRPr="004563BB" w14:paraId="2C17EC3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456E04F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PAS1</w:t>
            </w:r>
          </w:p>
        </w:tc>
        <w:tc>
          <w:tcPr>
            <w:tcW w:w="614" w:type="pct"/>
            <w:noWrap/>
            <w:hideMark/>
          </w:tcPr>
          <w:p w14:paraId="03E80FB8" w14:textId="21EE59F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Transcription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egulator</w:t>
            </w:r>
          </w:p>
        </w:tc>
        <w:tc>
          <w:tcPr>
            <w:tcW w:w="616" w:type="pct"/>
            <w:noWrap/>
            <w:hideMark/>
          </w:tcPr>
          <w:p w14:paraId="78AFB139" w14:textId="0B6127C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28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72EDE6F" w14:textId="0B12624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CITED2, GJA1, IL6, ITIH5, MAFF, PIK3CA, PPARG, PRKCA</w:t>
            </w:r>
          </w:p>
        </w:tc>
      </w:tr>
      <w:tr w:rsidR="005A31D4" w:rsidRPr="004563BB" w14:paraId="2BBA414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CCDD40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SX2</w:t>
            </w:r>
          </w:p>
        </w:tc>
        <w:tc>
          <w:tcPr>
            <w:tcW w:w="614" w:type="pct"/>
            <w:noWrap/>
            <w:hideMark/>
          </w:tcPr>
          <w:p w14:paraId="6F4C9092" w14:textId="3CCE360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6753246D" w14:textId="0665812E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35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BA95F4F" w14:textId="788D8C2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CTNNB1, PPARG, WNT7A</w:t>
            </w:r>
          </w:p>
        </w:tc>
      </w:tr>
      <w:tr w:rsidR="005A31D4" w:rsidRPr="004563BB" w14:paraId="76BE866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3660F4A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80</w:t>
            </w:r>
          </w:p>
        </w:tc>
        <w:tc>
          <w:tcPr>
            <w:tcW w:w="614" w:type="pct"/>
            <w:noWrap/>
            <w:hideMark/>
          </w:tcPr>
          <w:p w14:paraId="1D6557F6" w14:textId="6501603E" w:rsidR="005A31D4" w:rsidRPr="004563BB" w:rsidRDefault="001673AE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53EC362F" w14:textId="0F583C9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35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892CA3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7E77D4C" w14:textId="685A5BD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GF1R, IL5, IL6, TNF</w:t>
            </w:r>
          </w:p>
        </w:tc>
      </w:tr>
      <w:tr w:rsidR="005A31D4" w:rsidRPr="004563BB" w14:paraId="1EE345E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63612CE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OSM</w:t>
            </w:r>
          </w:p>
        </w:tc>
        <w:tc>
          <w:tcPr>
            <w:tcW w:w="614" w:type="pct"/>
            <w:noWrap/>
            <w:hideMark/>
          </w:tcPr>
          <w:p w14:paraId="637C1B1C" w14:textId="5CF1A25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2B28FCCE" w14:textId="6BBDC7F5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47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E77396F" w14:textId="49F0DB57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CL11, CDH3, CTSH, FGF2, GAP43, ID2, IL5, IL6, KRT17, MYH10, PPARG, STK4, TNF, TNNC1, TP53, UPK1A</w:t>
            </w:r>
          </w:p>
        </w:tc>
      </w:tr>
      <w:tr w:rsidR="005A31D4" w:rsidRPr="004563BB" w14:paraId="38FDB5F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FFE261C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NCA</w:t>
            </w:r>
          </w:p>
        </w:tc>
        <w:tc>
          <w:tcPr>
            <w:tcW w:w="614" w:type="pct"/>
            <w:noWrap/>
            <w:hideMark/>
          </w:tcPr>
          <w:p w14:paraId="2408BC91" w14:textId="740B7098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7E36C995" w14:textId="0643CABB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53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6E06134" w14:textId="10C0088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IF1, BDNF, CTSB, GSK3B, GSN, TNF, TP53, UCHL1</w:t>
            </w:r>
          </w:p>
        </w:tc>
      </w:tr>
      <w:tr w:rsidR="005A31D4" w:rsidRPr="004563BB" w14:paraId="3F430BA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83AE021" w14:textId="55B16FBE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Thapsigargin</w:t>
            </w:r>
          </w:p>
        </w:tc>
        <w:tc>
          <w:tcPr>
            <w:tcW w:w="614" w:type="pct"/>
            <w:noWrap/>
            <w:hideMark/>
          </w:tcPr>
          <w:p w14:paraId="05B5478E" w14:textId="62491EE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1686C5EA" w14:textId="3348EAD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53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B6365BE" w14:textId="65C2353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SK, IL6, MEF2C, TGM2, TMEM100, TNF, TP53</w:t>
            </w:r>
          </w:p>
        </w:tc>
      </w:tr>
      <w:tr w:rsidR="005A31D4" w:rsidRPr="004563BB" w14:paraId="4BFE02D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EF42F99" w14:textId="77777777" w:rsidR="005A31D4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A9377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J</w:t>
            </w:r>
            <w:r w:rsidR="000F1CE8" w:rsidRPr="00A9377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K</w:t>
            </w:r>
          </w:p>
          <w:p w14:paraId="6A934BC0" w14:textId="77777777" w:rsidR="00A93771" w:rsidRDefault="00A93771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</w:t>
            </w:r>
            <w:r w:rsidRPr="00A9377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2K4, </w:t>
            </w:r>
          </w:p>
          <w:p w14:paraId="59D96C79" w14:textId="77777777" w:rsidR="00A93771" w:rsidRDefault="00A93771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A9377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10, </w:t>
            </w:r>
          </w:p>
          <w:p w14:paraId="3DA63B90" w14:textId="77777777" w:rsidR="00A93771" w:rsidRDefault="00A93771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A9377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12, </w:t>
            </w:r>
          </w:p>
          <w:p w14:paraId="40DEFACF" w14:textId="77777777" w:rsidR="00A93771" w:rsidRDefault="00A93771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A9377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8, </w:t>
            </w:r>
          </w:p>
          <w:p w14:paraId="0A22F983" w14:textId="36D267A5" w:rsidR="00A93771" w:rsidRPr="00242320" w:rsidRDefault="00A93771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A9377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K9</w:t>
            </w: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7ACAC305" w14:textId="0AE3A3B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4FA88C01" w14:textId="5A6E38B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57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00FDF81" w14:textId="5CA9E05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CCL11, GAP43, GJA1, IL5, IL6, TGM2, TNF, TP53</w:t>
            </w:r>
          </w:p>
        </w:tc>
      </w:tr>
      <w:tr w:rsidR="005A31D4" w:rsidRPr="004563BB" w14:paraId="1EDED01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AC108E4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REBF1</w:t>
            </w:r>
          </w:p>
        </w:tc>
        <w:tc>
          <w:tcPr>
            <w:tcW w:w="614" w:type="pct"/>
            <w:noWrap/>
            <w:hideMark/>
          </w:tcPr>
          <w:p w14:paraId="0A7EF18B" w14:textId="39876AD3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3050563" w14:textId="0E28156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57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2AC8108" w14:textId="418C53A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APZB, IL6, MEF2C, PIK3R3, PLA2G3, PPARG, TNF, TP53</w:t>
            </w:r>
          </w:p>
        </w:tc>
      </w:tr>
      <w:tr w:rsidR="005A31D4" w:rsidRPr="004563BB" w14:paraId="4B9CFC9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4E30249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N-acetyl-L-cysteine</w:t>
            </w:r>
          </w:p>
        </w:tc>
        <w:tc>
          <w:tcPr>
            <w:tcW w:w="614" w:type="pct"/>
            <w:noWrap/>
            <w:hideMark/>
          </w:tcPr>
          <w:p w14:paraId="73DBA03B" w14:textId="4B0DEF1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B9EDEFC" w14:textId="11F9FB3D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57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8DD4496" w14:textId="408F5D7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M, FGF2, IGF1R, IL5, IL6, PSEN2, RAF1, TNF, TP53</w:t>
            </w:r>
          </w:p>
        </w:tc>
      </w:tr>
      <w:tr w:rsidR="005A31D4" w:rsidRPr="004563BB" w14:paraId="07EA0F6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8F73BF4" w14:textId="77777777" w:rsidR="005A31D4" w:rsidRPr="00CB0789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CF</w:t>
            </w:r>
          </w:p>
          <w:p w14:paraId="6FA5E031" w14:textId="77777777" w:rsidR="00CB0789" w:rsidRPr="00CB0789" w:rsidRDefault="00CB0789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(HNF1A, </w:t>
            </w:r>
          </w:p>
          <w:p w14:paraId="2EBBBB79" w14:textId="77777777" w:rsidR="00CB0789" w:rsidRPr="00CB0789" w:rsidRDefault="00CB0789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NF1B, </w:t>
            </w:r>
          </w:p>
          <w:p w14:paraId="723F07AB" w14:textId="77777777" w:rsidR="00CB0789" w:rsidRPr="00CB0789" w:rsidRDefault="00CB0789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CF12, </w:t>
            </w:r>
          </w:p>
          <w:p w14:paraId="2283AC47" w14:textId="77777777" w:rsidR="00CB0789" w:rsidRPr="00CB0789" w:rsidRDefault="00CB0789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CF4, </w:t>
            </w:r>
          </w:p>
          <w:p w14:paraId="340BFA2A" w14:textId="77777777" w:rsidR="00CB0789" w:rsidRPr="00CB0789" w:rsidRDefault="00CB0789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CF7, </w:t>
            </w:r>
          </w:p>
          <w:p w14:paraId="638CCEF6" w14:textId="77777777" w:rsidR="00CB0789" w:rsidRPr="00CB0789" w:rsidRDefault="00CB0789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CF7L1, </w:t>
            </w:r>
          </w:p>
          <w:p w14:paraId="3D0E971F" w14:textId="77777777" w:rsidR="00CB0789" w:rsidRPr="00CB0789" w:rsidRDefault="00CB0789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CF7L2,</w:t>
            </w:r>
          </w:p>
          <w:p w14:paraId="60922ADA" w14:textId="125E7E62" w:rsidR="00CB0789" w:rsidRPr="008F6E8E" w:rsidRDefault="00CB0789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ZEB1)</w:t>
            </w:r>
          </w:p>
        </w:tc>
        <w:tc>
          <w:tcPr>
            <w:tcW w:w="614" w:type="pct"/>
            <w:noWrap/>
            <w:hideMark/>
          </w:tcPr>
          <w:p w14:paraId="6282E7C7" w14:textId="613EAEC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53029D6D" w14:textId="244DC1F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62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65E3A29" w14:textId="64C5CB2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OD, BMP4, GJA1, KRT5, PTCH1, SEMA3C</w:t>
            </w:r>
          </w:p>
        </w:tc>
      </w:tr>
      <w:tr w:rsidR="005A31D4" w:rsidRPr="004563BB" w14:paraId="19EECEB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95D104C" w14:textId="41ABA82D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Treprostinil</w:t>
            </w:r>
          </w:p>
        </w:tc>
        <w:tc>
          <w:tcPr>
            <w:tcW w:w="614" w:type="pct"/>
            <w:noWrap/>
            <w:hideMark/>
          </w:tcPr>
          <w:p w14:paraId="42470A74" w14:textId="3766FB85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A68CB9F" w14:textId="3575B81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71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9524B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158778A" w14:textId="7013D5F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381A0D7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97DE7D2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KLK8</w:t>
            </w:r>
          </w:p>
        </w:tc>
        <w:tc>
          <w:tcPr>
            <w:tcW w:w="614" w:type="pct"/>
            <w:noWrap/>
            <w:hideMark/>
          </w:tcPr>
          <w:p w14:paraId="6E336836" w14:textId="213FBAE9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Peptidase</w:t>
            </w:r>
          </w:p>
        </w:tc>
        <w:tc>
          <w:tcPr>
            <w:tcW w:w="616" w:type="pct"/>
            <w:noWrap/>
            <w:hideMark/>
          </w:tcPr>
          <w:p w14:paraId="4531C273" w14:textId="4CBF8DD8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0FD7FBC" w14:textId="05651805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</w:t>
            </w:r>
          </w:p>
        </w:tc>
      </w:tr>
      <w:tr w:rsidR="00B377C6" w:rsidRPr="004563BB" w14:paraId="012D4DE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A84451B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NX27</w:t>
            </w:r>
          </w:p>
        </w:tc>
        <w:tc>
          <w:tcPr>
            <w:tcW w:w="614" w:type="pct"/>
            <w:noWrap/>
            <w:hideMark/>
          </w:tcPr>
          <w:p w14:paraId="1F5C0EB4" w14:textId="7CC7C8ED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9ACC677" w14:textId="11D8EF6D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4468A1C" w14:textId="37D96EC0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PPARG</w:t>
            </w:r>
          </w:p>
        </w:tc>
      </w:tr>
      <w:tr w:rsidR="00B377C6" w:rsidRPr="004563BB" w14:paraId="0D44783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21383AB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NIP3</w:t>
            </w:r>
          </w:p>
        </w:tc>
        <w:tc>
          <w:tcPr>
            <w:tcW w:w="614" w:type="pct"/>
            <w:noWrap/>
            <w:hideMark/>
          </w:tcPr>
          <w:p w14:paraId="01AF19A8" w14:textId="5F361352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3577FB81" w14:textId="40FD9378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6F8438E" w14:textId="195C2CEF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1C15951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6C41FA9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3GNT2</w:t>
            </w:r>
          </w:p>
        </w:tc>
        <w:tc>
          <w:tcPr>
            <w:tcW w:w="614" w:type="pct"/>
            <w:noWrap/>
            <w:hideMark/>
          </w:tcPr>
          <w:p w14:paraId="7CFF55C8" w14:textId="0BEE51E4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6A8ACD1E" w14:textId="74E9E4D6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9EBF4A7" w14:textId="7C1919E3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40AD53F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3048452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ZFP64</w:t>
            </w:r>
          </w:p>
        </w:tc>
        <w:tc>
          <w:tcPr>
            <w:tcW w:w="614" w:type="pct"/>
            <w:noWrap/>
            <w:hideMark/>
          </w:tcPr>
          <w:p w14:paraId="5F54FAC7" w14:textId="31FD3E7B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A259EF4" w14:textId="3CC6EC6D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04FCE61" w14:textId="13B4B86A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67E5FEA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47B77A9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NF122</w:t>
            </w:r>
          </w:p>
        </w:tc>
        <w:tc>
          <w:tcPr>
            <w:tcW w:w="614" w:type="pct"/>
            <w:noWrap/>
            <w:hideMark/>
          </w:tcPr>
          <w:p w14:paraId="1FAA6012" w14:textId="0ECD4A44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6344590" w14:textId="6F73B802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E5D99E6" w14:textId="6296E9E0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24A4C55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67D888" w14:textId="7EAD8ACB" w:rsidR="00B377C6" w:rsidRPr="0007400C" w:rsidRDefault="0007400C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Enecadin</w:t>
            </w:r>
          </w:p>
        </w:tc>
        <w:tc>
          <w:tcPr>
            <w:tcW w:w="614" w:type="pct"/>
            <w:noWrap/>
            <w:hideMark/>
          </w:tcPr>
          <w:p w14:paraId="13EAE7A0" w14:textId="3DC2BC3C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35C48F50" w14:textId="1DD314BC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0BAADA7" w14:textId="0CF34A81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FGF2</w:t>
            </w:r>
          </w:p>
        </w:tc>
      </w:tr>
      <w:tr w:rsidR="00B377C6" w:rsidRPr="004563BB" w14:paraId="0990759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033AD77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ACT3</w:t>
            </w:r>
          </w:p>
        </w:tc>
        <w:tc>
          <w:tcPr>
            <w:tcW w:w="614" w:type="pct"/>
            <w:noWrap/>
            <w:hideMark/>
          </w:tcPr>
          <w:p w14:paraId="399288AB" w14:textId="37F7A725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4591EB2D" w14:textId="38D83ADE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9F7FC23" w14:textId="34A54803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XIN2, DVL2</w:t>
            </w:r>
          </w:p>
        </w:tc>
      </w:tr>
      <w:tr w:rsidR="00B377C6" w:rsidRPr="004563BB" w14:paraId="052AB62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5FB5E59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PH-1</w:t>
            </w:r>
          </w:p>
        </w:tc>
        <w:tc>
          <w:tcPr>
            <w:tcW w:w="614" w:type="pct"/>
            <w:noWrap/>
            <w:hideMark/>
          </w:tcPr>
          <w:p w14:paraId="175F3CEC" w14:textId="0B05FCE7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roup</w:t>
            </w:r>
          </w:p>
        </w:tc>
        <w:tc>
          <w:tcPr>
            <w:tcW w:w="616" w:type="pct"/>
            <w:noWrap/>
            <w:hideMark/>
          </w:tcPr>
          <w:p w14:paraId="3BB0F33D" w14:textId="5BAFF6D1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E704C45" w14:textId="7BB0A656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PSEN2</w:t>
            </w:r>
          </w:p>
        </w:tc>
      </w:tr>
      <w:tr w:rsidR="00B377C6" w:rsidRPr="004563BB" w14:paraId="48B6943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299D944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UNG</w:t>
            </w:r>
          </w:p>
        </w:tc>
        <w:tc>
          <w:tcPr>
            <w:tcW w:w="614" w:type="pct"/>
            <w:noWrap/>
            <w:hideMark/>
          </w:tcPr>
          <w:p w14:paraId="7330F844" w14:textId="1908723E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38B13E7E" w14:textId="7A777DB0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2B72FEF" w14:textId="2E4C6A98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TP53</w:t>
            </w:r>
          </w:p>
        </w:tc>
      </w:tr>
      <w:tr w:rsidR="00B377C6" w:rsidRPr="004563BB" w14:paraId="0501CA1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F615BF4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ERPING1</w:t>
            </w:r>
          </w:p>
        </w:tc>
        <w:tc>
          <w:tcPr>
            <w:tcW w:w="614" w:type="pct"/>
            <w:noWrap/>
            <w:hideMark/>
          </w:tcPr>
          <w:p w14:paraId="751152D0" w14:textId="2BD96803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34A2F817" w14:textId="7227A258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B144E03" w14:textId="16ACDBBA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5579D20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0B3B2A5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ALNS</w:t>
            </w:r>
          </w:p>
        </w:tc>
        <w:tc>
          <w:tcPr>
            <w:tcW w:w="614" w:type="pct"/>
            <w:noWrap/>
            <w:hideMark/>
          </w:tcPr>
          <w:p w14:paraId="78D9444C" w14:textId="6E4C5134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421E0814" w14:textId="155E4F1D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528B378" w14:textId="4E27A1FD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GAP43</w:t>
            </w:r>
          </w:p>
        </w:tc>
      </w:tr>
      <w:tr w:rsidR="00B377C6" w:rsidRPr="004563BB" w14:paraId="2FFA37C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D7AD1F9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UFU</w:t>
            </w:r>
          </w:p>
        </w:tc>
        <w:tc>
          <w:tcPr>
            <w:tcW w:w="614" w:type="pct"/>
            <w:noWrap/>
            <w:hideMark/>
          </w:tcPr>
          <w:p w14:paraId="2BD6143A" w14:textId="63B0398E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cription regulator</w:t>
            </w:r>
          </w:p>
        </w:tc>
        <w:tc>
          <w:tcPr>
            <w:tcW w:w="616" w:type="pct"/>
            <w:noWrap/>
            <w:hideMark/>
          </w:tcPr>
          <w:p w14:paraId="4ED2B595" w14:textId="544DFAC1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48CFE08" w14:textId="450531AF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HHIP, PTCH1</w:t>
            </w:r>
          </w:p>
        </w:tc>
      </w:tr>
      <w:tr w:rsidR="00B377C6" w:rsidRPr="004563BB" w14:paraId="09E2BD8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D3A699E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UC2</w:t>
            </w:r>
          </w:p>
        </w:tc>
        <w:tc>
          <w:tcPr>
            <w:tcW w:w="614" w:type="pct"/>
            <w:noWrap/>
            <w:hideMark/>
          </w:tcPr>
          <w:p w14:paraId="34F29F33" w14:textId="7336130B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AD24855" w14:textId="78E25538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02DD8CB" w14:textId="5D357397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31103DE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A8D154B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LC40A1</w:t>
            </w:r>
          </w:p>
        </w:tc>
        <w:tc>
          <w:tcPr>
            <w:tcW w:w="614" w:type="pct"/>
            <w:noWrap/>
            <w:hideMark/>
          </w:tcPr>
          <w:p w14:paraId="7176BBC1" w14:textId="27E04DCC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ransporter</w:t>
            </w:r>
          </w:p>
        </w:tc>
        <w:tc>
          <w:tcPr>
            <w:tcW w:w="616" w:type="pct"/>
            <w:noWrap/>
            <w:hideMark/>
          </w:tcPr>
          <w:p w14:paraId="730DCF53" w14:textId="0A68F24D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3D798DD" w14:textId="2C922083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1290F0C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723F593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GA</w:t>
            </w:r>
          </w:p>
        </w:tc>
        <w:tc>
          <w:tcPr>
            <w:tcW w:w="614" w:type="pct"/>
            <w:noWrap/>
            <w:hideMark/>
          </w:tcPr>
          <w:p w14:paraId="1990F1C1" w14:textId="44112F81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8973B6C" w14:textId="431840C8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CCF94ED" w14:textId="046B0BF8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1DB92D9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D721AB2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LA-C</w:t>
            </w:r>
          </w:p>
        </w:tc>
        <w:tc>
          <w:tcPr>
            <w:tcW w:w="614" w:type="pct"/>
            <w:noWrap/>
            <w:hideMark/>
          </w:tcPr>
          <w:p w14:paraId="7D770A08" w14:textId="70029ADE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AC8E046" w14:textId="2C0D0DD3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750B192" w14:textId="18F90A8A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004CF26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415F35B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ORM1</w:t>
            </w:r>
          </w:p>
        </w:tc>
        <w:tc>
          <w:tcPr>
            <w:tcW w:w="614" w:type="pct"/>
            <w:noWrap/>
            <w:hideMark/>
          </w:tcPr>
          <w:p w14:paraId="3925E88A" w14:textId="1CFF18E0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7E56C0FC" w14:textId="7E5D128C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1366EFE" w14:textId="59E87A15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0019EC0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2FBEAA7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4GALT</w:t>
            </w:r>
          </w:p>
        </w:tc>
        <w:tc>
          <w:tcPr>
            <w:tcW w:w="614" w:type="pct"/>
            <w:noWrap/>
            <w:hideMark/>
          </w:tcPr>
          <w:p w14:paraId="3565D9F8" w14:textId="5CAE0AFE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1F67C408" w14:textId="5D2EC6BF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AD81E93" w14:textId="112E2594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39AF0F1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80C7D8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163</w:t>
            </w:r>
          </w:p>
        </w:tc>
        <w:tc>
          <w:tcPr>
            <w:tcW w:w="614" w:type="pct"/>
            <w:noWrap/>
            <w:hideMark/>
          </w:tcPr>
          <w:p w14:paraId="507F9A9C" w14:textId="23333902" w:rsidR="00B377C6" w:rsidRPr="004563BB" w:rsidRDefault="001673AE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B377C6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B377C6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4A5B44F0" w14:textId="10D821A5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A70851A" w14:textId="4C8EB363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689D761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BE29444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IGLEC1</w:t>
            </w:r>
          </w:p>
        </w:tc>
        <w:tc>
          <w:tcPr>
            <w:tcW w:w="614" w:type="pct"/>
            <w:noWrap/>
            <w:hideMark/>
          </w:tcPr>
          <w:p w14:paraId="0E5E9CF1" w14:textId="4453E629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EB791C8" w14:textId="710064E0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3608364" w14:textId="13155222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1908B3A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BC7ECE6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FH</w:t>
            </w:r>
          </w:p>
        </w:tc>
        <w:tc>
          <w:tcPr>
            <w:tcW w:w="614" w:type="pct"/>
            <w:noWrap/>
            <w:hideMark/>
          </w:tcPr>
          <w:p w14:paraId="3FD83BA0" w14:textId="74B2CB7B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5743D91" w14:textId="7FDC3CCB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76AD8B7" w14:textId="7C06F7F1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PPARG, TNF</w:t>
            </w:r>
          </w:p>
        </w:tc>
      </w:tr>
      <w:tr w:rsidR="00B377C6" w:rsidRPr="004563BB" w14:paraId="6981AC1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DE1F3D2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RMT2</w:t>
            </w:r>
          </w:p>
        </w:tc>
        <w:tc>
          <w:tcPr>
            <w:tcW w:w="614" w:type="pct"/>
            <w:noWrap/>
            <w:hideMark/>
          </w:tcPr>
          <w:p w14:paraId="6053C8C8" w14:textId="34EEF20F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094A867D" w14:textId="2B1BE218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B16171F" w14:textId="164D286A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19257E8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EB3F886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PLP2</w:t>
            </w:r>
          </w:p>
        </w:tc>
        <w:tc>
          <w:tcPr>
            <w:tcW w:w="614" w:type="pct"/>
            <w:noWrap/>
            <w:hideMark/>
          </w:tcPr>
          <w:p w14:paraId="4952046C" w14:textId="30E0FE77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A80719B" w14:textId="6ACC5DE4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C93475C" w14:textId="03CC3E5A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SK3B, TP53</w:t>
            </w:r>
          </w:p>
        </w:tc>
      </w:tr>
      <w:tr w:rsidR="00B377C6" w:rsidRPr="004563BB" w14:paraId="7534F3B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E7395F3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ACOD1</w:t>
            </w:r>
          </w:p>
        </w:tc>
        <w:tc>
          <w:tcPr>
            <w:tcW w:w="614" w:type="pct"/>
            <w:noWrap/>
            <w:hideMark/>
          </w:tcPr>
          <w:p w14:paraId="434C58C1" w14:textId="7F6B3B95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62F5B6E8" w14:textId="168EACAA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776D779" w14:textId="5E666151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5293EFD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B771E4F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PTCH2</w:t>
            </w:r>
          </w:p>
        </w:tc>
        <w:tc>
          <w:tcPr>
            <w:tcW w:w="614" w:type="pct"/>
            <w:noWrap/>
            <w:hideMark/>
          </w:tcPr>
          <w:p w14:paraId="73D27A5D" w14:textId="39BA8673" w:rsidR="00B377C6" w:rsidRPr="004563BB" w:rsidRDefault="001673AE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B377C6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B377C6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6CAD2E6E" w14:textId="0166D730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44170">
              <w:rPr>
                <w:rFonts w:ascii="Arial" w:hAnsi="Arial" w:cs="Arial"/>
                <w:sz w:val="24"/>
                <w:szCs w:val="24"/>
              </w:rPr>
              <w:t>8.71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444170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4ADB1A7C" w14:textId="3FE28465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KITLG, PTCH2</w:t>
            </w:r>
          </w:p>
        </w:tc>
      </w:tr>
      <w:tr w:rsidR="00B377C6" w:rsidRPr="004563BB" w14:paraId="7698207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0661C46" w14:textId="75D18279" w:rsidR="00B377C6" w:rsidRPr="0007400C" w:rsidRDefault="0007400C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Graptopetalum paraguayense methanol extract</w:t>
            </w:r>
          </w:p>
        </w:tc>
        <w:tc>
          <w:tcPr>
            <w:tcW w:w="614" w:type="pct"/>
            <w:noWrap/>
            <w:hideMark/>
          </w:tcPr>
          <w:p w14:paraId="3857703D" w14:textId="6DB1E1DF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0D79A097" w14:textId="1D7CF8C8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E127ED3" w14:textId="7CC7BA27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08F3DA6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5218D4E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ELI2</w:t>
            </w:r>
          </w:p>
        </w:tc>
        <w:tc>
          <w:tcPr>
            <w:tcW w:w="614" w:type="pct"/>
            <w:noWrap/>
            <w:hideMark/>
          </w:tcPr>
          <w:p w14:paraId="3336C5B9" w14:textId="2ECED801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574C229F" w14:textId="464D649A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ED9147E" w14:textId="6DB9AC31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622500D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E0D5BFC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FIT2</w:t>
            </w:r>
          </w:p>
        </w:tc>
        <w:tc>
          <w:tcPr>
            <w:tcW w:w="614" w:type="pct"/>
            <w:noWrap/>
            <w:hideMark/>
          </w:tcPr>
          <w:p w14:paraId="318E947C" w14:textId="7B3FCDF7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45E32CE4" w14:textId="3FACBA4B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73E0A7C" w14:textId="01AA45B4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09E15D2F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09E81D0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SCIN</w:t>
            </w:r>
          </w:p>
        </w:tc>
        <w:tc>
          <w:tcPr>
            <w:tcW w:w="614" w:type="pct"/>
            <w:noWrap/>
            <w:hideMark/>
          </w:tcPr>
          <w:p w14:paraId="1BE6E181" w14:textId="386D2EF5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0365DCA5" w14:textId="4F728AF1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5CE640E" w14:textId="59CC6A50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SN, RAC2</w:t>
            </w:r>
          </w:p>
        </w:tc>
      </w:tr>
      <w:tr w:rsidR="00B377C6" w:rsidRPr="004563BB" w14:paraId="53BA49A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5C07D5D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D300LD</w:t>
            </w:r>
          </w:p>
        </w:tc>
        <w:tc>
          <w:tcPr>
            <w:tcW w:w="614" w:type="pct"/>
            <w:noWrap/>
            <w:hideMark/>
          </w:tcPr>
          <w:p w14:paraId="64960F7B" w14:textId="11F5C160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6BDCD273" w14:textId="2696AC0E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1826DC8" w14:textId="27274BA8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42A69BD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CA77344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BST2</w:t>
            </w:r>
          </w:p>
        </w:tc>
        <w:tc>
          <w:tcPr>
            <w:tcW w:w="614" w:type="pct"/>
            <w:noWrap/>
            <w:hideMark/>
          </w:tcPr>
          <w:p w14:paraId="2EFDC003" w14:textId="058688C1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57BBF16E" w14:textId="01FEEC5D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029E798" w14:textId="50DF1BE9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0DE1C82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CB671D6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HS6ST2</w:t>
            </w:r>
          </w:p>
        </w:tc>
        <w:tc>
          <w:tcPr>
            <w:tcW w:w="614" w:type="pct"/>
            <w:noWrap/>
            <w:hideMark/>
          </w:tcPr>
          <w:p w14:paraId="4E39DE95" w14:textId="477AA250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1D1CCAAE" w14:textId="41B55AE0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49832CD" w14:textId="6C8D5AA6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FGF2, IL6</w:t>
            </w:r>
          </w:p>
        </w:tc>
      </w:tr>
      <w:tr w:rsidR="00B377C6" w:rsidRPr="004563BB" w14:paraId="01C044A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9C84661" w14:textId="77777777" w:rsidR="00B377C6" w:rsidRPr="0007400C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N-hydroxy-2,2-diphenylacetamide</w:t>
            </w:r>
          </w:p>
        </w:tc>
        <w:tc>
          <w:tcPr>
            <w:tcW w:w="614" w:type="pct"/>
            <w:noWrap/>
            <w:hideMark/>
          </w:tcPr>
          <w:p w14:paraId="0340B249" w14:textId="29A5C20C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64045317" w14:textId="0086EEB3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4F47885" w14:textId="5203A8D2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3A196BCE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816BFAA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TF3056</w:t>
            </w:r>
          </w:p>
        </w:tc>
        <w:tc>
          <w:tcPr>
            <w:tcW w:w="614" w:type="pct"/>
            <w:noWrap/>
            <w:hideMark/>
          </w:tcPr>
          <w:p w14:paraId="2BC3C669" w14:textId="6D953442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109F78F9" w14:textId="6E65E549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0F09F3B" w14:textId="7E35D60B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30C0796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C49A1B6" w14:textId="3D1EAE4D" w:rsidR="00B377C6" w:rsidRPr="0007400C" w:rsidRDefault="0007400C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Neopterin</w:t>
            </w:r>
          </w:p>
        </w:tc>
        <w:tc>
          <w:tcPr>
            <w:tcW w:w="614" w:type="pct"/>
            <w:noWrap/>
            <w:hideMark/>
          </w:tcPr>
          <w:p w14:paraId="2FCDC831" w14:textId="523167A3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 non-mammalian</w:t>
            </w:r>
          </w:p>
        </w:tc>
        <w:tc>
          <w:tcPr>
            <w:tcW w:w="616" w:type="pct"/>
            <w:noWrap/>
            <w:hideMark/>
          </w:tcPr>
          <w:p w14:paraId="0485CA0F" w14:textId="42C35102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6E15D4">
              <w:rPr>
                <w:rFonts w:ascii="Arial" w:hAnsi="Arial" w:cs="Arial"/>
                <w:sz w:val="24"/>
                <w:szCs w:val="24"/>
              </w:rPr>
              <w:t>8.71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6E15D4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BA55527" w14:textId="1F19B596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205823D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FD71A0" w14:textId="04B45B51" w:rsidR="00B377C6" w:rsidRPr="0007400C" w:rsidRDefault="0007400C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Verlukast</w:t>
            </w:r>
          </w:p>
        </w:tc>
        <w:tc>
          <w:tcPr>
            <w:tcW w:w="614" w:type="pct"/>
            <w:noWrap/>
            <w:hideMark/>
          </w:tcPr>
          <w:p w14:paraId="2FFCFCD7" w14:textId="5C7123D1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177C854C" w14:textId="2A0C25CE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F6165E">
              <w:rPr>
                <w:rFonts w:ascii="Arial" w:hAnsi="Arial" w:cs="Arial"/>
                <w:sz w:val="24"/>
                <w:szCs w:val="24"/>
              </w:rPr>
              <w:t>8.71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F126923" w14:textId="206072CD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TNF</w:t>
            </w:r>
          </w:p>
        </w:tc>
      </w:tr>
      <w:tr w:rsidR="00B377C6" w:rsidRPr="004563BB" w14:paraId="5C4E6856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0644E9D" w14:textId="77777777" w:rsidR="00B377C6" w:rsidRPr="0007400C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1,1-dimethyl-4-phenylpiperazinium iodide</w:t>
            </w:r>
          </w:p>
        </w:tc>
        <w:tc>
          <w:tcPr>
            <w:tcW w:w="614" w:type="pct"/>
            <w:noWrap/>
            <w:hideMark/>
          </w:tcPr>
          <w:p w14:paraId="5328D6DE" w14:textId="40C7B070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0C7E9F9" w14:textId="0D7D6029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F6165E">
              <w:rPr>
                <w:rFonts w:ascii="Arial" w:hAnsi="Arial" w:cs="Arial"/>
                <w:sz w:val="24"/>
                <w:szCs w:val="24"/>
              </w:rPr>
              <w:t>8.71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067E1CD" w14:textId="1E9C24D3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08864431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705969D" w14:textId="62F14780" w:rsidR="00B377C6" w:rsidRPr="0007400C" w:rsidRDefault="0007400C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Dihydrosphingosine 1-phosphate</w:t>
            </w:r>
          </w:p>
        </w:tc>
        <w:tc>
          <w:tcPr>
            <w:tcW w:w="614" w:type="pct"/>
            <w:noWrap/>
            <w:hideMark/>
          </w:tcPr>
          <w:p w14:paraId="3C6FEA0A" w14:textId="726B3094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- endogenous</w:t>
            </w:r>
            <w:r w:rsidR="00B377C6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mammalian</w:t>
            </w:r>
          </w:p>
        </w:tc>
        <w:tc>
          <w:tcPr>
            <w:tcW w:w="616" w:type="pct"/>
            <w:noWrap/>
            <w:hideMark/>
          </w:tcPr>
          <w:p w14:paraId="2C7255C7" w14:textId="05735941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F6165E">
              <w:rPr>
                <w:rFonts w:ascii="Arial" w:hAnsi="Arial" w:cs="Arial"/>
                <w:sz w:val="24"/>
                <w:szCs w:val="24"/>
              </w:rPr>
              <w:t>8.71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9518C75" w14:textId="3BA03959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1E6A6EE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1F2BD8E" w14:textId="01A2F874" w:rsidR="00B377C6" w:rsidRPr="0007400C" w:rsidRDefault="0007400C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Microcystin</w:t>
            </w:r>
            <w:r w:rsidR="00B377C6"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-LR</w:t>
            </w:r>
          </w:p>
        </w:tc>
        <w:tc>
          <w:tcPr>
            <w:tcW w:w="614" w:type="pct"/>
            <w:noWrap/>
            <w:hideMark/>
          </w:tcPr>
          <w:p w14:paraId="785EBB70" w14:textId="7537E7C1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6549A322" w14:textId="1FAD61BC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F6165E">
              <w:rPr>
                <w:rFonts w:ascii="Arial" w:hAnsi="Arial" w:cs="Arial"/>
                <w:sz w:val="24"/>
                <w:szCs w:val="24"/>
              </w:rPr>
              <w:t>8.71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5043B79" w14:textId="7767E85D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1CEF03B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742DFEAA" w14:textId="77777777" w:rsidR="00B377C6" w:rsidRPr="0007400C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1-methyl-DL-tryptophan</w:t>
            </w:r>
          </w:p>
        </w:tc>
        <w:tc>
          <w:tcPr>
            <w:tcW w:w="614" w:type="pct"/>
            <w:noWrap/>
            <w:hideMark/>
          </w:tcPr>
          <w:p w14:paraId="238FC309" w14:textId="5ACAE496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D39ECBC" w14:textId="4B768B99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F6165E">
              <w:rPr>
                <w:rFonts w:ascii="Arial" w:hAnsi="Arial" w:cs="Arial"/>
                <w:sz w:val="24"/>
                <w:szCs w:val="24"/>
              </w:rPr>
              <w:t>8.71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23BD88B" w14:textId="7EBAE00A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B377C6" w:rsidRPr="004563BB" w14:paraId="02D0DBD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86E7EAA" w14:textId="77777777" w:rsidR="00B377C6" w:rsidRPr="0007400C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Vi capsular polysaccharide</w:t>
            </w:r>
          </w:p>
        </w:tc>
        <w:tc>
          <w:tcPr>
            <w:tcW w:w="614" w:type="pct"/>
            <w:noWrap/>
            <w:hideMark/>
          </w:tcPr>
          <w:p w14:paraId="61FE0AE9" w14:textId="67807A19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9F56D99" w14:textId="40BA2A82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F6165E">
              <w:rPr>
                <w:rFonts w:ascii="Arial" w:hAnsi="Arial" w:cs="Arial"/>
                <w:sz w:val="24"/>
                <w:szCs w:val="24"/>
              </w:rPr>
              <w:t>8.71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77A8870" w14:textId="2BC724B3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6, TNF</w:t>
            </w:r>
          </w:p>
        </w:tc>
      </w:tr>
      <w:tr w:rsidR="005A31D4" w:rsidRPr="004563BB" w14:paraId="78F40D3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18EDF49" w14:textId="75B61A32" w:rsidR="005A31D4" w:rsidRPr="000F1CE8" w:rsidRDefault="0007400C" w:rsidP="000F1CE8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0F1CE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</w:t>
            </w:r>
            <w:r w:rsidR="000F1CE8" w:rsidRPr="000F1CE8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PO</w:t>
            </w:r>
          </w:p>
        </w:tc>
        <w:tc>
          <w:tcPr>
            <w:tcW w:w="614" w:type="pct"/>
            <w:noWrap/>
            <w:hideMark/>
          </w:tcPr>
          <w:p w14:paraId="0118C9FE" w14:textId="0CC459D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2F09D0EB" w14:textId="3F6F59CF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75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6A09154" w14:textId="197F9F5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BMP4, FGF2, GATA3, IL6, KIT, NFIB, PRKCA, PRKCB, TNF, TP53</w:t>
            </w:r>
          </w:p>
        </w:tc>
      </w:tr>
      <w:tr w:rsidR="005A31D4" w:rsidRPr="004563BB" w14:paraId="7EA11C3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5AB899A" w14:textId="589929A6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Clozapine</w:t>
            </w:r>
          </w:p>
        </w:tc>
        <w:tc>
          <w:tcPr>
            <w:tcW w:w="614" w:type="pct"/>
            <w:noWrap/>
            <w:hideMark/>
          </w:tcPr>
          <w:p w14:paraId="60CAA4FF" w14:textId="38B7371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928B27C" w14:textId="66543FA6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77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95435D0" w14:textId="078C1FAA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CTNNB1, GATA3, GSK3B, IL6</w:t>
            </w:r>
          </w:p>
        </w:tc>
      </w:tr>
      <w:tr w:rsidR="005A31D4" w:rsidRPr="004563BB" w14:paraId="53C6F23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5C457E7" w14:textId="4E8CA1B9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Atorvastatin</w:t>
            </w:r>
          </w:p>
        </w:tc>
        <w:tc>
          <w:tcPr>
            <w:tcW w:w="614" w:type="pct"/>
            <w:noWrap/>
            <w:hideMark/>
          </w:tcPr>
          <w:p w14:paraId="586CFE60" w14:textId="51CE5276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68679153" w14:textId="2063FF94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83EFEEE" w14:textId="21FFB130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BDNF, EDNRA, GJA1, IL6, MAPK3, PPARG, S100B, TMEM17</w:t>
            </w:r>
          </w:p>
        </w:tc>
      </w:tr>
      <w:tr w:rsidR="00B377C6" w:rsidRPr="004563BB" w14:paraId="3335176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247D8B8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HD7</w:t>
            </w:r>
          </w:p>
        </w:tc>
        <w:tc>
          <w:tcPr>
            <w:tcW w:w="614" w:type="pct"/>
            <w:noWrap/>
            <w:hideMark/>
          </w:tcPr>
          <w:p w14:paraId="6951B40D" w14:textId="395F36C5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7E75532D" w14:textId="6A168B22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604DA3C" w14:textId="6FBE60FE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LI2, HEY1, RBPJ</w:t>
            </w:r>
          </w:p>
        </w:tc>
      </w:tr>
      <w:tr w:rsidR="00B377C6" w:rsidRPr="004563BB" w14:paraId="38748310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6D06C2B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GIP</w:t>
            </w:r>
          </w:p>
        </w:tc>
        <w:tc>
          <w:tcPr>
            <w:tcW w:w="614" w:type="pct"/>
            <w:noWrap/>
            <w:hideMark/>
          </w:tcPr>
          <w:p w14:paraId="54D2709B" w14:textId="64F2482D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616" w:type="pct"/>
            <w:noWrap/>
            <w:hideMark/>
          </w:tcPr>
          <w:p w14:paraId="2836D2FC" w14:textId="430791BF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A48DDDE" w14:textId="75D91E84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IL6, TNF</w:t>
            </w:r>
          </w:p>
        </w:tc>
      </w:tr>
      <w:tr w:rsidR="00B377C6" w:rsidRPr="004563BB" w14:paraId="4415BD4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8D4C87D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NFRSF6B</w:t>
            </w:r>
          </w:p>
        </w:tc>
        <w:tc>
          <w:tcPr>
            <w:tcW w:w="614" w:type="pct"/>
            <w:noWrap/>
            <w:hideMark/>
          </w:tcPr>
          <w:p w14:paraId="461C4EC8" w14:textId="62415B5A" w:rsidR="00B377C6" w:rsidRPr="004563BB" w:rsidRDefault="001673AE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B377C6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B377C6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470733A9" w14:textId="042372E3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A55AE89" w14:textId="077B0F98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TNF</w:t>
            </w:r>
          </w:p>
        </w:tc>
      </w:tr>
      <w:tr w:rsidR="00B377C6" w:rsidRPr="004563BB" w14:paraId="36E7051B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10BEC72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TNFSF4</w:t>
            </w:r>
          </w:p>
        </w:tc>
        <w:tc>
          <w:tcPr>
            <w:tcW w:w="614" w:type="pct"/>
            <w:noWrap/>
            <w:hideMark/>
          </w:tcPr>
          <w:p w14:paraId="117A911B" w14:textId="33CB7B9C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ytokine</w:t>
            </w:r>
          </w:p>
        </w:tc>
        <w:tc>
          <w:tcPr>
            <w:tcW w:w="616" w:type="pct"/>
            <w:noWrap/>
            <w:hideMark/>
          </w:tcPr>
          <w:p w14:paraId="261D7B6C" w14:textId="65519533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414A411" w14:textId="254BBDAD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L5, IL6, TNF</w:t>
            </w:r>
          </w:p>
        </w:tc>
      </w:tr>
      <w:tr w:rsidR="00B377C6" w:rsidRPr="004563BB" w14:paraId="1EA308D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57BBA9FC" w14:textId="6A795373" w:rsidR="00B377C6" w:rsidRPr="008F6E8E" w:rsidRDefault="009E1E24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</w:t>
            </w:r>
            <w:r w:rsidR="00B377C6"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-221</w:t>
            </w:r>
          </w:p>
        </w:tc>
        <w:tc>
          <w:tcPr>
            <w:tcW w:w="614" w:type="pct"/>
            <w:noWrap/>
            <w:hideMark/>
          </w:tcPr>
          <w:p w14:paraId="557505D5" w14:textId="5DFBD445" w:rsidR="00B377C6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9E1E24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056D9BB1" w14:textId="744BF166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8FA8A93" w14:textId="6B549624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KIT, PIK3R1, STAT5A</w:t>
            </w:r>
          </w:p>
        </w:tc>
      </w:tr>
      <w:tr w:rsidR="00B377C6" w:rsidRPr="004563BB" w14:paraId="18C11764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F97C97E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EPHX2</w:t>
            </w:r>
          </w:p>
        </w:tc>
        <w:tc>
          <w:tcPr>
            <w:tcW w:w="614" w:type="pct"/>
            <w:noWrap/>
            <w:hideMark/>
          </w:tcPr>
          <w:p w14:paraId="2D19E45B" w14:textId="5B3ACF72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555A3B05" w14:textId="52AFE28A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196FEFE" w14:textId="48ECEC87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HEY1, IL6</w:t>
            </w:r>
          </w:p>
        </w:tc>
      </w:tr>
      <w:tr w:rsidR="00B377C6" w:rsidRPr="004563BB" w14:paraId="55D3D8C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2AB04E3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DHX9</w:t>
            </w:r>
          </w:p>
        </w:tc>
        <w:tc>
          <w:tcPr>
            <w:tcW w:w="614" w:type="pct"/>
            <w:noWrap/>
            <w:hideMark/>
          </w:tcPr>
          <w:p w14:paraId="35E7483A" w14:textId="62B231D2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04CAAD72" w14:textId="54AFFB61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6E6C8FC1" w14:textId="204F558F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D2, IL6, TNF</w:t>
            </w:r>
          </w:p>
        </w:tc>
      </w:tr>
      <w:tr w:rsidR="00B377C6" w:rsidRPr="004563BB" w14:paraId="29CE722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3B30E359" w14:textId="77777777" w:rsidR="00B377C6" w:rsidRPr="008F6E8E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TGB4</w:t>
            </w:r>
          </w:p>
        </w:tc>
        <w:tc>
          <w:tcPr>
            <w:tcW w:w="614" w:type="pct"/>
            <w:noWrap/>
            <w:hideMark/>
          </w:tcPr>
          <w:p w14:paraId="5D8EB3FB" w14:textId="7A9D8A5F" w:rsidR="00B377C6" w:rsidRPr="004563BB" w:rsidRDefault="001673AE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T</w:t>
            </w:r>
            <w:r w:rsidR="00B377C6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ra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="00B377C6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embrane receptor</w:t>
            </w:r>
          </w:p>
        </w:tc>
        <w:tc>
          <w:tcPr>
            <w:tcW w:w="616" w:type="pct"/>
            <w:noWrap/>
            <w:hideMark/>
          </w:tcPr>
          <w:p w14:paraId="469B9E8B" w14:textId="33750358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B1E05B9" w14:textId="6556A008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ENPP2, IL6, TP53</w:t>
            </w:r>
          </w:p>
        </w:tc>
      </w:tr>
      <w:tr w:rsidR="00B377C6" w:rsidRPr="004563BB" w14:paraId="486EF06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FFD59B7" w14:textId="77777777" w:rsidR="00B377C6" w:rsidRPr="0007400C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101.10 peptide</w:t>
            </w:r>
          </w:p>
        </w:tc>
        <w:tc>
          <w:tcPr>
            <w:tcW w:w="614" w:type="pct"/>
            <w:noWrap/>
            <w:hideMark/>
          </w:tcPr>
          <w:p w14:paraId="6567B9BD" w14:textId="29E0017D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reagent</w:t>
            </w:r>
          </w:p>
        </w:tc>
        <w:tc>
          <w:tcPr>
            <w:tcW w:w="616" w:type="pct"/>
            <w:noWrap/>
            <w:hideMark/>
          </w:tcPr>
          <w:p w14:paraId="574D7607" w14:textId="57E538AE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51B5D9BC" w14:textId="6C5FF3D6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JA1, IL6, TNF</w:t>
            </w:r>
          </w:p>
        </w:tc>
      </w:tr>
      <w:tr w:rsidR="00B377C6" w:rsidRPr="004563BB" w14:paraId="7B26C1D5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309FAA8" w14:textId="1B6CDEFA" w:rsidR="00B377C6" w:rsidRPr="0007400C" w:rsidRDefault="0007400C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Phenytoin</w:t>
            </w:r>
          </w:p>
        </w:tc>
        <w:tc>
          <w:tcPr>
            <w:tcW w:w="614" w:type="pct"/>
            <w:noWrap/>
            <w:hideMark/>
          </w:tcPr>
          <w:p w14:paraId="10E1EB4E" w14:textId="2485275B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460CD4DF" w14:textId="31DD6178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754F3810" w14:textId="660F6ADE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MAPK3, RAF1</w:t>
            </w:r>
          </w:p>
        </w:tc>
      </w:tr>
      <w:tr w:rsidR="00B377C6" w:rsidRPr="004563BB" w14:paraId="7B6FE19D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8E70AAF" w14:textId="7946E145" w:rsidR="00B377C6" w:rsidRPr="0007400C" w:rsidRDefault="0007400C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Pilocarpine</w:t>
            </w:r>
          </w:p>
        </w:tc>
        <w:tc>
          <w:tcPr>
            <w:tcW w:w="614" w:type="pct"/>
            <w:noWrap/>
            <w:hideMark/>
          </w:tcPr>
          <w:p w14:paraId="72918A40" w14:textId="755376CF" w:rsidR="00B377C6" w:rsidRPr="004563BB" w:rsidRDefault="00C21183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5471BFAC" w14:textId="7B100F86" w:rsidR="00B377C6" w:rsidRPr="005A31D4" w:rsidRDefault="00B377C6" w:rsidP="00B377C6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8.88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AD2FE3B" w14:textId="70E69C95" w:rsidR="00B377C6" w:rsidRPr="004563BB" w:rsidRDefault="00B377C6" w:rsidP="00B377C6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PP, BDNF, KCNQ3</w:t>
            </w:r>
          </w:p>
        </w:tc>
      </w:tr>
      <w:tr w:rsidR="005A31D4" w:rsidRPr="004563BB" w14:paraId="7D0A110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E2F4F7B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KBKG</w:t>
            </w:r>
          </w:p>
        </w:tc>
        <w:tc>
          <w:tcPr>
            <w:tcW w:w="614" w:type="pct"/>
            <w:noWrap/>
            <w:hideMark/>
          </w:tcPr>
          <w:p w14:paraId="4808D682" w14:textId="4A46EF1D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161A153E" w14:textId="3A528DBC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01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1ADA11A" w14:textId="7DF46205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CTSB, DCN, ENPP2, IL6, PPARG, SEMA3C, TNF</w:t>
            </w:r>
          </w:p>
        </w:tc>
      </w:tr>
      <w:tr w:rsidR="005A31D4" w:rsidRPr="004563BB" w14:paraId="6CC681A2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63CF8D2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IDH1</w:t>
            </w:r>
          </w:p>
        </w:tc>
        <w:tc>
          <w:tcPr>
            <w:tcW w:w="614" w:type="pct"/>
            <w:noWrap/>
            <w:hideMark/>
          </w:tcPr>
          <w:p w14:paraId="6C223347" w14:textId="7CE87CB1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Enzyme</w:t>
            </w:r>
          </w:p>
        </w:tc>
        <w:tc>
          <w:tcPr>
            <w:tcW w:w="616" w:type="pct"/>
            <w:noWrap/>
            <w:hideMark/>
          </w:tcPr>
          <w:p w14:paraId="77162453" w14:textId="00902A57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3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77C75F8" w14:textId="6A6810BC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KCNB2, MAPK10, PPARG, PTCH1</w:t>
            </w:r>
          </w:p>
        </w:tc>
      </w:tr>
      <w:tr w:rsidR="005A31D4" w:rsidRPr="004563BB" w14:paraId="793BAAC9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16681C30" w14:textId="69DB40F0" w:rsidR="005A31D4" w:rsidRPr="008F6E8E" w:rsidRDefault="00242320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IR</w:t>
            </w:r>
            <w:r w:rsidR="005A31D4"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-182-5p (and other miRNAs </w:t>
            </w:r>
            <w:r w:rsidR="005A31D4" w:rsidRPr="00CB078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w/seed UUGGCAA)</w:t>
            </w:r>
          </w:p>
        </w:tc>
        <w:tc>
          <w:tcPr>
            <w:tcW w:w="614" w:type="pct"/>
            <w:noWrap/>
            <w:hideMark/>
          </w:tcPr>
          <w:p w14:paraId="330E2C7D" w14:textId="6DCCBE87" w:rsidR="005A31D4" w:rsidRPr="004563BB" w:rsidRDefault="00C21183" w:rsidP="001673AE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 xml:space="preserve">Mature </w:t>
            </w:r>
            <w:r w:rsidR="005A31D4"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micro</w:t>
            </w:r>
            <w:r w:rsidR="009E1E24">
              <w:rPr>
                <w:rFonts w:ascii="Arial" w:eastAsia="Times New Roman" w:hAnsi="Arial" w:cs="Arial"/>
                <w:bCs/>
                <w:sz w:val="24"/>
                <w:szCs w:val="24"/>
              </w:rPr>
              <w:t>RNA</w:t>
            </w:r>
          </w:p>
        </w:tc>
        <w:tc>
          <w:tcPr>
            <w:tcW w:w="616" w:type="pct"/>
            <w:noWrap/>
            <w:hideMark/>
          </w:tcPr>
          <w:p w14:paraId="41CD8317" w14:textId="789CBD7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3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42ACE5E" w14:textId="61C05319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IGF1R, PIK3CA, RAC1, SOS1</w:t>
            </w:r>
          </w:p>
        </w:tc>
      </w:tr>
      <w:tr w:rsidR="005A31D4" w:rsidRPr="004563BB" w14:paraId="2A14297A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113DB88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lastRenderedPageBreak/>
              <w:t>AKT1</w:t>
            </w:r>
          </w:p>
        </w:tc>
        <w:tc>
          <w:tcPr>
            <w:tcW w:w="614" w:type="pct"/>
            <w:noWrap/>
            <w:hideMark/>
          </w:tcPr>
          <w:p w14:paraId="71D9A348" w14:textId="2CC15410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4559E7CF" w14:textId="04F0343A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37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251ECFBC" w14:textId="12E9DD12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ADIPOQ, COL4A1, CTNNB1, FGF2, IGF1R, IL6, PIK3R1, PPARG, TNF, TP53</w:t>
            </w:r>
          </w:p>
        </w:tc>
      </w:tr>
      <w:tr w:rsidR="005A31D4" w:rsidRPr="004563BB" w14:paraId="4957EF1C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6288006A" w14:textId="4F7CFF51" w:rsidR="005A31D4" w:rsidRPr="0007400C" w:rsidRDefault="0007400C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Medroxy</w:t>
            </w:r>
            <w:r w:rsidR="000F1CE8">
              <w:rPr>
                <w:rFonts w:ascii="Arial" w:eastAsia="Times New Roman" w:hAnsi="Arial" w:cs="Arial"/>
                <w:bCs/>
                <w:sz w:val="24"/>
                <w:szCs w:val="24"/>
              </w:rPr>
              <w:t>-</w:t>
            </w:r>
            <w:r w:rsidRPr="0007400C">
              <w:rPr>
                <w:rFonts w:ascii="Arial" w:eastAsia="Times New Roman" w:hAnsi="Arial" w:cs="Arial"/>
                <w:bCs/>
                <w:sz w:val="24"/>
                <w:szCs w:val="24"/>
              </w:rPr>
              <w:t>progesterone acetate</w:t>
            </w:r>
          </w:p>
        </w:tc>
        <w:tc>
          <w:tcPr>
            <w:tcW w:w="614" w:type="pct"/>
            <w:noWrap/>
            <w:hideMark/>
          </w:tcPr>
          <w:p w14:paraId="1684CD35" w14:textId="3BA8288F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drug</w:t>
            </w:r>
          </w:p>
        </w:tc>
        <w:tc>
          <w:tcPr>
            <w:tcW w:w="616" w:type="pct"/>
            <w:noWrap/>
            <w:hideMark/>
          </w:tcPr>
          <w:p w14:paraId="7FC136E7" w14:textId="1F0733B3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44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32643527" w14:textId="1F150CAB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DNF, DCN, FGF2, IL5, IL6, TNF, WNT16</w:t>
            </w:r>
          </w:p>
        </w:tc>
      </w:tr>
      <w:tr w:rsidR="005A31D4" w:rsidRPr="004563BB" w14:paraId="52D3CEB8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4D7CEC1F" w14:textId="77777777" w:rsidR="005A31D4" w:rsidRPr="008F6E8E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F2R</w:t>
            </w:r>
          </w:p>
        </w:tc>
        <w:tc>
          <w:tcPr>
            <w:tcW w:w="614" w:type="pct"/>
            <w:noWrap/>
            <w:hideMark/>
          </w:tcPr>
          <w:p w14:paraId="4C7B5121" w14:textId="61596E52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G-protein coupled receptor</w:t>
            </w:r>
          </w:p>
        </w:tc>
        <w:tc>
          <w:tcPr>
            <w:tcW w:w="616" w:type="pct"/>
            <w:noWrap/>
            <w:hideMark/>
          </w:tcPr>
          <w:p w14:paraId="31E44019" w14:textId="15B8857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45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C7BC225" w14:textId="1090120E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JA1, IL6, TAGLN, TGM2, TP53</w:t>
            </w:r>
          </w:p>
        </w:tc>
      </w:tr>
      <w:tr w:rsidR="005A31D4" w:rsidRPr="004563BB" w14:paraId="2E22C857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22AE5B69" w14:textId="3E8A020A" w:rsidR="005A31D4" w:rsidRPr="008F6E8E" w:rsidRDefault="000F1CE8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8F6E8E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MAP3K7</w:t>
            </w:r>
          </w:p>
        </w:tc>
        <w:tc>
          <w:tcPr>
            <w:tcW w:w="614" w:type="pct"/>
            <w:noWrap/>
            <w:hideMark/>
          </w:tcPr>
          <w:p w14:paraId="15F59A92" w14:textId="38F6C3DB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Kinase</w:t>
            </w:r>
          </w:p>
        </w:tc>
        <w:tc>
          <w:tcPr>
            <w:tcW w:w="616" w:type="pct"/>
            <w:noWrap/>
            <w:hideMark/>
          </w:tcPr>
          <w:p w14:paraId="0A379B33" w14:textId="0A9BD209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45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1249A3EF" w14:textId="6F943413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BMP4, HAS2, IL6, TNF, WNT11</w:t>
            </w:r>
          </w:p>
        </w:tc>
      </w:tr>
      <w:tr w:rsidR="005A31D4" w:rsidRPr="004563BB" w14:paraId="25E76103" w14:textId="77777777" w:rsidTr="00562256">
        <w:trPr>
          <w:trHeight w:val="300"/>
        </w:trPr>
        <w:tc>
          <w:tcPr>
            <w:tcW w:w="691" w:type="pct"/>
            <w:noWrap/>
            <w:hideMark/>
          </w:tcPr>
          <w:p w14:paraId="076C7425" w14:textId="77777777" w:rsidR="005A31D4" w:rsidRPr="00C849EB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C849EB">
              <w:rPr>
                <w:rFonts w:ascii="Arial" w:eastAsia="Times New Roman" w:hAnsi="Arial" w:cs="Arial"/>
                <w:bCs/>
                <w:sz w:val="24"/>
                <w:szCs w:val="24"/>
              </w:rPr>
              <w:t>Sn50 peptide</w:t>
            </w:r>
          </w:p>
        </w:tc>
        <w:tc>
          <w:tcPr>
            <w:tcW w:w="614" w:type="pct"/>
            <w:noWrap/>
            <w:hideMark/>
          </w:tcPr>
          <w:p w14:paraId="66B06E4E" w14:textId="24DA0B1A" w:rsidR="005A31D4" w:rsidRPr="004563BB" w:rsidRDefault="00C21183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563BB">
              <w:rPr>
                <w:rFonts w:ascii="Arial" w:eastAsia="Times New Roman" w:hAnsi="Arial" w:cs="Arial"/>
                <w:bCs/>
                <w:sz w:val="24"/>
                <w:szCs w:val="24"/>
              </w:rPr>
              <w:t>Chemical toxicant</w:t>
            </w:r>
          </w:p>
        </w:tc>
        <w:tc>
          <w:tcPr>
            <w:tcW w:w="616" w:type="pct"/>
            <w:noWrap/>
            <w:hideMark/>
          </w:tcPr>
          <w:p w14:paraId="19848F63" w14:textId="1333DAA1" w:rsidR="005A31D4" w:rsidRPr="005A31D4" w:rsidRDefault="005A31D4" w:rsidP="005A31D4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A31D4">
              <w:rPr>
                <w:rFonts w:ascii="Arial" w:hAnsi="Arial" w:cs="Arial"/>
                <w:sz w:val="24"/>
                <w:szCs w:val="24"/>
              </w:rPr>
              <w:t>9.45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× 10</w:t>
            </w:r>
            <w:r w:rsidR="00B377C6" w:rsidRPr="00F6165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79" w:type="pct"/>
            <w:noWrap/>
            <w:hideMark/>
          </w:tcPr>
          <w:p w14:paraId="0D7D95C5" w14:textId="1A7F0C6F" w:rsidR="005A31D4" w:rsidRPr="004563BB" w:rsidRDefault="005A31D4" w:rsidP="005A31D4">
            <w:pP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 w:rsidRPr="004563BB">
              <w:rPr>
                <w:rFonts w:ascii="Arial" w:hAnsi="Arial" w:cs="Arial"/>
                <w:i/>
                <w:sz w:val="24"/>
                <w:szCs w:val="24"/>
              </w:rPr>
              <w:t>GJA1, IL6, PPARG, TNF, TP53</w:t>
            </w:r>
          </w:p>
        </w:tc>
      </w:tr>
    </w:tbl>
    <w:p w14:paraId="38817DA4" w14:textId="77777777" w:rsidR="003D645B" w:rsidRDefault="003D645B" w:rsidP="003D645B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214DB5">
        <w:rPr>
          <w:rFonts w:ascii="Arial" w:hAnsi="Arial" w:cs="Arial"/>
          <w:sz w:val="20"/>
          <w:szCs w:val="20"/>
          <w:vertAlign w:val="superscript"/>
        </w:rPr>
        <w:t>1</w:t>
      </w:r>
      <w:r w:rsidRPr="00214DB5">
        <w:rPr>
          <w:rFonts w:ascii="Arial" w:hAnsi="Arial" w:cs="Arial"/>
          <w:sz w:val="20"/>
          <w:szCs w:val="20"/>
        </w:rPr>
        <w:t>Upstream regulators control multiple genes in the dataset through direct or indirect relationships</w:t>
      </w:r>
    </w:p>
    <w:p w14:paraId="4D58E668" w14:textId="49251230" w:rsidR="00821CDC" w:rsidRPr="00214DB5" w:rsidRDefault="00821CDC" w:rsidP="003D645B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214DB5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Molecule type of the </w:t>
      </w:r>
      <w:r w:rsidR="00F86012">
        <w:rPr>
          <w:rFonts w:ascii="Arial" w:hAnsi="Arial" w:cs="Arial"/>
          <w:sz w:val="20"/>
          <w:szCs w:val="20"/>
        </w:rPr>
        <w:t>upstream</w:t>
      </w:r>
      <w:r>
        <w:rPr>
          <w:rFonts w:ascii="Arial" w:hAnsi="Arial" w:cs="Arial"/>
          <w:sz w:val="20"/>
          <w:szCs w:val="20"/>
        </w:rPr>
        <w:t xml:space="preserve"> regulator as defined by the Ingenuity Pathway Analysis</w:t>
      </w:r>
    </w:p>
    <w:p w14:paraId="5ABDD657" w14:textId="71E1578A" w:rsidR="003D645B" w:rsidRPr="00214DB5" w:rsidRDefault="00F652FE" w:rsidP="003D645B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="003D645B" w:rsidRPr="00214DB5">
        <w:rPr>
          <w:rFonts w:ascii="Arial" w:hAnsi="Arial" w:cs="Arial"/>
          <w:sz w:val="20"/>
          <w:szCs w:val="20"/>
        </w:rPr>
        <w:t>P-value with fisher’s exact test</w:t>
      </w:r>
    </w:p>
    <w:p w14:paraId="3FD4B8AC" w14:textId="2261474F" w:rsidR="003D645B" w:rsidRPr="00214DB5" w:rsidRDefault="00F652FE" w:rsidP="003D645B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="003D645B" w:rsidRPr="00214DB5">
        <w:rPr>
          <w:rFonts w:ascii="Arial" w:hAnsi="Arial" w:cs="Arial"/>
          <w:sz w:val="20"/>
          <w:szCs w:val="20"/>
        </w:rPr>
        <w:t>List of leading edge genes</w:t>
      </w:r>
      <w:r w:rsidR="003D645B">
        <w:rPr>
          <w:rFonts w:ascii="Arial" w:hAnsi="Arial" w:cs="Arial"/>
          <w:sz w:val="20"/>
          <w:szCs w:val="20"/>
        </w:rPr>
        <w:t xml:space="preserve"> and positional candidate genes</w:t>
      </w:r>
      <w:r w:rsidR="003D645B" w:rsidRPr="00214DB5">
        <w:rPr>
          <w:rFonts w:ascii="Arial" w:hAnsi="Arial" w:cs="Arial"/>
          <w:sz w:val="20"/>
          <w:szCs w:val="20"/>
        </w:rPr>
        <w:t xml:space="preserve"> regulated by each upstream regulator</w:t>
      </w:r>
    </w:p>
    <w:p w14:paraId="5EBD7BFE" w14:textId="77777777" w:rsidR="007750F1" w:rsidRDefault="007750F1"/>
    <w:sectPr w:rsidR="007750F1" w:rsidSect="003A7A6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CCEF6" w14:textId="77777777" w:rsidR="00823989" w:rsidRDefault="00823989" w:rsidP="000D2970">
      <w:pPr>
        <w:spacing w:after="0" w:line="240" w:lineRule="auto"/>
      </w:pPr>
      <w:r>
        <w:separator/>
      </w:r>
    </w:p>
  </w:endnote>
  <w:endnote w:type="continuationSeparator" w:id="0">
    <w:p w14:paraId="157F7754" w14:textId="77777777" w:rsidR="00823989" w:rsidRDefault="00823989" w:rsidP="000D2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6551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D0609B" w14:textId="73B40CC6" w:rsidR="00322C53" w:rsidRDefault="00322C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3C0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C3B2806" w14:textId="77777777" w:rsidR="00322C53" w:rsidRDefault="00322C5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1D71A" w14:textId="77777777" w:rsidR="00823989" w:rsidRDefault="00823989" w:rsidP="000D2970">
      <w:pPr>
        <w:spacing w:after="0" w:line="240" w:lineRule="auto"/>
      </w:pPr>
      <w:r>
        <w:separator/>
      </w:r>
    </w:p>
  </w:footnote>
  <w:footnote w:type="continuationSeparator" w:id="0">
    <w:p w14:paraId="2AF38CB2" w14:textId="77777777" w:rsidR="00823989" w:rsidRDefault="00823989" w:rsidP="000D2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A6B"/>
    <w:rsid w:val="000512F9"/>
    <w:rsid w:val="0007400C"/>
    <w:rsid w:val="00082C63"/>
    <w:rsid w:val="000939A6"/>
    <w:rsid w:val="000D2970"/>
    <w:rsid w:val="000F1CE8"/>
    <w:rsid w:val="00117402"/>
    <w:rsid w:val="001666EA"/>
    <w:rsid w:val="001673AE"/>
    <w:rsid w:val="00206258"/>
    <w:rsid w:val="00210DE4"/>
    <w:rsid w:val="00242320"/>
    <w:rsid w:val="002704F6"/>
    <w:rsid w:val="00305CAB"/>
    <w:rsid w:val="00322C53"/>
    <w:rsid w:val="003A530D"/>
    <w:rsid w:val="003A7A6B"/>
    <w:rsid w:val="003C6759"/>
    <w:rsid w:val="003D645B"/>
    <w:rsid w:val="003F5805"/>
    <w:rsid w:val="00412E38"/>
    <w:rsid w:val="00413B70"/>
    <w:rsid w:val="00413F95"/>
    <w:rsid w:val="004164F7"/>
    <w:rsid w:val="0044529C"/>
    <w:rsid w:val="00446D3C"/>
    <w:rsid w:val="004563BB"/>
    <w:rsid w:val="004F2EDD"/>
    <w:rsid w:val="005065D2"/>
    <w:rsid w:val="0052222C"/>
    <w:rsid w:val="005414B7"/>
    <w:rsid w:val="00562256"/>
    <w:rsid w:val="005A31D4"/>
    <w:rsid w:val="005B0D4A"/>
    <w:rsid w:val="005B35AC"/>
    <w:rsid w:val="005D2B18"/>
    <w:rsid w:val="005D5015"/>
    <w:rsid w:val="006170E5"/>
    <w:rsid w:val="00617C4D"/>
    <w:rsid w:val="00653275"/>
    <w:rsid w:val="006B3C0D"/>
    <w:rsid w:val="007350D5"/>
    <w:rsid w:val="00735133"/>
    <w:rsid w:val="00754532"/>
    <w:rsid w:val="007750F1"/>
    <w:rsid w:val="00776B45"/>
    <w:rsid w:val="007E691E"/>
    <w:rsid w:val="00821CDC"/>
    <w:rsid w:val="00823989"/>
    <w:rsid w:val="0084516F"/>
    <w:rsid w:val="00857F3C"/>
    <w:rsid w:val="0087307D"/>
    <w:rsid w:val="00882871"/>
    <w:rsid w:val="00892CA3"/>
    <w:rsid w:val="008F1070"/>
    <w:rsid w:val="008F6E8E"/>
    <w:rsid w:val="00927CA5"/>
    <w:rsid w:val="00936E5A"/>
    <w:rsid w:val="0095203B"/>
    <w:rsid w:val="009627F7"/>
    <w:rsid w:val="00991FA9"/>
    <w:rsid w:val="009A58DE"/>
    <w:rsid w:val="009E1E24"/>
    <w:rsid w:val="00A24DC2"/>
    <w:rsid w:val="00A25554"/>
    <w:rsid w:val="00A82F5F"/>
    <w:rsid w:val="00A93771"/>
    <w:rsid w:val="00AA1B77"/>
    <w:rsid w:val="00AC133B"/>
    <w:rsid w:val="00AF5A17"/>
    <w:rsid w:val="00B15CF6"/>
    <w:rsid w:val="00B377C6"/>
    <w:rsid w:val="00B54E1A"/>
    <w:rsid w:val="00B609FA"/>
    <w:rsid w:val="00B65907"/>
    <w:rsid w:val="00B66522"/>
    <w:rsid w:val="00B7157A"/>
    <w:rsid w:val="00C21183"/>
    <w:rsid w:val="00C55EFD"/>
    <w:rsid w:val="00C63569"/>
    <w:rsid w:val="00C849EB"/>
    <w:rsid w:val="00CB0789"/>
    <w:rsid w:val="00CB47CE"/>
    <w:rsid w:val="00CF550E"/>
    <w:rsid w:val="00D07660"/>
    <w:rsid w:val="00D428A7"/>
    <w:rsid w:val="00DB62E3"/>
    <w:rsid w:val="00E1461D"/>
    <w:rsid w:val="00E56669"/>
    <w:rsid w:val="00EA63B8"/>
    <w:rsid w:val="00F60EA5"/>
    <w:rsid w:val="00F652FE"/>
    <w:rsid w:val="00F7497B"/>
    <w:rsid w:val="00F86012"/>
    <w:rsid w:val="00F916D8"/>
    <w:rsid w:val="00FB0883"/>
    <w:rsid w:val="00FE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04EF0"/>
  <w15:chartTrackingRefBased/>
  <w15:docId w15:val="{73E4FFB2-C423-4473-A6B0-FCBC7885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01">
    <w:name w:val="font101"/>
    <w:basedOn w:val="DefaultParagraphFont"/>
    <w:rsid w:val="003A7A6B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styleId="Hyperlink">
    <w:name w:val="Hyperlink"/>
    <w:basedOn w:val="DefaultParagraphFont"/>
    <w:uiPriority w:val="99"/>
    <w:semiHidden/>
    <w:unhideWhenUsed/>
    <w:rsid w:val="003A7A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7A6B"/>
    <w:rPr>
      <w:color w:val="800080"/>
      <w:u w:val="single"/>
    </w:rPr>
  </w:style>
  <w:style w:type="paragraph" w:customStyle="1" w:styleId="msonormal0">
    <w:name w:val="msonormal"/>
    <w:basedOn w:val="Normal"/>
    <w:rsid w:val="003A7A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">
    <w:name w:val="xl18"/>
    <w:basedOn w:val="Normal"/>
    <w:rsid w:val="003A7A6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20">
    <w:name w:val="xl20"/>
    <w:basedOn w:val="Normal"/>
    <w:rsid w:val="003A7A6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3A7A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1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2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2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2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970"/>
  </w:style>
  <w:style w:type="paragraph" w:styleId="Footer">
    <w:name w:val="footer"/>
    <w:basedOn w:val="Normal"/>
    <w:link w:val="FooterChar"/>
    <w:uiPriority w:val="99"/>
    <w:unhideWhenUsed/>
    <w:rsid w:val="000D2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5</Pages>
  <Words>9188</Words>
  <Characters>52375</Characters>
  <Application>Microsoft Macintosh Word</Application>
  <DocSecurity>0</DocSecurity>
  <Lines>436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Neupane</dc:creator>
  <cp:keywords/>
  <dc:description/>
  <cp:lastModifiedBy>Microsoft Office User</cp:lastModifiedBy>
  <cp:revision>9</cp:revision>
  <dcterms:created xsi:type="dcterms:W3CDTF">2017-07-10T19:54:00Z</dcterms:created>
  <dcterms:modified xsi:type="dcterms:W3CDTF">2017-08-07T16:03:00Z</dcterms:modified>
</cp:coreProperties>
</file>